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3675" w14:textId="77777777" w:rsidR="00EC7AE2" w:rsidRPr="006A0BE6" w:rsidRDefault="00EC7AE2" w:rsidP="00EC7AE2">
      <w:pPr>
        <w:pStyle w:val="Heading3"/>
      </w:pPr>
      <w:r>
        <w:t xml:space="preserve">Appendix 1. </w:t>
      </w:r>
      <w:r w:rsidRPr="006A0BE6">
        <w:t>Evidence on the ABCD and 7-point checklists | Supporting evidence | Melanoma and ...</w:t>
      </w:r>
      <w:r w:rsidRPr="006A0BE6">
        <w:tab/>
        <w:t>Page 1 of 1</w:t>
      </w:r>
      <w:r>
        <w:fldChar w:fldCharType="begin"/>
      </w:r>
      <w:r>
        <w:instrText xml:space="preserve"> ADDIN EN.CITE &lt;EndNote&gt;&lt;Cite&gt;&lt;Author&gt;Excellence&lt;/Author&gt;&lt;Year&gt;2017&lt;/Year&gt;&lt;RecNum&gt;215&lt;/RecNum&gt;&lt;DisplayText&gt;&lt;style face="superscript"&gt;13&lt;/style&gt;&lt;/DisplayText&gt;&lt;record&gt;&lt;rec-number&gt;215&lt;/rec-number&gt;&lt;foreign-keys&gt;&lt;key app="EN" db-id="ef5z2dfd3vrae6erav6vr0an0ezwrzzewdpp" timestamp="1684947956"&gt;215&lt;/key&gt;&lt;/foreign-keys&gt;&lt;ref-type name="Web Page"&gt;12&lt;/ref-type&gt;&lt;contributors&gt;&lt;authors&gt;&lt;author&gt;National Institute for Health and Care Excellence&lt;/author&gt;&lt;/authors&gt;&lt;/contributors&gt;&lt;titles&gt;&lt;title&gt;Melanoma and pigmented lesions: Evidence on the ABCD and 7-point checklists&lt;/title&gt;&lt;/titles&gt;&lt;number&gt;June 2021&lt;/number&gt;&lt;dates&gt;&lt;year&gt;2017&lt;/year&gt;&lt;/dates&gt;&lt;urls&gt;&lt;related-urls&gt;&lt;url&gt;https://cks.nice.org.uk/topics/melanoma-pigmented-lesions/supporting-evidence/evidence-on-the-abcd-7-point-checklists/#:~:text=The%20Weighted%207-point%20checklist%20is%20has%20been%20recommended,7-point%20checklist%20%5B%20Haenssle%20et%20al%2C%202010%20%5D.&lt;/url&gt;&lt;/related-urls&gt;&lt;/urls&gt;&lt;/record&gt;&lt;/Cite&gt;&lt;/EndNote&gt;</w:instrText>
      </w:r>
      <w:r>
        <w:fldChar w:fldCharType="separate"/>
      </w:r>
      <w:r w:rsidRPr="00731D0E">
        <w:rPr>
          <w:noProof/>
          <w:vertAlign w:val="superscript"/>
        </w:rPr>
        <w:t>13</w:t>
      </w:r>
      <w:r>
        <w:fldChar w:fldCharType="end"/>
      </w:r>
    </w:p>
    <w:p w14:paraId="59D8C500" w14:textId="77777777" w:rsidR="00EC7AE2" w:rsidRPr="006A0BE6" w:rsidRDefault="00EC7AE2" w:rsidP="00EC7AE2"/>
    <w:p w14:paraId="6C0A6811" w14:textId="77777777" w:rsidR="00EC7AE2" w:rsidRPr="003D1B42" w:rsidRDefault="00EC7AE2" w:rsidP="00EC7AE2">
      <w:pPr>
        <w:spacing w:after="216"/>
        <w:ind w:left="502"/>
        <w:rPr>
          <w:sz w:val="20"/>
          <w:szCs w:val="20"/>
        </w:rPr>
      </w:pPr>
      <w:r w:rsidRPr="003D1B42">
        <w:rPr>
          <w:noProof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00B3DFA4" wp14:editId="0F973706">
                <wp:extent cx="1905006" cy="187451"/>
                <wp:effectExtent l="0" t="0" r="0" b="0"/>
                <wp:docPr id="629849034" name="Group 6298490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5006" cy="187451"/>
                          <a:chOff x="0" y="0"/>
                          <a:chExt cx="1905006" cy="187451"/>
                        </a:xfrm>
                      </wpg:grpSpPr>
                      <wps:wsp>
                        <wps:cNvPr id="1375627384" name="Shape 6"/>
                        <wps:cNvSpPr/>
                        <wps:spPr>
                          <a:xfrm>
                            <a:off x="673614" y="126492"/>
                            <a:ext cx="27432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 h="56388">
                                <a:moveTo>
                                  <a:pt x="27432" y="0"/>
                                </a:moveTo>
                                <a:lnTo>
                                  <a:pt x="27432" y="7620"/>
                                </a:lnTo>
                                <a:cubicBezTo>
                                  <a:pt x="22860" y="7620"/>
                                  <a:pt x="18288" y="7620"/>
                                  <a:pt x="13716" y="12192"/>
                                </a:cubicBezTo>
                                <a:cubicBezTo>
                                  <a:pt x="12192" y="13716"/>
                                  <a:pt x="9144" y="18288"/>
                                  <a:pt x="9144" y="22860"/>
                                </a:cubicBezTo>
                                <a:lnTo>
                                  <a:pt x="27432" y="22860"/>
                                </a:lnTo>
                                <a:lnTo>
                                  <a:pt x="27432" y="30480"/>
                                </a:lnTo>
                                <a:lnTo>
                                  <a:pt x="9144" y="30480"/>
                                </a:lnTo>
                                <a:cubicBezTo>
                                  <a:pt x="9144" y="36576"/>
                                  <a:pt x="10668" y="39624"/>
                                  <a:pt x="13716" y="44197"/>
                                </a:cubicBezTo>
                                <a:cubicBezTo>
                                  <a:pt x="18288" y="47244"/>
                                  <a:pt x="22860" y="48768"/>
                                  <a:pt x="27432" y="48768"/>
                                </a:cubicBezTo>
                                <a:lnTo>
                                  <a:pt x="27432" y="56388"/>
                                </a:lnTo>
                                <a:cubicBezTo>
                                  <a:pt x="19812" y="56388"/>
                                  <a:pt x="12192" y="53340"/>
                                  <a:pt x="7620" y="47244"/>
                                </a:cubicBezTo>
                                <a:cubicBezTo>
                                  <a:pt x="3048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3048" y="12192"/>
                                  <a:pt x="7620" y="7620"/>
                                </a:cubicBezTo>
                                <a:cubicBezTo>
                                  <a:pt x="12192" y="1524"/>
                                  <a:pt x="18288" y="0"/>
                                  <a:pt x="2743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40116546" name="Shape 7"/>
                        <wps:cNvSpPr/>
                        <wps:spPr>
                          <a:xfrm>
                            <a:off x="605034" y="108203"/>
                            <a:ext cx="57912" cy="731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912" h="73152">
                                <a:moveTo>
                                  <a:pt x="0" y="0"/>
                                </a:moveTo>
                                <a:lnTo>
                                  <a:pt x="7620" y="0"/>
                                </a:lnTo>
                                <a:lnTo>
                                  <a:pt x="7620" y="33528"/>
                                </a:lnTo>
                                <a:lnTo>
                                  <a:pt x="50292" y="33528"/>
                                </a:lnTo>
                                <a:lnTo>
                                  <a:pt x="50292" y="0"/>
                                </a:lnTo>
                                <a:lnTo>
                                  <a:pt x="57912" y="0"/>
                                </a:lnTo>
                                <a:lnTo>
                                  <a:pt x="57912" y="73152"/>
                                </a:lnTo>
                                <a:lnTo>
                                  <a:pt x="50292" y="73152"/>
                                </a:lnTo>
                                <a:lnTo>
                                  <a:pt x="50292" y="41148"/>
                                </a:lnTo>
                                <a:lnTo>
                                  <a:pt x="7620" y="41148"/>
                                </a:lnTo>
                                <a:lnTo>
                                  <a:pt x="7620" y="73152"/>
                                </a:lnTo>
                                <a:lnTo>
                                  <a:pt x="0" y="731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48805973" name="Shape 8"/>
                        <wps:cNvSpPr/>
                        <wps:spPr>
                          <a:xfrm>
                            <a:off x="675138" y="22039"/>
                            <a:ext cx="25908" cy="556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08" h="55685">
                                <a:moveTo>
                                  <a:pt x="25908" y="0"/>
                                </a:moveTo>
                                <a:lnTo>
                                  <a:pt x="25908" y="7594"/>
                                </a:lnTo>
                                <a:lnTo>
                                  <a:pt x="13716" y="13012"/>
                                </a:lnTo>
                                <a:cubicBezTo>
                                  <a:pt x="10668" y="17585"/>
                                  <a:pt x="9144" y="22156"/>
                                  <a:pt x="9144" y="28252"/>
                                </a:cubicBezTo>
                                <a:cubicBezTo>
                                  <a:pt x="9144" y="34349"/>
                                  <a:pt x="10668" y="38921"/>
                                  <a:pt x="13716" y="41968"/>
                                </a:cubicBezTo>
                                <a:lnTo>
                                  <a:pt x="25908" y="48742"/>
                                </a:lnTo>
                                <a:lnTo>
                                  <a:pt x="25908" y="55685"/>
                                </a:lnTo>
                                <a:cubicBezTo>
                                  <a:pt x="19812" y="55685"/>
                                  <a:pt x="12192" y="54161"/>
                                  <a:pt x="7620" y="48064"/>
                                </a:cubicBezTo>
                                <a:cubicBezTo>
                                  <a:pt x="3048" y="41968"/>
                                  <a:pt x="0" y="35873"/>
                                  <a:pt x="0" y="28252"/>
                                </a:cubicBezTo>
                                <a:cubicBezTo>
                                  <a:pt x="0" y="20633"/>
                                  <a:pt x="3048" y="13012"/>
                                  <a:pt x="7620" y="8440"/>
                                </a:cubicBez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51334965" name="Shape 9"/>
                        <wps:cNvSpPr/>
                        <wps:spPr>
                          <a:xfrm>
                            <a:off x="605034" y="4572"/>
                            <a:ext cx="62484" cy="731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484" h="7315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53340" y="60960"/>
                                </a:lnTo>
                                <a:lnTo>
                                  <a:pt x="53340" y="0"/>
                                </a:lnTo>
                                <a:lnTo>
                                  <a:pt x="62484" y="0"/>
                                </a:lnTo>
                                <a:lnTo>
                                  <a:pt x="62484" y="73152"/>
                                </a:lnTo>
                                <a:lnTo>
                                  <a:pt x="53340" y="73152"/>
                                </a:lnTo>
                                <a:lnTo>
                                  <a:pt x="7620" y="10668"/>
                                </a:lnTo>
                                <a:lnTo>
                                  <a:pt x="7620" y="73152"/>
                                </a:lnTo>
                                <a:lnTo>
                                  <a:pt x="0" y="731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37528257" name="Shape 10"/>
                        <wps:cNvSpPr/>
                        <wps:spPr>
                          <a:xfrm>
                            <a:off x="0" y="4572"/>
                            <a:ext cx="158496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496" h="179832">
                                <a:moveTo>
                                  <a:pt x="7620" y="0"/>
                                </a:moveTo>
                                <a:lnTo>
                                  <a:pt x="28956" y="0"/>
                                </a:lnTo>
                                <a:cubicBezTo>
                                  <a:pt x="35052" y="0"/>
                                  <a:pt x="38100" y="0"/>
                                  <a:pt x="41148" y="4572"/>
                                </a:cubicBezTo>
                                <a:lnTo>
                                  <a:pt x="117348" y="108204"/>
                                </a:lnTo>
                                <a:lnTo>
                                  <a:pt x="117348" y="7620"/>
                                </a:lnTo>
                                <a:cubicBezTo>
                                  <a:pt x="117348" y="1524"/>
                                  <a:pt x="120396" y="0"/>
                                  <a:pt x="126492" y="0"/>
                                </a:cubicBezTo>
                                <a:lnTo>
                                  <a:pt x="150876" y="0"/>
                                </a:lnTo>
                                <a:cubicBezTo>
                                  <a:pt x="156972" y="0"/>
                                  <a:pt x="158496" y="3048"/>
                                  <a:pt x="158496" y="7620"/>
                                </a:cubicBezTo>
                                <a:lnTo>
                                  <a:pt x="158496" y="172212"/>
                                </a:lnTo>
                                <a:cubicBezTo>
                                  <a:pt x="158496" y="178308"/>
                                  <a:pt x="155448" y="179832"/>
                                  <a:pt x="150876" y="179832"/>
                                </a:cubicBezTo>
                                <a:lnTo>
                                  <a:pt x="129540" y="179832"/>
                                </a:lnTo>
                                <a:cubicBezTo>
                                  <a:pt x="123444" y="179832"/>
                                  <a:pt x="120396" y="178308"/>
                                  <a:pt x="117348" y="173736"/>
                                </a:cubicBezTo>
                                <a:lnTo>
                                  <a:pt x="41148" y="70104"/>
                                </a:lnTo>
                                <a:lnTo>
                                  <a:pt x="39624" y="70104"/>
                                </a:lnTo>
                                <a:lnTo>
                                  <a:pt x="39624" y="172212"/>
                                </a:lnTo>
                                <a:cubicBezTo>
                                  <a:pt x="39624" y="176784"/>
                                  <a:pt x="36576" y="179832"/>
                                  <a:pt x="32004" y="179832"/>
                                </a:cubicBezTo>
                                <a:lnTo>
                                  <a:pt x="7620" y="179832"/>
                                </a:lnTo>
                                <a:cubicBezTo>
                                  <a:pt x="1524" y="179832"/>
                                  <a:pt x="0" y="178308"/>
                                  <a:pt x="0" y="172212"/>
                                </a:cubicBezTo>
                                <a:lnTo>
                                  <a:pt x="0" y="7620"/>
                                </a:lnTo>
                                <a:cubicBezTo>
                                  <a:pt x="0" y="0"/>
                                  <a:pt x="3048" y="0"/>
                                  <a:pt x="762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23487346" name="Shape 11"/>
                        <wps:cNvSpPr/>
                        <wps:spPr>
                          <a:xfrm>
                            <a:off x="446532" y="3048"/>
                            <a:ext cx="115830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830" h="179832">
                                <a:moveTo>
                                  <a:pt x="6096" y="0"/>
                                </a:moveTo>
                                <a:lnTo>
                                  <a:pt x="109734" y="0"/>
                                </a:lnTo>
                                <a:cubicBezTo>
                                  <a:pt x="114306" y="0"/>
                                  <a:pt x="115830" y="3048"/>
                                  <a:pt x="115830" y="6096"/>
                                </a:cubicBezTo>
                                <a:lnTo>
                                  <a:pt x="112782" y="27432"/>
                                </a:lnTo>
                                <a:cubicBezTo>
                                  <a:pt x="112782" y="32003"/>
                                  <a:pt x="109734" y="33528"/>
                                  <a:pt x="103638" y="33528"/>
                                </a:cubicBezTo>
                                <a:lnTo>
                                  <a:pt x="41148" y="33528"/>
                                </a:lnTo>
                                <a:lnTo>
                                  <a:pt x="41148" y="73152"/>
                                </a:lnTo>
                                <a:lnTo>
                                  <a:pt x="99066" y="73152"/>
                                </a:lnTo>
                                <a:cubicBezTo>
                                  <a:pt x="105162" y="73152"/>
                                  <a:pt x="106686" y="74676"/>
                                  <a:pt x="106686" y="79248"/>
                                </a:cubicBezTo>
                                <a:lnTo>
                                  <a:pt x="106686" y="99060"/>
                                </a:lnTo>
                                <a:cubicBezTo>
                                  <a:pt x="106686" y="103632"/>
                                  <a:pt x="105162" y="106680"/>
                                  <a:pt x="100590" y="106680"/>
                                </a:cubicBezTo>
                                <a:lnTo>
                                  <a:pt x="41148" y="106680"/>
                                </a:lnTo>
                                <a:lnTo>
                                  <a:pt x="41148" y="146303"/>
                                </a:lnTo>
                                <a:lnTo>
                                  <a:pt x="108210" y="146303"/>
                                </a:lnTo>
                                <a:cubicBezTo>
                                  <a:pt x="112782" y="146303"/>
                                  <a:pt x="115830" y="149352"/>
                                  <a:pt x="115830" y="153924"/>
                                </a:cubicBezTo>
                                <a:lnTo>
                                  <a:pt x="115830" y="173736"/>
                                </a:lnTo>
                                <a:cubicBezTo>
                                  <a:pt x="115830" y="178308"/>
                                  <a:pt x="112782" y="179832"/>
                                  <a:pt x="108210" y="179832"/>
                                </a:cubicBezTo>
                                <a:lnTo>
                                  <a:pt x="7620" y="179832"/>
                                </a:lnTo>
                                <a:cubicBezTo>
                                  <a:pt x="1524" y="179832"/>
                                  <a:pt x="0" y="178308"/>
                                  <a:pt x="0" y="172212"/>
                                </a:cubicBezTo>
                                <a:lnTo>
                                  <a:pt x="0" y="7620"/>
                                </a:lnTo>
                                <a:cubicBezTo>
                                  <a:pt x="0" y="3048"/>
                                  <a:pt x="1524" y="0"/>
                                  <a:pt x="609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75711616" name="Shape 12"/>
                        <wps:cNvSpPr/>
                        <wps:spPr>
                          <a:xfrm>
                            <a:off x="199644" y="3048"/>
                            <a:ext cx="41148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148" h="179832">
                                <a:moveTo>
                                  <a:pt x="6096" y="0"/>
                                </a:moveTo>
                                <a:lnTo>
                                  <a:pt x="35052" y="0"/>
                                </a:lnTo>
                                <a:cubicBezTo>
                                  <a:pt x="39624" y="0"/>
                                  <a:pt x="41148" y="3048"/>
                                  <a:pt x="41148" y="6096"/>
                                </a:cubicBezTo>
                                <a:lnTo>
                                  <a:pt x="41148" y="175260"/>
                                </a:lnTo>
                                <a:cubicBezTo>
                                  <a:pt x="41148" y="178308"/>
                                  <a:pt x="39624" y="179832"/>
                                  <a:pt x="35052" y="179832"/>
                                </a:cubicBezTo>
                                <a:lnTo>
                                  <a:pt x="6096" y="179832"/>
                                </a:lnTo>
                                <a:cubicBezTo>
                                  <a:pt x="1524" y="179832"/>
                                  <a:pt x="0" y="178308"/>
                                  <a:pt x="0" y="175260"/>
                                </a:cubicBezTo>
                                <a:lnTo>
                                  <a:pt x="0" y="6096"/>
                                </a:lnTo>
                                <a:cubicBezTo>
                                  <a:pt x="0" y="3048"/>
                                  <a:pt x="1524" y="0"/>
                                  <a:pt x="609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848619278" name="Shape 13"/>
                        <wps:cNvSpPr/>
                        <wps:spPr>
                          <a:xfrm>
                            <a:off x="275844" y="0"/>
                            <a:ext cx="140208" cy="1874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208" h="187451">
                                <a:moveTo>
                                  <a:pt x="85344" y="0"/>
                                </a:moveTo>
                                <a:cubicBezTo>
                                  <a:pt x="103632" y="0"/>
                                  <a:pt x="120396" y="3048"/>
                                  <a:pt x="134112" y="9144"/>
                                </a:cubicBezTo>
                                <a:cubicBezTo>
                                  <a:pt x="138684" y="12192"/>
                                  <a:pt x="140208" y="13715"/>
                                  <a:pt x="140208" y="15239"/>
                                </a:cubicBezTo>
                                <a:lnTo>
                                  <a:pt x="138684" y="18288"/>
                                </a:lnTo>
                                <a:lnTo>
                                  <a:pt x="131064" y="39624"/>
                                </a:lnTo>
                                <a:cubicBezTo>
                                  <a:pt x="131064" y="42672"/>
                                  <a:pt x="129540" y="44196"/>
                                  <a:pt x="128016" y="44196"/>
                                </a:cubicBezTo>
                                <a:lnTo>
                                  <a:pt x="124968" y="42672"/>
                                </a:lnTo>
                                <a:cubicBezTo>
                                  <a:pt x="111252" y="36576"/>
                                  <a:pt x="100584" y="35051"/>
                                  <a:pt x="88392" y="35051"/>
                                </a:cubicBezTo>
                                <a:cubicBezTo>
                                  <a:pt x="60960" y="35051"/>
                                  <a:pt x="44196" y="54863"/>
                                  <a:pt x="44196" y="92963"/>
                                </a:cubicBezTo>
                                <a:cubicBezTo>
                                  <a:pt x="44196" y="134112"/>
                                  <a:pt x="62484" y="152400"/>
                                  <a:pt x="88392" y="152400"/>
                                </a:cubicBezTo>
                                <a:cubicBezTo>
                                  <a:pt x="100584" y="152400"/>
                                  <a:pt x="111252" y="149351"/>
                                  <a:pt x="123444" y="144780"/>
                                </a:cubicBezTo>
                                <a:lnTo>
                                  <a:pt x="128016" y="143256"/>
                                </a:lnTo>
                                <a:cubicBezTo>
                                  <a:pt x="129540" y="143256"/>
                                  <a:pt x="131064" y="144780"/>
                                  <a:pt x="132588" y="147827"/>
                                </a:cubicBezTo>
                                <a:lnTo>
                                  <a:pt x="138684" y="166115"/>
                                </a:lnTo>
                                <a:lnTo>
                                  <a:pt x="140208" y="170688"/>
                                </a:lnTo>
                                <a:cubicBezTo>
                                  <a:pt x="140208" y="173736"/>
                                  <a:pt x="138684" y="175260"/>
                                  <a:pt x="134112" y="176784"/>
                                </a:cubicBezTo>
                                <a:cubicBezTo>
                                  <a:pt x="117348" y="182880"/>
                                  <a:pt x="102108" y="187451"/>
                                  <a:pt x="82296" y="187451"/>
                                </a:cubicBezTo>
                                <a:cubicBezTo>
                                  <a:pt x="27432" y="187451"/>
                                  <a:pt x="0" y="150876"/>
                                  <a:pt x="0" y="94488"/>
                                </a:cubicBezTo>
                                <a:cubicBezTo>
                                  <a:pt x="0" y="38100"/>
                                  <a:pt x="33528" y="0"/>
                                  <a:pt x="8534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75171687" name="Shape 14"/>
                        <wps:cNvSpPr/>
                        <wps:spPr>
                          <a:xfrm>
                            <a:off x="701046" y="166115"/>
                            <a:ext cx="24384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" h="16764">
                                <a:moveTo>
                                  <a:pt x="16764" y="0"/>
                                </a:moveTo>
                                <a:lnTo>
                                  <a:pt x="24384" y="0"/>
                                </a:lnTo>
                                <a:cubicBezTo>
                                  <a:pt x="22860" y="4573"/>
                                  <a:pt x="19812" y="9144"/>
                                  <a:pt x="16764" y="12192"/>
                                </a:cubicBezTo>
                                <a:cubicBezTo>
                                  <a:pt x="12192" y="15240"/>
                                  <a:pt x="6096" y="16764"/>
                                  <a:pt x="0" y="16764"/>
                                </a:cubicBezTo>
                                <a:lnTo>
                                  <a:pt x="0" y="9144"/>
                                </a:lnTo>
                                <a:cubicBezTo>
                                  <a:pt x="7620" y="9144"/>
                                  <a:pt x="12192" y="6097"/>
                                  <a:pt x="1676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193867106" name="Shape 15"/>
                        <wps:cNvSpPr/>
                        <wps:spPr>
                          <a:xfrm>
                            <a:off x="733050" y="126492"/>
                            <a:ext cx="28194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194" h="56388">
                                <a:moveTo>
                                  <a:pt x="27432" y="0"/>
                                </a:moveTo>
                                <a:lnTo>
                                  <a:pt x="28194" y="127"/>
                                </a:lnTo>
                                <a:lnTo>
                                  <a:pt x="28194" y="7875"/>
                                </a:lnTo>
                                <a:lnTo>
                                  <a:pt x="27432" y="7620"/>
                                </a:lnTo>
                                <a:cubicBezTo>
                                  <a:pt x="21336" y="7620"/>
                                  <a:pt x="16764" y="9144"/>
                                  <a:pt x="13716" y="12192"/>
                                </a:cubicBezTo>
                                <a:cubicBezTo>
                                  <a:pt x="10668" y="16764"/>
                                  <a:pt x="9144" y="21336"/>
                                  <a:pt x="9144" y="27432"/>
                                </a:cubicBezTo>
                                <a:cubicBezTo>
                                  <a:pt x="9144" y="33528"/>
                                  <a:pt x="10668" y="38100"/>
                                  <a:pt x="13716" y="42672"/>
                                </a:cubicBezTo>
                                <a:cubicBezTo>
                                  <a:pt x="16764" y="47244"/>
                                  <a:pt x="21336" y="48768"/>
                                  <a:pt x="27432" y="48768"/>
                                </a:cubicBezTo>
                                <a:lnTo>
                                  <a:pt x="28194" y="48430"/>
                                </a:lnTo>
                                <a:lnTo>
                                  <a:pt x="28194" y="55333"/>
                                </a:lnTo>
                                <a:lnTo>
                                  <a:pt x="25908" y="56388"/>
                                </a:lnTo>
                                <a:cubicBezTo>
                                  <a:pt x="18288" y="56388"/>
                                  <a:pt x="12192" y="53340"/>
                                  <a:pt x="7620" y="47244"/>
                                </a:cubicBezTo>
                                <a:cubicBezTo>
                                  <a:pt x="3048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3048" y="12192"/>
                                  <a:pt x="7620" y="7620"/>
                                </a:cubicBezTo>
                                <a:cubicBezTo>
                                  <a:pt x="12192" y="1524"/>
                                  <a:pt x="18288" y="0"/>
                                  <a:pt x="2743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786878275" name="Shape 16"/>
                        <wps:cNvSpPr/>
                        <wps:spPr>
                          <a:xfrm>
                            <a:off x="701046" y="126492"/>
                            <a:ext cx="27432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 h="30480">
                                <a:moveTo>
                                  <a:pt x="0" y="0"/>
                                </a:moveTo>
                                <a:cubicBezTo>
                                  <a:pt x="7620" y="0"/>
                                  <a:pt x="15240" y="1524"/>
                                  <a:pt x="19812" y="7620"/>
                                </a:cubicBezTo>
                                <a:cubicBezTo>
                                  <a:pt x="24384" y="12192"/>
                                  <a:pt x="27432" y="19812"/>
                                  <a:pt x="27432" y="27432"/>
                                </a:cubicBezTo>
                                <a:lnTo>
                                  <a:pt x="27432" y="30480"/>
                                </a:lnTo>
                                <a:lnTo>
                                  <a:pt x="0" y="30480"/>
                                </a:lnTo>
                                <a:lnTo>
                                  <a:pt x="0" y="22860"/>
                                </a:lnTo>
                                <a:lnTo>
                                  <a:pt x="18288" y="22860"/>
                                </a:lnTo>
                                <a:cubicBezTo>
                                  <a:pt x="16764" y="18288"/>
                                  <a:pt x="15240" y="13716"/>
                                  <a:pt x="12192" y="12192"/>
                                </a:cubicBezTo>
                                <a:cubicBezTo>
                                  <a:pt x="9144" y="7620"/>
                                  <a:pt x="4572" y="7620"/>
                                  <a:pt x="0" y="762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962613763" name="Shape 17"/>
                        <wps:cNvSpPr/>
                        <wps:spPr>
                          <a:xfrm>
                            <a:off x="701046" y="21336"/>
                            <a:ext cx="28956" cy="57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956" h="57912">
                                <a:moveTo>
                                  <a:pt x="1524" y="0"/>
                                </a:moveTo>
                                <a:cubicBezTo>
                                  <a:pt x="9144" y="0"/>
                                  <a:pt x="15240" y="3048"/>
                                  <a:pt x="19812" y="9144"/>
                                </a:cubicBezTo>
                                <a:lnTo>
                                  <a:pt x="19812" y="1524"/>
                                </a:lnTo>
                                <a:lnTo>
                                  <a:pt x="28956" y="1524"/>
                                </a:lnTo>
                                <a:lnTo>
                                  <a:pt x="28956" y="56388"/>
                                </a:lnTo>
                                <a:lnTo>
                                  <a:pt x="19812" y="56388"/>
                                </a:lnTo>
                                <a:lnTo>
                                  <a:pt x="19812" y="47244"/>
                                </a:lnTo>
                                <a:cubicBezTo>
                                  <a:pt x="16764" y="53340"/>
                                  <a:pt x="9144" y="57912"/>
                                  <a:pt x="0" y="56388"/>
                                </a:cubicBezTo>
                                <a:lnTo>
                                  <a:pt x="0" y="49445"/>
                                </a:lnTo>
                                <a:lnTo>
                                  <a:pt x="1524" y="50292"/>
                                </a:lnTo>
                                <a:cubicBezTo>
                                  <a:pt x="7620" y="50292"/>
                                  <a:pt x="12192" y="47244"/>
                                  <a:pt x="15240" y="42672"/>
                                </a:cubicBezTo>
                                <a:cubicBezTo>
                                  <a:pt x="19812" y="39624"/>
                                  <a:pt x="21336" y="35052"/>
                                  <a:pt x="21336" y="28956"/>
                                </a:cubicBezTo>
                                <a:cubicBezTo>
                                  <a:pt x="21336" y="22860"/>
                                  <a:pt x="19812" y="18288"/>
                                  <a:pt x="15240" y="13715"/>
                                </a:cubicBezTo>
                                <a:cubicBezTo>
                                  <a:pt x="12192" y="9144"/>
                                  <a:pt x="7620" y="7620"/>
                                  <a:pt x="1524" y="7620"/>
                                </a:cubicBezTo>
                                <a:lnTo>
                                  <a:pt x="0" y="8297"/>
                                </a:lnTo>
                                <a:lnTo>
                                  <a:pt x="0" y="703"/>
                                </a:lnTo>
                                <a:lnTo>
                                  <a:pt x="15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35289430" name="Shape 18"/>
                        <wps:cNvSpPr/>
                        <wps:spPr>
                          <a:xfrm>
                            <a:off x="737622" y="3048"/>
                            <a:ext cx="23622" cy="746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622" h="74676">
                                <a:moveTo>
                                  <a:pt x="10668" y="0"/>
                                </a:moveTo>
                                <a:lnTo>
                                  <a:pt x="19812" y="0"/>
                                </a:lnTo>
                                <a:lnTo>
                                  <a:pt x="19812" y="19812"/>
                                </a:lnTo>
                                <a:lnTo>
                                  <a:pt x="23622" y="19812"/>
                                </a:lnTo>
                                <a:lnTo>
                                  <a:pt x="23622" y="25908"/>
                                </a:lnTo>
                                <a:lnTo>
                                  <a:pt x="19812" y="25908"/>
                                </a:lnTo>
                                <a:lnTo>
                                  <a:pt x="19812" y="74676"/>
                                </a:lnTo>
                                <a:lnTo>
                                  <a:pt x="10668" y="74676"/>
                                </a:lnTo>
                                <a:lnTo>
                                  <a:pt x="10668" y="25908"/>
                                </a:lnTo>
                                <a:lnTo>
                                  <a:pt x="0" y="25908"/>
                                </a:lnTo>
                                <a:lnTo>
                                  <a:pt x="0" y="19812"/>
                                </a:lnTo>
                                <a:lnTo>
                                  <a:pt x="10668" y="19812"/>
                                </a:lnTo>
                                <a:lnTo>
                                  <a:pt x="106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98631972" name="Shape 1427"/>
                        <wps:cNvSpPr/>
                        <wps:spPr>
                          <a:xfrm>
                            <a:off x="816870" y="126492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06285071" name="Shape 20"/>
                        <wps:cNvSpPr/>
                        <wps:spPr>
                          <a:xfrm>
                            <a:off x="761244" y="126492"/>
                            <a:ext cx="26670" cy="553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5333">
                                <a:moveTo>
                                  <a:pt x="17526" y="0"/>
                                </a:moveTo>
                                <a:lnTo>
                                  <a:pt x="26670" y="0"/>
                                </a:lnTo>
                                <a:lnTo>
                                  <a:pt x="26670" y="54864"/>
                                </a:lnTo>
                                <a:lnTo>
                                  <a:pt x="17526" y="54864"/>
                                </a:lnTo>
                                <a:lnTo>
                                  <a:pt x="17526" y="47244"/>
                                </a:lnTo>
                                <a:lnTo>
                                  <a:pt x="0" y="55333"/>
                                </a:lnTo>
                                <a:lnTo>
                                  <a:pt x="0" y="48430"/>
                                </a:lnTo>
                                <a:lnTo>
                                  <a:pt x="12954" y="42672"/>
                                </a:lnTo>
                                <a:cubicBezTo>
                                  <a:pt x="17526" y="38100"/>
                                  <a:pt x="19050" y="33528"/>
                                  <a:pt x="19050" y="27432"/>
                                </a:cubicBezTo>
                                <a:cubicBezTo>
                                  <a:pt x="19050" y="21336"/>
                                  <a:pt x="17526" y="16764"/>
                                  <a:pt x="12954" y="12192"/>
                                </a:cubicBezTo>
                                <a:lnTo>
                                  <a:pt x="0" y="7875"/>
                                </a:lnTo>
                                <a:lnTo>
                                  <a:pt x="0" y="127"/>
                                </a:lnTo>
                                <a:lnTo>
                                  <a:pt x="9525" y="1715"/>
                                </a:lnTo>
                                <a:cubicBezTo>
                                  <a:pt x="12573" y="3048"/>
                                  <a:pt x="15240" y="5334"/>
                                  <a:pt x="17526" y="9144"/>
                                </a:cubicBezTo>
                                <a:lnTo>
                                  <a:pt x="17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91886898" name="Shape 1428"/>
                        <wps:cNvSpPr/>
                        <wps:spPr>
                          <a:xfrm>
                            <a:off x="800106" y="105156"/>
                            <a:ext cx="9144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762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76200"/>
                                </a:lnTo>
                                <a:lnTo>
                                  <a:pt x="0" y="762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39068698" name="Shape 1429"/>
                        <wps:cNvSpPr/>
                        <wps:spPr>
                          <a:xfrm>
                            <a:off x="777246" y="22860"/>
                            <a:ext cx="914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486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406010677" name="Shape 1430"/>
                        <wps:cNvSpPr/>
                        <wps:spPr>
                          <a:xfrm>
                            <a:off x="761244" y="2286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535917648" name="Shape 24"/>
                        <wps:cNvSpPr/>
                        <wps:spPr>
                          <a:xfrm>
                            <a:off x="795534" y="21336"/>
                            <a:ext cx="26670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6388">
                                <a:moveTo>
                                  <a:pt x="25908" y="0"/>
                                </a:moveTo>
                                <a:lnTo>
                                  <a:pt x="26670" y="327"/>
                                </a:lnTo>
                                <a:lnTo>
                                  <a:pt x="26670" y="7924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21336" y="7620"/>
                                  <a:pt x="16764" y="9144"/>
                                  <a:pt x="12192" y="13715"/>
                                </a:cubicBezTo>
                                <a:cubicBezTo>
                                  <a:pt x="9144" y="18288"/>
                                  <a:pt x="7620" y="22860"/>
                                  <a:pt x="7620" y="28956"/>
                                </a:cubicBezTo>
                                <a:cubicBezTo>
                                  <a:pt x="7620" y="35052"/>
                                  <a:pt x="9144" y="39624"/>
                                  <a:pt x="12192" y="42672"/>
                                </a:cubicBezTo>
                                <a:cubicBezTo>
                                  <a:pt x="16764" y="47244"/>
                                  <a:pt x="21336" y="50292"/>
                                  <a:pt x="25908" y="50292"/>
                                </a:cubicBezTo>
                                <a:lnTo>
                                  <a:pt x="26670" y="49911"/>
                                </a:lnTo>
                                <a:lnTo>
                                  <a:pt x="26670" y="56324"/>
                                </a:lnTo>
                                <a:lnTo>
                                  <a:pt x="25908" y="56388"/>
                                </a:lnTo>
                                <a:cubicBezTo>
                                  <a:pt x="18288" y="56388"/>
                                  <a:pt x="12192" y="54864"/>
                                  <a:pt x="6096" y="48768"/>
                                </a:cubicBezTo>
                                <a:cubicBezTo>
                                  <a:pt x="1524" y="42672"/>
                                  <a:pt x="0" y="36576"/>
                                  <a:pt x="0" y="28956"/>
                                </a:cubicBezTo>
                                <a:cubicBezTo>
                                  <a:pt x="0" y="19812"/>
                                  <a:pt x="1524" y="13715"/>
                                  <a:pt x="6096" y="9144"/>
                                </a:cubicBezTo>
                                <a:cubicBezTo>
                                  <a:pt x="12192" y="3048"/>
                                  <a:pt x="18288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031586283" name="Shape 1431"/>
                        <wps:cNvSpPr/>
                        <wps:spPr>
                          <a:xfrm>
                            <a:off x="777246" y="1524"/>
                            <a:ext cx="9144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21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89398348" name="Shape 26"/>
                        <wps:cNvSpPr/>
                        <wps:spPr>
                          <a:xfrm>
                            <a:off x="935742" y="140056"/>
                            <a:ext cx="5334" cy="303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34" h="30394">
                                <a:moveTo>
                                  <a:pt x="5334" y="0"/>
                                </a:moveTo>
                                <a:lnTo>
                                  <a:pt x="5334" y="30394"/>
                                </a:lnTo>
                                <a:lnTo>
                                  <a:pt x="1524" y="24917"/>
                                </a:lnTo>
                                <a:cubicBezTo>
                                  <a:pt x="381" y="21488"/>
                                  <a:pt x="0" y="17678"/>
                                  <a:pt x="0" y="13868"/>
                                </a:cubicBezTo>
                                <a:lnTo>
                                  <a:pt x="53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822989143" name="Shape 27"/>
                        <wps:cNvSpPr/>
                        <wps:spPr>
                          <a:xfrm>
                            <a:off x="822204" y="106680"/>
                            <a:ext cx="26670" cy="746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74676">
                                <a:moveTo>
                                  <a:pt x="5334" y="0"/>
                                </a:moveTo>
                                <a:lnTo>
                                  <a:pt x="12954" y="0"/>
                                </a:lnTo>
                                <a:lnTo>
                                  <a:pt x="12954" y="19812"/>
                                </a:lnTo>
                                <a:lnTo>
                                  <a:pt x="26670" y="19812"/>
                                </a:lnTo>
                                <a:lnTo>
                                  <a:pt x="26670" y="27432"/>
                                </a:lnTo>
                                <a:lnTo>
                                  <a:pt x="12954" y="27432"/>
                                </a:lnTo>
                                <a:lnTo>
                                  <a:pt x="12954" y="74676"/>
                                </a:lnTo>
                                <a:lnTo>
                                  <a:pt x="5334" y="74676"/>
                                </a:lnTo>
                                <a:lnTo>
                                  <a:pt x="5334" y="27432"/>
                                </a:lnTo>
                                <a:lnTo>
                                  <a:pt x="0" y="27432"/>
                                </a:lnTo>
                                <a:lnTo>
                                  <a:pt x="0" y="19812"/>
                                </a:lnTo>
                                <a:lnTo>
                                  <a:pt x="5334" y="19812"/>
                                </a:lnTo>
                                <a:lnTo>
                                  <a:pt x="53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760719623" name="Shape 28"/>
                        <wps:cNvSpPr/>
                        <wps:spPr>
                          <a:xfrm>
                            <a:off x="856494" y="105156"/>
                            <a:ext cx="48768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768" h="76200">
                                <a:moveTo>
                                  <a:pt x="0" y="0"/>
                                </a:moveTo>
                                <a:lnTo>
                                  <a:pt x="7620" y="0"/>
                                </a:lnTo>
                                <a:lnTo>
                                  <a:pt x="7620" y="30480"/>
                                </a:lnTo>
                                <a:lnTo>
                                  <a:pt x="15240" y="22860"/>
                                </a:lnTo>
                                <a:cubicBezTo>
                                  <a:pt x="18288" y="21336"/>
                                  <a:pt x="21336" y="21336"/>
                                  <a:pt x="24384" y="21336"/>
                                </a:cubicBezTo>
                                <a:cubicBezTo>
                                  <a:pt x="28956" y="21336"/>
                                  <a:pt x="32004" y="21336"/>
                                  <a:pt x="33528" y="21336"/>
                                </a:cubicBezTo>
                                <a:cubicBezTo>
                                  <a:pt x="42672" y="25908"/>
                                  <a:pt x="48768" y="35052"/>
                                  <a:pt x="48768" y="44196"/>
                                </a:cubicBezTo>
                                <a:lnTo>
                                  <a:pt x="48768" y="76200"/>
                                </a:lnTo>
                                <a:lnTo>
                                  <a:pt x="39624" y="76200"/>
                                </a:lnTo>
                                <a:lnTo>
                                  <a:pt x="39624" y="44196"/>
                                </a:lnTo>
                                <a:cubicBezTo>
                                  <a:pt x="39624" y="39624"/>
                                  <a:pt x="38100" y="35052"/>
                                  <a:pt x="35052" y="32004"/>
                                </a:cubicBezTo>
                                <a:cubicBezTo>
                                  <a:pt x="32004" y="28956"/>
                                  <a:pt x="28956" y="28956"/>
                                  <a:pt x="24384" y="28956"/>
                                </a:cubicBezTo>
                                <a:cubicBezTo>
                                  <a:pt x="19812" y="27432"/>
                                  <a:pt x="15240" y="30480"/>
                                  <a:pt x="12192" y="33528"/>
                                </a:cubicBezTo>
                                <a:cubicBezTo>
                                  <a:pt x="9144" y="36576"/>
                                  <a:pt x="7620" y="41148"/>
                                  <a:pt x="7620" y="44196"/>
                                </a:cubicBezTo>
                                <a:lnTo>
                                  <a:pt x="7620" y="76200"/>
                                </a:lnTo>
                                <a:lnTo>
                                  <a:pt x="0" y="762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55919777" name="Shape 29"/>
                        <wps:cNvSpPr/>
                        <wps:spPr>
                          <a:xfrm>
                            <a:off x="822204" y="21662"/>
                            <a:ext cx="26670" cy="559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5997">
                                <a:moveTo>
                                  <a:pt x="0" y="0"/>
                                </a:moveTo>
                                <a:lnTo>
                                  <a:pt x="20574" y="8817"/>
                                </a:lnTo>
                                <a:cubicBezTo>
                                  <a:pt x="25146" y="13389"/>
                                  <a:pt x="26670" y="19485"/>
                                  <a:pt x="26670" y="28629"/>
                                </a:cubicBezTo>
                                <a:cubicBezTo>
                                  <a:pt x="26670" y="36250"/>
                                  <a:pt x="25146" y="43869"/>
                                  <a:pt x="20574" y="48441"/>
                                </a:cubicBezTo>
                                <a:cubicBezTo>
                                  <a:pt x="17526" y="51489"/>
                                  <a:pt x="14097" y="53775"/>
                                  <a:pt x="10477" y="55109"/>
                                </a:cubicBezTo>
                                <a:lnTo>
                                  <a:pt x="0" y="55997"/>
                                </a:lnTo>
                                <a:lnTo>
                                  <a:pt x="0" y="49584"/>
                                </a:lnTo>
                                <a:lnTo>
                                  <a:pt x="14478" y="42345"/>
                                </a:lnTo>
                                <a:cubicBezTo>
                                  <a:pt x="17526" y="39297"/>
                                  <a:pt x="19050" y="34726"/>
                                  <a:pt x="19050" y="28629"/>
                                </a:cubicBezTo>
                                <a:cubicBezTo>
                                  <a:pt x="19050" y="22533"/>
                                  <a:pt x="17526" y="17962"/>
                                  <a:pt x="14478" y="13389"/>
                                </a:cubicBezTo>
                                <a:lnTo>
                                  <a:pt x="0" y="759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30918458" name="Shape 30"/>
                        <wps:cNvSpPr/>
                        <wps:spPr>
                          <a:xfrm>
                            <a:off x="914406" y="21336"/>
                            <a:ext cx="26670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6388">
                                <a:moveTo>
                                  <a:pt x="25908" y="0"/>
                                </a:moveTo>
                                <a:lnTo>
                                  <a:pt x="26670" y="352"/>
                                </a:lnTo>
                                <a:lnTo>
                                  <a:pt x="26670" y="7924"/>
                                </a:lnTo>
                                <a:lnTo>
                                  <a:pt x="12192" y="13715"/>
                                </a:lnTo>
                                <a:cubicBezTo>
                                  <a:pt x="9144" y="18288"/>
                                  <a:pt x="7620" y="22860"/>
                                  <a:pt x="7620" y="28956"/>
                                </a:cubicBezTo>
                                <a:cubicBezTo>
                                  <a:pt x="7620" y="35052"/>
                                  <a:pt x="9144" y="39624"/>
                                  <a:pt x="12192" y="42672"/>
                                </a:cubicBezTo>
                                <a:lnTo>
                                  <a:pt x="26670" y="49911"/>
                                </a:lnTo>
                                <a:lnTo>
                                  <a:pt x="26670" y="56270"/>
                                </a:lnTo>
                                <a:lnTo>
                                  <a:pt x="25908" y="56388"/>
                                </a:lnTo>
                                <a:cubicBezTo>
                                  <a:pt x="18288" y="56388"/>
                                  <a:pt x="12192" y="54864"/>
                                  <a:pt x="7620" y="48768"/>
                                </a:cubicBezTo>
                                <a:cubicBezTo>
                                  <a:pt x="1524" y="42672"/>
                                  <a:pt x="0" y="36576"/>
                                  <a:pt x="0" y="28956"/>
                                </a:cubicBezTo>
                                <a:cubicBezTo>
                                  <a:pt x="0" y="21336"/>
                                  <a:pt x="1524" y="13715"/>
                                  <a:pt x="7620" y="9144"/>
                                </a:cubicBezTo>
                                <a:cubicBezTo>
                                  <a:pt x="12192" y="3048"/>
                                  <a:pt x="18288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593955674" name="Shape 31"/>
                        <wps:cNvSpPr/>
                        <wps:spPr>
                          <a:xfrm>
                            <a:off x="859542" y="21336"/>
                            <a:ext cx="47244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44" h="56388">
                                <a:moveTo>
                                  <a:pt x="24384" y="0"/>
                                </a:moveTo>
                                <a:cubicBezTo>
                                  <a:pt x="27432" y="0"/>
                                  <a:pt x="30480" y="0"/>
                                  <a:pt x="33528" y="1524"/>
                                </a:cubicBezTo>
                                <a:cubicBezTo>
                                  <a:pt x="36576" y="3048"/>
                                  <a:pt x="38100" y="4572"/>
                                  <a:pt x="41148" y="6096"/>
                                </a:cubicBezTo>
                                <a:cubicBezTo>
                                  <a:pt x="45720" y="10668"/>
                                  <a:pt x="47244" y="16764"/>
                                  <a:pt x="47244" y="24384"/>
                                </a:cubicBezTo>
                                <a:lnTo>
                                  <a:pt x="47244" y="56388"/>
                                </a:lnTo>
                                <a:lnTo>
                                  <a:pt x="39624" y="56388"/>
                                </a:lnTo>
                                <a:lnTo>
                                  <a:pt x="39624" y="24384"/>
                                </a:lnTo>
                                <a:cubicBezTo>
                                  <a:pt x="39624" y="18288"/>
                                  <a:pt x="38100" y="15240"/>
                                  <a:pt x="35052" y="12192"/>
                                </a:cubicBezTo>
                                <a:cubicBezTo>
                                  <a:pt x="32004" y="9144"/>
                                  <a:pt x="28956" y="7620"/>
                                  <a:pt x="24384" y="7620"/>
                                </a:cubicBezTo>
                                <a:cubicBezTo>
                                  <a:pt x="19812" y="7620"/>
                                  <a:pt x="15240" y="9144"/>
                                  <a:pt x="12192" y="12192"/>
                                </a:cubicBezTo>
                                <a:cubicBezTo>
                                  <a:pt x="9144" y="15240"/>
                                  <a:pt x="7620" y="19812"/>
                                  <a:pt x="7620" y="24384"/>
                                </a:cubicBezTo>
                                <a:lnTo>
                                  <a:pt x="7620" y="56388"/>
                                </a:lnTo>
                                <a:lnTo>
                                  <a:pt x="0" y="56388"/>
                                </a:lnTo>
                                <a:lnTo>
                                  <a:pt x="0" y="1524"/>
                                </a:lnTo>
                                <a:lnTo>
                                  <a:pt x="7620" y="1524"/>
                                </a:lnTo>
                                <a:lnTo>
                                  <a:pt x="7620" y="9144"/>
                                </a:lnTo>
                                <a:cubicBezTo>
                                  <a:pt x="9144" y="7620"/>
                                  <a:pt x="12192" y="4572"/>
                                  <a:pt x="15240" y="3048"/>
                                </a:cubicBezTo>
                                <a:cubicBezTo>
                                  <a:pt x="16764" y="1524"/>
                                  <a:pt x="21336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827483343" name="Shape 32"/>
                        <wps:cNvSpPr/>
                        <wps:spPr>
                          <a:xfrm>
                            <a:off x="941076" y="126492"/>
                            <a:ext cx="21336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336" h="56388">
                                <a:moveTo>
                                  <a:pt x="20574" y="0"/>
                                </a:moveTo>
                                <a:lnTo>
                                  <a:pt x="21336" y="112"/>
                                </a:lnTo>
                                <a:lnTo>
                                  <a:pt x="21336" y="7874"/>
                                </a:lnTo>
                                <a:lnTo>
                                  <a:pt x="8382" y="12192"/>
                                </a:lnTo>
                                <a:cubicBezTo>
                                  <a:pt x="3810" y="16764"/>
                                  <a:pt x="2286" y="21336"/>
                                  <a:pt x="2286" y="27432"/>
                                </a:cubicBezTo>
                                <a:cubicBezTo>
                                  <a:pt x="2286" y="33528"/>
                                  <a:pt x="3810" y="38100"/>
                                  <a:pt x="8382" y="42672"/>
                                </a:cubicBezTo>
                                <a:lnTo>
                                  <a:pt x="21336" y="48430"/>
                                </a:lnTo>
                                <a:lnTo>
                                  <a:pt x="21336" y="56036"/>
                                </a:lnTo>
                                <a:lnTo>
                                  <a:pt x="20574" y="56388"/>
                                </a:lnTo>
                                <a:cubicBezTo>
                                  <a:pt x="12954" y="56388"/>
                                  <a:pt x="6858" y="53340"/>
                                  <a:pt x="2286" y="47244"/>
                                </a:cubicBezTo>
                                <a:lnTo>
                                  <a:pt x="0" y="43958"/>
                                </a:lnTo>
                                <a:lnTo>
                                  <a:pt x="0" y="13564"/>
                                </a:lnTo>
                                <a:lnTo>
                                  <a:pt x="2286" y="7620"/>
                                </a:lnTo>
                                <a:cubicBezTo>
                                  <a:pt x="6858" y="1524"/>
                                  <a:pt x="12954" y="0"/>
                                  <a:pt x="2057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358748933" name="Shape 33"/>
                        <wps:cNvSpPr/>
                        <wps:spPr>
                          <a:xfrm>
                            <a:off x="941076" y="21688"/>
                            <a:ext cx="21336" cy="560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336" h="56036">
                                <a:moveTo>
                                  <a:pt x="0" y="0"/>
                                </a:moveTo>
                                <a:lnTo>
                                  <a:pt x="19050" y="8792"/>
                                </a:lnTo>
                                <a:lnTo>
                                  <a:pt x="19050" y="1172"/>
                                </a:lnTo>
                                <a:lnTo>
                                  <a:pt x="21336" y="1172"/>
                                </a:lnTo>
                                <a:lnTo>
                                  <a:pt x="21336" y="56036"/>
                                </a:lnTo>
                                <a:lnTo>
                                  <a:pt x="19050" y="56036"/>
                                </a:lnTo>
                                <a:lnTo>
                                  <a:pt x="19050" y="46892"/>
                                </a:lnTo>
                                <a:cubicBezTo>
                                  <a:pt x="16764" y="49940"/>
                                  <a:pt x="13716" y="52607"/>
                                  <a:pt x="10287" y="54322"/>
                                </a:cubicBezTo>
                                <a:lnTo>
                                  <a:pt x="0" y="55918"/>
                                </a:lnTo>
                                <a:lnTo>
                                  <a:pt x="0" y="49559"/>
                                </a:lnTo>
                                <a:lnTo>
                                  <a:pt x="762" y="49940"/>
                                </a:lnTo>
                                <a:cubicBezTo>
                                  <a:pt x="6858" y="49940"/>
                                  <a:pt x="11430" y="46892"/>
                                  <a:pt x="14478" y="42320"/>
                                </a:cubicBezTo>
                                <a:cubicBezTo>
                                  <a:pt x="17526" y="39272"/>
                                  <a:pt x="19050" y="34701"/>
                                  <a:pt x="19050" y="28604"/>
                                </a:cubicBezTo>
                                <a:cubicBezTo>
                                  <a:pt x="19050" y="22508"/>
                                  <a:pt x="17526" y="17936"/>
                                  <a:pt x="14478" y="13364"/>
                                </a:cubicBezTo>
                                <a:cubicBezTo>
                                  <a:pt x="11430" y="8792"/>
                                  <a:pt x="6858" y="7268"/>
                                  <a:pt x="762" y="7268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825604342" name="Shape 34"/>
                        <wps:cNvSpPr/>
                        <wps:spPr>
                          <a:xfrm>
                            <a:off x="1056138" y="126492"/>
                            <a:ext cx="26670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6388">
                                <a:moveTo>
                                  <a:pt x="25908" y="0"/>
                                </a:moveTo>
                                <a:lnTo>
                                  <a:pt x="26670" y="112"/>
                                </a:lnTo>
                                <a:lnTo>
                                  <a:pt x="26670" y="7874"/>
                                </a:lnTo>
                                <a:lnTo>
                                  <a:pt x="13716" y="12192"/>
                                </a:lnTo>
                                <a:cubicBezTo>
                                  <a:pt x="9144" y="16764"/>
                                  <a:pt x="7620" y="21336"/>
                                  <a:pt x="7620" y="27432"/>
                                </a:cubicBezTo>
                                <a:cubicBezTo>
                                  <a:pt x="7620" y="33528"/>
                                  <a:pt x="9144" y="38100"/>
                                  <a:pt x="13716" y="42672"/>
                                </a:cubicBezTo>
                                <a:lnTo>
                                  <a:pt x="26670" y="48430"/>
                                </a:lnTo>
                                <a:lnTo>
                                  <a:pt x="26670" y="56036"/>
                                </a:lnTo>
                                <a:lnTo>
                                  <a:pt x="25908" y="56388"/>
                                </a:lnTo>
                                <a:cubicBezTo>
                                  <a:pt x="18288" y="56388"/>
                                  <a:pt x="12192" y="53340"/>
                                  <a:pt x="6096" y="47244"/>
                                </a:cubicBezTo>
                                <a:cubicBezTo>
                                  <a:pt x="1524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1524" y="12192"/>
                                  <a:pt x="6096" y="7620"/>
                                </a:cubicBezTo>
                                <a:cubicBezTo>
                                  <a:pt x="12192" y="1524"/>
                                  <a:pt x="18288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76655961" name="Shape 35"/>
                        <wps:cNvSpPr/>
                        <wps:spPr>
                          <a:xfrm>
                            <a:off x="1001274" y="126492"/>
                            <a:ext cx="4724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44" h="54864">
                                <a:moveTo>
                                  <a:pt x="0" y="0"/>
                                </a:moveTo>
                                <a:lnTo>
                                  <a:pt x="7620" y="0"/>
                                </a:lnTo>
                                <a:lnTo>
                                  <a:pt x="7620" y="9144"/>
                                </a:lnTo>
                                <a:cubicBezTo>
                                  <a:pt x="9144" y="6097"/>
                                  <a:pt x="12192" y="4572"/>
                                  <a:pt x="15240" y="1524"/>
                                </a:cubicBezTo>
                                <a:cubicBezTo>
                                  <a:pt x="18288" y="0"/>
                                  <a:pt x="21336" y="0"/>
                                  <a:pt x="24384" y="0"/>
                                </a:cubicBezTo>
                                <a:cubicBezTo>
                                  <a:pt x="27432" y="0"/>
                                  <a:pt x="32004" y="0"/>
                                  <a:pt x="33528" y="0"/>
                                </a:cubicBezTo>
                                <a:cubicBezTo>
                                  <a:pt x="36576" y="1524"/>
                                  <a:pt x="38100" y="3048"/>
                                  <a:pt x="41148" y="4572"/>
                                </a:cubicBezTo>
                                <a:cubicBezTo>
                                  <a:pt x="45720" y="9144"/>
                                  <a:pt x="47244" y="15240"/>
                                  <a:pt x="47244" y="22860"/>
                                </a:cubicBezTo>
                                <a:lnTo>
                                  <a:pt x="47244" y="54864"/>
                                </a:lnTo>
                                <a:lnTo>
                                  <a:pt x="39624" y="54864"/>
                                </a:lnTo>
                                <a:lnTo>
                                  <a:pt x="39624" y="22860"/>
                                </a:lnTo>
                                <a:cubicBezTo>
                                  <a:pt x="39624" y="18288"/>
                                  <a:pt x="38100" y="13716"/>
                                  <a:pt x="35052" y="10668"/>
                                </a:cubicBezTo>
                                <a:cubicBezTo>
                                  <a:pt x="32004" y="7620"/>
                                  <a:pt x="28956" y="7620"/>
                                  <a:pt x="24384" y="7620"/>
                                </a:cubicBezTo>
                                <a:cubicBezTo>
                                  <a:pt x="19812" y="7620"/>
                                  <a:pt x="15240" y="9144"/>
                                  <a:pt x="12192" y="12192"/>
                                </a:cubicBezTo>
                                <a:cubicBezTo>
                                  <a:pt x="9144" y="15240"/>
                                  <a:pt x="7620" y="19812"/>
                                  <a:pt x="7620" y="22860"/>
                                </a:cubicBezTo>
                                <a:lnTo>
                                  <a:pt x="7620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69784467" name="Shape 36"/>
                        <wps:cNvSpPr/>
                        <wps:spPr>
                          <a:xfrm>
                            <a:off x="962412" y="126492"/>
                            <a:ext cx="26670" cy="560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6036">
                                <a:moveTo>
                                  <a:pt x="19050" y="0"/>
                                </a:moveTo>
                                <a:lnTo>
                                  <a:pt x="26670" y="0"/>
                                </a:lnTo>
                                <a:lnTo>
                                  <a:pt x="26670" y="54864"/>
                                </a:lnTo>
                                <a:lnTo>
                                  <a:pt x="19050" y="54864"/>
                                </a:lnTo>
                                <a:lnTo>
                                  <a:pt x="19050" y="47244"/>
                                </a:lnTo>
                                <a:lnTo>
                                  <a:pt x="0" y="56036"/>
                                </a:lnTo>
                                <a:lnTo>
                                  <a:pt x="0" y="48430"/>
                                </a:lnTo>
                                <a:lnTo>
                                  <a:pt x="762" y="48768"/>
                                </a:lnTo>
                                <a:cubicBezTo>
                                  <a:pt x="6858" y="48768"/>
                                  <a:pt x="11430" y="47244"/>
                                  <a:pt x="14478" y="42672"/>
                                </a:cubicBezTo>
                                <a:cubicBezTo>
                                  <a:pt x="17526" y="38100"/>
                                  <a:pt x="19050" y="33528"/>
                                  <a:pt x="19050" y="27432"/>
                                </a:cubicBezTo>
                                <a:cubicBezTo>
                                  <a:pt x="19050" y="21336"/>
                                  <a:pt x="17526" y="16764"/>
                                  <a:pt x="14478" y="12192"/>
                                </a:cubicBezTo>
                                <a:cubicBezTo>
                                  <a:pt x="11430" y="9144"/>
                                  <a:pt x="6858" y="7620"/>
                                  <a:pt x="762" y="7620"/>
                                </a:cubicBezTo>
                                <a:lnTo>
                                  <a:pt x="0" y="7874"/>
                                </a:lnTo>
                                <a:lnTo>
                                  <a:pt x="0" y="112"/>
                                </a:lnTo>
                                <a:lnTo>
                                  <a:pt x="10858" y="1715"/>
                                </a:lnTo>
                                <a:cubicBezTo>
                                  <a:pt x="14097" y="3048"/>
                                  <a:pt x="16764" y="5334"/>
                                  <a:pt x="19050" y="9144"/>
                                </a:cubicBezTo>
                                <a:lnTo>
                                  <a:pt x="19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014511763" name="Shape 1432"/>
                        <wps:cNvSpPr/>
                        <wps:spPr>
                          <a:xfrm>
                            <a:off x="962412" y="22860"/>
                            <a:ext cx="914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486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709339261" name="Shape 38"/>
                        <wps:cNvSpPr/>
                        <wps:spPr>
                          <a:xfrm>
                            <a:off x="1050042" y="21336"/>
                            <a:ext cx="32766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766" h="56388">
                                <a:moveTo>
                                  <a:pt x="24384" y="0"/>
                                </a:moveTo>
                                <a:lnTo>
                                  <a:pt x="32766" y="1397"/>
                                </a:lnTo>
                                <a:lnTo>
                                  <a:pt x="32766" y="11212"/>
                                </a:lnTo>
                                <a:lnTo>
                                  <a:pt x="24384" y="7620"/>
                                </a:lnTo>
                                <a:cubicBezTo>
                                  <a:pt x="19812" y="7620"/>
                                  <a:pt x="15240" y="9144"/>
                                  <a:pt x="12192" y="12192"/>
                                </a:cubicBezTo>
                                <a:cubicBezTo>
                                  <a:pt x="9144" y="15240"/>
                                  <a:pt x="7620" y="19812"/>
                                  <a:pt x="7620" y="24384"/>
                                </a:cubicBezTo>
                                <a:lnTo>
                                  <a:pt x="7620" y="56388"/>
                                </a:lnTo>
                                <a:lnTo>
                                  <a:pt x="0" y="56388"/>
                                </a:lnTo>
                                <a:lnTo>
                                  <a:pt x="0" y="1524"/>
                                </a:lnTo>
                                <a:lnTo>
                                  <a:pt x="7620" y="1524"/>
                                </a:lnTo>
                                <a:lnTo>
                                  <a:pt x="7620" y="9144"/>
                                </a:lnTo>
                                <a:cubicBezTo>
                                  <a:pt x="9144" y="7620"/>
                                  <a:pt x="12192" y="4572"/>
                                  <a:pt x="15240" y="3048"/>
                                </a:cubicBezTo>
                                <a:cubicBezTo>
                                  <a:pt x="16764" y="1524"/>
                                  <a:pt x="21336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759966607" name="Shape 1433"/>
                        <wps:cNvSpPr/>
                        <wps:spPr>
                          <a:xfrm>
                            <a:off x="1027182" y="4572"/>
                            <a:ext cx="9144" cy="731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7315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73152"/>
                                </a:lnTo>
                                <a:lnTo>
                                  <a:pt x="0" y="731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91286204" name="Shape 1434"/>
                        <wps:cNvSpPr/>
                        <wps:spPr>
                          <a:xfrm>
                            <a:off x="981462" y="0"/>
                            <a:ext cx="9144" cy="777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7772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77724"/>
                                </a:lnTo>
                                <a:lnTo>
                                  <a:pt x="0" y="777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19267564" name="Shape 41"/>
                        <wps:cNvSpPr/>
                        <wps:spPr>
                          <a:xfrm>
                            <a:off x="1217682" y="126492"/>
                            <a:ext cx="28194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194" h="56388">
                                <a:moveTo>
                                  <a:pt x="27432" y="0"/>
                                </a:moveTo>
                                <a:lnTo>
                                  <a:pt x="28194" y="127"/>
                                </a:lnTo>
                                <a:lnTo>
                                  <a:pt x="28194" y="7874"/>
                                </a:lnTo>
                                <a:lnTo>
                                  <a:pt x="27432" y="7620"/>
                                </a:lnTo>
                                <a:cubicBezTo>
                                  <a:pt x="21336" y="7620"/>
                                  <a:pt x="16764" y="9144"/>
                                  <a:pt x="13716" y="12192"/>
                                </a:cubicBezTo>
                                <a:cubicBezTo>
                                  <a:pt x="10668" y="16764"/>
                                  <a:pt x="9144" y="21336"/>
                                  <a:pt x="9144" y="27432"/>
                                </a:cubicBezTo>
                                <a:cubicBezTo>
                                  <a:pt x="9144" y="33528"/>
                                  <a:pt x="10668" y="38100"/>
                                  <a:pt x="13716" y="42672"/>
                                </a:cubicBezTo>
                                <a:cubicBezTo>
                                  <a:pt x="16764" y="47244"/>
                                  <a:pt x="21336" y="48768"/>
                                  <a:pt x="27432" y="48768"/>
                                </a:cubicBezTo>
                                <a:lnTo>
                                  <a:pt x="28194" y="48430"/>
                                </a:lnTo>
                                <a:lnTo>
                                  <a:pt x="28194" y="55333"/>
                                </a:lnTo>
                                <a:lnTo>
                                  <a:pt x="25908" y="56388"/>
                                </a:lnTo>
                                <a:cubicBezTo>
                                  <a:pt x="18288" y="56388"/>
                                  <a:pt x="12192" y="53340"/>
                                  <a:pt x="7620" y="47244"/>
                                </a:cubicBezTo>
                                <a:cubicBezTo>
                                  <a:pt x="3048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3048" y="12192"/>
                                  <a:pt x="7620" y="7620"/>
                                </a:cubicBezTo>
                                <a:cubicBezTo>
                                  <a:pt x="12192" y="1524"/>
                                  <a:pt x="18288" y="0"/>
                                  <a:pt x="2743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30279472" name="Shape 42"/>
                        <wps:cNvSpPr/>
                        <wps:spPr>
                          <a:xfrm>
                            <a:off x="1144530" y="106680"/>
                            <a:ext cx="67056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056" h="76200">
                                <a:moveTo>
                                  <a:pt x="35052" y="1524"/>
                                </a:moveTo>
                                <a:cubicBezTo>
                                  <a:pt x="50292" y="0"/>
                                  <a:pt x="62484" y="9144"/>
                                  <a:pt x="67056" y="24384"/>
                                </a:cubicBezTo>
                                <a:lnTo>
                                  <a:pt x="57912" y="24384"/>
                                </a:lnTo>
                                <a:cubicBezTo>
                                  <a:pt x="56388" y="19812"/>
                                  <a:pt x="53340" y="15240"/>
                                  <a:pt x="50292" y="13716"/>
                                </a:cubicBezTo>
                                <a:cubicBezTo>
                                  <a:pt x="45720" y="10668"/>
                                  <a:pt x="41148" y="9144"/>
                                  <a:pt x="36576" y="9144"/>
                                </a:cubicBezTo>
                                <a:cubicBezTo>
                                  <a:pt x="32004" y="9144"/>
                                  <a:pt x="27432" y="10668"/>
                                  <a:pt x="24384" y="10668"/>
                                </a:cubicBezTo>
                                <a:cubicBezTo>
                                  <a:pt x="19812" y="12192"/>
                                  <a:pt x="18288" y="15240"/>
                                  <a:pt x="15240" y="16764"/>
                                </a:cubicBezTo>
                                <a:cubicBezTo>
                                  <a:pt x="10668" y="22860"/>
                                  <a:pt x="7620" y="30480"/>
                                  <a:pt x="7620" y="38100"/>
                                </a:cubicBezTo>
                                <a:cubicBezTo>
                                  <a:pt x="7620" y="47244"/>
                                  <a:pt x="10668" y="53340"/>
                                  <a:pt x="15240" y="59436"/>
                                </a:cubicBezTo>
                                <a:cubicBezTo>
                                  <a:pt x="19812" y="65532"/>
                                  <a:pt x="27432" y="68580"/>
                                  <a:pt x="36576" y="68580"/>
                                </a:cubicBezTo>
                                <a:cubicBezTo>
                                  <a:pt x="45720" y="68580"/>
                                  <a:pt x="54864" y="62484"/>
                                  <a:pt x="57912" y="53340"/>
                                </a:cubicBezTo>
                                <a:lnTo>
                                  <a:pt x="67056" y="53340"/>
                                </a:lnTo>
                                <a:cubicBezTo>
                                  <a:pt x="65532" y="59436"/>
                                  <a:pt x="60960" y="65532"/>
                                  <a:pt x="56388" y="70104"/>
                                </a:cubicBezTo>
                                <a:cubicBezTo>
                                  <a:pt x="50292" y="73152"/>
                                  <a:pt x="42672" y="76200"/>
                                  <a:pt x="35052" y="76200"/>
                                </a:cubicBezTo>
                                <a:cubicBezTo>
                                  <a:pt x="24384" y="76200"/>
                                  <a:pt x="15240" y="71628"/>
                                  <a:pt x="9144" y="65532"/>
                                </a:cubicBezTo>
                                <a:cubicBezTo>
                                  <a:pt x="3048" y="57912"/>
                                  <a:pt x="0" y="48768"/>
                                  <a:pt x="0" y="38100"/>
                                </a:cubicBezTo>
                                <a:cubicBezTo>
                                  <a:pt x="0" y="27432"/>
                                  <a:pt x="3048" y="19812"/>
                                  <a:pt x="9144" y="12192"/>
                                </a:cubicBezTo>
                                <a:cubicBezTo>
                                  <a:pt x="15240" y="4572"/>
                                  <a:pt x="24384" y="1524"/>
                                  <a:pt x="35052" y="152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916487996" name="Shape 43"/>
                        <wps:cNvSpPr/>
                        <wps:spPr>
                          <a:xfrm>
                            <a:off x="1082808" y="105156"/>
                            <a:ext cx="26670" cy="773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77372">
                                <a:moveTo>
                                  <a:pt x="19050" y="0"/>
                                </a:moveTo>
                                <a:lnTo>
                                  <a:pt x="26670" y="0"/>
                                </a:lnTo>
                                <a:lnTo>
                                  <a:pt x="26670" y="76200"/>
                                </a:lnTo>
                                <a:lnTo>
                                  <a:pt x="19050" y="76200"/>
                                </a:lnTo>
                                <a:lnTo>
                                  <a:pt x="19050" y="68580"/>
                                </a:lnTo>
                                <a:lnTo>
                                  <a:pt x="0" y="77372"/>
                                </a:lnTo>
                                <a:lnTo>
                                  <a:pt x="0" y="69766"/>
                                </a:lnTo>
                                <a:lnTo>
                                  <a:pt x="762" y="70104"/>
                                </a:lnTo>
                                <a:cubicBezTo>
                                  <a:pt x="6858" y="70104"/>
                                  <a:pt x="11430" y="68580"/>
                                  <a:pt x="14478" y="64008"/>
                                </a:cubicBezTo>
                                <a:cubicBezTo>
                                  <a:pt x="17526" y="59436"/>
                                  <a:pt x="19050" y="54864"/>
                                  <a:pt x="19050" y="48768"/>
                                </a:cubicBezTo>
                                <a:cubicBezTo>
                                  <a:pt x="19050" y="42672"/>
                                  <a:pt x="17526" y="38100"/>
                                  <a:pt x="14478" y="33528"/>
                                </a:cubicBezTo>
                                <a:cubicBezTo>
                                  <a:pt x="11430" y="30480"/>
                                  <a:pt x="6858" y="28956"/>
                                  <a:pt x="762" y="28956"/>
                                </a:cubicBezTo>
                                <a:lnTo>
                                  <a:pt x="0" y="29210"/>
                                </a:lnTo>
                                <a:lnTo>
                                  <a:pt x="0" y="21448"/>
                                </a:lnTo>
                                <a:lnTo>
                                  <a:pt x="10858" y="23050"/>
                                </a:lnTo>
                                <a:cubicBezTo>
                                  <a:pt x="14097" y="24384"/>
                                  <a:pt x="16764" y="26670"/>
                                  <a:pt x="19050" y="30480"/>
                                </a:cubicBezTo>
                                <a:lnTo>
                                  <a:pt x="19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91957862" name="Shape 1435"/>
                        <wps:cNvSpPr/>
                        <wps:spPr>
                          <a:xfrm>
                            <a:off x="1196346" y="22860"/>
                            <a:ext cx="914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5486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78050620" name="Shape 45"/>
                        <wps:cNvSpPr/>
                        <wps:spPr>
                          <a:xfrm>
                            <a:off x="1082808" y="22733"/>
                            <a:ext cx="14478" cy="549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478" h="54991">
                                <a:moveTo>
                                  <a:pt x="0" y="0"/>
                                </a:moveTo>
                                <a:lnTo>
                                  <a:pt x="762" y="127"/>
                                </a:lnTo>
                                <a:cubicBezTo>
                                  <a:pt x="3810" y="1651"/>
                                  <a:pt x="5334" y="3175"/>
                                  <a:pt x="8382" y="4699"/>
                                </a:cubicBezTo>
                                <a:cubicBezTo>
                                  <a:pt x="12954" y="9271"/>
                                  <a:pt x="14478" y="15367"/>
                                  <a:pt x="14478" y="22987"/>
                                </a:cubicBezTo>
                                <a:lnTo>
                                  <a:pt x="14478" y="54991"/>
                                </a:lnTo>
                                <a:lnTo>
                                  <a:pt x="6858" y="54991"/>
                                </a:lnTo>
                                <a:lnTo>
                                  <a:pt x="6858" y="22987"/>
                                </a:lnTo>
                                <a:cubicBezTo>
                                  <a:pt x="6858" y="16891"/>
                                  <a:pt x="5334" y="13843"/>
                                  <a:pt x="2286" y="10795"/>
                                </a:cubicBezTo>
                                <a:lnTo>
                                  <a:pt x="0" y="98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43573856" name="Shape 46"/>
                        <wps:cNvSpPr/>
                        <wps:spPr>
                          <a:xfrm>
                            <a:off x="1106430" y="21336"/>
                            <a:ext cx="45720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56388">
                                <a:moveTo>
                                  <a:pt x="22860" y="0"/>
                                </a:moveTo>
                                <a:cubicBezTo>
                                  <a:pt x="28956" y="0"/>
                                  <a:pt x="35052" y="1524"/>
                                  <a:pt x="38100" y="4572"/>
                                </a:cubicBezTo>
                                <a:cubicBezTo>
                                  <a:pt x="41148" y="7620"/>
                                  <a:pt x="42672" y="12192"/>
                                  <a:pt x="44196" y="15240"/>
                                </a:cubicBezTo>
                                <a:lnTo>
                                  <a:pt x="35052" y="15240"/>
                                </a:lnTo>
                                <a:cubicBezTo>
                                  <a:pt x="35052" y="10668"/>
                                  <a:pt x="30480" y="7620"/>
                                  <a:pt x="21336" y="7620"/>
                                </a:cubicBezTo>
                                <a:cubicBezTo>
                                  <a:pt x="13716" y="7620"/>
                                  <a:pt x="9144" y="9144"/>
                                  <a:pt x="9144" y="15240"/>
                                </a:cubicBezTo>
                                <a:cubicBezTo>
                                  <a:pt x="9144" y="16764"/>
                                  <a:pt x="10668" y="18288"/>
                                  <a:pt x="12192" y="19812"/>
                                </a:cubicBezTo>
                                <a:cubicBezTo>
                                  <a:pt x="13716" y="21336"/>
                                  <a:pt x="15240" y="22860"/>
                                  <a:pt x="18288" y="22860"/>
                                </a:cubicBezTo>
                                <a:lnTo>
                                  <a:pt x="27432" y="24384"/>
                                </a:lnTo>
                                <a:lnTo>
                                  <a:pt x="36576" y="27432"/>
                                </a:lnTo>
                                <a:cubicBezTo>
                                  <a:pt x="39624" y="28956"/>
                                  <a:pt x="41148" y="30480"/>
                                  <a:pt x="42672" y="32003"/>
                                </a:cubicBezTo>
                                <a:cubicBezTo>
                                  <a:pt x="44196" y="35052"/>
                                  <a:pt x="45720" y="36576"/>
                                  <a:pt x="45720" y="41148"/>
                                </a:cubicBezTo>
                                <a:cubicBezTo>
                                  <a:pt x="45720" y="45720"/>
                                  <a:pt x="44196" y="50292"/>
                                  <a:pt x="39624" y="53340"/>
                                </a:cubicBezTo>
                                <a:cubicBezTo>
                                  <a:pt x="35052" y="56388"/>
                                  <a:pt x="30480" y="56388"/>
                                  <a:pt x="22860" y="56388"/>
                                </a:cubicBezTo>
                                <a:cubicBezTo>
                                  <a:pt x="15240" y="56388"/>
                                  <a:pt x="10668" y="54864"/>
                                  <a:pt x="6096" y="51815"/>
                                </a:cubicBezTo>
                                <a:cubicBezTo>
                                  <a:pt x="1524" y="48768"/>
                                  <a:pt x="0" y="44196"/>
                                  <a:pt x="0" y="38100"/>
                                </a:cubicBezTo>
                                <a:lnTo>
                                  <a:pt x="7620" y="38100"/>
                                </a:lnTo>
                                <a:cubicBezTo>
                                  <a:pt x="9144" y="44196"/>
                                  <a:pt x="10668" y="47244"/>
                                  <a:pt x="16764" y="48768"/>
                                </a:cubicBezTo>
                                <a:lnTo>
                                  <a:pt x="22860" y="50292"/>
                                </a:lnTo>
                                <a:lnTo>
                                  <a:pt x="27432" y="50292"/>
                                </a:lnTo>
                                <a:lnTo>
                                  <a:pt x="32004" y="48768"/>
                                </a:lnTo>
                                <a:cubicBezTo>
                                  <a:pt x="35052" y="47244"/>
                                  <a:pt x="36576" y="44196"/>
                                  <a:pt x="36576" y="41148"/>
                                </a:cubicBezTo>
                                <a:cubicBezTo>
                                  <a:pt x="36576" y="39624"/>
                                  <a:pt x="36576" y="38100"/>
                                  <a:pt x="35052" y="36576"/>
                                </a:cubicBezTo>
                                <a:cubicBezTo>
                                  <a:pt x="33528" y="35052"/>
                                  <a:pt x="30480" y="33527"/>
                                  <a:pt x="27432" y="33527"/>
                                </a:cubicBezTo>
                                <a:lnTo>
                                  <a:pt x="19812" y="30480"/>
                                </a:lnTo>
                                <a:lnTo>
                                  <a:pt x="10668" y="28956"/>
                                </a:lnTo>
                                <a:cubicBezTo>
                                  <a:pt x="7620" y="27432"/>
                                  <a:pt x="6096" y="25908"/>
                                  <a:pt x="3048" y="24384"/>
                                </a:cubicBezTo>
                                <a:cubicBezTo>
                                  <a:pt x="1524" y="21336"/>
                                  <a:pt x="1524" y="19812"/>
                                  <a:pt x="1524" y="16764"/>
                                </a:cubicBezTo>
                                <a:cubicBezTo>
                                  <a:pt x="1524" y="10668"/>
                                  <a:pt x="3048" y="7620"/>
                                  <a:pt x="6096" y="4572"/>
                                </a:cubicBezTo>
                                <a:cubicBezTo>
                                  <a:pt x="10668" y="1524"/>
                                  <a:pt x="15240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19638867" name="Shape 47"/>
                        <wps:cNvSpPr/>
                        <wps:spPr>
                          <a:xfrm>
                            <a:off x="1211586" y="3048"/>
                            <a:ext cx="32004" cy="746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04" h="74676">
                                <a:moveTo>
                                  <a:pt x="10668" y="0"/>
                                </a:moveTo>
                                <a:lnTo>
                                  <a:pt x="19812" y="0"/>
                                </a:lnTo>
                                <a:lnTo>
                                  <a:pt x="19812" y="19812"/>
                                </a:lnTo>
                                <a:lnTo>
                                  <a:pt x="32004" y="19812"/>
                                </a:lnTo>
                                <a:lnTo>
                                  <a:pt x="32004" y="25908"/>
                                </a:lnTo>
                                <a:lnTo>
                                  <a:pt x="19812" y="25908"/>
                                </a:lnTo>
                                <a:lnTo>
                                  <a:pt x="19812" y="74676"/>
                                </a:lnTo>
                                <a:lnTo>
                                  <a:pt x="10668" y="74676"/>
                                </a:lnTo>
                                <a:lnTo>
                                  <a:pt x="10668" y="25908"/>
                                </a:lnTo>
                                <a:lnTo>
                                  <a:pt x="0" y="25908"/>
                                </a:lnTo>
                                <a:lnTo>
                                  <a:pt x="0" y="19812"/>
                                </a:lnTo>
                                <a:lnTo>
                                  <a:pt x="10668" y="19812"/>
                                </a:lnTo>
                                <a:lnTo>
                                  <a:pt x="106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915831737" name="Shape 48"/>
                        <wps:cNvSpPr/>
                        <wps:spPr>
                          <a:xfrm>
                            <a:off x="1156722" y="3048"/>
                            <a:ext cx="32004" cy="746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04" h="74676">
                                <a:moveTo>
                                  <a:pt x="10668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9812"/>
                                </a:lnTo>
                                <a:lnTo>
                                  <a:pt x="32004" y="19812"/>
                                </a:lnTo>
                                <a:lnTo>
                                  <a:pt x="32004" y="25908"/>
                                </a:lnTo>
                                <a:lnTo>
                                  <a:pt x="18288" y="25908"/>
                                </a:lnTo>
                                <a:lnTo>
                                  <a:pt x="18288" y="74676"/>
                                </a:lnTo>
                                <a:lnTo>
                                  <a:pt x="10668" y="74676"/>
                                </a:lnTo>
                                <a:lnTo>
                                  <a:pt x="10668" y="25908"/>
                                </a:lnTo>
                                <a:lnTo>
                                  <a:pt x="0" y="25908"/>
                                </a:lnTo>
                                <a:lnTo>
                                  <a:pt x="0" y="19812"/>
                                </a:lnTo>
                                <a:lnTo>
                                  <a:pt x="10668" y="19812"/>
                                </a:lnTo>
                                <a:lnTo>
                                  <a:pt x="106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80634925" name="Shape 1436"/>
                        <wps:cNvSpPr/>
                        <wps:spPr>
                          <a:xfrm>
                            <a:off x="1196346" y="1524"/>
                            <a:ext cx="9144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21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137554377" name="Shape 50"/>
                        <wps:cNvSpPr/>
                        <wps:spPr>
                          <a:xfrm>
                            <a:off x="1316742" y="126492"/>
                            <a:ext cx="27432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 h="56388">
                                <a:moveTo>
                                  <a:pt x="27432" y="0"/>
                                </a:moveTo>
                                <a:lnTo>
                                  <a:pt x="27432" y="7620"/>
                                </a:lnTo>
                                <a:cubicBezTo>
                                  <a:pt x="22860" y="7620"/>
                                  <a:pt x="18288" y="7620"/>
                                  <a:pt x="15240" y="12192"/>
                                </a:cubicBezTo>
                                <a:cubicBezTo>
                                  <a:pt x="10668" y="13716"/>
                                  <a:pt x="9144" y="18288"/>
                                  <a:pt x="9144" y="22860"/>
                                </a:cubicBezTo>
                                <a:lnTo>
                                  <a:pt x="27432" y="22860"/>
                                </a:lnTo>
                                <a:lnTo>
                                  <a:pt x="27432" y="30480"/>
                                </a:lnTo>
                                <a:lnTo>
                                  <a:pt x="7620" y="30480"/>
                                </a:lnTo>
                                <a:cubicBezTo>
                                  <a:pt x="9144" y="36576"/>
                                  <a:pt x="10668" y="39624"/>
                                  <a:pt x="15240" y="44197"/>
                                </a:cubicBezTo>
                                <a:cubicBezTo>
                                  <a:pt x="18288" y="47244"/>
                                  <a:pt x="22860" y="48768"/>
                                  <a:pt x="27432" y="48768"/>
                                </a:cubicBezTo>
                                <a:lnTo>
                                  <a:pt x="27432" y="56388"/>
                                </a:lnTo>
                                <a:cubicBezTo>
                                  <a:pt x="19812" y="56388"/>
                                  <a:pt x="12192" y="53340"/>
                                  <a:pt x="7620" y="47244"/>
                                </a:cubicBezTo>
                                <a:cubicBezTo>
                                  <a:pt x="3048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3048" y="12192"/>
                                  <a:pt x="7620" y="7620"/>
                                </a:cubicBezTo>
                                <a:cubicBezTo>
                                  <a:pt x="12192" y="1524"/>
                                  <a:pt x="18288" y="0"/>
                                  <a:pt x="2743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84341106" name="Shape 51"/>
                        <wps:cNvSpPr/>
                        <wps:spPr>
                          <a:xfrm>
                            <a:off x="1284738" y="126492"/>
                            <a:ext cx="28956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956" h="5486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3716"/>
                                </a:lnTo>
                                <a:cubicBezTo>
                                  <a:pt x="10668" y="7620"/>
                                  <a:pt x="13716" y="3048"/>
                                  <a:pt x="19812" y="1524"/>
                                </a:cubicBezTo>
                                <a:cubicBezTo>
                                  <a:pt x="22860" y="0"/>
                                  <a:pt x="25908" y="0"/>
                                  <a:pt x="28956" y="0"/>
                                </a:cubicBezTo>
                                <a:lnTo>
                                  <a:pt x="28956" y="7620"/>
                                </a:lnTo>
                                <a:lnTo>
                                  <a:pt x="27432" y="7620"/>
                                </a:lnTo>
                                <a:cubicBezTo>
                                  <a:pt x="22860" y="7620"/>
                                  <a:pt x="16764" y="9144"/>
                                  <a:pt x="13716" y="15240"/>
                                </a:cubicBezTo>
                                <a:cubicBezTo>
                                  <a:pt x="10668" y="18288"/>
                                  <a:pt x="9144" y="24385"/>
                                  <a:pt x="9144" y="30480"/>
                                </a:cubicBezTo>
                                <a:lnTo>
                                  <a:pt x="9144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818124397" name="Shape 52"/>
                        <wps:cNvSpPr/>
                        <wps:spPr>
                          <a:xfrm>
                            <a:off x="1245876" y="126492"/>
                            <a:ext cx="26670" cy="553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5333">
                                <a:moveTo>
                                  <a:pt x="17526" y="0"/>
                                </a:moveTo>
                                <a:lnTo>
                                  <a:pt x="26670" y="0"/>
                                </a:lnTo>
                                <a:lnTo>
                                  <a:pt x="26670" y="54864"/>
                                </a:lnTo>
                                <a:lnTo>
                                  <a:pt x="17526" y="54864"/>
                                </a:lnTo>
                                <a:lnTo>
                                  <a:pt x="17526" y="47244"/>
                                </a:lnTo>
                                <a:lnTo>
                                  <a:pt x="0" y="55333"/>
                                </a:lnTo>
                                <a:lnTo>
                                  <a:pt x="0" y="48430"/>
                                </a:lnTo>
                                <a:lnTo>
                                  <a:pt x="12954" y="42672"/>
                                </a:lnTo>
                                <a:cubicBezTo>
                                  <a:pt x="17526" y="38100"/>
                                  <a:pt x="19050" y="33528"/>
                                  <a:pt x="19050" y="27432"/>
                                </a:cubicBezTo>
                                <a:cubicBezTo>
                                  <a:pt x="19050" y="21336"/>
                                  <a:pt x="17526" y="16764"/>
                                  <a:pt x="12954" y="12192"/>
                                </a:cubicBezTo>
                                <a:lnTo>
                                  <a:pt x="0" y="7874"/>
                                </a:lnTo>
                                <a:lnTo>
                                  <a:pt x="0" y="127"/>
                                </a:lnTo>
                                <a:lnTo>
                                  <a:pt x="9525" y="1715"/>
                                </a:lnTo>
                                <a:cubicBezTo>
                                  <a:pt x="12573" y="3048"/>
                                  <a:pt x="15240" y="5334"/>
                                  <a:pt x="17526" y="9144"/>
                                </a:cubicBezTo>
                                <a:lnTo>
                                  <a:pt x="17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83897847" name="Shape 53"/>
                        <wps:cNvSpPr/>
                        <wps:spPr>
                          <a:xfrm>
                            <a:off x="1342650" y="45339"/>
                            <a:ext cx="1524" cy="154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" h="15430">
                                <a:moveTo>
                                  <a:pt x="1524" y="0"/>
                                </a:moveTo>
                                <a:lnTo>
                                  <a:pt x="1524" y="15430"/>
                                </a:lnTo>
                                <a:lnTo>
                                  <a:pt x="0" y="4953"/>
                                </a:lnTo>
                                <a:lnTo>
                                  <a:pt x="15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01747232" name="Shape 54"/>
                        <wps:cNvSpPr/>
                        <wps:spPr>
                          <a:xfrm>
                            <a:off x="1251210" y="22860"/>
                            <a:ext cx="4724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44" h="54864">
                                <a:moveTo>
                                  <a:pt x="0" y="0"/>
                                </a:moveTo>
                                <a:lnTo>
                                  <a:pt x="7620" y="0"/>
                                </a:lnTo>
                                <a:lnTo>
                                  <a:pt x="7620" y="32003"/>
                                </a:lnTo>
                                <a:cubicBezTo>
                                  <a:pt x="7620" y="36576"/>
                                  <a:pt x="9144" y="41148"/>
                                  <a:pt x="12192" y="44196"/>
                                </a:cubicBezTo>
                                <a:cubicBezTo>
                                  <a:pt x="15240" y="45720"/>
                                  <a:pt x="18288" y="48768"/>
                                  <a:pt x="22860" y="48768"/>
                                </a:cubicBezTo>
                                <a:cubicBezTo>
                                  <a:pt x="27432" y="48768"/>
                                  <a:pt x="32004" y="45720"/>
                                  <a:pt x="35052" y="42672"/>
                                </a:cubicBezTo>
                                <a:cubicBezTo>
                                  <a:pt x="38100" y="39624"/>
                                  <a:pt x="39624" y="35052"/>
                                  <a:pt x="39624" y="32003"/>
                                </a:cubicBezTo>
                                <a:lnTo>
                                  <a:pt x="39624" y="0"/>
                                </a:lnTo>
                                <a:lnTo>
                                  <a:pt x="47244" y="0"/>
                                </a:lnTo>
                                <a:lnTo>
                                  <a:pt x="47244" y="54864"/>
                                </a:lnTo>
                                <a:lnTo>
                                  <a:pt x="39624" y="54864"/>
                                </a:lnTo>
                                <a:lnTo>
                                  <a:pt x="39624" y="45720"/>
                                </a:lnTo>
                                <a:cubicBezTo>
                                  <a:pt x="38100" y="48768"/>
                                  <a:pt x="35052" y="50292"/>
                                  <a:pt x="32004" y="53340"/>
                                </a:cubicBezTo>
                                <a:cubicBezTo>
                                  <a:pt x="28956" y="54864"/>
                                  <a:pt x="25908" y="54864"/>
                                  <a:pt x="22860" y="54864"/>
                                </a:cubicBezTo>
                                <a:cubicBezTo>
                                  <a:pt x="18288" y="54864"/>
                                  <a:pt x="16764" y="54864"/>
                                  <a:pt x="13716" y="53340"/>
                                </a:cubicBezTo>
                                <a:cubicBezTo>
                                  <a:pt x="10668" y="53340"/>
                                  <a:pt x="9144" y="51816"/>
                                  <a:pt x="6096" y="48768"/>
                                </a:cubicBezTo>
                                <a:cubicBezTo>
                                  <a:pt x="1524" y="44196"/>
                                  <a:pt x="0" y="38100"/>
                                  <a:pt x="0" y="32003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705905727" name="Shape 55"/>
                        <wps:cNvSpPr/>
                        <wps:spPr>
                          <a:xfrm>
                            <a:off x="1307598" y="3048"/>
                            <a:ext cx="32004" cy="746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04" h="74676">
                                <a:moveTo>
                                  <a:pt x="10668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9812"/>
                                </a:lnTo>
                                <a:lnTo>
                                  <a:pt x="32004" y="19812"/>
                                </a:lnTo>
                                <a:lnTo>
                                  <a:pt x="32004" y="25908"/>
                                </a:lnTo>
                                <a:lnTo>
                                  <a:pt x="18288" y="25908"/>
                                </a:lnTo>
                                <a:lnTo>
                                  <a:pt x="18288" y="74676"/>
                                </a:lnTo>
                                <a:lnTo>
                                  <a:pt x="10668" y="74676"/>
                                </a:lnTo>
                                <a:lnTo>
                                  <a:pt x="10668" y="25908"/>
                                </a:lnTo>
                                <a:lnTo>
                                  <a:pt x="0" y="25908"/>
                                </a:lnTo>
                                <a:lnTo>
                                  <a:pt x="0" y="19812"/>
                                </a:lnTo>
                                <a:lnTo>
                                  <a:pt x="10668" y="19812"/>
                                </a:lnTo>
                                <a:lnTo>
                                  <a:pt x="106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940300224" name="Shape 56"/>
                        <wps:cNvSpPr/>
                        <wps:spPr>
                          <a:xfrm>
                            <a:off x="1344174" y="166115"/>
                            <a:ext cx="24384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" h="16764">
                                <a:moveTo>
                                  <a:pt x="16764" y="0"/>
                                </a:moveTo>
                                <a:lnTo>
                                  <a:pt x="24384" y="0"/>
                                </a:lnTo>
                                <a:cubicBezTo>
                                  <a:pt x="22860" y="4573"/>
                                  <a:pt x="19812" y="9144"/>
                                  <a:pt x="16764" y="12192"/>
                                </a:cubicBezTo>
                                <a:cubicBezTo>
                                  <a:pt x="12192" y="15240"/>
                                  <a:pt x="7620" y="16764"/>
                                  <a:pt x="0" y="16764"/>
                                </a:cubicBezTo>
                                <a:lnTo>
                                  <a:pt x="0" y="9144"/>
                                </a:lnTo>
                                <a:cubicBezTo>
                                  <a:pt x="7620" y="9144"/>
                                  <a:pt x="13716" y="6097"/>
                                  <a:pt x="1676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300810554" name="Shape 57"/>
                        <wps:cNvSpPr/>
                        <wps:spPr>
                          <a:xfrm>
                            <a:off x="1344174" y="126492"/>
                            <a:ext cx="24384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" h="30480">
                                <a:moveTo>
                                  <a:pt x="0" y="0"/>
                                </a:moveTo>
                                <a:cubicBezTo>
                                  <a:pt x="7620" y="0"/>
                                  <a:pt x="13716" y="1524"/>
                                  <a:pt x="19812" y="7620"/>
                                </a:cubicBezTo>
                                <a:lnTo>
                                  <a:pt x="24384" y="22480"/>
                                </a:lnTo>
                                <a:lnTo>
                                  <a:pt x="24384" y="30480"/>
                                </a:lnTo>
                                <a:lnTo>
                                  <a:pt x="0" y="30480"/>
                                </a:lnTo>
                                <a:lnTo>
                                  <a:pt x="0" y="22860"/>
                                </a:lnTo>
                                <a:lnTo>
                                  <a:pt x="18288" y="22860"/>
                                </a:lnTo>
                                <a:cubicBezTo>
                                  <a:pt x="16764" y="18288"/>
                                  <a:pt x="15240" y="13716"/>
                                  <a:pt x="12192" y="12192"/>
                                </a:cubicBezTo>
                                <a:cubicBezTo>
                                  <a:pt x="9144" y="7620"/>
                                  <a:pt x="4572" y="7620"/>
                                  <a:pt x="0" y="762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4012918" name="Shape 58"/>
                        <wps:cNvSpPr/>
                        <wps:spPr>
                          <a:xfrm>
                            <a:off x="1344174" y="21336"/>
                            <a:ext cx="24384" cy="561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" h="56188">
                                <a:moveTo>
                                  <a:pt x="24384" y="0"/>
                                </a:moveTo>
                                <a:lnTo>
                                  <a:pt x="24384" y="7620"/>
                                </a:lnTo>
                                <a:cubicBezTo>
                                  <a:pt x="19812" y="7620"/>
                                  <a:pt x="15240" y="9144"/>
                                  <a:pt x="12192" y="12192"/>
                                </a:cubicBezTo>
                                <a:cubicBezTo>
                                  <a:pt x="9144" y="15240"/>
                                  <a:pt x="7620" y="19812"/>
                                  <a:pt x="6096" y="24384"/>
                                </a:cubicBezTo>
                                <a:lnTo>
                                  <a:pt x="24384" y="24384"/>
                                </a:lnTo>
                                <a:lnTo>
                                  <a:pt x="24384" y="32003"/>
                                </a:lnTo>
                                <a:lnTo>
                                  <a:pt x="6096" y="32003"/>
                                </a:lnTo>
                                <a:cubicBezTo>
                                  <a:pt x="7620" y="36576"/>
                                  <a:pt x="9144" y="41148"/>
                                  <a:pt x="12192" y="44196"/>
                                </a:cubicBezTo>
                                <a:lnTo>
                                  <a:pt x="24384" y="49614"/>
                                </a:lnTo>
                                <a:lnTo>
                                  <a:pt x="24384" y="56188"/>
                                </a:lnTo>
                                <a:lnTo>
                                  <a:pt x="14288" y="54864"/>
                                </a:lnTo>
                                <a:cubicBezTo>
                                  <a:pt x="11049" y="53721"/>
                                  <a:pt x="8382" y="51816"/>
                                  <a:pt x="6096" y="48768"/>
                                </a:cubicBezTo>
                                <a:cubicBezTo>
                                  <a:pt x="3048" y="45720"/>
                                  <a:pt x="1143" y="42672"/>
                                  <a:pt x="0" y="39433"/>
                                </a:cubicBezTo>
                                <a:lnTo>
                                  <a:pt x="0" y="39433"/>
                                </a:lnTo>
                                <a:lnTo>
                                  <a:pt x="0" y="24003"/>
                                </a:lnTo>
                                <a:lnTo>
                                  <a:pt x="4572" y="9144"/>
                                </a:lnTo>
                                <a:cubicBezTo>
                                  <a:pt x="10668" y="3048"/>
                                  <a:pt x="16764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61137033" name="Shape 60"/>
                        <wps:cNvSpPr/>
                        <wps:spPr>
                          <a:xfrm>
                            <a:off x="1368558" y="148971"/>
                            <a:ext cx="1524" cy="8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" h="8001">
                                <a:moveTo>
                                  <a:pt x="0" y="0"/>
                                </a:moveTo>
                                <a:lnTo>
                                  <a:pt x="1524" y="4953"/>
                                </a:lnTo>
                                <a:lnTo>
                                  <a:pt x="1524" y="8001"/>
                                </a:lnTo>
                                <a:lnTo>
                                  <a:pt x="0" y="80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492600891" name="Shape 61"/>
                        <wps:cNvSpPr/>
                        <wps:spPr>
                          <a:xfrm>
                            <a:off x="1459998" y="126492"/>
                            <a:ext cx="22098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098" h="54864">
                                <a:moveTo>
                                  <a:pt x="1524" y="0"/>
                                </a:moveTo>
                                <a:lnTo>
                                  <a:pt x="12192" y="0"/>
                                </a:lnTo>
                                <a:lnTo>
                                  <a:pt x="22098" y="15409"/>
                                </a:lnTo>
                                <a:lnTo>
                                  <a:pt x="22098" y="38862"/>
                                </a:lnTo>
                                <a:lnTo>
                                  <a:pt x="10668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21336" y="27432"/>
                                </a:lnTo>
                                <a:lnTo>
                                  <a:pt x="15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303057236" name="Shape 62"/>
                        <wps:cNvSpPr/>
                        <wps:spPr>
                          <a:xfrm>
                            <a:off x="1403610" y="108203"/>
                            <a:ext cx="53340" cy="731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340" h="73152">
                                <a:moveTo>
                                  <a:pt x="0" y="0"/>
                                </a:moveTo>
                                <a:lnTo>
                                  <a:pt x="53340" y="0"/>
                                </a:lnTo>
                                <a:lnTo>
                                  <a:pt x="53340" y="9144"/>
                                </a:lnTo>
                                <a:lnTo>
                                  <a:pt x="7620" y="9144"/>
                                </a:lnTo>
                                <a:lnTo>
                                  <a:pt x="7620" y="33528"/>
                                </a:lnTo>
                                <a:lnTo>
                                  <a:pt x="48768" y="33528"/>
                                </a:lnTo>
                                <a:lnTo>
                                  <a:pt x="48768" y="41148"/>
                                </a:lnTo>
                                <a:lnTo>
                                  <a:pt x="7620" y="41148"/>
                                </a:lnTo>
                                <a:lnTo>
                                  <a:pt x="7620" y="65532"/>
                                </a:lnTo>
                                <a:lnTo>
                                  <a:pt x="53340" y="65532"/>
                                </a:lnTo>
                                <a:lnTo>
                                  <a:pt x="53340" y="73152"/>
                                </a:lnTo>
                                <a:lnTo>
                                  <a:pt x="0" y="731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56939137" name="Shape 63"/>
                        <wps:cNvSpPr/>
                        <wps:spPr>
                          <a:xfrm>
                            <a:off x="1368558" y="62484"/>
                            <a:ext cx="25908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08" h="15240">
                                <a:moveTo>
                                  <a:pt x="16764" y="0"/>
                                </a:moveTo>
                                <a:lnTo>
                                  <a:pt x="25908" y="0"/>
                                </a:lnTo>
                                <a:cubicBezTo>
                                  <a:pt x="24384" y="4572"/>
                                  <a:pt x="21336" y="9144"/>
                                  <a:pt x="16764" y="10668"/>
                                </a:cubicBezTo>
                                <a:cubicBezTo>
                                  <a:pt x="13716" y="13716"/>
                                  <a:pt x="7620" y="15240"/>
                                  <a:pt x="1524" y="15240"/>
                                </a:cubicBezTo>
                                <a:lnTo>
                                  <a:pt x="0" y="15040"/>
                                </a:lnTo>
                                <a:lnTo>
                                  <a:pt x="0" y="8466"/>
                                </a:lnTo>
                                <a:lnTo>
                                  <a:pt x="1524" y="9144"/>
                                </a:lnTo>
                                <a:cubicBezTo>
                                  <a:pt x="9144" y="9144"/>
                                  <a:pt x="13716" y="6096"/>
                                  <a:pt x="16764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596698181" name="Shape 64"/>
                        <wps:cNvSpPr/>
                        <wps:spPr>
                          <a:xfrm>
                            <a:off x="1455426" y="21688"/>
                            <a:ext cx="26670" cy="559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5937">
                                <a:moveTo>
                                  <a:pt x="26670" y="0"/>
                                </a:moveTo>
                                <a:lnTo>
                                  <a:pt x="26670" y="7573"/>
                                </a:lnTo>
                                <a:lnTo>
                                  <a:pt x="12192" y="13364"/>
                                </a:lnTo>
                                <a:cubicBezTo>
                                  <a:pt x="9144" y="17936"/>
                                  <a:pt x="7620" y="22508"/>
                                  <a:pt x="7620" y="28604"/>
                                </a:cubicBezTo>
                                <a:cubicBezTo>
                                  <a:pt x="7620" y="34701"/>
                                  <a:pt x="9144" y="39272"/>
                                  <a:pt x="12192" y="42320"/>
                                </a:cubicBezTo>
                                <a:lnTo>
                                  <a:pt x="26670" y="49559"/>
                                </a:lnTo>
                                <a:lnTo>
                                  <a:pt x="26670" y="55937"/>
                                </a:lnTo>
                                <a:lnTo>
                                  <a:pt x="15812" y="54512"/>
                                </a:lnTo>
                                <a:cubicBezTo>
                                  <a:pt x="12573" y="53369"/>
                                  <a:pt x="9906" y="51464"/>
                                  <a:pt x="7620" y="48416"/>
                                </a:cubicBezTo>
                                <a:cubicBezTo>
                                  <a:pt x="1524" y="42320"/>
                                  <a:pt x="0" y="36224"/>
                                  <a:pt x="0" y="28604"/>
                                </a:cubicBezTo>
                                <a:cubicBezTo>
                                  <a:pt x="0" y="19460"/>
                                  <a:pt x="1524" y="13364"/>
                                  <a:pt x="7620" y="8792"/>
                                </a:cubicBezTo>
                                <a:lnTo>
                                  <a:pt x="26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123351166" name="Shape 65"/>
                        <wps:cNvSpPr/>
                        <wps:spPr>
                          <a:xfrm>
                            <a:off x="1368558" y="21336"/>
                            <a:ext cx="27432" cy="3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 h="32003">
                                <a:moveTo>
                                  <a:pt x="0" y="0"/>
                                </a:moveTo>
                                <a:cubicBezTo>
                                  <a:pt x="9144" y="0"/>
                                  <a:pt x="15240" y="3048"/>
                                  <a:pt x="21336" y="9144"/>
                                </a:cubicBezTo>
                                <a:cubicBezTo>
                                  <a:pt x="25908" y="13715"/>
                                  <a:pt x="27432" y="19812"/>
                                  <a:pt x="27432" y="28956"/>
                                </a:cubicBezTo>
                                <a:lnTo>
                                  <a:pt x="27432" y="32003"/>
                                </a:lnTo>
                                <a:lnTo>
                                  <a:pt x="0" y="32003"/>
                                </a:lnTo>
                                <a:lnTo>
                                  <a:pt x="0" y="24384"/>
                                </a:lnTo>
                                <a:lnTo>
                                  <a:pt x="18288" y="24384"/>
                                </a:lnTo>
                                <a:cubicBezTo>
                                  <a:pt x="18288" y="19812"/>
                                  <a:pt x="16764" y="15240"/>
                                  <a:pt x="13716" y="12192"/>
                                </a:cubicBezTo>
                                <a:cubicBezTo>
                                  <a:pt x="9144" y="9144"/>
                                  <a:pt x="6096" y="7620"/>
                                  <a:pt x="0" y="762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455761928" name="Shape 66"/>
                        <wps:cNvSpPr/>
                        <wps:spPr>
                          <a:xfrm>
                            <a:off x="1421898" y="0"/>
                            <a:ext cx="28956" cy="777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956" h="77724">
                                <a:moveTo>
                                  <a:pt x="28956" y="0"/>
                                </a:moveTo>
                                <a:lnTo>
                                  <a:pt x="28956" y="7620"/>
                                </a:lnTo>
                                <a:cubicBezTo>
                                  <a:pt x="24384" y="7620"/>
                                  <a:pt x="22860" y="7620"/>
                                  <a:pt x="19812" y="9144"/>
                                </a:cubicBezTo>
                                <a:cubicBezTo>
                                  <a:pt x="18288" y="12192"/>
                                  <a:pt x="16764" y="13715"/>
                                  <a:pt x="16764" y="18288"/>
                                </a:cubicBezTo>
                                <a:lnTo>
                                  <a:pt x="16764" y="22860"/>
                                </a:lnTo>
                                <a:lnTo>
                                  <a:pt x="28956" y="22860"/>
                                </a:lnTo>
                                <a:lnTo>
                                  <a:pt x="28956" y="28956"/>
                                </a:lnTo>
                                <a:lnTo>
                                  <a:pt x="16764" y="28956"/>
                                </a:lnTo>
                                <a:lnTo>
                                  <a:pt x="16764" y="77724"/>
                                </a:lnTo>
                                <a:lnTo>
                                  <a:pt x="9144" y="77724"/>
                                </a:lnTo>
                                <a:lnTo>
                                  <a:pt x="9144" y="28956"/>
                                </a:lnTo>
                                <a:lnTo>
                                  <a:pt x="0" y="28956"/>
                                </a:lnTo>
                                <a:lnTo>
                                  <a:pt x="0" y="22860"/>
                                </a:lnTo>
                                <a:lnTo>
                                  <a:pt x="9144" y="22860"/>
                                </a:lnTo>
                                <a:lnTo>
                                  <a:pt x="9144" y="16763"/>
                                </a:lnTo>
                                <a:cubicBezTo>
                                  <a:pt x="9144" y="12192"/>
                                  <a:pt x="10668" y="6096"/>
                                  <a:pt x="13716" y="4572"/>
                                </a:cubicBezTo>
                                <a:cubicBezTo>
                                  <a:pt x="18288" y="1524"/>
                                  <a:pt x="22860" y="0"/>
                                  <a:pt x="2895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911725466" name="Shape 67"/>
                        <wps:cNvSpPr/>
                        <wps:spPr>
                          <a:xfrm>
                            <a:off x="1571250" y="126492"/>
                            <a:ext cx="27432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 h="56388">
                                <a:moveTo>
                                  <a:pt x="27432" y="0"/>
                                </a:moveTo>
                                <a:lnTo>
                                  <a:pt x="27432" y="7620"/>
                                </a:lnTo>
                                <a:cubicBezTo>
                                  <a:pt x="21336" y="7620"/>
                                  <a:pt x="18288" y="7620"/>
                                  <a:pt x="13716" y="12192"/>
                                </a:cubicBezTo>
                                <a:cubicBezTo>
                                  <a:pt x="10668" y="13716"/>
                                  <a:pt x="9144" y="18288"/>
                                  <a:pt x="9144" y="22860"/>
                                </a:cubicBezTo>
                                <a:lnTo>
                                  <a:pt x="27432" y="22860"/>
                                </a:lnTo>
                                <a:lnTo>
                                  <a:pt x="27432" y="30480"/>
                                </a:lnTo>
                                <a:lnTo>
                                  <a:pt x="7620" y="30480"/>
                                </a:lnTo>
                                <a:cubicBezTo>
                                  <a:pt x="9144" y="36576"/>
                                  <a:pt x="10668" y="39624"/>
                                  <a:pt x="13716" y="44197"/>
                                </a:cubicBezTo>
                                <a:cubicBezTo>
                                  <a:pt x="18288" y="47244"/>
                                  <a:pt x="22860" y="48768"/>
                                  <a:pt x="27432" y="48768"/>
                                </a:cubicBezTo>
                                <a:lnTo>
                                  <a:pt x="27432" y="56388"/>
                                </a:lnTo>
                                <a:cubicBezTo>
                                  <a:pt x="18288" y="56388"/>
                                  <a:pt x="12192" y="53340"/>
                                  <a:pt x="7620" y="47244"/>
                                </a:cubicBezTo>
                                <a:cubicBezTo>
                                  <a:pt x="1524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1524" y="12192"/>
                                  <a:pt x="6096" y="7620"/>
                                </a:cubicBezTo>
                                <a:cubicBezTo>
                                  <a:pt x="12192" y="1524"/>
                                  <a:pt x="18288" y="0"/>
                                  <a:pt x="2743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26440056" name="Shape 68"/>
                        <wps:cNvSpPr/>
                        <wps:spPr>
                          <a:xfrm>
                            <a:off x="1511814" y="124968"/>
                            <a:ext cx="53340" cy="57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340" h="57912">
                                <a:moveTo>
                                  <a:pt x="27432" y="1524"/>
                                </a:moveTo>
                                <a:cubicBezTo>
                                  <a:pt x="39624" y="0"/>
                                  <a:pt x="50292" y="7620"/>
                                  <a:pt x="53340" y="19812"/>
                                </a:cubicBezTo>
                                <a:lnTo>
                                  <a:pt x="44196" y="19812"/>
                                </a:lnTo>
                                <a:cubicBezTo>
                                  <a:pt x="44196" y="15240"/>
                                  <a:pt x="41148" y="13716"/>
                                  <a:pt x="39624" y="10668"/>
                                </a:cubicBezTo>
                                <a:cubicBezTo>
                                  <a:pt x="36576" y="9144"/>
                                  <a:pt x="33528" y="9144"/>
                                  <a:pt x="28956" y="9144"/>
                                </a:cubicBezTo>
                                <a:cubicBezTo>
                                  <a:pt x="25908" y="9144"/>
                                  <a:pt x="22860" y="9144"/>
                                  <a:pt x="21336" y="10668"/>
                                </a:cubicBezTo>
                                <a:cubicBezTo>
                                  <a:pt x="18288" y="10668"/>
                                  <a:pt x="16764" y="12192"/>
                                  <a:pt x="15240" y="13716"/>
                                </a:cubicBezTo>
                                <a:cubicBezTo>
                                  <a:pt x="10668" y="18288"/>
                                  <a:pt x="9144" y="22860"/>
                                  <a:pt x="9144" y="28956"/>
                                </a:cubicBezTo>
                                <a:cubicBezTo>
                                  <a:pt x="9144" y="35052"/>
                                  <a:pt x="10668" y="39624"/>
                                  <a:pt x="15240" y="44196"/>
                                </a:cubicBezTo>
                                <a:cubicBezTo>
                                  <a:pt x="18288" y="48768"/>
                                  <a:pt x="22860" y="50292"/>
                                  <a:pt x="28956" y="50292"/>
                                </a:cubicBezTo>
                                <a:cubicBezTo>
                                  <a:pt x="33528" y="50292"/>
                                  <a:pt x="36576" y="48768"/>
                                  <a:pt x="39624" y="47244"/>
                                </a:cubicBezTo>
                                <a:cubicBezTo>
                                  <a:pt x="41148" y="45720"/>
                                  <a:pt x="44196" y="42672"/>
                                  <a:pt x="44196" y="39624"/>
                                </a:cubicBezTo>
                                <a:lnTo>
                                  <a:pt x="53340" y="39624"/>
                                </a:lnTo>
                                <a:cubicBezTo>
                                  <a:pt x="51816" y="44196"/>
                                  <a:pt x="48768" y="48768"/>
                                  <a:pt x="44196" y="53340"/>
                                </a:cubicBezTo>
                                <a:cubicBezTo>
                                  <a:pt x="39624" y="56388"/>
                                  <a:pt x="35052" y="57912"/>
                                  <a:pt x="27432" y="57912"/>
                                </a:cubicBezTo>
                                <a:cubicBezTo>
                                  <a:pt x="19812" y="57912"/>
                                  <a:pt x="13716" y="54864"/>
                                  <a:pt x="9144" y="48768"/>
                                </a:cubicBezTo>
                                <a:cubicBezTo>
                                  <a:pt x="3048" y="44196"/>
                                  <a:pt x="0" y="36576"/>
                                  <a:pt x="1524" y="28956"/>
                                </a:cubicBezTo>
                                <a:cubicBezTo>
                                  <a:pt x="1524" y="21336"/>
                                  <a:pt x="3048" y="13716"/>
                                  <a:pt x="9144" y="9144"/>
                                </a:cubicBezTo>
                                <a:cubicBezTo>
                                  <a:pt x="13716" y="3048"/>
                                  <a:pt x="19812" y="1524"/>
                                  <a:pt x="27432" y="152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108128196" name="Shape 69"/>
                        <wps:cNvSpPr/>
                        <wps:spPr>
                          <a:xfrm>
                            <a:off x="1482096" y="126492"/>
                            <a:ext cx="29718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" h="54864">
                                <a:moveTo>
                                  <a:pt x="17526" y="0"/>
                                </a:moveTo>
                                <a:lnTo>
                                  <a:pt x="28194" y="0"/>
                                </a:lnTo>
                                <a:lnTo>
                                  <a:pt x="8382" y="27432"/>
                                </a:lnTo>
                                <a:lnTo>
                                  <a:pt x="29718" y="54864"/>
                                </a:lnTo>
                                <a:lnTo>
                                  <a:pt x="19050" y="54864"/>
                                </a:lnTo>
                                <a:lnTo>
                                  <a:pt x="3810" y="33528"/>
                                </a:lnTo>
                                <a:lnTo>
                                  <a:pt x="0" y="38862"/>
                                </a:lnTo>
                                <a:lnTo>
                                  <a:pt x="0" y="15409"/>
                                </a:lnTo>
                                <a:lnTo>
                                  <a:pt x="3810" y="21336"/>
                                </a:lnTo>
                                <a:lnTo>
                                  <a:pt x="17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900506957" name="Shape 70"/>
                        <wps:cNvSpPr/>
                        <wps:spPr>
                          <a:xfrm>
                            <a:off x="1519434" y="21336"/>
                            <a:ext cx="27432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 h="56388">
                                <a:moveTo>
                                  <a:pt x="27432" y="0"/>
                                </a:moveTo>
                                <a:lnTo>
                                  <a:pt x="27432" y="9144"/>
                                </a:lnTo>
                                <a:cubicBezTo>
                                  <a:pt x="21336" y="9144"/>
                                  <a:pt x="16764" y="10668"/>
                                  <a:pt x="13716" y="15240"/>
                                </a:cubicBezTo>
                                <a:cubicBezTo>
                                  <a:pt x="9144" y="19812"/>
                                  <a:pt x="7620" y="25908"/>
                                  <a:pt x="7620" y="32003"/>
                                </a:cubicBezTo>
                                <a:lnTo>
                                  <a:pt x="7620" y="56388"/>
                                </a:lnTo>
                                <a:lnTo>
                                  <a:pt x="0" y="56388"/>
                                </a:lnTo>
                                <a:lnTo>
                                  <a:pt x="0" y="1524"/>
                                </a:lnTo>
                                <a:lnTo>
                                  <a:pt x="7620" y="1524"/>
                                </a:lnTo>
                                <a:lnTo>
                                  <a:pt x="7620" y="13715"/>
                                </a:lnTo>
                                <a:cubicBezTo>
                                  <a:pt x="9144" y="9144"/>
                                  <a:pt x="13716" y="4572"/>
                                  <a:pt x="18288" y="1524"/>
                                </a:cubicBezTo>
                                <a:cubicBezTo>
                                  <a:pt x="21336" y="0"/>
                                  <a:pt x="24384" y="0"/>
                                  <a:pt x="2743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295854248" name="Shape 71"/>
                        <wps:cNvSpPr/>
                        <wps:spPr>
                          <a:xfrm>
                            <a:off x="1482096" y="21336"/>
                            <a:ext cx="26670" cy="57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7912">
                                <a:moveTo>
                                  <a:pt x="762" y="0"/>
                                </a:moveTo>
                                <a:cubicBezTo>
                                  <a:pt x="8382" y="0"/>
                                  <a:pt x="14478" y="3048"/>
                                  <a:pt x="19050" y="9144"/>
                                </a:cubicBezTo>
                                <a:cubicBezTo>
                                  <a:pt x="25146" y="13715"/>
                                  <a:pt x="26670" y="19812"/>
                                  <a:pt x="26670" y="28956"/>
                                </a:cubicBezTo>
                                <a:cubicBezTo>
                                  <a:pt x="26670" y="36576"/>
                                  <a:pt x="25146" y="44196"/>
                                  <a:pt x="19050" y="48768"/>
                                </a:cubicBezTo>
                                <a:cubicBezTo>
                                  <a:pt x="14478" y="54864"/>
                                  <a:pt x="6858" y="57912"/>
                                  <a:pt x="762" y="56388"/>
                                </a:cubicBezTo>
                                <a:lnTo>
                                  <a:pt x="0" y="56288"/>
                                </a:lnTo>
                                <a:lnTo>
                                  <a:pt x="0" y="49911"/>
                                </a:lnTo>
                                <a:lnTo>
                                  <a:pt x="762" y="50292"/>
                                </a:lnTo>
                                <a:cubicBezTo>
                                  <a:pt x="5334" y="50292"/>
                                  <a:pt x="9906" y="47244"/>
                                  <a:pt x="14478" y="42672"/>
                                </a:cubicBezTo>
                                <a:cubicBezTo>
                                  <a:pt x="17526" y="39624"/>
                                  <a:pt x="19050" y="35052"/>
                                  <a:pt x="19050" y="28956"/>
                                </a:cubicBezTo>
                                <a:cubicBezTo>
                                  <a:pt x="19050" y="22860"/>
                                  <a:pt x="17526" y="18288"/>
                                  <a:pt x="14478" y="13715"/>
                                </a:cubicBezTo>
                                <a:cubicBezTo>
                                  <a:pt x="9906" y="9144"/>
                                  <a:pt x="5334" y="7620"/>
                                  <a:pt x="762" y="7620"/>
                                </a:cubicBezTo>
                                <a:lnTo>
                                  <a:pt x="0" y="7924"/>
                                </a:lnTo>
                                <a:lnTo>
                                  <a:pt x="0" y="352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392198025" name="Shape 72"/>
                        <wps:cNvSpPr/>
                        <wps:spPr>
                          <a:xfrm>
                            <a:off x="1598682" y="166115"/>
                            <a:ext cx="24384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" h="16764">
                                <a:moveTo>
                                  <a:pt x="15240" y="0"/>
                                </a:moveTo>
                                <a:lnTo>
                                  <a:pt x="24384" y="0"/>
                                </a:lnTo>
                                <a:cubicBezTo>
                                  <a:pt x="22860" y="4573"/>
                                  <a:pt x="19812" y="9144"/>
                                  <a:pt x="15240" y="12192"/>
                                </a:cubicBezTo>
                                <a:cubicBezTo>
                                  <a:pt x="12192" y="15240"/>
                                  <a:pt x="6096" y="16764"/>
                                  <a:pt x="0" y="16764"/>
                                </a:cubicBezTo>
                                <a:lnTo>
                                  <a:pt x="0" y="9144"/>
                                </a:lnTo>
                                <a:cubicBezTo>
                                  <a:pt x="7620" y="9144"/>
                                  <a:pt x="12192" y="6097"/>
                                  <a:pt x="1524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245532356" name="Shape 73"/>
                        <wps:cNvSpPr/>
                        <wps:spPr>
                          <a:xfrm>
                            <a:off x="1673358" y="126591"/>
                            <a:ext cx="26670" cy="559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5937">
                                <a:moveTo>
                                  <a:pt x="26670" y="0"/>
                                </a:moveTo>
                                <a:lnTo>
                                  <a:pt x="26670" y="7579"/>
                                </a:lnTo>
                                <a:lnTo>
                                  <a:pt x="20002" y="8092"/>
                                </a:lnTo>
                                <a:cubicBezTo>
                                  <a:pt x="17907" y="8664"/>
                                  <a:pt x="16002" y="9806"/>
                                  <a:pt x="13716" y="12092"/>
                                </a:cubicBezTo>
                                <a:cubicBezTo>
                                  <a:pt x="10668" y="13616"/>
                                  <a:pt x="9144" y="18188"/>
                                  <a:pt x="7620" y="22760"/>
                                </a:cubicBezTo>
                                <a:lnTo>
                                  <a:pt x="26670" y="22760"/>
                                </a:lnTo>
                                <a:lnTo>
                                  <a:pt x="26670" y="30380"/>
                                </a:lnTo>
                                <a:lnTo>
                                  <a:pt x="7620" y="30380"/>
                                </a:lnTo>
                                <a:cubicBezTo>
                                  <a:pt x="9144" y="36476"/>
                                  <a:pt x="10668" y="39524"/>
                                  <a:pt x="13716" y="44097"/>
                                </a:cubicBezTo>
                                <a:lnTo>
                                  <a:pt x="26670" y="48414"/>
                                </a:lnTo>
                                <a:lnTo>
                                  <a:pt x="26670" y="55937"/>
                                </a:lnTo>
                                <a:lnTo>
                                  <a:pt x="7620" y="47145"/>
                                </a:lnTo>
                                <a:cubicBezTo>
                                  <a:pt x="3048" y="42572"/>
                                  <a:pt x="0" y="34952"/>
                                  <a:pt x="0" y="27333"/>
                                </a:cubicBezTo>
                                <a:cubicBezTo>
                                  <a:pt x="0" y="19712"/>
                                  <a:pt x="3048" y="12092"/>
                                  <a:pt x="7620" y="7521"/>
                                </a:cubicBezTo>
                                <a:cubicBezTo>
                                  <a:pt x="9906" y="4472"/>
                                  <a:pt x="12573" y="2567"/>
                                  <a:pt x="15811" y="1424"/>
                                </a:cubicBezTo>
                                <a:lnTo>
                                  <a:pt x="26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805041620" name="Shape 74"/>
                        <wps:cNvSpPr/>
                        <wps:spPr>
                          <a:xfrm>
                            <a:off x="1598682" y="126492"/>
                            <a:ext cx="25908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08" h="30480">
                                <a:moveTo>
                                  <a:pt x="0" y="0"/>
                                </a:moveTo>
                                <a:cubicBezTo>
                                  <a:pt x="7620" y="0"/>
                                  <a:pt x="13716" y="1524"/>
                                  <a:pt x="19812" y="7620"/>
                                </a:cubicBezTo>
                                <a:cubicBezTo>
                                  <a:pt x="24384" y="12192"/>
                                  <a:pt x="25908" y="19812"/>
                                  <a:pt x="25908" y="27432"/>
                                </a:cubicBezTo>
                                <a:lnTo>
                                  <a:pt x="25908" y="30480"/>
                                </a:lnTo>
                                <a:lnTo>
                                  <a:pt x="0" y="30480"/>
                                </a:lnTo>
                                <a:lnTo>
                                  <a:pt x="0" y="22860"/>
                                </a:lnTo>
                                <a:lnTo>
                                  <a:pt x="18288" y="22860"/>
                                </a:lnTo>
                                <a:cubicBezTo>
                                  <a:pt x="16764" y="18288"/>
                                  <a:pt x="15240" y="13716"/>
                                  <a:pt x="12192" y="12192"/>
                                </a:cubicBezTo>
                                <a:cubicBezTo>
                                  <a:pt x="9144" y="7620"/>
                                  <a:pt x="4572" y="7620"/>
                                  <a:pt x="0" y="762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788087914" name="Shape 1437"/>
                        <wps:cNvSpPr/>
                        <wps:spPr>
                          <a:xfrm>
                            <a:off x="1655070" y="105156"/>
                            <a:ext cx="9144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762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76200"/>
                                </a:lnTo>
                                <a:lnTo>
                                  <a:pt x="0" y="762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364485577" name="Shape 1438"/>
                        <wps:cNvSpPr/>
                        <wps:spPr>
                          <a:xfrm>
                            <a:off x="1633734" y="105156"/>
                            <a:ext cx="9144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7620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76200"/>
                                </a:lnTo>
                                <a:lnTo>
                                  <a:pt x="0" y="762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776336469" name="Shape 77"/>
                        <wps:cNvSpPr/>
                        <wps:spPr>
                          <a:xfrm>
                            <a:off x="1700028" y="166115"/>
                            <a:ext cx="25146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16764">
                                <a:moveTo>
                                  <a:pt x="16002" y="0"/>
                                </a:moveTo>
                                <a:lnTo>
                                  <a:pt x="25146" y="0"/>
                                </a:lnTo>
                                <a:cubicBezTo>
                                  <a:pt x="23622" y="4573"/>
                                  <a:pt x="20574" y="9144"/>
                                  <a:pt x="16002" y="12192"/>
                                </a:cubicBezTo>
                                <a:cubicBezTo>
                                  <a:pt x="12954" y="15240"/>
                                  <a:pt x="6858" y="16764"/>
                                  <a:pt x="762" y="16764"/>
                                </a:cubicBezTo>
                                <a:lnTo>
                                  <a:pt x="0" y="16412"/>
                                </a:lnTo>
                                <a:lnTo>
                                  <a:pt x="0" y="8890"/>
                                </a:lnTo>
                                <a:lnTo>
                                  <a:pt x="762" y="9144"/>
                                </a:lnTo>
                                <a:cubicBezTo>
                                  <a:pt x="8382" y="9144"/>
                                  <a:pt x="12954" y="6097"/>
                                  <a:pt x="1600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15507031" name="Shape 78"/>
                        <wps:cNvSpPr/>
                        <wps:spPr>
                          <a:xfrm>
                            <a:off x="1851666" y="126591"/>
                            <a:ext cx="26670" cy="559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5937">
                                <a:moveTo>
                                  <a:pt x="26670" y="0"/>
                                </a:moveTo>
                                <a:lnTo>
                                  <a:pt x="26670" y="7586"/>
                                </a:lnTo>
                                <a:lnTo>
                                  <a:pt x="20765" y="8092"/>
                                </a:lnTo>
                                <a:cubicBezTo>
                                  <a:pt x="18669" y="8664"/>
                                  <a:pt x="16764" y="9806"/>
                                  <a:pt x="15240" y="12092"/>
                                </a:cubicBezTo>
                                <a:cubicBezTo>
                                  <a:pt x="10668" y="13616"/>
                                  <a:pt x="9144" y="18188"/>
                                  <a:pt x="7620" y="22760"/>
                                </a:cubicBezTo>
                                <a:lnTo>
                                  <a:pt x="26670" y="22760"/>
                                </a:lnTo>
                                <a:lnTo>
                                  <a:pt x="26670" y="30380"/>
                                </a:lnTo>
                                <a:lnTo>
                                  <a:pt x="7620" y="30380"/>
                                </a:lnTo>
                                <a:cubicBezTo>
                                  <a:pt x="9144" y="36476"/>
                                  <a:pt x="10668" y="39524"/>
                                  <a:pt x="15240" y="44097"/>
                                </a:cubicBezTo>
                                <a:lnTo>
                                  <a:pt x="26670" y="48383"/>
                                </a:lnTo>
                                <a:lnTo>
                                  <a:pt x="26670" y="55937"/>
                                </a:lnTo>
                                <a:lnTo>
                                  <a:pt x="7620" y="47145"/>
                                </a:lnTo>
                                <a:cubicBezTo>
                                  <a:pt x="3048" y="42572"/>
                                  <a:pt x="0" y="34952"/>
                                  <a:pt x="0" y="27333"/>
                                </a:cubicBezTo>
                                <a:cubicBezTo>
                                  <a:pt x="0" y="19712"/>
                                  <a:pt x="3048" y="12092"/>
                                  <a:pt x="7620" y="7521"/>
                                </a:cubicBezTo>
                                <a:cubicBezTo>
                                  <a:pt x="9906" y="4472"/>
                                  <a:pt x="12573" y="2567"/>
                                  <a:pt x="15812" y="1424"/>
                                </a:cubicBezTo>
                                <a:lnTo>
                                  <a:pt x="26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689204696" name="Shape 79"/>
                        <wps:cNvSpPr/>
                        <wps:spPr>
                          <a:xfrm>
                            <a:off x="1793754" y="126492"/>
                            <a:ext cx="51816" cy="563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816" h="56388">
                                <a:moveTo>
                                  <a:pt x="25908" y="0"/>
                                </a:moveTo>
                                <a:cubicBezTo>
                                  <a:pt x="32004" y="0"/>
                                  <a:pt x="38100" y="1524"/>
                                  <a:pt x="42672" y="4572"/>
                                </a:cubicBezTo>
                                <a:cubicBezTo>
                                  <a:pt x="47244" y="7620"/>
                                  <a:pt x="50292" y="12192"/>
                                  <a:pt x="51816" y="16764"/>
                                </a:cubicBezTo>
                                <a:lnTo>
                                  <a:pt x="44196" y="16764"/>
                                </a:lnTo>
                                <a:cubicBezTo>
                                  <a:pt x="42672" y="13716"/>
                                  <a:pt x="39624" y="12192"/>
                                  <a:pt x="36576" y="9144"/>
                                </a:cubicBezTo>
                                <a:cubicBezTo>
                                  <a:pt x="35052" y="7620"/>
                                  <a:pt x="32004" y="7620"/>
                                  <a:pt x="27432" y="7620"/>
                                </a:cubicBezTo>
                                <a:cubicBezTo>
                                  <a:pt x="24384" y="7620"/>
                                  <a:pt x="21336" y="7620"/>
                                  <a:pt x="19812" y="9144"/>
                                </a:cubicBezTo>
                                <a:cubicBezTo>
                                  <a:pt x="16764" y="9144"/>
                                  <a:pt x="15240" y="10668"/>
                                  <a:pt x="13716" y="12192"/>
                                </a:cubicBezTo>
                                <a:cubicBezTo>
                                  <a:pt x="9144" y="16764"/>
                                  <a:pt x="7620" y="21336"/>
                                  <a:pt x="7620" y="27432"/>
                                </a:cubicBezTo>
                                <a:cubicBezTo>
                                  <a:pt x="7620" y="33528"/>
                                  <a:pt x="9144" y="38100"/>
                                  <a:pt x="13716" y="42672"/>
                                </a:cubicBezTo>
                                <a:cubicBezTo>
                                  <a:pt x="16764" y="47244"/>
                                  <a:pt x="21336" y="48768"/>
                                  <a:pt x="27432" y="48768"/>
                                </a:cubicBezTo>
                                <a:cubicBezTo>
                                  <a:pt x="35052" y="48768"/>
                                  <a:pt x="41148" y="44197"/>
                                  <a:pt x="44196" y="38100"/>
                                </a:cubicBezTo>
                                <a:lnTo>
                                  <a:pt x="51816" y="38100"/>
                                </a:lnTo>
                                <a:cubicBezTo>
                                  <a:pt x="50292" y="42672"/>
                                  <a:pt x="47244" y="47244"/>
                                  <a:pt x="42672" y="51816"/>
                                </a:cubicBezTo>
                                <a:cubicBezTo>
                                  <a:pt x="38100" y="54864"/>
                                  <a:pt x="32004" y="56388"/>
                                  <a:pt x="25908" y="56388"/>
                                </a:cubicBezTo>
                                <a:cubicBezTo>
                                  <a:pt x="18288" y="56388"/>
                                  <a:pt x="12192" y="53340"/>
                                  <a:pt x="7620" y="47244"/>
                                </a:cubicBezTo>
                                <a:cubicBezTo>
                                  <a:pt x="1524" y="42672"/>
                                  <a:pt x="0" y="35052"/>
                                  <a:pt x="0" y="27432"/>
                                </a:cubicBezTo>
                                <a:cubicBezTo>
                                  <a:pt x="0" y="19812"/>
                                  <a:pt x="1524" y="12192"/>
                                  <a:pt x="7620" y="7620"/>
                                </a:cubicBezTo>
                                <a:cubicBezTo>
                                  <a:pt x="12192" y="1524"/>
                                  <a:pt x="18288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600704885" name="Shape 80"/>
                        <wps:cNvSpPr/>
                        <wps:spPr>
                          <a:xfrm>
                            <a:off x="1735842" y="126492"/>
                            <a:ext cx="48768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768" h="5486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cubicBezTo>
                                  <a:pt x="10668" y="6097"/>
                                  <a:pt x="12192" y="4572"/>
                                  <a:pt x="15240" y="1524"/>
                                </a:cubicBezTo>
                                <a:cubicBezTo>
                                  <a:pt x="18288" y="0"/>
                                  <a:pt x="21336" y="0"/>
                                  <a:pt x="25908" y="0"/>
                                </a:cubicBezTo>
                                <a:cubicBezTo>
                                  <a:pt x="28956" y="0"/>
                                  <a:pt x="32004" y="0"/>
                                  <a:pt x="35052" y="0"/>
                                </a:cubicBezTo>
                                <a:cubicBezTo>
                                  <a:pt x="38100" y="1524"/>
                                  <a:pt x="39624" y="3048"/>
                                  <a:pt x="41148" y="4572"/>
                                </a:cubicBezTo>
                                <a:cubicBezTo>
                                  <a:pt x="45720" y="9144"/>
                                  <a:pt x="48768" y="15240"/>
                                  <a:pt x="48768" y="22860"/>
                                </a:cubicBezTo>
                                <a:lnTo>
                                  <a:pt x="48768" y="54864"/>
                                </a:lnTo>
                                <a:lnTo>
                                  <a:pt x="39624" y="54864"/>
                                </a:lnTo>
                                <a:lnTo>
                                  <a:pt x="39624" y="22860"/>
                                </a:lnTo>
                                <a:cubicBezTo>
                                  <a:pt x="39624" y="18288"/>
                                  <a:pt x="38100" y="13716"/>
                                  <a:pt x="36576" y="10668"/>
                                </a:cubicBezTo>
                                <a:cubicBezTo>
                                  <a:pt x="33528" y="7620"/>
                                  <a:pt x="28956" y="7620"/>
                                  <a:pt x="24384" y="7620"/>
                                </a:cubicBezTo>
                                <a:cubicBezTo>
                                  <a:pt x="19812" y="7620"/>
                                  <a:pt x="16764" y="7620"/>
                                  <a:pt x="13716" y="12192"/>
                                </a:cubicBezTo>
                                <a:cubicBezTo>
                                  <a:pt x="10668" y="13716"/>
                                  <a:pt x="9144" y="18288"/>
                                  <a:pt x="9144" y="22860"/>
                                </a:cubicBezTo>
                                <a:lnTo>
                                  <a:pt x="9144" y="54864"/>
                                </a:lnTo>
                                <a:lnTo>
                                  <a:pt x="0" y="548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517595414" name="Shape 81"/>
                        <wps:cNvSpPr/>
                        <wps:spPr>
                          <a:xfrm>
                            <a:off x="1700028" y="126492"/>
                            <a:ext cx="2667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30480">
                                <a:moveTo>
                                  <a:pt x="762" y="0"/>
                                </a:moveTo>
                                <a:cubicBezTo>
                                  <a:pt x="8382" y="0"/>
                                  <a:pt x="14478" y="1524"/>
                                  <a:pt x="20574" y="7620"/>
                                </a:cubicBezTo>
                                <a:cubicBezTo>
                                  <a:pt x="25146" y="12192"/>
                                  <a:pt x="26670" y="19812"/>
                                  <a:pt x="26670" y="27432"/>
                                </a:cubicBezTo>
                                <a:lnTo>
                                  <a:pt x="26670" y="30480"/>
                                </a:lnTo>
                                <a:lnTo>
                                  <a:pt x="0" y="30480"/>
                                </a:lnTo>
                                <a:lnTo>
                                  <a:pt x="0" y="22860"/>
                                </a:lnTo>
                                <a:lnTo>
                                  <a:pt x="19050" y="22860"/>
                                </a:lnTo>
                                <a:cubicBezTo>
                                  <a:pt x="17526" y="18288"/>
                                  <a:pt x="16002" y="13716"/>
                                  <a:pt x="12954" y="12192"/>
                                </a:cubicBezTo>
                                <a:cubicBezTo>
                                  <a:pt x="9906" y="7620"/>
                                  <a:pt x="5334" y="7620"/>
                                  <a:pt x="762" y="7620"/>
                                </a:cubicBezTo>
                                <a:lnTo>
                                  <a:pt x="0" y="7679"/>
                                </a:lnTo>
                                <a:lnTo>
                                  <a:pt x="0" y="100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131696378" name="Shape 82"/>
                        <wps:cNvSpPr/>
                        <wps:spPr>
                          <a:xfrm>
                            <a:off x="1878336" y="166115"/>
                            <a:ext cx="25146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16764">
                                <a:moveTo>
                                  <a:pt x="17526" y="0"/>
                                </a:moveTo>
                                <a:lnTo>
                                  <a:pt x="25146" y="0"/>
                                </a:lnTo>
                                <a:cubicBezTo>
                                  <a:pt x="23622" y="4573"/>
                                  <a:pt x="20574" y="9144"/>
                                  <a:pt x="17526" y="12192"/>
                                </a:cubicBezTo>
                                <a:cubicBezTo>
                                  <a:pt x="12954" y="15240"/>
                                  <a:pt x="6858" y="16764"/>
                                  <a:pt x="762" y="16764"/>
                                </a:cubicBezTo>
                                <a:lnTo>
                                  <a:pt x="0" y="16412"/>
                                </a:lnTo>
                                <a:lnTo>
                                  <a:pt x="0" y="8859"/>
                                </a:lnTo>
                                <a:lnTo>
                                  <a:pt x="762" y="9144"/>
                                </a:lnTo>
                                <a:cubicBezTo>
                                  <a:pt x="8382" y="9144"/>
                                  <a:pt x="12954" y="6097"/>
                                  <a:pt x="1752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  <wps:wsp>
                        <wps:cNvPr id="1837983013" name="Shape 83"/>
                        <wps:cNvSpPr/>
                        <wps:spPr>
                          <a:xfrm>
                            <a:off x="1878336" y="126492"/>
                            <a:ext cx="2667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30480">
                                <a:moveTo>
                                  <a:pt x="762" y="0"/>
                                </a:moveTo>
                                <a:cubicBezTo>
                                  <a:pt x="8382" y="0"/>
                                  <a:pt x="14478" y="1524"/>
                                  <a:pt x="20574" y="7620"/>
                                </a:cubicBezTo>
                                <a:cubicBezTo>
                                  <a:pt x="25146" y="12192"/>
                                  <a:pt x="26670" y="19812"/>
                                  <a:pt x="26670" y="27432"/>
                                </a:cubicBezTo>
                                <a:lnTo>
                                  <a:pt x="26670" y="30480"/>
                                </a:lnTo>
                                <a:lnTo>
                                  <a:pt x="0" y="30480"/>
                                </a:lnTo>
                                <a:lnTo>
                                  <a:pt x="0" y="22860"/>
                                </a:lnTo>
                                <a:lnTo>
                                  <a:pt x="19050" y="22860"/>
                                </a:lnTo>
                                <a:cubicBezTo>
                                  <a:pt x="17526" y="18288"/>
                                  <a:pt x="16002" y="13716"/>
                                  <a:pt x="12954" y="12192"/>
                                </a:cubicBezTo>
                                <a:cubicBezTo>
                                  <a:pt x="9906" y="7620"/>
                                  <a:pt x="5334" y="7620"/>
                                  <a:pt x="762" y="7620"/>
                                </a:cubicBezTo>
                                <a:lnTo>
                                  <a:pt x="0" y="7686"/>
                                </a:lnTo>
                                <a:lnTo>
                                  <a:pt x="0" y="100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noFill/>
                            <a:miter lim="127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64D3A0" id="Group 629849034" o:spid="_x0000_s1026" style="width:150pt;height:14.75pt;mso-position-horizontal-relative:char;mso-position-vertical-relative:line" coordsize="19050,1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xLsbDkAAHSZAQAOAAAAZHJzL2Uyb0RvYy54bWzsfVuPHLmR7vsC5z8Iej+jyszKyizB4wV8&#10;fOwXY3eA9f6AnlZLaqClbnT3jMb+9Rtk8IsLyapkajTVXjvnYVLVvAWDcWNEkPzdv//y6e7VzzeP&#10;T7f3n79/3X23e/3q5vP1/bvbzx++f/3ff/3T/51fv3p6vvr87uru/vPN96//dvP0+t9//3/+7Xdf&#10;Ht7e9Pcf7+/e3Ty+ok4+P7398vD964/Pzw9v37x5uv548+nq6bv7h5vPVPj+/vHT1TP9fPzw5t3j&#10;1Rfq/dPdm363O7z5cv/47uHx/vrm6Yn++kcufP372P/79zfXz//5/v3TzfOru+9fE2zP8f+P8f8/&#10;hv+/+f3vrt5+eLx6+Hh7ncC4+gooPl3dfqZBpas/Xj1fvfrp8bbo6tPt9eP90/375++u7z+9uX//&#10;/vb6Js6BZtPtstn8+fH+p4c4lw9vv3x4EDQRajM8fXW31//x858fH/7r4YdHwsSXhw+Ei/grzOWX&#10;94+fwpegfPVLRNnfBGU3vzy/uqY/dsfdSMvw+tU1lXXztB87xun1R0J80ez64/8/3/ANhn3jgPny&#10;QOTxpBh4+nUY+K+PVw83EbFPbwkDPzy+un1H4A/TeOinYd6/fvX56hNRa6z36hBmFCCgqoKpp7dP&#10;hLQKmg7TcOioh4CP/rA/9owPIKyf9kPP6BoPwzyHUpn01dvrn56e/3xzH/F+9fNfnp6ZQN/hX1cf&#10;8a/rXz7jn49E5mcJ/OHqObQL0IZ/vvry/esEx8fvXzMYoezT/c83f72PtZ7D0qU6WHUCU2vcfa7X&#10;nA595CqqjCrXP/14e/2Hm7+7Bv18IH6krtGAQIuDdnNPWKmWDFNHlBYR2zFeaRTfu/+VeuxD7dgu&#10;9hBRykXHbp+WKo5aK+kjpFRSjIX5cVeKLNsCdfDN6w67/Zzjy9cVEGtVa9PVBodxirQrqN0dDoza&#10;4Xjo90yYCUeC2/2+O06JKn33/ldqJ6u1n3rCpcEgoyGgfT9PNK4tYiawRc3YtVwDTFUhO84dr7q0&#10;EDwIQYzDsE9KgOcTqTHCjOkUgNUGC2sTKWzfH6bE8dwhE/kw7sbKn5lmarRVG4S76uK8DDJl7C5O&#10;y5TIZMBjTXPhbiK7jBmRyGI7nCnlg5I99Nd39083PMkgfSIniUSKIKnMe7q/u333p9u7uyCFnh4/&#10;/Pj/7h5f/XwVtHf8LxGmq3b3OQg0ws71FVkQ7++unqMq/nwf+ono+HT7TFbG3e2nIJMn6ih1c/c5&#10;DHMT7QQWpqR2INnDv368f/e3qBrj30kDsSL47VXRfr/rusO4J3lnVVFkzHZVRLp5SPJtN/e7gXkQ&#10;qmicjoFDguaeho7pk5YDav9iqijBQaqIwaipIqZ9rNspNSQEj4oQEPhmTD4MYw8NjCr4ctVx1yfd&#10;sabu+eHTfAntrfXs8gA+fHM419Tddx3JLWZN9IdvhqoVVZch4NVsrZdjaZMnZ/YMJ0xb0k/zbjxO&#10;g5cncfHb5ck0dgPruZ6kydGLk3487qgwiJNxPMxjoquLi5MER7BsIxg1cZLqGBY8JVK05jQeo31D&#10;IhI8gi/zCu0fYJ8OO5Ksnq+8TkwtxCDrppExBhtFrLi+70ZnxWnJ3IvQ9r37XzyWNBv2wz4tXQ7F&#10;MB/7tH/Lp0RWIdtwhQ3hkaD4IqtvnyPhVF1LMKhTmwQbP8E2kRZAmJot4747uFmIWiBb+4A19N37&#10;Xzx5Maxk7hiL5dcwzsRP0cDgBvznftWypDa7w+C6krE7kBLGlsnMZCMkGvPQA4EMlC4IaqN8k6Pr&#10;5WhPEpDY5zB6ORr5qV2Oql22H7FdgFVGG7PggHhxqyzB8Q2sMpE8OQGCEJlQeS8WePuwO5JzwIvP&#10;U3XP10uTMHIe/eDLY2u9ZaNE4VyuK8zaRUl/bkpSdbnXzXy69HaMPINBrE+e67tIfM1sz8tWcnw3&#10;ziRRmOW76TiTf5AJ5eKmEyAhpk+A1IwnoVTw3knbaT6S6RI4GjXBdV5hMQ+yj0RqQ98Nc0f79eLP&#10;vB8JfwZCFwyTrpuG5KTpwmYYdgBAwpeBMbXjdD3n1sA3LWgv7TxhXTCWDSIwteQflrktzWDckSNN&#10;UWEM0SpA4+FIykV6l1ETuRHqopVBU6sUmVn7zjM8aWfdRKYqSBe1fNuEW9tmHmjT4EAY91gm4QWF&#10;TzDgGMWPgrHTaP1xJEMpoMG1QS3fFm2GPRzDJRC6mt1UgG+obBooFNBgoSkpTxQDOk+X7LgNk1lT&#10;t3lptPtuOkxkh5iVGaI72eMRCzNQLC45mgRfC9QsUqR9VQJb1cfH+ubLgb8byvTrDSrgdefqhvRR&#10;7BvZylGyCRrgBnZ/lZlCCvreNjN8tRl+6EmUkzgnYWi9o13c9TXr4/3+MIZYnBOEMMM70oUD0UOM&#10;a1qavrxSTpCcV8rBZlZZT7x3Sil3O/ICMR+BHs9ROXkIhxDfJSQ5ogZ+HPKS9EwAU1GEinWnJ3oM&#10;iRb9NPNK2JAIKvmmRZMgfNzm2UxRvLZg0W43UNiVF914f/0QGJiHUvksvRnVe6rushl/PNKmIEJS&#10;q+shSpPejd2B8SRNdGIU3Evd7Q+VwF8qO9L+skEpxQ0LNwlwNpFK2ONwk4jlaAsoeAJ67NoT0458&#10;k0lWh04wmsfBKUxrfw3L0u0PA1PLycrBPCTTPmqaWm0PVUGOOoLMXRmi2x+J6qxaNYzUjQOtTsvi&#10;mA6tlQEM1SFkgUZcWTNbhAFVHQv4Bh9WEvpRMDbjQ3Sedmfw7VsmDP4javfSQE4miCPfQvb6+W0K&#10;frWC73bTOFEANPjTnYaPrNOs4bvj8ZDseF1JaPgk1l9ewSdAvpF+z7bRC1ynBr+jaKPygklrdgFa&#10;0qjbtQHFOPomRWKb5Ba9AqySBYJKp65lNH/PjV5OCeu6FqjjW/5qOWWm73vGeDwCqx6DXhT7Rray&#10;UncGpFtVmWxdv25yarWcmvfzgZLLJjIonZiK5mizmOop+JfEVFovyKhuv+sRVNXsSqLpy+9CEiRB&#10;SnGaZ801OI/kONHNAgGq25Aa9SY7sdxdqI+lIO2BxAPbwDGwUNtdVIca5kMIrAT7J0+UAppDGQVx&#10;Y+gaQsWWjT0HvReECgXJZSjkFVITsDG+iVUHsl8ZLpZtPCFUqk9FmhT5Zp26u0Imn4scd/28SxFq&#10;KVuaSk+uad4uyVBmKlXoaHnIxA2IZpeR0R7kyiVS5zJKiXNR2nkm69cXFcDVxgtSjUVmkP+uS55l&#10;gGQkRnV7RC069kcuahpN23VMiGZ2GkUKHmDOMgMZ6ey0rGlAgzJtiV47xXXcWbjZd+QlgRdzv5+a&#10;dlWGRGjj33PmwdKCK8lpG4FQyZtybRMQWtiPKdm3o7K+nncKVgC/KHMdDrR7Svsl1MI31U5iK3D2&#10;tDtIvjVq1QjKcrzsrhRkHV7sGS0U2aT+07ZVNn7jIDKc3u52tB9lJlQlgDHnnuiXxZqk3zcNqWmb&#10;Zadp98sBB0Ph/PcjeejrPoQaOhNvxjCO6Yp9KYXkLzWI73MzUlYbKWR3d5SZNOfRy+hpaDZSYrwh&#10;EZrwHSXPpvMc/T6em4i7KfI+wYtxcTslwRHMlAhGzUrhEiE94ha1UiAYWHyk3kh6wGRGuafKVFsO&#10;NVBM0mkbzVuCzQL2VVjEKmniXk13ilrBbtHEzOe+Dc8ltjbr46eByfF0ErOHIxLUB0GFYt+IK4vD&#10;p5igJNsTXFHAl1MHcn3HG6uvZ/XuSLbnROZhtiGJWrKd14eBUpRYqdTOMM0dpUJypueLnmFiOIjX&#10;v8kZJu4tWApiiIDi8U18LjWneTpvf6iSbYwq9pRfxlIWDUp2KVhME0+xs2mTITEpKcjBQlLEIUIJ&#10;w2NkiJbEQzwsGTLGrRz4kmYSQ5F5CRSc6mHG0oxau/lYHkyFankqSfD7LU4lCSFQzh5FC72YPEU0&#10;I2WQRe1gRGpWl1OpCf1ydsnU9fNnktRTc9JC8CsCeDvtVB5E9HrUqlFFqTPGlaOx3n49Nq21WmtN&#10;tKUKu78sqZZcFcRQ7UorJM8kA7WmtPTgbXApYfEub6AyHKS0GIyagcqqFyCqceopLTO8HJWyURhF&#10;e56MJucioWCadIVawmKnQsAoRxRnE7WI/1XTFpnok6OhdpVQB1+eOqOptd7ysVzl+FrdGvJV0XBb&#10;q7uCC4hNqKiebZFIZMFl0xqIDsXKYQViCmRY7LyAAcBfi0Fq6ATVoWyTZ6vlGbld+wPZLuRW9GGB&#10;dcc3zY7bWGGy4ebk2rDh5gOFzFuXl2cMRzDC43nSmjwL0iiyAojrvEgTOj8h0gLHO00tIi22XBYy&#10;uh2PkHEDEDy+sPWRw7yiqthgxmrz3SoEa+qKNWv6PS+WCpNPcCtEAyHCssKC47v2E+Dae3IFnt8A&#10;ydLzSVqPaj9Aps+kAQBUU03wIEUibFduFIRyJPaCLnUjxmFlgrws6iPx1wiuNjXtUvQLulR6WFAk&#10;wLbv3/9iRCq6wBUYLOqDmrqQxVqlMeZeLowAjeBr9fS0lHaVCwl0smmg1RpoDKmNx7Al9Qoois12&#10;i5pUWJ9CciJyRf8MsSzonwn5hiSWLq9/GA7SPwxGVf+Ii6FUQKCyxDQiEFAT5fjm9cTmNTLZ1+0Z&#10;QkLUmrp8btPLS9+vyow1de1ioT9809wEW2vqLsPAKqO13jKuYt4nW9hx1c7iSuaUr+smXVZLFwo1&#10;UzSdrgki2eDSXvbsOG0WMHOISjFZ1O7KYlslSBhosJcQMAwFyZf4j5p44RmAsNS29WzF/dBkUBHF&#10;+DL3SbX4j3M0zcM2VvODEh63q3jy6/ZOXJ2x3x36edxNnSf2PmK0mdSnQxfux4oemZp36nAIjBB3&#10;c8Y9fHltynCE3VwEo0buMY/zxHbO03LPvS3SvNYLeTp5uNH3qaOvqSs7hpNamrlp2TfP9Zb9/TER&#10;K2LJbkkwl6rBHvJJYosyEBKuWeQiHFqBMR9vYIxFp11s1dGkS+NcSAaAAFLEhXRWp11XmCN3xmAv&#10;Bsq42lLk7Tj25CQOllTK0jPLWZ0kndkmJww1KHwGsmMMW2TnTZDZG9HqO/czVIr0QpYyj7ebz07f&#10;bnpC3PbHbqZ4wDFPqd3zTV3NAnfeUTwghQMoLRB36GD7wmo27l7oxkos3MXlLYMRNi8Ripq4Zc4A&#10;hN/KuuDxls2L1nqAj1ljsy8q1/nWCf4w0PG6+VCh93WXykwT3VjJ9G68SyW5W635cuTOUFyO3O2s&#10;Ib3xtXqqtd5G7ou3V9fJnazpIJenIhmR0yeaxbuxp8+Su9HhL0ftEYjLEbuZM2gcX0vrjdU2Uv9K&#10;UqfjvOOR8sDDdSbWTcJHfNsp/UibEt45Gksdgj1tneLG8UVz8XTjGMGoUTu7/oI1Dpo6Zc3ohnBY&#10;ysWTLeakZ6dB7fgy1evwwagJJv/C7kHjNWggm66YQhtmAiaSEo3t4yQRjeK3D/4XAxf7iTsbnBhC&#10;j3HsUGLkHLfRklVhKGlWBLYEiCIapsEku5v1E/G/GERNkJAdOOal2C0ifbpSUlQgMVtbIYP98cj3&#10;gJjFPVWXgp1y3h518M1pxgZGUac6Y7kkW1pgxopEMTNQJDnbkpVYTLg6GGJmsiroMHkL8ivg+c/r&#10;wpZpaw4fO0aQYGFxZE4mA+Zom4twTrFXF5RGrgUASiVgZo+ibfe92rNPxy7pagnyd+aZK/th3d06&#10;ZjeCvAk9K8JiJqgs60R6OfOMoahprN9m721nDVGCL4udxHKRI7yeqtUD+XMZMdvm22/07c/Hge5b&#10;LAy0dYmndKNLuOk4Km869Zl7mqJ/MXr26eIZuUL64tTOYJCniaGoUTtXaTDPpKKdESgT32QAQEPR&#10;QeIO5ztRxctrbkC+b/Zm09X0Lssr8US4l866a9Ofw5HrZNL5XjEW9y6Qe57ZXLVnH6Kqb+XDydOZ&#10;ZHmmK9bGgHu6Sz4FxkKQPqn4yv7GZiNcnH3SjiR4amO2y6/iH42i5GToqVXrLWdD6JZpTV0bM8LY&#10;+CYGDqe7mSPNgR/UwTeva9cKdfDNOHFF1WVoWRq01lvGlMiLFVXzNd3s0NV2KHlNKOBOadS5bFmX&#10;wDaP9AAbZEsZA+K9VlTNYU+Mdbu4bElwfIMokGztMRfwHL7Me1Jt+exEsN4TU5mH0NCdV7VJCMhu&#10;zbiruEi3/GURnx8Pbo54Qo+tXt+//5W65PRz2w77Q72UVrqUohhFj06VVaPxNju2i0f0CEp0mRaR&#10;ACncKlrUeu2KtrCECazjyxjQG7HW1LWQoL8afrX3wiekN3MXM+Y/BDzxIrSuplkyuLSAX/ZZRNQX&#10;RUo7KGrzOEiypygMjKZkLywiReqnQC5G02jqXMudMsKOfPGZISotwV0+xVBYPCYGabBMC8zVrfVy&#10;gbIptfVKbTdSPOBIrpEsHrAu0EtmNwzmvjvQdbCRXir2Mo0mifkX12lqLzMYNXuZKRCUdTIWsKPt&#10;dTRA57lr2UHSGy04BzrQi0Z2s2iN5L1/cEmLSM/1sVXBazUBqe0ozZuStAz3KiAkoA4eEJkUZZLt&#10;o2+taTTNNaJJ+rnRtUW03EFAjsPE1xKIyNrtA9GFopEuR27YJ/PSWAqCnMGX5Q3X2x/DrV4s5FGO&#10;L9eLdz9FCPZ0KxUOsaBODa86U7oWLLs4RFLXBooq+CvOpGjdKposup5sfruKCgjdEQl2y2dFVgSv&#10;RrGKmKPFFz0lBmcFivG11cAZKNtk7mqZSxeZUD7ZfsxCsCuTDYLqTrlkxpSsidx/yhCsvDIHQsSX&#10;iVUl4GIIViNgEjQihkF3NTEgVlNxLk5MnX/0uCiml2NrXaSS3q09K2E1GiZxxwXU6nF3aSEKQ2zc&#10;IlIpaOc9Cgt9v3L+F09booW/faTSsGg2thAd5imTiWTWPBfBzhapfLEXkkcK3dAjkME0tMk1K+OU&#10;80jeTY7dGLKBZOechZe/6CrBQQ4i5tSaMa0XdEBOqEFdY0je8gab0NmsvN0t/ywOE4RzC0OnNoi+&#10;GZRzijoP8H4XeFJv/455BK1MGbpha5TPBVI76TG+5R7mVJxnSJilIsZfbTQvv7WFSE0jZ31ddZ6s&#10;qWshQX9V5JI1mpybec6QYpcdGQYZ6pqxYWjfv//FQlRdM5CVQK96ZqI4NWMpTaKkiWrY1x7WC80w&#10;lLplciCMZWGi5n4i/hdPS+2L6Og0wItuENc/oJASu1K+c6wbDyINlskgbbyMHYmu8OUuE6mH6CrT&#10;LIrxzUY2bIsa+GY1gVlD1X5uXF8QV6yRaMecs3X1IA3ayEGS7TAJLASL7EJYKdlBFPoJbPuo1fso&#10;shWn/UwnpbKADL9V2ZzLetzTyx5n7ujiy/lePpmV4Tivb8WDAyJTfes5S6k0XFx/jlu1Jp2XO8/Y&#10;85AezLJSHON6cmd+DSohOmAKHRj2T7HEWEDcRktM6Nd37n9lzYq7HgUIVlBG2sp8ZH9QyAbMLg3C&#10;a0RKYvkspuJ1PND7X+fXQNa1Jqxr09UovbSAgDrMwfNAMIY4srOzBLVsTzBV+N79fHnx9mT0triO&#10;uoFCn+fniVWH/F6Q9zKVXAjr9P0EBY/gDz+7TQivF8LhxXny+pJ/0u95or/ya4QwBRCQZIU9T+IV&#10;lsHKLJcPIBgZHMCo7XmYJ0Bfp+Sv+nZnclCdZQqtSs/5nq+qMmVF1WXxoxCsqbunA7M5uJ7dWGia&#10;dPzj0Quk4BthNRCeKfIXde/6cHl8EGP0JgTG8f3XhFUId7UIKwofjAhKoB98GW6SUXF8cpkx1K3C&#10;ShpAIsf3LLkv4EyKwvsUXNTTbicRip+m/5WQKgfGKVLBVCNdSjiCIhU7/zqHFJEglld/ff/+VxpN&#10;21G4KaJXRhNAKFLBak6KZG6BraAZfP/+VxotPP8ZcQLeQY+iDygC46DAWuHvC3qce6fn3s5fiexZ&#10;HdSxKZHVSoSesSdyG4LTy/nNIk0065CO0pzpmaNIGbWre1JM4OUt+d/oWNqiJS/nkRYteRW8raa8&#10;bL0LUz7ackFQF6a8lqwy5aVZYcoLEIUprxNqtuUFWw22vNRdVpC/VUwkN+blwNNpY74qXJEbL3iC&#10;cGVpV6RV8Z8lWamQrLVBuE3hw4pWfKAUITqMLZOJa1/bmNSGMf635JNCfxpm8vsDueP+hKbd7k5Z&#10;e3cKXdd4IEvqkN1UNcR0ixWifUfX8CTHcuWqquQAj6Ld3NZ08Q1CgiM4aSIYX79BECEHSoR5ga8Y&#10;ocxMaz2kxFHenm7wkGKX3cTjp1hMXCSe8yRdEvP1DO1/8dxPRYsoa5opxY2Qve3VNAcNFWHqECCs&#10;YIKsgtsYJRoqgqu5aSgNFWElpUONFOXhgERuQbcGg726O/D0oi0kiE7goQ6+jF8TKTI8hTr45nUt&#10;JKhTWz3tnSnF+N0Uuay2bRE9p5iOtcXbM1tVgUaKoEGA3n/hSFEjzYgoWiYZlkWt9UCwQiabel2r&#10;XvvDcaJkzUOWvssb7Wb1GoK26f3axY3TS7rfzMbplPtNfVWgrlMuOE0RQ03QIb5JzahxvygGdfRl&#10;HtC6LJRZlGFsfBmGxFeLgQKut7xhIZZmp9I8yRFVjFgT1uJYkQQriE/ju4p6yshqm197EM+l797/&#10;4slqcmu5jRNHU7H3U3Su24uYdtE0sRNQ3xWeJ5Rpq+9qVWhf0ZWreUFxrqCwVvh7YU5g4SypLO7w&#10;mVKWXAb0xGsKFrVebikJ37ldpG7eeH7RolkWFThZmKIuWc65m+9tte+t23X7kcIFxcMw5FYPBuXX&#10;KBGxAWv3a1jJePENWqSwV99gf8YdkeWdk6DnRqlmZ40q+FrGba3nhyWG2e7XaLtfY9pRrPJIbyFl&#10;vuYYL2gmdvI10y6TlajxayJgSTeEHShw9eKu5gTH+aSRYut9ymJKvQUH3SCnuEDE+DIxm6rkhUN4&#10;DnXw5bqaGmVUHKpUDQQ5I4kGopbjDjlsy6FKpET8G+JcLLRMbSxh4OABiEyHHuPY0VuZ30IlJVsu&#10;Hq1EsUayEnCQAKOMYutUaVoitSxyL43Gw93KKcFBivqV36yI9VYEHR87Hg4hSO9CeBSqXZcI0u36&#10;iRxCvDuh9OlggtSsiIkuBYNYeTkrgqH4ei+vSBcQIsQeviwhpZqdNarga62I1np+2M2KaL4hezh2&#10;5D2LZ55txJrIfV3MmlTHPu3Fk4iCCcFrHiyIeG9d8u2+IKmHu7x/RcaT0LCnOXU+56QexyPuJ6oE&#10;iePrSL2xnh92I/VmUu/omof+MIXcTSfa+YR4u8Xc0x5T8oPpDpxMtPf8bvmLm8wJjvMmszwIDKo6&#10;ZTKn3oLJvHRpsLzbvui70cAXbCvDI96UYU5ROwgNxOSScwyRP61XRnLv1hnM5gW03GkmIsDsmDKu&#10;X+e7kw5Lb6C8rVb6EGVikuJA6PNo878YRjUzxV8LLCp+C/+orpUUFaN5saYks+zH1brLjwRdKvFE&#10;dj+CpmLCNfRGf2Gw/WVVgF12Vf6WiScytpA6xpbJgHGa5sLdxL1hY+JJIVA8irYdyfodST/QVuJI&#10;RJiprah32tUWRTHGlG4aRVtmptETaXS56svf15bgILUVKHVXNdTMMctElkTNqrk8ybHQ47vOAyWn&#10;efOfKV5Il6uEP+dqI8FBJa3OD370OfRlW0AmVoGKJxEje+WuFz7TEotyf41ORbIKmphZMzPKQ7wU&#10;zuF80xwNmjmCkqaxNE0BzSCIVI8UUKg7Q4qaBtMjrYXY0+Sdwu2lThrJ9GwbTTSyiQ4wNYmQDXLY&#10;0ZmW0Ekx2FqeJPyvrENRQUAjYyjQR3H6SSc20ivFOJDlu/e/eDBFIyW6ccwEo+miheiem5kSiBQ1&#10;oVGpUdphNA4dhLkxexpjTnlMpl2MBo5LHM5yzSKKWqBODQ88+4ha4A+QhfRN1uIFivh4WmhFZxFW&#10;HDlQbhZfB0ZjAyJ2iRs0UaQSkKUkby/9bPwvxoaymLRDl0o2dFaF34NDUeThuB4gjALptcHEGuFV&#10;M8uI8H4K2mOcZCCtYhFuI+Y2upKxi+RcmYwIi6bJKHpyb6/iNNRhPx9jW1cJJeVQW6rQ2lShY0ev&#10;/kzkpc3sobX+WbrXgY74BLKmIFjxhqE5ZDFNg2R9XNxvleAI9lAEo+ajLfMI1BiCpEv8LzlAUEIo&#10;xzevJ3LCSE1fV0dfU1ek/sl+mbMt8jEuvgwr16P8MYpUshxEOb5cj6CLq23lM2rUxFeA0DeAcNHk&#10;F5mFFEk+zYGeK8ABPd+9/8XAaa6QKG3pUtJKJKZeFp3elFdHky6LTaoCUjocZG7ipijl2U8/3l7/&#10;4ebvf70PhJrmJufcCrtIcCyv5qARVksKiqGwdpYK+mNPJ/HPUUHSF7QbwuKgH3wT0JIxRPsvvnrS&#10;UGoVqZIyJPY/JqMuF2ZnowqVewQ5CzPVFvlMt931V+yu6dbYcaIQiNcmRLIrT3bQjerD9kaoWNbM&#10;RWJsiegyTOQZjhmztZ4nfep0SxtqSxsappnEGe0nPL3ztbHt3qSdWk99P+FSV8T8UsYsH2OiN+Ne&#10;KuiX4AgxkHAhZNWZxHQHejplOEEdldGPmioIqpMty8PoDqbHlNFgcg6kZ+1WQa9oORxxXN/37H8l&#10;JSXvh9DheDdQmnkwbseBsuqtxhE1Ht6YwaXPvnvPmtoZo/GcfhWNvqKqhQMje3h4utI33azBRAUF&#10;K3ilc9N0jZKZbXDSJCN/OuJuZN85huRBeOHIH4fKKMbXVgPZoGzTwKs1MF17QfcT0GsimUCKxny7&#10;QCKHGG5TMFE5CKTkbXrxoGyC43xQNh5nCkIC1KVCyRMuU6Ie/Ir1wRKl80FKooMlDABXRmFx1sbR&#10;A4Fhn2d5TB1V4lPBWPwURtxkw49dDAbm4el4uIEC1KkBZlrgLB2GZ5s6DJ/DrKFOlBRw1cbS8/do&#10;hqHE1In/MBJICtiFxMLT9+1/MR60WR5+Vt9vceLQBOwQUVg5LcM8DIc6vgp/t3rXpagYDQuXaFXi&#10;g7JHohaog28ihPiUR1g78e6ZujWU6VFM2TVidZR4ZZslRZQUwp6BELXATSm+f/+L4VPSZgI0S57Y&#10;nEBn93i1iEFqJQftkv9lu4zvlwREyYu+mJti5LS/vDY3Zani2jVlqaKIqSACYu7Y9P37XzmJFV0q&#10;rcvOAHOTuxTGTpW1797/0sGiQSAuE3TIml8e7/F/Fm/IAoVHsRBQYBuAsGvwCJ8XA+vcy/CPpLvI&#10;LBbgMmuzIy9JEN+GmwAgo0jDPUJQJ+tqpM9Cgv5qE1baKqalwaQCGaYoBitb+UbbMS8YvjFFCDlg&#10;zRVGrtQ8mlzlXMgE5ZvgPXMWueJbihZWU2N1Is5OrpCSkUhFU7e2QkLDIniBF+E5TsKxyKSQZ2Qr&#10;K9h95/5Xxo1VvcOGOzQZgIjBlMBiKwO3IToTm9WshFiS63SZ7ipDSRGOsI+F3Ow38WflTZg7HlXb&#10;rmL1rmII7rh5zs+T7yPfte8q+i482R1pIzAaG73YVCTRF1Ob47ulLCUuHiJKcIQQ0cnnU5UmQWK6&#10;qYCwThwZ2S3wCWqiHN+8noRYjVjxdVVJrKkrMuZkvyoG19RdfhRVsbWm7jIMzPut9ZZxpXCuqZuv&#10;6yZeVouXI4kFcuEN2SkhlhDt4oWizhPd+RnNxX8V8SIvmOZk6EWG7i2XSfs3Ey8C6zLLKrxrRMaa&#10;usswbOLl+9fv766eo5//8/2fbu/uooX66fb55vHV3e2neHphJwl4d5/jmbz372+un//y9BzUd+Dd&#10;p4cfHvm+gJd6gIdeaqdg4rEfvU+UgpJrvaIalFRbFPYL7zyD+SJuO9K0FzdfGAyyXhiKWoKLsZkJ&#10;wlOWi+ykz0sWqWZnDeGDL9s4PG5rPT8sAbrFJNtikh15VUeKA+SPt3LaRbs6HWhDmO4yqF7/xM7H&#10;Fw8CpO3++SCAOEpBVaeoXp0H2L0ac9nvI5modbeJBtiHGh2WefjVCWyZwffuf6VNgiRLS646BlM2&#10;jFrWuBKkhCHlXZXv3bOposC2QB180+wFscueE/GD1Kp6gLhzgVy8RpitWuqFG0pxG5xe9XhsbTBd&#10;rcKPpkssTjkAoriSIqIX3/8pjIl3doHCdFsmLTA8k08weMUhjSLBtkynAMyDyTiP+/LQYZHKxtK7&#10;cMQlKynSQY22aoMkRZB7omRs4YpiMuCxprkodlRbJ0YSUzTKAwyjqwkx4aHftnart3b02vJAoZnw&#10;JK09Ec95HO26qJ/3FNVmf2Plot8UtI26yNzGd3HjK8ERdNGvvOhXZB8oEVIE30xEikJYEiaiQsBK&#10;IH6NxUY+NBpEBRD4qIn9VGx6JvO3aWP4hDrjKPO85+ettTENM++sqqioSlU/BuNU4UYDwKiJp3F5&#10;LIrk9DDrn1ZJqIqM9Y/pUigghABcdpOUWEXqZ+JRIA0k6ncSWyyaW+vlxLkJyNUCcqZwK60wWSpe&#10;QK48j9rTw+HnnqvjkwpRQJKpgLD85QWk3tUawahtTzVnHuR10lhfff5imbB19DV1rZEF3sOXpUpi&#10;LIN8lONr6y2f8de3zMRSM0ztpQH3rDOTYLoINjnBIGcRyiK2jpolm3RZxiLPXKAqKZhiAxa6poav&#10;xcsxksm5cNvGcQxOouDCmYqExSpK+/AYkHc4J2TH/CxY5ja9S5cBSmRhhtoA/AAMbOJ2tbilk9nD&#10;HC7HzuXtyvNu9CrRgRwqcadEPB2TjPVCsmgnxdP/HTlisGwXl7YMRvAFRiiqwhZhfAB5StZyX4E1&#10;zIxAiPg6EXYcoWZQjK+ySEQghkbxRtZfQda7biIlRAfNvRmx7t6xrh9J7jJZi/NHyZq1HN9f+pLb&#10;rATHN9hmRQs/MHFOg6BFJlWpFmJjOVXXFIM2iGmXNbNeEhZF0+oNmDEFsVnTiqopchmNUwtXumM0&#10;3eWc9lzVZqY+EmmHLjVwWACiGWDWWvH9+1+MeLZUooKNT8gbRGoyZuGTMkVmvXz/foG1xXlCSJS3&#10;SDBab9mK1LHX1BUUL1h9isFyveTVFElMLJeSlJu8Y+kx6H/xeum+XOaCLjngGi0iyA4pkhx9aVXY&#10;RLXRlLylHbrUrXpZJHv1dXPTvbq0w2i6wabdXAwqokRz3sCAbTODWi4yN1k4FxZ8+nMjuXPtnNQ3&#10;vbta79J1KLTPmWhb4dVu9Ne0uzeHHV2Uy+5Ndb4hsJzEati72wSHi1uTCQ7SugxG1ZwU9yKI66Q9&#10;6V3wRop5yaw8vmWupJTg6EBl6wC4wpelcDLgGust41Ul35q6oADAtomX1eKlozekh92uD6nWLnyy&#10;MnFlIDWCdxIPB8rC9am3nGTO+1UcjyKGvLiESXCEDWsEoyph5KwG6OuUhEm9VWy1mi1h7OH0wDNU&#10;uIY/4LCREoHltLeqNpYPTMZ5oEvZODAGjL3LTC1/LswIsJkVAQDYSNcaPDIo6gMajQmRHeMOWah9&#10;hWXwHW/Mvp7ZidPp5Ayl7mTMvjLL3jJ7LVbKD3sEc8LGj16Q2RmMGrN7O1UZ3dMaU7wQseMnpeDo&#10;wDL8pGwdW7I+9R17llJ5QvKYr+0zfHWqrsUx6uBrWbW1nrhlTo6tFlOtrp8hQ6DMzG0tlsS5IBFm&#10;EQ7ir1gn/WSzBLyjw3gsKGwQ8wImA/y1SfJBKgHVmzxaLY/29LjysSOb01keKx9EMsLIxIGwtTGG&#10;x3joZtwh9YKyiMGoySJlf9CWyiNQGbOT1jQkiypV/pNDQmgAlghCi6m/UM2/lvu4a8PqcezAfmLk&#10;AwpxYvDMVonKqG24BVCAb46tmnPV1xVAalVrmJU5FSmEIoW+yg/rwdIF39OT5tHlflI6a11L8egP&#10;3ySX9z3xhHOZmX5r86VMq/2RW9Ati+4OG7kTJxzw/hY+qqCxUgBs8jdYhBv9uCReBmBojGl5oJtg&#10;4UX3s/DzL2ujHF/GE9cjTil8876eKBgw0xI2xZsR52rmoRrTWRu6uJARfnqbFlqtheghnJDQviOC&#10;cYqI3zVf4WKj647waOmeIsCJN6CJOLwZjOJ5t4tlRBsX10MMBe1/IxA1LcSkDuo6pYG4H5rMvjkI&#10;a6YNpsHXMlljNQCILjbC/wrCp/d1aEdIV3N5wo/U2U74e3qCLfmWq8c4+l0ojZlhiMu8BOn3DMfZ&#10;mK6QNcjrJP2LcYSaIER8k+3BgwabZ6T7Rs9f4yF1w0n481d+qMNUok9G1XgYmKOX67H5HIwBm4iF&#10;vvBNhgPCR/n0Nz5cz4cDuWApxEOHBT0frszQJE/uAfcY0n2PbKpobgXHFCMfytX1L8GHCY4Q5Ylv&#10;KX69Eko9EcHmVOiJVetVzDJfVcz59pqS0HiSATkuHhhrTV3ZNpzsV4BdUVUeQjjZq2JrTV1LUkAp&#10;vla9t9bLV3STK6vlyjgejvReZH7pAT24TvuMdvU+qF1r3veAWZuSLoJ2D8oTy3ZxwzbBESI7EYya&#10;VMn2VMQBp9S7ppJgQqBlv91KSl5eso77P7OLU5UKeQKPh8LCqpwaETy+d/8rKV7JLSncpSIOZCFk&#10;MGhrKSnGwvwsr3bjThYU5fjaevN+4Sr/MGzcrgMLRvjUJhmrBXmJ+jIRmX101BhMKz6xYr7jTX6s&#10;lh/dSC8rk+NwzvcHK1M+9xRw6vlSpp5uAs5uZTIPd4zjkYQVc8LlBYg5OBLAqAmQBKsxOE4KEDk4&#10;MqVgryF5z0MmVjsM9Ngpzx91PBUz1wl7dNORb5gAf4gI6PuRX7MoS+bDiueOpMNhT+9wBNjQoQAx&#10;0F3W0VJFiU5oT+nCdXbE9HhCildyJ4wLuyTBrCUX9Icv90u3/nR8Xc+4p7zjBtRSfnI6b0Fm0CEl&#10;3SesH8MZU1r7kTxGcZkwYUESHaphx2chXmvLKFJR0IQOk1vyENIyDMqTF3LVAnIbSvNgdxZGkLE7&#10;0BxKZDL0Zg8w5qH3ONa1w0qjfBO560Vu19MWoetIn/qt4Np0P7XZakExPrAaA/Qmn/PyIpfhIJuN&#10;oy01kcv0C9JScetJMpOLsToImm2euPuSO7uS2AnEn9slvmP/KzWT88XBBHMHZzV3vQhxaRGnMLOY&#10;9/2Dc9I4cq64FozydZPEMKuJcny5zyRCFmNmJsRfqeuh5p61RTF1tc14LYxIYyM2LM5XhvhzC1EC&#10;eFGOmZF45vhrIaBraALVoWwTaKsFGtl+04Hecc+C/LxfaN+D7vtuTi7mxNuy/5yP8g7uNLG+pMW9&#10;vCxjOIJXK4JRk2V6dgGUpfIMNJZYn3sjtjAEiyo17tO4IBpA/GnaYV6i+UlgooIrakMZRo9OcMNj&#10;htFzyWiKcH9QMRommASK5D7Wsox8XcXsqroRyyyI0R++BQwr6jIFnOtXjOcVVa3aAJT4MrRJuC9C&#10;murFMzFNUC4jVSYU1hmRd0BXoyJtUBCRxMSLPb7s/uFnKUioNpQh2OCHMPSqvOEsBqUm8KnvdtMD&#10;q/XAseumfgx+Im/Xrsw8HSfaoDH5VkONatjKTVYvogzEsGUwqspArDsQ2UllIDUhwWlO53hLvY5o&#10;AGWgrFCUCG+tM8Q0EFn4I5XFIfEBhpRYweJ5DPNL+lBQYFugDr553eWM14gFbA2wDujOA8SdC+RF&#10;upcigo9bGjGjRu4/zY1xcrZK+Axrq94fDiQZPAi2+fAqqx6PZf+LcS6+CjnZi7FYEhSnc5N+izTT&#10;OkgSKvmNcTK2cAXGLjYabbpI8gZizwY5yppeFwnlgzw9ijZdtFoXdT0dWqBUvvwJs8PKzGPy08yU&#10;i8mbV8rLzBzbKY4a816mo3gfL74zSXDQzoTfdT+vjECWRM2qjzzJMVfqoXJHr3zQO+Ak1zAJjrDV&#10;B5cVLAPRy0Pw0eSIX9MCdWpAmRYxCmj4i2PksbOo6kyRTmVdLI51QOgyqgXbo7wrk5eobYmSAgm1&#10;iWlAEs0gh9SGLUrEvbVuWiqJpB0GM7u4wmyPCHf4bZqZ6k0e12AxTij0KEofcGiJ2ex4vPlfufaO&#10;FxOYoRSKUnvLxJi6qFXbxERHFvci6JoV9yIofUhR02icWRKQJe2ALCXTAhCl/HUqWZkp7MScAFAW&#10;LNS1FgmSi7mBu3nBVGbYFqhTW2LOPQ94kNUCHjQNp8CDQsYjtq6x4q+wg/RCEha7htjUFSxFBR5q&#10;c1OHjbTD3NTElDw/FAmvyKybBtPke9wVgw6T1ZXfOyOmknVU+Gn4X7zE2iyKK4MmgeD0zgIir2lG&#10;iqMi2T6qlyi7cg+BmF9GMfppbBbYeguso3Oo/UxvPmXugBhwXeEWpizH0Adxe9UdQEn4/xCZxwxH&#10;sMBOXtpb3sGn5hfkHTNMwBtbndgRoBxfrifHcZazeXsGMCgPk6GN7vBN/CrXLi7XDZfIxNVZzntM&#10;9RYTn9M+bTGZWoaW+CfJCMwE3zQjuS0yR+jG2utZ+0gbq93hOGYX1kwRt+2sPRKRD0zmsoKay5w0&#10;aNxbmadLL763SnAEzo5gnN9bgbxOcrYoG6PXQKte6SRRIBY+GkBHG0M9utONWlU1GFQaYPLd+188&#10;mNgRsn3DYOLX4V2KGUtKbATbd4758SDSQOypk2zLkqC1nlHfGBHfbOQVNRHkMjD6yWWYK1ZJnK4I&#10;aAClZg+WLJImE0c9v3Fd0ZtGB/2fhd5OUMHd/dMNrSYNvT2N0/Y0Dt0uPFO2Yzi3ag+182HAdum3&#10;V8OmJv04Be7FPUsp9eusZ4kYOloAoDCVfTVOEZvF0Wm330+EUDJPSsOdlE0sAWu1sUlI4YvNgjD0&#10;GTySXliIOc10W7fD0XZF0IBuQ02AFLvVTuysdfs2RZbYZxADlBTGaCy2j1glK039+nhhCdkbTo+z&#10;gEA5viz5uN7+SOG/s/Vk/Mpb1x4O7jfs0uP6Fc6OI7I0xaGB2StixDHRRCxqmYsPQrqUNSpiELp8&#10;64jFtEN8XkYTO7XwlOnchKCb5ibYAvtgLEFwVMheo0fE4+/FMDUCoEzSPK+5Vo2cpk1UAlmCPjYz&#10;fb2ZTlnbJOB2+ZOFnMndrqjoUsnDzBKeklb/d9/7Jn5e0JfqKlAaS5/MnCIWQHlNVqmzl4y8mBoD&#10;JlN/Xs5+bJmzX4Oy5xJX+N79L4ZMg69i22MwiVfy1sCwNAtp+XMTRwPghblHKRGmgfqARgEluPy9&#10;b8Uy+IluzL6e2entlnHohzzgydTYzuyHifw4bEGQu22kewMiFUkqpjFL/0lP8iwcTaGnalkWzjth&#10;2nOigc7v7MhPQvwxH/yRko4uZuCuSEi7u3TM9p2cnytEg6TVdXRM3HUZmTMKGzrslaLYLE+Ef/t+&#10;4gMkC9JBbV3bAjjAN4lRMbXpAPzCdXcCSK2qFxDcucyJjlTRs0VG3NlQX9pbi1TS/Thd1oCjaL77&#10;U3MIZ3/OGzmKm+WTSzLf/dTt4wZlQdJKsGRPJ5giVWBSLN7peWK2rvyfe2JppGv6efpfjNSkKchb&#10;7EaQsTtQJAaRaZDpih2A79j/SmsnNjwZ8W7p5HRWTy+xuxI66UXHFImTOtp9h5JmQoW2x8JuCma9&#10;gplpG05H3ygS7N0ecSXaFYy1JmsXi/LBm3huiY7yYOEu7/VlOMjvESh/Vz0qyqwCENWSrNG7cEms&#10;Dt4xgj4XUxKujC1rxF4bRs3WIplN00tKr4ecdrJxJN8/WCfJdWnB6GH4UAdfK1Fa60keiBGGvj/1&#10;m9bqeqgZAuMpz9NUjRUeFYNVIprHh0SYQuDURhO1hJXDakcHcJBfeQETEv5aDOKn76kOZZtEWy3R&#10;pnne0QHYkN5n/bh07eDKjHW6Q2VHsa+omXZjRyZ4pCLYzEwPQaKFFYa4uLhEYzBIoDEUtTCWJy0V&#10;aCCypLrJExUni6mgGN+smp01quBrJURrPT8sccsWuGgLXJCZvKf7C6csbEsEvzIr9jAMU3LO0lXj&#10;G8FvBE9XRty8f39z/fyXp+dgCwR78Onhh0e+hOjH+3d/++ERf//y9MB/pn+8+uXT3eent1T9+9cf&#10;n58f3r5583T98ebT1dN3n26vH++f7t8/f3d9/+nN/fv3t6slfDfRQTWierrkwYl44gACpt1mncKm&#10;PzlFah5QjvAECW89bBeX8CnSRCKewaiJeHU6QIyeEvMat0JNCO2a0UM32/XszMg9oD3de8f6Imqg&#10;qBqZYRQWMVYL26c2lr5aW3pAEf6ShYDxRdqFNXQ8chpoMb+KCdOzOqk77CWrH+X42nrzfMyx5Kth&#10;eOCARkeF2hQlSIr6mIbOvXCqijsJkPiONwtxtfw4dNGyG7LLkShQvUp8zCPFTSSF8V/QpzpHi9iQ&#10;PEifWajfTQd+MbnVp0quVL6gvPSpTuRkDZZ44VOVmIN4sAoJ4BkmCanNp5ojYiA3Y/T6iFAS3NKZ&#10;q9U+1WGGdxJkgW8iD/Ehbz7VP9z8/a/3Qa/XSFUi/ZRLs8KnmvTi5lNNdusF7dPDfOx3ZJ5mOfLT&#10;yhx5uiJuCg8+BQO04lNN52ViLtlLZtImOEIu2elMWnEswopR+7RG8yHp1HgjIJH0wdpgIrI/hqUJ&#10;JwYFVCEfs0kNcKpRaBbcFLZDTk9i3Kc4PqDQg0pijhaDeVmnh5RsC9SpIUDnw85kY1/rySWxrwGZ&#10;nheDgVkAVhtMDzzlWNB1yEtS/rTBXNNQ6skuOpSM6LykTLZoGopRHVYQyACajHf4TIr113mHZYEx&#10;WJxNgMKkgzLNaknM5q1tXmqrJc3kaAaGivMMQxVPAGtEYmUGndzkUyTlacKyZDkCDqUNKWpaMaVD&#10;aYcuzbFFOtTmAojKXDLtYjSwGiNeGdi2QJ0azlUaCP4EMrq6ikVVgSJlYh6xdYVVzBWJoMqQkvAJ&#10;QDQSJEUFHmpz08CLtEOXmusjhytRJFQos24bLMjtQKIFHtlLXWRj8p9PB7BqM0pOe5w8B8hRZ4Sx&#10;C7kpk4n/aF0mxU6ujRSlTqfoCkELeui3vfz6vfyOYjT7eaaNpo32cIR5hSuQsqP2yWKumFosjl7+&#10;IZQERzC1Th5H/G2iPVChxOTn5KRm6BR+LAm7wkCzbJk4Nhl1bZJEDul7HhMzwv+5MEAz1vvpx9tr&#10;2YalHWq8oSAIDNeVimD/53gxgdRumoMK+lyCqJEXU3SM+Wc0YUoXahoqYJ2xjKUE/hNRBbkYN/x2&#10;rHmiu1HCnGxM3mMO5JDscGkhqsuQjK+rc1xT10KC/jxEDIn2XuTcG7Tn2QFqQTMpt+oCvcQBKgTo&#10;1WshihJ5fAAlTSup5jCaYSi1eIsSSY8T3dc2lnGTTSdTD9NZEoAhZqhdKr9EWDheKmmwTAdMwq31&#10;IoMa+tsU7GoFO9IhmuMYEiS9go05gSsUrIm1VRRsSrB8+fwwdkqSgj2dH0a8FUUiiOu8J0NCPk5Z&#10;mFM/mSND42rg4SZG1bCeMDjYUZNXywwx8cGeNrA9q2pnrZlfrfWssMCY+LKYqBywsrxd0eB6AKzQ&#10;ASZKmesADcYJLpvWQBy1WDmswDc+knVgR6KZu8dTMqYkJwml+DI2czJG6SYjV8tIeoS0I2/vEI66&#10;ul1IdNe3C8l5mnGtffVI1v+mhAQ58ViKSVAa06FKLtREuTcZUu2vSUgQWNbxs5EDuWEs53Fr7j72&#10;2P9GCQkLb6yAq2HkGyFRQ6doJ9SHyNK5Fxs5wSbWy3e8yY/18mMepuM87LrsHWOOoH6d/NiMLDpP&#10;gssH8t31ZmQZuQBxuxlZz69+Cb6e4O8gv8f57JbNyIrZoDGqTv/68PbLB8r/JLL68Hj18PH2+o9X&#10;z1f2d4zCv73p7z/e3727efz9/wAAAP//AwBQSwMEFAAGAAgAAAAhANSDbCDbAAAABAEAAA8AAABk&#10;cnMvZG93bnJldi54bWxMj0FLw0AQhe+C/2EZwZvdpKWiMZtSinoqgq0g3qbZaRKanQ3ZbZL+e0cv&#10;ennweMN73+SrybVqoD40ng2kswQUceltw5WBj/3L3QOoEJEttp7JwIUCrIrrqxwz60d+p2EXKyUl&#10;HDI0UMfYZVqHsiaHYeY7YsmOvncYxfaVtj2OUu5aPU+Se+2wYVmosaNNTeVpd3YGXkcc14v0edie&#10;jpvL13759rlNyZjbm2n9BCrSFP+O4Qdf0KEQpoM/sw2qNSCPxF+VbJEkYg8G5o9L0EWu/8MX3wAA&#10;AP//AwBQSwECLQAUAAYACAAAACEAtoM4kv4AAADhAQAAEwAAAAAAAAAAAAAAAAAAAAAAW0NvbnRl&#10;bnRfVHlwZXNdLnhtbFBLAQItABQABgAIAAAAIQA4/SH/1gAAAJQBAAALAAAAAAAAAAAAAAAAAC8B&#10;AABfcmVscy8ucmVsc1BLAQItABQABgAIAAAAIQAuLxLsbDkAAHSZAQAOAAAAAAAAAAAAAAAAAC4C&#10;AABkcnMvZTJvRG9jLnhtbFBLAQItABQABgAIAAAAIQDUg2wg2wAAAAQBAAAPAAAAAAAAAAAAAAAA&#10;AMY7AABkcnMvZG93bnJldi54bWxQSwUGAAAAAAQABADzAAAAzjwAAAAA&#10;">
                <v:shape id="Shape 6" o:spid="_x0000_s1027" style="position:absolute;left:6736;top:1264;width:274;height:564;visibility:visible;mso-wrap-style:square;v-text-anchor:top" coordsize="27432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hjMyAAAAOMAAAAPAAAAZHJzL2Rvd25yZXYueG1sRE/NasJA&#10;EL4X+g7LCL1I3Wg0SuoqEhTrUSu0x2l2TEKzsyG7NfHt3YLQ43z/s1z3phZXal1lWcF4FIEgzq2u&#10;uFBw/ti9LkA4j6yxtkwKbuRgvXp+WmKqbcdHup58IUIIuxQVlN43qZQuL8mgG9mGOHAX2xr04WwL&#10;qVvsQrip5SSKEmmw4tBQYkNZSfnP6dco6OrD9DuzyRcln/Gw4XO2324rpV4G/eYNhKfe/4sf7ncd&#10;5sfzWTKZx4sp/P0UAJCrOwAAAP//AwBQSwECLQAUAAYACAAAACEA2+H2y+4AAACFAQAAEwAAAAAA&#10;AAAAAAAAAAAAAAAAW0NvbnRlbnRfVHlwZXNdLnhtbFBLAQItABQABgAIAAAAIQBa9CxbvwAAABUB&#10;AAALAAAAAAAAAAAAAAAAAB8BAABfcmVscy8ucmVsc1BLAQItABQABgAIAAAAIQBwAhjMyAAAAOMA&#10;AAAPAAAAAAAAAAAAAAAAAAcCAABkcnMvZG93bnJldi54bWxQSwUGAAAAAAMAAwC3AAAA/AIAAAAA&#10;" path="m27432,r,7620c22860,7620,18288,7620,13716,12192,12192,13716,9144,18288,9144,22860r18288,l27432,30480r-18288,c9144,36576,10668,39624,13716,44197v4572,3047,9144,4571,13716,4571l27432,56388v-7620,,-15240,-3048,-19812,-9144c3048,42672,,35052,,27432,,19812,3048,12192,7620,7620,12192,1524,18288,,27432,xe" fillcolor="black" stroked="f" strokeweight="0">
                  <v:stroke miterlimit="83231f" joinstyle="miter"/>
                  <v:path arrowok="t" textboxrect="0,0,27432,56388"/>
                </v:shape>
                <v:shape id="Shape 7" o:spid="_x0000_s1028" style="position:absolute;left:6050;top:1082;width:579;height:731;visibility:visible;mso-wrap-style:square;v-text-anchor:top" coordsize="57912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6EQyAAAAOMAAAAPAAAAZHJzL2Rvd25yZXYueG1sRE9La8JA&#10;EL4X+h+WKfRWN5E02OgqpVToxYMPqt6G7JiNzc6G7NbEf+8KhR7ne89sMdhGXKjztWMF6SgBQVw6&#10;XXOlYLddvkxA+ICssXFMCq7kYTF/fJhhoV3Pa7psQiViCPsCFZgQ2kJKXxqy6EeuJY7cyXUWQzy7&#10;SuoO+xhuGzlOklxarDk2GGzpw1D5s/m1Cj53Z716O3ybfnzAPbUrzo/LvVLPT8P7FESgIfyL/9xf&#10;Os7PsiRN89csh/tPEQA5vwEAAP//AwBQSwECLQAUAAYACAAAACEA2+H2y+4AAACFAQAAEwAAAAAA&#10;AAAAAAAAAAAAAAAAW0NvbnRlbnRfVHlwZXNdLnhtbFBLAQItABQABgAIAAAAIQBa9CxbvwAAABUB&#10;AAALAAAAAAAAAAAAAAAAAB8BAABfcmVscy8ucmVsc1BLAQItABQABgAIAAAAIQA246EQyAAAAOMA&#10;AAAPAAAAAAAAAAAAAAAAAAcCAABkcnMvZG93bnJldi54bWxQSwUGAAAAAAMAAwC3AAAA/AIAAAAA&#10;" path="m,l7620,r,33528l50292,33528,50292,r7620,l57912,73152r-7620,l50292,41148r-42672,l7620,73152,,73152,,xe" fillcolor="black" stroked="f" strokeweight="0">
                  <v:stroke miterlimit="83231f" joinstyle="miter"/>
                  <v:path arrowok="t" textboxrect="0,0,57912,73152"/>
                </v:shape>
                <v:shape id="Shape 8" o:spid="_x0000_s1029" style="position:absolute;left:6751;top:220;width:259;height:557;visibility:visible;mso-wrap-style:square;v-text-anchor:top" coordsize="25908,55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ksExgAAAOMAAAAPAAAAZHJzL2Rvd25yZXYueG1sRE9fS8Mw&#10;EH8X/A7hBN9csjm11mVjKB0+iav7AEdztumaS2liW7+9EQQf7/f/NrvZdWKkIVjPGpYLBYK48sZy&#10;reH0UdxkIEJENth5Jg3fFGC3vbzYYG78xEcay1iLFMIhRw1NjH0uZagachgWvidO3KcfHMZ0DrU0&#10;A04p3HVypdS9dGg5NTTY03ND1bn8chrGsj1Eu3anY2Hfp5bf2kNWvGh9fTXvn0BEmuO/+M/9atJ8&#10;tc4ydff4cAu/PyUA5PYHAAD//wMAUEsBAi0AFAAGAAgAAAAhANvh9svuAAAAhQEAABMAAAAAAAAA&#10;AAAAAAAAAAAAAFtDb250ZW50X1R5cGVzXS54bWxQSwECLQAUAAYACAAAACEAWvQsW78AAAAVAQAA&#10;CwAAAAAAAAAAAAAAAAAfAQAAX3JlbHMvLnJlbHNQSwECLQAUAAYACAAAACEAqY5LBMYAAADjAAAA&#10;DwAAAAAAAAAAAAAAAAAHAgAAZHJzL2Rvd25yZXYueG1sUEsFBgAAAAADAAMAtwAAAPoCAAAAAA==&#10;" path="m25908,r,7594l13716,13012c10668,17585,9144,22156,9144,28252v,6097,1524,10669,4572,13716l25908,48742r,6943c19812,55685,12192,54161,7620,48064,3048,41968,,35873,,28252,,20633,3048,13012,7620,8440l25908,xe" fillcolor="black" stroked="f" strokeweight="0">
                  <v:stroke miterlimit="83231f" joinstyle="miter"/>
                  <v:path arrowok="t" textboxrect="0,0,25908,55685"/>
                </v:shape>
                <v:shape id="Shape 9" o:spid="_x0000_s1030" style="position:absolute;left:6050;top:45;width:625;height:732;visibility:visible;mso-wrap-style:square;v-text-anchor:top" coordsize="62484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RuQxgAAAOMAAAAPAAAAZHJzL2Rvd25yZXYueG1sRE9LS8NA&#10;EL4L/odlBG920/SBjd0WEYR6kkbB65CdJsHs7LI7TaO/3hUEj/O9Z7uf3KBGiqn3bGA+K0ARN972&#10;3Bp4f3u+uweVBNni4JkMfFGC/e76aouV9Rc+0lhLq3IIpwoNdCKh0jo1HTlMMx+IM3fy0aHkM7ba&#10;RrzkcDfosijW2mHPuaHDQE8dNZ/12RlIIS5p/HjB+hxK1xxf5fDNYsztzfT4AEpokn/xn/tg8/xy&#10;NV8slpv1Cn5/ygDo3Q8AAAD//wMAUEsBAi0AFAAGAAgAAAAhANvh9svuAAAAhQEAABMAAAAAAAAA&#10;AAAAAAAAAAAAAFtDb250ZW50X1R5cGVzXS54bWxQSwECLQAUAAYACAAAACEAWvQsW78AAAAVAQAA&#10;CwAAAAAAAAAAAAAAAAAfAQAAX3JlbHMvLnJlbHNQSwECLQAUAAYACAAAACEAS+UbkMYAAADjAAAA&#10;DwAAAAAAAAAAAAAAAAAHAgAAZHJzL2Rvd25yZXYueG1sUEsFBgAAAAADAAMAtwAAAPoCAAAAAA==&#10;" path="m,l9144,,53340,60960,53340,r9144,l62484,73152r-9144,l7620,10668r,62484l,73152,,xe" fillcolor="black" stroked="f" strokeweight="0">
                  <v:stroke miterlimit="83231f" joinstyle="miter"/>
                  <v:path arrowok="t" textboxrect="0,0,62484,73152"/>
                </v:shape>
                <v:shape id="Shape 10" o:spid="_x0000_s1031" style="position:absolute;top:45;width:1584;height:1799;visibility:visible;mso-wrap-style:square;v-text-anchor:top" coordsize="158496,179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5yxyQAAAOIAAAAPAAAAZHJzL2Rvd25yZXYueG1sRE9da8Iw&#10;FH0X9h/CHexFZrqO1lKNsg0HIttgdbLXS3Nty5qb0mRa/fVmMPDxcL7ny8G04kC9aywreJhEIIhL&#10;qxuuFHxtX+8zEM4ja2wtk4ITOVgubkZzzLU98icdCl+JEMIuRwW1910upStrMugmtiMO3N72Bn2A&#10;fSV1j8cQbloZR1EqDTYcGmrs6KWm8qf4NQq26aZY7c4uTU67t4/s+338fMaxUne3w9MMhKfBX8X/&#10;7rUO8x+nSZzFyRT+LgUMcnEBAAD//wMAUEsBAi0AFAAGAAgAAAAhANvh9svuAAAAhQEAABMAAAAA&#10;AAAAAAAAAAAAAAAAAFtDb250ZW50X1R5cGVzXS54bWxQSwECLQAUAAYACAAAACEAWvQsW78AAAAV&#10;AQAACwAAAAAAAAAAAAAAAAAfAQAAX3JlbHMvLnJlbHNQSwECLQAUAAYACAAAACEAMF+csckAAADi&#10;AAAADwAAAAAAAAAAAAAAAAAHAgAAZHJzL2Rvd25yZXYueG1sUEsFBgAAAAADAAMAtwAAAP0CAAAA&#10;AA==&#10;" path="m7620,l28956,v6096,,9144,,12192,4572l117348,108204r,-100584c117348,1524,120396,,126492,r24384,c156972,,158496,3048,158496,7620r,164592c158496,178308,155448,179832,150876,179832r-21336,c123444,179832,120396,178308,117348,173736l41148,70104r-1524,l39624,172212v,4572,-3048,7620,-7620,7620l7620,179832c1524,179832,,178308,,172212l,7620c,,3048,,7620,xe" fillcolor="black" stroked="f" strokeweight="0">
                  <v:stroke miterlimit="83231f" joinstyle="miter"/>
                  <v:path arrowok="t" textboxrect="0,0,158496,179832"/>
                </v:shape>
                <v:shape id="Shape 11" o:spid="_x0000_s1032" style="position:absolute;left:4465;top:30;width:1158;height:1798;visibility:visible;mso-wrap-style:square;v-text-anchor:top" coordsize="115830,179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gkTyQAAAOIAAAAPAAAAZHJzL2Rvd25yZXYueG1sRI9BS8NA&#10;FITvgv9heYI3u2kbYondlhIoKHhJWu+P7GsSm30bsq9t9Ne7guBxmJlvmPV2cr260hg6zwbmswQU&#10;ce1tx42B42H/tAIVBNli75kMfFGA7eb+bo259Tcu6VpJoyKEQ44GWpEh1zrULTkMMz8QR+/kR4cS&#10;5dhoO+Itwl2vF0mSaYcdx4UWBypaqs/VxRkYqlS+k7R4L8tTIZP9nJ/fPvbGPD5MuxdQQpP8h//a&#10;r9ZAtlimq+dlmsHvpXgH9OYHAAD//wMAUEsBAi0AFAAGAAgAAAAhANvh9svuAAAAhQEAABMAAAAA&#10;AAAAAAAAAAAAAAAAAFtDb250ZW50X1R5cGVzXS54bWxQSwECLQAUAAYACAAAACEAWvQsW78AAAAV&#10;AQAACwAAAAAAAAAAAAAAAAAfAQAAX3JlbHMvLnJlbHNQSwECLQAUAAYACAAAACEAWZYJE8kAAADi&#10;AAAADwAAAAAAAAAAAAAAAAAHAgAAZHJzL2Rvd25yZXYueG1sUEsFBgAAAAADAAMAtwAAAP0CAAAA&#10;AA==&#10;" path="m6096,l109734,v4572,,6096,3048,6096,6096l112782,27432v,4571,-3048,6096,-9144,6096l41148,33528r,39624l99066,73152v6096,,7620,1524,7620,6096l106686,99060v,4572,-1524,7620,-6096,7620l41148,106680r,39623l108210,146303v4572,,7620,3049,7620,7621l115830,173736v,4572,-3048,6096,-7620,6096l7620,179832c1524,179832,,178308,,172212l,7620c,3048,1524,,6096,xe" fillcolor="black" stroked="f" strokeweight="0">
                  <v:stroke miterlimit="83231f" joinstyle="miter"/>
                  <v:path arrowok="t" textboxrect="0,0,115830,179832"/>
                </v:shape>
                <v:shape id="Shape 12" o:spid="_x0000_s1033" style="position:absolute;left:1996;top:30;width:411;height:1798;visibility:visible;mso-wrap-style:square;v-text-anchor:top" coordsize="41148,179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kXEyQAAAOMAAAAPAAAAZHJzL2Rvd25yZXYueG1sRE/basJA&#10;EH0v+A/LCL6IbiJtlNRVvKAVHwQvHzBkp0kwOxuyq8Z+fVco9HHOfabz1lTiTo0rLSuIhxEI4szq&#10;knMFl/NmMAHhPLLGyjIpeJKD+azzNsVU2wcf6X7yuQgh7FJUUHhfp1K6rCCDbmhr4sB928agD2eT&#10;S93gI4SbSo6iKJEGSw4NBda0Kii7nm5GwfUyGb33D31crvLn/rjbrr8Wyx+let128QnCU+v/xX/u&#10;nQ7zo/HHOI6TOIHXTwEAOfsFAAD//wMAUEsBAi0AFAAGAAgAAAAhANvh9svuAAAAhQEAABMAAAAA&#10;AAAAAAAAAAAAAAAAAFtDb250ZW50X1R5cGVzXS54bWxQSwECLQAUAAYACAAAACEAWvQsW78AAAAV&#10;AQAACwAAAAAAAAAAAAAAAAAfAQAAX3JlbHMvLnJlbHNQSwECLQAUAAYACAAAACEAL65FxMkAAADj&#10;AAAADwAAAAAAAAAAAAAAAAAHAgAAZHJzL2Rvd25yZXYueG1sUEsFBgAAAAADAAMAtwAAAP0CAAAA&#10;AA==&#10;" path="m6096,l35052,v4572,,6096,3048,6096,6096l41148,175260v,3048,-1524,4572,-6096,4572l6096,179832c1524,179832,,178308,,175260l,6096c,3048,1524,,6096,xe" fillcolor="black" stroked="f" strokeweight="0">
                  <v:stroke miterlimit="83231f" joinstyle="miter"/>
                  <v:path arrowok="t" textboxrect="0,0,41148,179832"/>
                </v:shape>
                <v:shape id="Shape 13" o:spid="_x0000_s1034" style="position:absolute;left:2758;width:1402;height:1874;visibility:visible;mso-wrap-style:square;v-text-anchor:top" coordsize="140208,187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OeCxgAAAOIAAAAPAAAAZHJzL2Rvd25yZXYueG1sRE9Ni8Iw&#10;EL0v+B/CCF4WTSvSrdUoIgpe9rB18Tw0Y1ttJqWJtf57c1jY4+N9r7eDaURPnastK4hnEQjiwuqa&#10;SwW/5+M0BeE8ssbGMil4kYPtZvSxxkzbJ/9Qn/tShBB2GSqovG8zKV1RkUE3sy1x4K62M+gD7Eqp&#10;O3yGcNPIeRQl0mDNoaHClvYVFff8YRTk9/ZwTc43HS+G/Bv7T7M0h4tSk/GwW4HwNPh/8Z/7pBWk&#10;izSJl/OvsDlcCndAbt4AAAD//wMAUEsBAi0AFAAGAAgAAAAhANvh9svuAAAAhQEAABMAAAAAAAAA&#10;AAAAAAAAAAAAAFtDb250ZW50X1R5cGVzXS54bWxQSwECLQAUAAYACAAAACEAWvQsW78AAAAVAQAA&#10;CwAAAAAAAAAAAAAAAAAfAQAAX3JlbHMvLnJlbHNQSwECLQAUAAYACAAAACEA4nDngsYAAADiAAAA&#10;DwAAAAAAAAAAAAAAAAAHAgAAZHJzL2Rvd25yZXYueG1sUEsFBgAAAAADAAMAtwAAAPoCAAAAAA==&#10;" path="m85344,v18288,,35052,3048,48768,9144c138684,12192,140208,13715,140208,15239r-1524,3049l131064,39624v,3048,-1524,4572,-3048,4572l124968,42672c111252,36576,100584,35051,88392,35051v-27432,,-44196,19812,-44196,57912c44196,134112,62484,152400,88392,152400v12192,,22860,-3049,35052,-7620l128016,143256v1524,,3048,1524,4572,4571l138684,166115r1524,4573c140208,173736,138684,175260,134112,176784v-16764,6096,-32004,10667,-51816,10667c27432,187451,,150876,,94488,,38100,33528,,85344,xe" fillcolor="black" stroked="f" strokeweight="0">
                  <v:stroke miterlimit="83231f" joinstyle="miter"/>
                  <v:path arrowok="t" textboxrect="0,0,140208,187451"/>
                </v:shape>
                <v:shape id="Shape 14" o:spid="_x0000_s1035" style="position:absolute;left:7010;top:1661;width:244;height:167;visibility:visible;mso-wrap-style:square;v-text-anchor:top" coordsize="24384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AAvxwAAAOIAAAAPAAAAZHJzL2Rvd25yZXYueG1sRE/dasIw&#10;FL4f7B3CGXgzNKmgLdUo22Cbu1CY+gCH5qyta05KE7X69EYY7PLj+58ve9uIE3W+dqwhGSkQxIUz&#10;NZca9rv3YQbCB2SDjWPScCEPy8Xjwxxz4878TadtKEUMYZ+jhiqENpfSFxVZ9CPXEkfux3UWQ4Rd&#10;KU2H5xhuGzlWaiot1hwbKmzpraLid3u0Go6bLBzoayU3r6n6vKzV9fmDD1oPnvqXGYhAffgX/7lX&#10;Js5PJ0maTLMU7pciBrm4AQAA//8DAFBLAQItABQABgAIAAAAIQDb4fbL7gAAAIUBAAATAAAAAAAA&#10;AAAAAAAAAAAAAABbQ29udGVudF9UeXBlc10ueG1sUEsBAi0AFAAGAAgAAAAhAFr0LFu/AAAAFQEA&#10;AAsAAAAAAAAAAAAAAAAAHwEAAF9yZWxzLy5yZWxzUEsBAi0AFAAGAAgAAAAhAHKIAC/HAAAA4gAA&#10;AA8AAAAAAAAAAAAAAAAABwIAAGRycy9kb3ducmV2LnhtbFBLBQYAAAAAAwADALcAAAD7AgAAAAA=&#10;" path="m16764,r7620,c22860,4573,19812,9144,16764,12192,12192,15240,6096,16764,,16764l,9144c7620,9144,12192,6097,16764,xe" fillcolor="black" stroked="f" strokeweight="0">
                  <v:stroke miterlimit="83231f" joinstyle="miter"/>
                  <v:path arrowok="t" textboxrect="0,0,24384,16764"/>
                </v:shape>
                <v:shape id="Shape 15" o:spid="_x0000_s1036" style="position:absolute;left:7330;top:1264;width:282;height:564;visibility:visible;mso-wrap-style:square;v-text-anchor:top" coordsize="28194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w3BxwAAAOMAAAAPAAAAZHJzL2Rvd25yZXYueG1sRE9Li8Iw&#10;EL4L+x/CLHjTtCpVu0YRQfDiwQcLexuase1uM+k20dZ/bwTB43zvWaw6U4kbNa60rCAeRiCIM6tL&#10;zhWcT9vBDITzyBory6TgTg5Wy4/eAlNtWz7Q7ehzEULYpaig8L5OpXRZQQbd0NbEgbvYxqAPZ5NL&#10;3WAbwk0lR1GUSIMlh4YCa9oUlP0dr0YBZT/36XeV/Oe63Zt2101+JwerVP+zW3+B8NT5t/jl3ukw&#10;P56PZ8k0jhJ4/hQAkMsHAAAA//8DAFBLAQItABQABgAIAAAAIQDb4fbL7gAAAIUBAAATAAAAAAAA&#10;AAAAAAAAAAAAAABbQ29udGVudF9UeXBlc10ueG1sUEsBAi0AFAAGAAgAAAAhAFr0LFu/AAAAFQEA&#10;AAsAAAAAAAAAAAAAAAAAHwEAAF9yZWxzLy5yZWxzUEsBAi0AFAAGAAgAAAAhANgvDcHHAAAA4wAA&#10;AA8AAAAAAAAAAAAAAAAABwIAAGRycy9kb3ducmV2LnhtbFBLBQYAAAAAAwADALcAAAD7AgAAAAA=&#10;" path="m27432,r762,127l28194,7875r-762,-255c21336,7620,16764,9144,13716,12192,10668,16764,9144,21336,9144,27432v,6096,1524,10668,4572,15240c16764,47244,21336,48768,27432,48768r762,-338l28194,55333r-2286,1055c18288,56388,12192,53340,7620,47244,3048,42672,,35052,,27432,,19812,3048,12192,7620,7620,12192,1524,18288,,27432,xe" fillcolor="black" stroked="f" strokeweight="0">
                  <v:stroke miterlimit="83231f" joinstyle="miter"/>
                  <v:path arrowok="t" textboxrect="0,0,28194,56388"/>
                </v:shape>
                <v:shape id="Shape 16" o:spid="_x0000_s1037" style="position:absolute;left:7010;top:1264;width:274;height:305;visibility:visible;mso-wrap-style:square;v-text-anchor:top" coordsize="27432,3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RxPywAAAOIAAAAPAAAAZHJzL2Rvd25yZXYueG1sRI9Ba8JA&#10;FITvgv9heUJvujFYE1NXkRpLe+ihVkqPr9lnEsy+TbOrxn/fLRR6HGa+GWa57k0jLtS52rKC6SQC&#10;QVxYXXOp4PC+G6cgnEfW2FgmBTdysF4NB0vMtL3yG132vhShhF2GCirv20xKV1Rk0E1sSxy8o+0M&#10;+iC7UuoOr6HcNDKOork0WHNYqLClx4qK0/5sFCSybsx2kX/e8tf8Kf54wdnXNyp1N+o3DyA89f4/&#10;/Ec/68Cl8zRJ4+Qefi+FOyBXPwAAAP//AwBQSwECLQAUAAYACAAAACEA2+H2y+4AAACFAQAAEwAA&#10;AAAAAAAAAAAAAAAAAAAAW0NvbnRlbnRfVHlwZXNdLnhtbFBLAQItABQABgAIAAAAIQBa9CxbvwAA&#10;ABUBAAALAAAAAAAAAAAAAAAAAB8BAABfcmVscy8ucmVsc1BLAQItABQABgAIAAAAIQBHcRxPywAA&#10;AOIAAAAPAAAAAAAAAAAAAAAAAAcCAABkcnMvZG93bnJldi54bWxQSwUGAAAAAAMAAwC3AAAA/wIA&#10;AAAA&#10;" path="m,c7620,,15240,1524,19812,7620v4572,4572,7620,12192,7620,19812l27432,30480,,30480,,22860r18288,c16764,18288,15240,13716,12192,12192,9144,7620,4572,7620,,7620l,xe" fillcolor="black" stroked="f" strokeweight="0">
                  <v:stroke miterlimit="83231f" joinstyle="miter"/>
                  <v:path arrowok="t" textboxrect="0,0,27432,30480"/>
                </v:shape>
                <v:shape id="Shape 17" o:spid="_x0000_s1038" style="position:absolute;left:7010;top:213;width:290;height:579;visibility:visible;mso-wrap-style:square;v-text-anchor:top" coordsize="28956,5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5vHyQAAAOMAAAAPAAAAZHJzL2Rvd25yZXYueG1sRE9fa8Iw&#10;EH8f+B3CCXubaZXFWY2yyjaGD4JuDB+P5myLzaU0mXZ++mUw8PF+/2+x6m0jztT52rGGdJSAIC6c&#10;qbnU8Pnx+vAEwgdkg41j0vBDHlbLwd0CM+MuvKPzPpQihrDPUEMVQptJ6YuKLPqRa4kjd3SdxRDP&#10;rpSmw0sMt40cJ4mSFmuODRW2tK6oOO2/rYZ8tp7y2zbl69U+vnzJfHfYqFzr+2H/PAcRqA838b/7&#10;3cT5MzVW6WSqJvD3UwRALn8BAAD//wMAUEsBAi0AFAAGAAgAAAAhANvh9svuAAAAhQEAABMAAAAA&#10;AAAAAAAAAAAAAAAAAFtDb250ZW50X1R5cGVzXS54bWxQSwECLQAUAAYACAAAACEAWvQsW78AAAAV&#10;AQAACwAAAAAAAAAAAAAAAAAfAQAAX3JlbHMvLnJlbHNQSwECLQAUAAYACAAAACEAN5ubx8kAAADj&#10;AAAADwAAAAAAAAAAAAAAAAAHAgAAZHJzL2Rvd25yZXYueG1sUEsFBgAAAAADAAMAtwAAAP0CAAAA&#10;AA==&#10;" path="m1524,c9144,,15240,3048,19812,9144r,-7620l28956,1524r,54864l19812,56388r,-9144c16764,53340,9144,57912,,56388l,49445r1524,847c7620,50292,12192,47244,15240,42672v4572,-3048,6096,-7620,6096,-13716c21336,22860,19812,18288,15240,13715,12192,9144,7620,7620,1524,7620l,8297,,703,1524,xe" fillcolor="black" stroked="f" strokeweight="0">
                  <v:stroke miterlimit="83231f" joinstyle="miter"/>
                  <v:path arrowok="t" textboxrect="0,0,28956,57912"/>
                </v:shape>
                <v:shape id="Shape 18" o:spid="_x0000_s1039" style="position:absolute;left:7376;top:30;width:236;height:747;visibility:visible;mso-wrap-style:square;v-text-anchor:top" coordsize="23622,746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vsbyQAAAOIAAAAPAAAAZHJzL2Rvd25yZXYueG1sRI/LasJA&#10;FIb3Bd9hOIK7OvEWYnQUKRR0YcVYqMtD5jQJzZxJMqPGt+8sCl3+/De+9bY3tbhT5yrLCibjCARx&#10;bnXFhYLPy/trAsJ5ZI21ZVLwJAfbzeBljam2Dz7TPfOFCCPsUlRQet+kUrq8JINubBvi4H3bzqAP&#10;siuk7vARxk0tp1EUS4MVh4cSG3orKf/JbkbBV3y8Hqi93nz90bbanvIspkSp0bDfrUB46v1/+K+9&#10;1woWs8U0Wc5nASIgBRyQm18AAAD//wMAUEsBAi0AFAAGAAgAAAAhANvh9svuAAAAhQEAABMAAAAA&#10;AAAAAAAAAAAAAAAAAFtDb250ZW50X1R5cGVzXS54bWxQSwECLQAUAAYACAAAACEAWvQsW78AAAAV&#10;AQAACwAAAAAAAAAAAAAAAAAfAQAAX3JlbHMvLnJlbHNQSwECLQAUAAYACAAAACEASA77G8kAAADi&#10;AAAADwAAAAAAAAAAAAAAAAAHAgAAZHJzL2Rvd25yZXYueG1sUEsFBgAAAAADAAMAtwAAAP0CAAAA&#10;AA==&#10;" path="m10668,r9144,l19812,19812r3810,l23622,25908r-3810,l19812,74676r-9144,l10668,25908,,25908,,19812r10668,l10668,xe" fillcolor="black" stroked="f" strokeweight="0">
                  <v:stroke miterlimit="83231f" joinstyle="miter"/>
                  <v:path arrowok="t" textboxrect="0,0,23622,74676"/>
                </v:shape>
                <v:shape id="Shape 1427" o:spid="_x0000_s1040" style="position:absolute;left:8168;top:1264;width:92;height:92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d0PyAAAAOMAAAAPAAAAZHJzL2Rvd25yZXYueG1sRE9LawIx&#10;EL4L/Q9hCr1p1gc+VqO0QkEEwW49eBw3092lm8maRF3/fVMQPM73nsWqNbW4kvOVZQX9XgKCOLe6&#10;4kLB4fuzOwXhA7LG2jIpuJOH1fKls8BU2xt/0TULhYgh7FNUUIbQpFL6vCSDvmcb4sj9WGcwxNMV&#10;Uju8xXBTy0GSjKXBimNDiQ2tS8p/s4tR0JwLdzx7/cGny3474WRD7W6k1Ntr+z4HEagNT/HDvdFx&#10;/mg2HQ/7s8kA/n+KAMjlHwAAAP//AwBQSwECLQAUAAYACAAAACEA2+H2y+4AAACFAQAAEwAAAAAA&#10;AAAAAAAAAAAAAAAAW0NvbnRlbnRfVHlwZXNdLnhtbFBLAQItABQABgAIAAAAIQBa9CxbvwAAABUB&#10;AAALAAAAAAAAAAAAAAAAAB8BAABfcmVscy8ucmVsc1BLAQItABQABgAIAAAAIQDdqd0PyAAAAOMA&#10;AAAPAAAAAAAAAAAAAAAAAAcCAABkcnMvZG93bnJldi54bWxQSwUGAAAAAAMAAwC3AAAA/A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0" o:spid="_x0000_s1041" style="position:absolute;left:7612;top:1264;width:267;height:554;visibility:visible;mso-wrap-style:square;v-text-anchor:top" coordsize="26670,55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bwLxgAAAOMAAAAPAAAAZHJzL2Rvd25yZXYueG1sRE9LSwMx&#10;EL4L/ocwgjebtGi7rE2LDwpe24r0OG6mu9tuJksydtd/bwTB43zvWa5H36kLxdQGtjCdGFDEVXAt&#10;1xbe95u7AlQSZIddYLLwTQnWq+urJZYuDLyly05qlUM4lWihEelLrVPVkMc0CT1x5o4hepR8xlq7&#10;iEMO952eGTPXHlvODQ329NJQdd59eQuLUV6HZzl/FgcdP4I7dYd6u7H29mZ8egQlNMq/+M/95vL8&#10;ezOfFQ9mMYXfnzIAevUDAAD//wMAUEsBAi0AFAAGAAgAAAAhANvh9svuAAAAhQEAABMAAAAAAAAA&#10;AAAAAAAAAAAAAFtDb250ZW50X1R5cGVzXS54bWxQSwECLQAUAAYACAAAACEAWvQsW78AAAAVAQAA&#10;CwAAAAAAAAAAAAAAAAAfAQAAX3JlbHMvLnJlbHNQSwECLQAUAAYACAAAACEA4ZW8C8YAAADjAAAA&#10;DwAAAAAAAAAAAAAAAAAHAgAAZHJzL2Rvd25yZXYueG1sUEsFBgAAAAADAAMAtwAAAPoCAAAAAA==&#10;" path="m17526,r9144,l26670,54864r-9144,l17526,47244,,55333,,48430,12954,42672v4572,-4572,6096,-9144,6096,-15240c19050,21336,17526,16764,12954,12192l,7875,,127,9525,1715v3048,1333,5715,3619,8001,7429l17526,xe" fillcolor="black" stroked="f" strokeweight="0">
                  <v:stroke miterlimit="83231f" joinstyle="miter"/>
                  <v:path arrowok="t" textboxrect="0,0,26670,55333"/>
                </v:shape>
                <v:shape id="Shape 1428" o:spid="_x0000_s1042" style="position:absolute;left:8001;top:1051;width:91;height:762;visibility:visible;mso-wrap-style:square;v-text-anchor:top" coordsize="9144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oZUywAAAOMAAAAPAAAAZHJzL2Rvd25yZXYueG1sRI9BT8Mw&#10;DIXvSPyHyEhcJpZuh5GVZRNCmthhAlG4cLMa0xYapyRhLf8eH5B2tN/ze583u8n36kQxdYEtLOYF&#10;KOI6uI4bC2+v+xsDKmVkh31gsvBLCXbby4sNli6M/EKnKjdKQjiVaKHNeSi1TnVLHtM8DMSifYTo&#10;McsYG+0ijhLue70sipX22LE0tDjQQ0v1V/XjLewf4/Nt9alnT2b8xv44q/HwfrT2+mq6vwOVacpn&#10;8//1wQn+cr0wZmXWAi0/yQL09g8AAP//AwBQSwECLQAUAAYACAAAACEA2+H2y+4AAACFAQAAEwAA&#10;AAAAAAAAAAAAAAAAAAAAW0NvbnRlbnRfVHlwZXNdLnhtbFBLAQItABQABgAIAAAAIQBa9CxbvwAA&#10;ABUBAAALAAAAAAAAAAAAAAAAAB8BAABfcmVscy8ucmVsc1BLAQItABQABgAIAAAAIQCjKoZUywAA&#10;AOMAAAAPAAAAAAAAAAAAAAAAAAcCAABkcnMvZG93bnJldi54bWxQSwUGAAAAAAMAAwC3AAAA/wIA&#10;AAAA&#10;" path="m,l9144,r,76200l,76200,,e" fillcolor="black" stroked="f" strokeweight="0">
                  <v:stroke miterlimit="83231f" joinstyle="miter"/>
                  <v:path arrowok="t" textboxrect="0,0,9144,76200"/>
                </v:shape>
                <v:shape id="Shape 1429" o:spid="_x0000_s1043" style="position:absolute;left:7772;top:228;width:91;height:549;visibility:visible;mso-wrap-style:square;v-text-anchor:top" coordsize="914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367xwAAAOIAAAAPAAAAZHJzL2Rvd25yZXYueG1sRE/Pa8Iw&#10;FL4P9j+EJ+wyNN2EotUoQxgMdtB2Az0+m2dTbF5Kkmm3v345CB4/vt/L9WA7cSEfWscKXiYZCOLa&#10;6ZYbBd9f7+MZiBCRNXaOScEvBVivHh+WWGh35ZIuVWxECuFQoAITY19IGWpDFsPE9cSJOzlvMSbo&#10;G6k9XlO47eRrluXSYsupwWBPG0P1ufqxCp4Px93eBy6rP3OQn9uN56E8KvU0Gt4WICIN8S6+uT+0&#10;gnw6z/JZPk+b06V0B+TqHwAA//8DAFBLAQItABQABgAIAAAAIQDb4fbL7gAAAIUBAAATAAAAAAAA&#10;AAAAAAAAAAAAAABbQ29udGVudF9UeXBlc10ueG1sUEsBAi0AFAAGAAgAAAAhAFr0LFu/AAAAFQEA&#10;AAsAAAAAAAAAAAAAAAAAHwEAAF9yZWxzLy5yZWxzUEsBAi0AFAAGAAgAAAAhANVXfrvHAAAA4gAA&#10;AA8AAAAAAAAAAAAAAAAABwIAAGRycy9kb3ducmV2LnhtbFBLBQYAAAAAAwADALcAAAD7AgAAAAA=&#10;" path="m,l9144,r,54864l,54864,,e" fillcolor="black" stroked="f" strokeweight="0">
                  <v:stroke miterlimit="83231f" joinstyle="miter"/>
                  <v:path arrowok="t" textboxrect="0,0,9144,54864"/>
                </v:shape>
                <v:shape id="Shape 1430" o:spid="_x0000_s1044" style="position:absolute;left:7612;top:228;width:91;height:92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HIXyQAAAOIAAAAPAAAAZHJzL2Rvd25yZXYueG1sRI9BawIx&#10;FITvgv8hPKE3N7HIbtkaRQsFKQjV9tDj6+Z1d+nmZU2ibv+9KQgeh5n5hlmsBtuJM/nQOtYwyxQI&#10;4sqZlmsNnx+v0ycQISIb7ByThj8KsFqORwssjbvwns6HWIsE4VCihibGvpQyVA1ZDJnriZP347zF&#10;mKSvpfF4SXDbyUelcmmx5bTQYE8vDVW/h5PV0B9r/3UMZsPfp/e3gtWWht1c64fJsH4GEWmI9/Ct&#10;vTUa5ipXM5UXBfxfSndALq8AAAD//wMAUEsBAi0AFAAGAAgAAAAhANvh9svuAAAAhQEAABMAAAAA&#10;AAAAAAAAAAAAAAAAAFtDb250ZW50X1R5cGVzXS54bWxQSwECLQAUAAYACAAAACEAWvQsW78AAAAV&#10;AQAACwAAAAAAAAAAAAAAAAAfAQAAX3JlbHMvLnJlbHNQSwECLQAUAAYACAAAACEAqSByF8kAAADi&#10;AAAADwAAAAAAAAAAAAAAAAAHAgAAZHJzL2Rvd25yZXYueG1sUEsFBgAAAAADAAMAtwAAAP0CAAAA&#10;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24" o:spid="_x0000_s1045" style="position:absolute;left:7955;top:213;width:267;height:564;visibility:visible;mso-wrap-style:square;v-text-anchor:top" coordsize="26670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dZ/zgAAAOMAAAAPAAAAZHJzL2Rvd25yZXYueG1sRI9BS8NA&#10;EIXvgv9hGcGLtJtWG2vsttii0INIW0uhtyE7JtHsbMiuSfz3zkHwOPPevPfNYjW4WnXUhsqzgck4&#10;AUWce1txYeD4/jKagwoR2WLtmQz8UIDV8vJigZn1Pe+pO8RCSQiHDA2UMTaZ1iEvyWEY+4ZYtA/f&#10;OowytoW2LfYS7mo9TZJUO6xYGkpsaFNS/nX4dgZOm+kQd8/rNOnOb7vXdU2fRX9jzPXV8PQIKtIQ&#10;/81/11sr+LPb2cPkPr0TaPlJFqCXvwAAAP//AwBQSwECLQAUAAYACAAAACEA2+H2y+4AAACFAQAA&#10;EwAAAAAAAAAAAAAAAAAAAAAAW0NvbnRlbnRfVHlwZXNdLnhtbFBLAQItABQABgAIAAAAIQBa9Cxb&#10;vwAAABUBAAALAAAAAAAAAAAAAAAAAB8BAABfcmVscy8ucmVsc1BLAQItABQABgAIAAAAIQAyOdZ/&#10;zgAAAOMAAAAPAAAAAAAAAAAAAAAAAAcCAABkcnMvZG93bnJldi54bWxQSwUGAAAAAAMAAwC3AAAA&#10;AgMAAAAA&#10;" path="m25908,r762,327l26670,7924r-762,-304c21336,7620,16764,9144,12192,13715,9144,18288,7620,22860,7620,28956v,6096,1524,10668,4572,13716c16764,47244,21336,50292,25908,50292r762,-381l26670,56324r-762,64c18288,56388,12192,54864,6096,48768,1524,42672,,36576,,28956,,19812,1524,13715,6096,9144,12192,3048,18288,,25908,xe" fillcolor="black" stroked="f" strokeweight="0">
                  <v:stroke miterlimit="83231f" joinstyle="miter"/>
                  <v:path arrowok="t" textboxrect="0,0,26670,56388"/>
                </v:shape>
                <v:shape id="Shape 1431" o:spid="_x0000_s1046" style="position:absolute;left:7772;top:15;width:91;height:122;visibility:visible;mso-wrap-style:square;v-text-anchor:top" coordsize="9144,1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IFPyQAAAOMAAAAPAAAAZHJzL2Rvd25yZXYueG1sRI/BasMw&#10;EETvgf6D2EBviWSHBuNGNmkgpT3WyQdsrK1tYq2MpcZOv74qFHocZuYNsytn24sbjb5zrCFZKxDE&#10;tTMdNxrOp+MqA+EDssHeMWm4k4eyeFjsMDdu4g+6VaEREcI+Rw1tCEMupa9bsujXbiCO3qcbLYYo&#10;x0aaEacIt71MldpKix3HhRYHOrRUX6svq+GV0knWybEy7y/TobrcFV++r1o/Luf9M4hAc/gP/7Xf&#10;jIZUbZKnbJtmG/j9FP+ALH4AAAD//wMAUEsBAi0AFAAGAAgAAAAhANvh9svuAAAAhQEAABMAAAAA&#10;AAAAAAAAAAAAAAAAAFtDb250ZW50X1R5cGVzXS54bWxQSwECLQAUAAYACAAAACEAWvQsW78AAAAV&#10;AQAACwAAAAAAAAAAAAAAAAAfAQAAX3JlbHMvLnJlbHNQSwECLQAUAAYACAAAACEAaiCBT8kAAADj&#10;AAAADwAAAAAAAAAAAAAAAAAHAgAAZHJzL2Rvd25yZXYueG1sUEsFBgAAAAADAAMAtwAAAP0CAAAA&#10;AA==&#10;" path="m,l9144,r,12192l,12192,,e" fillcolor="black" stroked="f" strokeweight="0">
                  <v:stroke miterlimit="83231f" joinstyle="miter"/>
                  <v:path arrowok="t" textboxrect="0,0,9144,12192"/>
                </v:shape>
                <v:shape id="Shape 26" o:spid="_x0000_s1047" style="position:absolute;left:9357;top:1400;width:53;height:304;visibility:visible;mso-wrap-style:square;v-text-anchor:top" coordsize="5334,303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DNpyQAAAOIAAAAPAAAAZHJzL2Rvd25yZXYueG1sRE9NS8NA&#10;EL0L/odlCt7spqnGNHZbqqAUitS2gtchOybB7GyaXdvor3cOgsfH+54vB9eqE/Wh8WxgMk5AEZfe&#10;NlwZeDs8XeegQkS22HomA98UYLm4vJhjYf2Zd3Tax0pJCIcCDdQxdoXWoazJYRj7jli4D987jAL7&#10;StsezxLuWp0mSaYdNiwNNXb0WFP5uf9yBrbp7SYrq7ttmr0eNw/P6/jz3r0YczUaVvegIg3xX/zn&#10;XluZn8+ms3x6I5vlkmDQi18AAAD//wMAUEsBAi0AFAAGAAgAAAAhANvh9svuAAAAhQEAABMAAAAA&#10;AAAAAAAAAAAAAAAAAFtDb250ZW50X1R5cGVzXS54bWxQSwECLQAUAAYACAAAACEAWvQsW78AAAAV&#10;AQAACwAAAAAAAAAAAAAAAAAfAQAAX3JlbHMvLnJlbHNQSwECLQAUAAYACAAAACEAVHAzackAAADi&#10;AAAADwAAAAAAAAAAAAAAAAAHAgAAZHJzL2Rvd25yZXYueG1sUEsFBgAAAAADAAMAtwAAAP0CAAAA&#10;AA==&#10;" path="m5334,r,30394l1524,24917c381,21488,,17678,,13868l5334,xe" fillcolor="black" stroked="f" strokeweight="0">
                  <v:stroke miterlimit="83231f" joinstyle="miter"/>
                  <v:path arrowok="t" textboxrect="0,0,5334,30394"/>
                </v:shape>
                <v:shape id="Shape 27" o:spid="_x0000_s1048" style="position:absolute;left:8222;top:1066;width:266;height:747;visibility:visible;mso-wrap-style:square;v-text-anchor:top" coordsize="26670,746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F6rzgAAAOIAAAAPAAAAZHJzL2Rvd25yZXYueG1sRI/dSsNA&#10;FITvBd9hOYJ3dtM0SBq7LWmpUor4UwXx7pA9JrHZsyG7pmmf3i0IXg4z8w0zWwymET11rrasYDyK&#10;QBAXVtdcKnh/u79JQTiPrLGxTAqO5GAxv7yYYabtgV+p3/lSBAi7DBVU3reZlK6oyKAb2ZY4eF+2&#10;M+iD7EqpOzwEuGlkHEW30mDNYaHCllYVFfvdj1GQtJvP3H6/JOvtw+P69PGcP/XLXKnrqyG/A+Fp&#10;8P/hv/ZGK0jjeJpOx8kEzpfCHZDzXwAAAP//AwBQSwECLQAUAAYACAAAACEA2+H2y+4AAACFAQAA&#10;EwAAAAAAAAAAAAAAAAAAAAAAW0NvbnRlbnRfVHlwZXNdLnhtbFBLAQItABQABgAIAAAAIQBa9Cxb&#10;vwAAABUBAAALAAAAAAAAAAAAAAAAAB8BAABfcmVscy8ucmVsc1BLAQItABQABgAIAAAAIQCEdF6r&#10;zgAAAOIAAAAPAAAAAAAAAAAAAAAAAAcCAABkcnMvZG93bnJldi54bWxQSwUGAAAAAAMAAwC3AAAA&#10;AgMAAAAA&#10;" path="m5334,r7620,l12954,19812r13716,l26670,27432r-13716,l12954,74676r-7620,l5334,27432,,27432,,19812r5334,l5334,xe" fillcolor="black" stroked="f" strokeweight="0">
                  <v:stroke miterlimit="83231f" joinstyle="miter"/>
                  <v:path arrowok="t" textboxrect="0,0,26670,74676"/>
                </v:shape>
                <v:shape id="Shape 28" o:spid="_x0000_s1049" style="position:absolute;left:8564;top:1051;width:488;height:762;visibility:visible;mso-wrap-style:square;v-text-anchor:top" coordsize="48768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1xpxQAAAOMAAAAPAAAAZHJzL2Rvd25yZXYueG1sRE9fa8Iw&#10;EH8f+B3CCb7NVIWq1SgijA0fBKv0+WhubVlzKUm09dsvwmCP9/t/2/1gWvEg5xvLCmbTBARxaXXD&#10;lYLb9eN9BcIHZI2tZVLwJA/73ehti5m2PV/okYdKxBD2GSqoQ+gyKX1Zk0E/tR1x5L6tMxji6Sqp&#10;HfYx3LRyniSpNNhwbKixo2NN5U9+Nwq6RUpFcc7DWp59/tmfjLtfCqUm4+GwARFoCP/iP/eXjvOX&#10;abKcrdP5Al4/RQDk7hcAAP//AwBQSwECLQAUAAYACAAAACEA2+H2y+4AAACFAQAAEwAAAAAAAAAA&#10;AAAAAAAAAAAAW0NvbnRlbnRfVHlwZXNdLnhtbFBLAQItABQABgAIAAAAIQBa9CxbvwAAABUBAAAL&#10;AAAAAAAAAAAAAAAAAB8BAABfcmVscy8ucmVsc1BLAQItABQABgAIAAAAIQBYK1xpxQAAAOMAAAAP&#10;AAAAAAAAAAAAAAAAAAcCAABkcnMvZG93bnJldi54bWxQSwUGAAAAAAMAAwC3AAAA+QIAAAAA&#10;" path="m,l7620,r,30480l15240,22860v3048,-1524,6096,-1524,9144,-1524c28956,21336,32004,21336,33528,21336v9144,4572,15240,13716,15240,22860l48768,76200r-9144,l39624,44196v,-4572,-1524,-9144,-4572,-12192c32004,28956,28956,28956,24384,28956v-4572,-1524,-9144,1524,-12192,4572c9144,36576,7620,41148,7620,44196r,32004l,76200,,xe" fillcolor="black" stroked="f" strokeweight="0">
                  <v:stroke miterlimit="83231f" joinstyle="miter"/>
                  <v:path arrowok="t" textboxrect="0,0,48768,76200"/>
                </v:shape>
                <v:shape id="Shape 29" o:spid="_x0000_s1050" style="position:absolute;left:8222;top:216;width:266;height:560;visibility:visible;mso-wrap-style:square;v-text-anchor:top" coordsize="26670,559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UxrxwAAAOMAAAAPAAAAZHJzL2Rvd25yZXYueG1sRE9fa8Iw&#10;EH8f+B3CCb7NVMFVO6OITHAPIlbB11tza8qaS9dErd/eDAY+3u//zZedrcWVWl85VjAaJiCIC6cr&#10;LhWcjpvXKQgfkDXWjknBnTwsF72XOWba3fhA1zyUIoawz1CBCaHJpPSFIYt+6BriyH271mKIZ1tK&#10;3eIthttajpPkTVqsODYYbGhtqPjJL1ZB/vF1trvfwz7/vB+DPBszLvZGqUG/W72DCNSFp/jfvdVx&#10;fjKZzEazNE3h76cIgFw8AAAA//8DAFBLAQItABQABgAIAAAAIQDb4fbL7gAAAIUBAAATAAAAAAAA&#10;AAAAAAAAAAAAAABbQ29udGVudF9UeXBlc10ueG1sUEsBAi0AFAAGAAgAAAAhAFr0LFu/AAAAFQEA&#10;AAsAAAAAAAAAAAAAAAAAHwEAAF9yZWxzLy5yZWxzUEsBAi0AFAAGAAgAAAAhALLJTGvHAAAA4wAA&#10;AA8AAAAAAAAAAAAAAAAABwIAAGRycy9kb3ducmV2LnhtbFBLBQYAAAAAAwADALcAAAD7AgAAAAA=&#10;" path="m,l20574,8817v4572,4572,6096,10668,6096,19812c26670,36250,25146,43869,20574,48441v-3048,3048,-6477,5334,-10097,6668l,55997,,49584,14478,42345v3048,-3048,4572,-7619,4572,-13716c19050,22533,17526,17962,14478,13389l,7598,,xe" fillcolor="black" stroked="f" strokeweight="0">
                  <v:stroke miterlimit="83231f" joinstyle="miter"/>
                  <v:path arrowok="t" textboxrect="0,0,26670,55997"/>
                </v:shape>
                <v:shape id="Shape 30" o:spid="_x0000_s1051" style="position:absolute;left:9144;top:213;width:266;height:564;visibility:visible;mso-wrap-style:square;v-text-anchor:top" coordsize="26670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tfcyQAAAOIAAAAPAAAAZHJzL2Rvd25yZXYueG1sRE/JasMw&#10;EL0X8g9iAr2URMpK6kYJTWghhxCyUehtsCa2U2tkLNV2/746FHp8vH257mwpGqp94VjDaKhAEKfO&#10;FJxpuF7eBwsQPiAbLB2Thh/ysF71HpaYGNfyiZpzyEQMYZ+ghjyEKpHSpzlZ9ENXEUfu5mqLIcI6&#10;k6bGNobbUo6VmkuLBceGHCva5pR+nb+tho/tuAvHt81cNZ+H435T0j1rn7R+7HevLyACdeFf/Ofe&#10;GQ2TiXoeLaazuDleindArn4BAAD//wMAUEsBAi0AFAAGAAgAAAAhANvh9svuAAAAhQEAABMAAAAA&#10;AAAAAAAAAAAAAAAAAFtDb250ZW50X1R5cGVzXS54bWxQSwECLQAUAAYACAAAACEAWvQsW78AAAAV&#10;AQAACwAAAAAAAAAAAAAAAAAfAQAAX3JlbHMvLnJlbHNQSwECLQAUAAYACAAAACEAR17X3MkAAADi&#10;AAAADwAAAAAAAAAAAAAAAAAHAgAAZHJzL2Rvd25yZXYueG1sUEsFBgAAAAADAAMAtwAAAP0CAAAA&#10;AA==&#10;" path="m25908,r762,352l26670,7924,12192,13715c9144,18288,7620,22860,7620,28956v,6096,1524,10668,4572,13716l26670,49911r,6359l25908,56388v-7620,,-13716,-1524,-18288,-7620c1524,42672,,36576,,28956,,21336,1524,13715,7620,9144,12192,3048,18288,,25908,xe" fillcolor="black" stroked="f" strokeweight="0">
                  <v:stroke miterlimit="83231f" joinstyle="miter"/>
                  <v:path arrowok="t" textboxrect="0,0,26670,56388"/>
                </v:shape>
                <v:shape id="Shape 31" o:spid="_x0000_s1052" style="position:absolute;left:8595;top:213;width:472;height:564;visibility:visible;mso-wrap-style:square;v-text-anchor:top" coordsize="47244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hwYyQAAAOMAAAAPAAAAZHJzL2Rvd25yZXYueG1sRE/NTsJA&#10;EL6T+A6bMfEGW9SiFBYCGAhcNEXDeewObWN3tnQXqD49S0Licb7/GU9bU4kTNa60rKDfi0AQZ1aX&#10;nCv4+lx2X0E4j6yxskwKfsnBdHLXGWOi7ZlTOm19LkIIuwQVFN7XiZQuK8ig69maOHB72xj04Wxy&#10;qRs8h3BTyccoGkiDJYeGAmtaFJT9bI9GwT49fphdlcqDmb19v883u/lftlLq4b6djUB4av2/+OZe&#10;6zA/Hj4N43jw8gzXnwIAcnIBAAD//wMAUEsBAi0AFAAGAAgAAAAhANvh9svuAAAAhQEAABMAAAAA&#10;AAAAAAAAAAAAAAAAAFtDb250ZW50X1R5cGVzXS54bWxQSwECLQAUAAYACAAAACEAWvQsW78AAAAV&#10;AQAACwAAAAAAAAAAAAAAAAAfAQAAX3JlbHMvLnJlbHNQSwECLQAUAAYACAAAACEAfk4cGMkAAADj&#10;AAAADwAAAAAAAAAAAAAAAAAHAgAAZHJzL2Rvd25yZXYueG1sUEsFBgAAAAADAAMAtwAAAP0CAAAA&#10;AA==&#10;" path="m24384,v3048,,6096,,9144,1524c36576,3048,38100,4572,41148,6096v4572,4572,6096,10668,6096,18288l47244,56388r-7620,l39624,24384v,-6096,-1524,-9144,-4572,-12192c32004,9144,28956,7620,24384,7620v-4572,,-9144,1524,-12192,4572c9144,15240,7620,19812,7620,24384r,32004l,56388,,1524r7620,l7620,9144c9144,7620,12192,4572,15240,3048,16764,1524,21336,,24384,xe" fillcolor="black" stroked="f" strokeweight="0">
                  <v:stroke miterlimit="83231f" joinstyle="miter"/>
                  <v:path arrowok="t" textboxrect="0,0,47244,56388"/>
                </v:shape>
                <v:shape id="Shape 32" o:spid="_x0000_s1053" style="position:absolute;left:9410;top:1264;width:214;height:564;visibility:visible;mso-wrap-style:square;v-text-anchor:top" coordsize="21336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rjayAAAAOMAAAAPAAAAZHJzL2Rvd25yZXYueG1sRE/dS8Mw&#10;EH8X/B/CCb651GUfpS4bUxB8EMRNwcezOZticylJbLv/3gjCHu/3fZvd5DoxUIitZw23swIEce1N&#10;y42Gt+PjTQkiJmSDnWfScKIIu+3lxQYr40d+peGQGpFDOFaowabUV1LG2pLDOPM9cea+fHCY8hka&#10;aQKOOdx1cl4UK+mw5dxgsacHS/X34cdp+Di+D8sXFZ5VvF+d7Lj83NtmrfX11bS/A5FoSmfxv/vJ&#10;5PnlfL0olVoo+PspAyC3vwAAAP//AwBQSwECLQAUAAYACAAAACEA2+H2y+4AAACFAQAAEwAAAAAA&#10;AAAAAAAAAAAAAAAAW0NvbnRlbnRfVHlwZXNdLnhtbFBLAQItABQABgAIAAAAIQBa9CxbvwAAABUB&#10;AAALAAAAAAAAAAAAAAAAAB8BAABfcmVscy8ucmVsc1BLAQItABQABgAIAAAAIQBZ7rjayAAAAOMA&#10;AAAPAAAAAAAAAAAAAAAAAAcCAABkcnMvZG93bnJldi54bWxQSwUGAAAAAAMAAwC3AAAA/AIAAAAA&#10;" path="m20574,r762,112l21336,7874,8382,12192c3810,16764,2286,21336,2286,27432v,6096,1524,10668,6096,15240l21336,48430r,7606l20574,56388v-7620,,-13716,-3048,-18288,-9144l,43958,,13564,2286,7620c6858,1524,12954,,20574,xe" fillcolor="black" stroked="f" strokeweight="0">
                  <v:stroke miterlimit="83231f" joinstyle="miter"/>
                  <v:path arrowok="t" textboxrect="0,0,21336,56388"/>
                </v:shape>
                <v:shape id="Shape 33" o:spid="_x0000_s1054" style="position:absolute;left:9410;top:216;width:214;height:561;visibility:visible;mso-wrap-style:square;v-text-anchor:top" coordsize="21336,560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gkfxwAAAOMAAAAPAAAAZHJzL2Rvd25yZXYueG1sRE/NasJA&#10;EL4LfYdlCr3ppo02aeoqNlDw5u8DDNlpEpqdjdnVxLd3BcHjfP8zXw6mERfqXG1ZwfskAkFcWF1z&#10;qeB4+B2nIJxH1thYJgVXcrBcvIzmmGnb844ue1+KEMIuQwWV920mpSsqMugmtiUO3J/tDPpwdqXU&#10;HfYh3DTyI4o+pcGaQ0OFLeUVFf/7s1GwKZvNqU7y8+pUbI/J4brNdz+9Um+vw+obhKfBP8UP91qH&#10;+fEsTabpVxzD/acAgFzcAAAA//8DAFBLAQItABQABgAIAAAAIQDb4fbL7gAAAIUBAAATAAAAAAAA&#10;AAAAAAAAAAAAAABbQ29udGVudF9UeXBlc10ueG1sUEsBAi0AFAAGAAgAAAAhAFr0LFu/AAAAFQEA&#10;AAsAAAAAAAAAAAAAAAAAHwEAAF9yZWxzLy5yZWxzUEsBAi0AFAAGAAgAAAAhAPeqCR/HAAAA4wAA&#10;AA8AAAAAAAAAAAAAAAAABwIAAGRycy9kb3ducmV2LnhtbFBLBQYAAAAAAwADALcAAAD7AgAAAAA=&#10;" path="m,l19050,8792r,-7620l21336,1172r,54864l19050,56036r,-9144c16764,49940,13716,52607,10287,54322l,55918,,49559r762,381c6858,49940,11430,46892,14478,42320v3048,-3048,4572,-7619,4572,-13716c19050,22508,17526,17936,14478,13364,11430,8792,6858,7268,762,7268l,7573,,xe" fillcolor="black" stroked="f" strokeweight="0">
                  <v:stroke miterlimit="83231f" joinstyle="miter"/>
                  <v:path arrowok="t" textboxrect="0,0,21336,56036"/>
                </v:shape>
                <v:shape id="Shape 34" o:spid="_x0000_s1055" style="position:absolute;left:10561;top:1264;width:267;height:564;visibility:visible;mso-wrap-style:square;v-text-anchor:top" coordsize="26670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M6izAAAAOIAAAAPAAAAZHJzL2Rvd25yZXYueG1sRI9BS8NA&#10;FITvgv9heQUv0u4aayix22KLgocitS0Fb4/saxLNvg3ZNYn/vlsoeBxm5htmvhxsLTpqfeVYw8NE&#10;gSDOnam40HDYv41nIHxANlg7Jg1/5GG5uL2ZY2Zcz5/U7UIhIoR9hhrKEJpMSp+XZNFPXEMcvZNr&#10;LYYo20KaFvsIt7VMlEqlxYrjQokNrUvKf3a/VsNxnQxh+7pKVff1sd2savou+nut70bDyzOIQEP4&#10;D1/b70bDLHlK1fRxmsDlUrwDcnEGAAD//wMAUEsBAi0AFAAGAAgAAAAhANvh9svuAAAAhQEAABMA&#10;AAAAAAAAAAAAAAAAAAAAAFtDb250ZW50X1R5cGVzXS54bWxQSwECLQAUAAYACAAAACEAWvQsW78A&#10;AAAVAQAACwAAAAAAAAAAAAAAAAAfAQAAX3JlbHMvLnJlbHNQSwECLQAUAAYACAAAACEABLTOoswA&#10;AADiAAAADwAAAAAAAAAAAAAAAAAHAgAAZHJzL2Rvd25yZXYueG1sUEsFBgAAAAADAAMAtwAAAAAD&#10;AAAAAA==&#10;" path="m25908,r762,112l26670,7874,13716,12192c9144,16764,7620,21336,7620,27432v,6096,1524,10668,6096,15240l26670,48430r,7606l25908,56388v-7620,,-13716,-3048,-19812,-9144c1524,42672,,35052,,27432,,19812,1524,12192,6096,7620,12192,1524,18288,,25908,xe" fillcolor="black" stroked="f" strokeweight="0">
                  <v:stroke miterlimit="83231f" joinstyle="miter"/>
                  <v:path arrowok="t" textboxrect="0,0,26670,56388"/>
                </v:shape>
                <v:shape id="Shape 35" o:spid="_x0000_s1056" style="position:absolute;left:10012;top:1264;width:473;height:549;visibility:visible;mso-wrap-style:square;v-text-anchor:top" coordsize="4724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85axwAAAOIAAAAPAAAAZHJzL2Rvd25yZXYueG1sRI/RisIw&#10;FETfF/yHcAXf1tSK1a1GEUFU2Bd1P+DSXNtqc1OSqPXvNwvCPg4zc4ZZrDrTiAc5X1tWMBomIIgL&#10;q2suFfyct58zED4ga2wsk4IXeVgtex8LzLV98pEep1CKCGGfo4IqhDaX0hcVGfRD2xJH72KdwRCl&#10;K6V2+Ixw08g0STJpsOa4UGFLm4qK2+luIsUcQpqk+rj/3hbr82zn+IpTpQb9bj0HEagL/+F3e68V&#10;jKdZNpl8ZSP4uxTvgFz+AgAA//8DAFBLAQItABQABgAIAAAAIQDb4fbL7gAAAIUBAAATAAAAAAAA&#10;AAAAAAAAAAAAAABbQ29udGVudF9UeXBlc10ueG1sUEsBAi0AFAAGAAgAAAAhAFr0LFu/AAAAFQEA&#10;AAsAAAAAAAAAAAAAAAAAHwEAAF9yZWxzLy5yZWxzUEsBAi0AFAAGAAgAAAAhAHivzlrHAAAA4gAA&#10;AA8AAAAAAAAAAAAAAAAABwIAAGRycy9kb3ducmV2LnhtbFBLBQYAAAAAAwADALcAAAD7AgAAAAA=&#10;" path="m,l7620,r,9144c9144,6097,12192,4572,15240,1524,18288,,21336,,24384,v3048,,7620,,9144,c36576,1524,38100,3048,41148,4572v4572,4572,6096,10668,6096,18288l47244,54864r-7620,l39624,22860v,-4572,-1524,-9144,-4572,-12192c32004,7620,28956,7620,24384,7620v-4572,,-9144,1524,-12192,4572c9144,15240,7620,19812,7620,22860r,32004l,54864,,xe" fillcolor="black" stroked="f" strokeweight="0">
                  <v:stroke miterlimit="83231f" joinstyle="miter"/>
                  <v:path arrowok="t" textboxrect="0,0,47244,54864"/>
                </v:shape>
                <v:shape id="Shape 36" o:spid="_x0000_s1057" style="position:absolute;left:9624;top:1264;width:266;height:561;visibility:visible;mso-wrap-style:square;v-text-anchor:top" coordsize="26670,560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9TzywAAAOIAAAAPAAAAZHJzL2Rvd25yZXYueG1sRI/BTsMw&#10;EETvSPyDtUjcqEMVpWmoW0FFoRw4pFDOS7wkUeN1sE2a/n2NhMRxNDNvNIvVaDoxkPOtZQW3kwQE&#10;cWV1y7WC97fNTQ7CB2SNnWVScCIPq+XlxQILbY9c0rALtYgQ9gUqaELoCyl91ZBBP7E9cfS+rDMY&#10;onS11A6PEW46OU2STBpsOS402NO6oeqw+zEKwkf5PbiX8qGS6/nn/vW5e3o87JW6vhrv70AEGsN/&#10;+K+91Qqm2XyWp2k2g99L8Q7I5RkAAP//AwBQSwECLQAUAAYACAAAACEA2+H2y+4AAACFAQAAEwAA&#10;AAAAAAAAAAAAAAAAAAAAW0NvbnRlbnRfVHlwZXNdLnhtbFBLAQItABQABgAIAAAAIQBa9CxbvwAA&#10;ABUBAAALAAAAAAAAAAAAAAAAAB8BAABfcmVscy8ucmVsc1BLAQItABQABgAIAAAAIQBIy9TzywAA&#10;AOIAAAAPAAAAAAAAAAAAAAAAAAcCAABkcnMvZG93bnJldi54bWxQSwUGAAAAAAMAAwC3AAAA/wIA&#10;AAAA&#10;" path="m19050,r7620,l26670,54864r-7620,l19050,47244,,56036,,48430r762,338c6858,48768,11430,47244,14478,42672v3048,-4572,4572,-9144,4572,-15240c19050,21336,17526,16764,14478,12192,11430,9144,6858,7620,762,7620l,7874,,112,10858,1715v3239,1333,5906,3619,8192,7429l19050,xe" fillcolor="black" stroked="f" strokeweight="0">
                  <v:stroke miterlimit="83231f" joinstyle="miter"/>
                  <v:path arrowok="t" textboxrect="0,0,26670,56036"/>
                </v:shape>
                <v:shape id="Shape 1432" o:spid="_x0000_s1058" style="position:absolute;left:9624;top:228;width:91;height:549;visibility:visible;mso-wrap-style:square;v-text-anchor:top" coordsize="914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H3jyQAAAOMAAAAPAAAAZHJzL2Rvd25yZXYueG1sRE9fS8Mw&#10;EH8X9h3CDXwRl1bnNuqyIQNB8MG1DrbHW3M2xeZSkrhVP70RBj7e7/8t14PtxIl8aB0ryCcZCOLa&#10;6ZYbBbv359sFiBCRNXaOScE3BVivRldLLLQ7c0mnKjYihXAoUIGJsS+kDLUhi2HieuLEfThvMabT&#10;N1J7PKdw28m7LJtJiy2nBoM9bQzVn9WXVXBzOG73PnBZ/ZiDfH3beB7Ko1LX4+HpEUSkIf6LL+4X&#10;neZn+fQhz+eze/j7KQEgV78AAAD//wMAUEsBAi0AFAAGAAgAAAAhANvh9svuAAAAhQEAABMAAAAA&#10;AAAAAAAAAAAAAAAAAFtDb250ZW50X1R5cGVzXS54bWxQSwECLQAUAAYACAAAACEAWvQsW78AAAAV&#10;AQAACwAAAAAAAAAAAAAAAAAfAQAAX3JlbHMvLnJlbHNQSwECLQAUAAYACAAAACEALhB948kAAADj&#10;AAAADwAAAAAAAAAAAAAAAAAHAgAAZHJzL2Rvd25yZXYueG1sUEsFBgAAAAADAAMAtwAAAP0CAAAA&#10;AA==&#10;" path="m,l9144,r,54864l,54864,,e" fillcolor="black" stroked="f" strokeweight="0">
                  <v:stroke miterlimit="83231f" joinstyle="miter"/>
                  <v:path arrowok="t" textboxrect="0,0,9144,54864"/>
                </v:shape>
                <v:shape id="Shape 38" o:spid="_x0000_s1059" style="position:absolute;left:10500;top:213;width:328;height:564;visibility:visible;mso-wrap-style:square;v-text-anchor:top" coordsize="32766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UiUygAAAOIAAAAPAAAAZHJzL2Rvd25yZXYueG1sRI9BS8NA&#10;FITvQv/D8gq92d2mWm3strRCgoIXW70/ss9sMPs2ZLdp+u9dQfA4zMw3zGY3ulYM1IfGs4bFXIEg&#10;rrxpuNbwcSpuH0GEiGyw9UwarhRgt53cbDA3/sLvNBxjLRKEQ44abIxdLmWoLDkMc98RJ+/L9w5j&#10;kn0tTY+XBHetzJRaSYcNpwWLHT1bqr6PZ6fh1ary05/Kw312V1yHrHzbn4ug9Ww67p9ARBrjf/iv&#10;/WI0PKj1crnOVgv4vZTugNz+AAAA//8DAFBLAQItABQABgAIAAAAIQDb4fbL7gAAAIUBAAATAAAA&#10;AAAAAAAAAAAAAAAAAABbQ29udGVudF9UeXBlc10ueG1sUEsBAi0AFAAGAAgAAAAhAFr0LFu/AAAA&#10;FQEAAAsAAAAAAAAAAAAAAAAAHwEAAF9yZWxzLy5yZWxzUEsBAi0AFAAGAAgAAAAhAFztSJTKAAAA&#10;4gAAAA8AAAAAAAAAAAAAAAAABwIAAGRycy9kb3ducmV2LnhtbFBLBQYAAAAAAwADALcAAAD+AgAA&#10;AAA=&#10;" path="m24384,r8382,1397l32766,11212,24384,7620v-4572,,-9144,1524,-12192,4572c9144,15240,7620,19812,7620,24384r,32004l,56388,,1524r7620,l7620,9144c9144,7620,12192,4572,15240,3048,16764,1524,21336,,24384,xe" fillcolor="black" stroked="f" strokeweight="0">
                  <v:stroke miterlimit="83231f" joinstyle="miter"/>
                  <v:path arrowok="t" textboxrect="0,0,32766,56388"/>
                </v:shape>
                <v:shape id="Shape 1433" o:spid="_x0000_s1060" style="position:absolute;left:10271;top:45;width:92;height:732;visibility:visible;mso-wrap-style:square;v-text-anchor:top" coordsize="9144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tqjygAAAOMAAAAPAAAAZHJzL2Rvd25yZXYueG1sRE9fS8Mw&#10;EH8X9h3CCXtziUO7rS4bYzIQkaHbHD4ezdmWNZfSxKzu0xtB8PF+/2++7G0jInW+dqzhdqRAEBfO&#10;1FxqOOw3N1MQPiAbbByThm/ysFwMruaYG3fmN4q7UIoUwj5HDVUIbS6lLyqy6EeuJU7cp+sshnR2&#10;pTQdnlO4beRYqUxarDk1VNjSuqLitPuyGj624xd8vjyuj8eVai6v0/ge76LWw+t+9QAiUB/+xX/u&#10;J5PmT+5nsyzL1AR+f0oAyMUPAAAA//8DAFBLAQItABQABgAIAAAAIQDb4fbL7gAAAIUBAAATAAAA&#10;AAAAAAAAAAAAAAAAAABbQ29udGVudF9UeXBlc10ueG1sUEsBAi0AFAAGAAgAAAAhAFr0LFu/AAAA&#10;FQEAAAsAAAAAAAAAAAAAAAAAHwEAAF9yZWxzLy5yZWxzUEsBAi0AFAAGAAgAAAAhAKOe2qPKAAAA&#10;4wAAAA8AAAAAAAAAAAAAAAAABwIAAGRycy9kb3ducmV2LnhtbFBLBQYAAAAAAwADALcAAAD+AgAA&#10;AAA=&#10;" path="m,l9144,r,73152l,73152,,e" fillcolor="black" stroked="f" strokeweight="0">
                  <v:stroke miterlimit="83231f" joinstyle="miter"/>
                  <v:path arrowok="t" textboxrect="0,0,9144,73152"/>
                </v:shape>
                <v:shape id="Shape 1434" o:spid="_x0000_s1061" style="position:absolute;left:9814;width:92;height:777;visibility:visible;mso-wrap-style:square;v-text-anchor:top" coordsize="9144,77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SJlyQAAAOIAAAAPAAAAZHJzL2Rvd25yZXYueG1sRI/RasJA&#10;FETfC/7DcgVfSt2YlmBTV5GAVqovWj/gkr1mg9m7Ibtq/HtXKPRxmJkzzGzR20ZcqfO1YwWTcQKC&#10;uHS65krB8Xf1NgXhA7LGxjEpuJOHxXzwMsNcuxvv6XoIlYgQ9jkqMCG0uZS+NGTRj11LHL2T6yyG&#10;KLtK6g5vEW4bmSZJJi3WHBcMtlQYKs+Hi42Uojx/y/bIRbZ+3W524SdbGVRqNOyXXyAC9eE//Nfe&#10;aAXvn5N0mqXJBzwvxTsg5w8AAAD//wMAUEsBAi0AFAAGAAgAAAAhANvh9svuAAAAhQEAABMAAAAA&#10;AAAAAAAAAAAAAAAAAFtDb250ZW50X1R5cGVzXS54bWxQSwECLQAUAAYACAAAACEAWvQsW78AAAAV&#10;AQAACwAAAAAAAAAAAAAAAAAfAQAAX3JlbHMvLnJlbHNQSwECLQAUAAYACAAAACEAXa0iZckAAADi&#10;AAAADwAAAAAAAAAAAAAAAAAHAgAAZHJzL2Rvd25yZXYueG1sUEsFBgAAAAADAAMAtwAAAP0CAAAA&#10;AA==&#10;" path="m,l9144,r,77724l,77724,,e" fillcolor="black" stroked="f" strokeweight="0">
                  <v:stroke miterlimit="83231f" joinstyle="miter"/>
                  <v:path arrowok="t" textboxrect="0,0,9144,77724"/>
                </v:shape>
                <v:shape id="Shape 41" o:spid="_x0000_s1062" style="position:absolute;left:12176;top:1264;width:282;height:564;visibility:visible;mso-wrap-style:square;v-text-anchor:top" coordsize="28194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v2WxwAAAOMAAAAPAAAAZHJzL2Rvd25yZXYueG1sRE9Li8Iw&#10;EL4L/ocwwt7WVOlWrUYRYcHLHnwgeBuasa02k9pEW//9ZmHB43zvWaw6U4knNa60rGA0jEAQZ1aX&#10;nCs4Hr4/pyCcR9ZYWSYFL3KwWvZ7C0y1bXlHz73PRQhhl6KCwvs6ldJlBRl0Q1sTB+5iG4M+nE0u&#10;dYNtCDeVHEdRIg2WHBoKrGlTUHbbP4wCys6vyalK7rluf0y77eJrvLNKfQy69RyEp86/xf/urQ7z&#10;49FsnEy+khj+fgoAyOUvAAAA//8DAFBLAQItABQABgAIAAAAIQDb4fbL7gAAAIUBAAATAAAAAAAA&#10;AAAAAAAAAAAAAABbQ29udGVudF9UeXBlc10ueG1sUEsBAi0AFAAGAAgAAAAhAFr0LFu/AAAAFQEA&#10;AAsAAAAAAAAAAAAAAAAAHwEAAF9yZWxzLy5yZWxzUEsBAi0AFAAGAAgAAAAhAM02/ZbHAAAA4wAA&#10;AA8AAAAAAAAAAAAAAAAABwIAAGRycy9kb3ducmV2LnhtbFBLBQYAAAAAAwADALcAAAD7AgAAAAA=&#10;" path="m27432,r762,127l28194,7874r-762,-254c21336,7620,16764,9144,13716,12192,10668,16764,9144,21336,9144,27432v,6096,1524,10668,4572,15240c16764,47244,21336,48768,27432,48768r762,-338l28194,55333r-2286,1055c18288,56388,12192,53340,7620,47244,3048,42672,,35052,,27432,,19812,3048,12192,7620,7620,12192,1524,18288,,27432,xe" fillcolor="black" stroked="f" strokeweight="0">
                  <v:stroke miterlimit="83231f" joinstyle="miter"/>
                  <v:path arrowok="t" textboxrect="0,0,28194,56388"/>
                </v:shape>
                <v:shape id="Shape 42" o:spid="_x0000_s1063" style="position:absolute;left:11445;top:1066;width:670;height:762;visibility:visible;mso-wrap-style:square;v-text-anchor:top" coordsize="67056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JV5xwAAAOMAAAAPAAAAZHJzL2Rvd25yZXYueG1sRE/NTsJA&#10;EL6b8A6bIfEmW4paqCwETASPWniAoTu2Dd3Z0l3a8vasiYnH+f5nuR5MLTpqXWVZwXQSgSDOra64&#10;UHA8fDzNQTiPrLG2TApu5GC9Gj0sMdW252/qMl+IEMIuRQWl900qpctLMugmtiEO3I9tDfpwtoXU&#10;LfYh3NQyjqJXabDi0FBiQ+8l5efsahTUl6x42cnurJPsuP/aXvvZ6bJR6nE8bN5AeBr8v/jP/anD&#10;/HgWxcniOYnh96cAgFzdAQAA//8DAFBLAQItABQABgAIAAAAIQDb4fbL7gAAAIUBAAATAAAAAAAA&#10;AAAAAAAAAAAAAABbQ29udGVudF9UeXBlc10ueG1sUEsBAi0AFAAGAAgAAAAhAFr0LFu/AAAAFQEA&#10;AAsAAAAAAAAAAAAAAAAAHwEAAF9yZWxzLy5yZWxzUEsBAi0AFAAGAAgAAAAhAOnQlXnHAAAA4wAA&#10;AA8AAAAAAAAAAAAAAAAABwIAAGRycy9kb3ducmV2LnhtbFBLBQYAAAAAAwADALcAAAD7AgAAAAA=&#10;" path="m35052,1524c50292,,62484,9144,67056,24384r-9144,c56388,19812,53340,15240,50292,13716,45720,10668,41148,9144,36576,9144v-4572,,-9144,1524,-12192,1524c19812,12192,18288,15240,15240,16764,10668,22860,7620,30480,7620,38100v,9144,3048,15240,7620,21336c19812,65532,27432,68580,36576,68580v9144,,18288,-6096,21336,-15240l67056,53340c65532,59436,60960,65532,56388,70104v-6096,3048,-13716,6096,-21336,6096c24384,76200,15240,71628,9144,65532,3048,57912,,48768,,38100,,27432,3048,19812,9144,12192,15240,4572,24384,1524,35052,1524xe" fillcolor="black" stroked="f" strokeweight="0">
                  <v:stroke miterlimit="83231f" joinstyle="miter"/>
                  <v:path arrowok="t" textboxrect="0,0,67056,76200"/>
                </v:shape>
                <v:shape id="Shape 43" o:spid="_x0000_s1064" style="position:absolute;left:10828;top:1051;width:266;height:774;visibility:visible;mso-wrap-style:square;v-text-anchor:top" coordsize="26670,773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73dxwAAAOIAAAAPAAAAZHJzL2Rvd25yZXYueG1sRI9RS8NA&#10;EITfBf/DsQVfxF5SJDax11LEiq+m/oAlt80dze6F3NnGf+8Jgo/DzHzDbHYzD+pCU/RBDJTLAhRJ&#10;F6yX3sDn8fCwBhUTisUhCBn4pgi77e3NBhsbrvJBlzb1KkMkNmjApTQ2WsfOEWNchpEke6cwMaYs&#10;p17bCa8ZzoNeFUWlGb3kBYcjvTjqzu0XG1iV++GNme9b9n6s3OH0Gr025m4x759BJZrTf/iv/W4N&#10;1GX1uH6q6wp+L+U7oLc/AAAA//8DAFBLAQItABQABgAIAAAAIQDb4fbL7gAAAIUBAAATAAAAAAAA&#10;AAAAAAAAAAAAAABbQ29udGVudF9UeXBlc10ueG1sUEsBAi0AFAAGAAgAAAAhAFr0LFu/AAAAFQEA&#10;AAsAAAAAAAAAAAAAAAAAHwEAAF9yZWxzLy5yZWxzUEsBAi0AFAAGAAgAAAAhAIeLvd3HAAAA4gAA&#10;AA8AAAAAAAAAAAAAAAAABwIAAGRycy9kb3ducmV2LnhtbFBLBQYAAAAAAwADALcAAAD7AgAAAAA=&#10;" path="m19050,r7620,l26670,76200r-7620,l19050,68580,,77372,,69766r762,338c6858,70104,11430,68580,14478,64008v3048,-4572,4572,-9144,4572,-15240c19050,42672,17526,38100,14478,33528,11430,30480,6858,28956,762,28956l,29210,,21448r10858,1602c14097,24384,16764,26670,19050,30480l19050,xe" fillcolor="black" stroked="f" strokeweight="0">
                  <v:stroke miterlimit="83231f" joinstyle="miter"/>
                  <v:path arrowok="t" textboxrect="0,0,26670,77372"/>
                </v:shape>
                <v:shape id="Shape 1435" o:spid="_x0000_s1065" style="position:absolute;left:11963;top:228;width:91;height:549;visibility:visible;mso-wrap-style:square;v-text-anchor:top" coordsize="914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gpqyQAAAOMAAAAPAAAAZHJzL2Rvd25yZXYueG1sRE9fa8Iw&#10;EH8f+B3CDfYyNLUwp51RRBgM9rC1Cvp4NremrLmUJNNun34ZCHu83/9brgfbiTP50DpWMJ1kIIhr&#10;p1tuFOx3z+M5iBCRNXaOScE3BVivRjdLLLS7cEnnKjYihXAoUIGJsS+kDLUhi2HieuLEfThvMabT&#10;N1J7vKRw28k8y2bSYsupwWBPW0P1Z/VlFdwfT+8HH7isfsxRvr5tPQ/lSam722HzBCLSEP/FV/eL&#10;TvPzxXTx8Dif5fD3UwJArn4BAAD//wMAUEsBAi0AFAAGAAgAAAAhANvh9svuAAAAhQEAABMAAAAA&#10;AAAAAAAAAAAAAAAAAFtDb250ZW50X1R5cGVzXS54bWxQSwECLQAUAAYACAAAACEAWvQsW78AAAAV&#10;AQAACwAAAAAAAAAAAAAAAAAfAQAAX3JlbHMvLnJlbHNQSwECLQAUAAYACAAAACEAfRIKaskAAADj&#10;AAAADwAAAAAAAAAAAAAAAAAHAgAAZHJzL2Rvd25yZXYueG1sUEsFBgAAAAADAAMAtwAAAP0CAAAA&#10;AA==&#10;" path="m,l9144,r,54864l,54864,,e" fillcolor="black" stroked="f" strokeweight="0">
                  <v:stroke miterlimit="83231f" joinstyle="miter"/>
                  <v:path arrowok="t" textboxrect="0,0,9144,54864"/>
                </v:shape>
                <v:shape id="Shape 45" o:spid="_x0000_s1066" style="position:absolute;left:10828;top:227;width:144;height:550;visibility:visible;mso-wrap-style:square;v-text-anchor:top" coordsize="14478,54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0mzxQAAAOIAAAAPAAAAZHJzL2Rvd25yZXYueG1sRI/LagIx&#10;FIb3Qt8hnII7TbTU2qlRRCq49dL9YXI6GWZyMk2iM759sxBc/vw3vtVmcK24UYi1Zw2zqQJBXHpT&#10;c6Xhct5PliBiQjbYeiYNd4qwWb+MVlgY3/ORbqdUiTzCsUANNqWukDKWlhzGqe+Is/frg8OUZaik&#10;CdjncdfKuVIL6bDm/GCxo52lsjldnQb1uRuan8p+4/1cNsHMbP93OGo9fh22XyASDekZfrQPRsPb&#10;x1K9q8U8Q2SkjANy/Q8AAP//AwBQSwECLQAUAAYACAAAACEA2+H2y+4AAACFAQAAEwAAAAAAAAAA&#10;AAAAAAAAAAAAW0NvbnRlbnRfVHlwZXNdLnhtbFBLAQItABQABgAIAAAAIQBa9CxbvwAAABUBAAAL&#10;AAAAAAAAAAAAAAAAAB8BAABfcmVscy8ucmVsc1BLAQItABQABgAIAAAAIQBnp0mzxQAAAOIAAAAP&#10;AAAAAAAAAAAAAAAAAAcCAABkcnMvZG93bnJldi54bWxQSwUGAAAAAAMAAwC3AAAA+QIAAAAA&#10;" path="m,l762,127c3810,1651,5334,3175,8382,4699v4572,4572,6096,10668,6096,18288l14478,54991r-7620,l6858,22987v,-6096,-1524,-9144,-4572,-12192l,9815,,xe" fillcolor="black" stroked="f" strokeweight="0">
                  <v:stroke miterlimit="83231f" joinstyle="miter"/>
                  <v:path arrowok="t" textboxrect="0,0,14478,54991"/>
                </v:shape>
                <v:shape id="Shape 46" o:spid="_x0000_s1067" style="position:absolute;left:11064;top:213;width:457;height:564;visibility:visible;mso-wrap-style:square;v-text-anchor:top" coordsize="45720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FnOyAAAAOIAAAAPAAAAZHJzL2Rvd25yZXYueG1sRI9Bi8Iw&#10;FITvwv6H8Ba8aepqXds1iogFb6LuweOjebZlm5fSZLX6640geBxm5htmvuxMLS7UusqygtEwAkGc&#10;W11xoeD3mA1mIJxH1lhbJgU3crBcfPTmmGp75T1dDr4QAcIuRQWl900qpctLMuiGtiEO3tm2Bn2Q&#10;bSF1i9cAN7X8iqKpNFhxWCixoXVJ+d/h3wTKJDkVu8jJESZJnvlNfM9WjVL9z271A8JT59/hV3ur&#10;FcSTcfw9nsVTeF4Kd0AuHgAAAP//AwBQSwECLQAUAAYACAAAACEA2+H2y+4AAACFAQAAEwAAAAAA&#10;AAAAAAAAAAAAAAAAW0NvbnRlbnRfVHlwZXNdLnhtbFBLAQItABQABgAIAAAAIQBa9CxbvwAAABUB&#10;AAALAAAAAAAAAAAAAAAAAB8BAABfcmVscy8ucmVsc1BLAQItABQABgAIAAAAIQBPnFnOyAAAAOIA&#10;AAAPAAAAAAAAAAAAAAAAAAcCAABkcnMvZG93bnJldi54bWxQSwUGAAAAAAMAAwC3AAAA/AIAAAAA&#10;" path="m22860,v6096,,12192,1524,15240,4572c41148,7620,42672,12192,44196,15240r-9144,c35052,10668,30480,7620,21336,7620v-7620,,-12192,1524,-12192,7620c9144,16764,10668,18288,12192,19812v1524,1524,3048,3048,6096,3048l27432,24384r9144,3048c39624,28956,41148,30480,42672,32003v1524,3049,3048,4573,3048,9145c45720,45720,44196,50292,39624,53340v-4572,3048,-9144,3048,-16764,3048c15240,56388,10668,54864,6096,51815,1524,48768,,44196,,38100r7620,c9144,44196,10668,47244,16764,48768r6096,1524l27432,50292r4572,-1524c35052,47244,36576,44196,36576,41148v,-1524,,-3048,-1524,-4572c33528,35052,30480,33527,27432,33527l19812,30480,10668,28956c7620,27432,6096,25908,3048,24384,1524,21336,1524,19812,1524,16764v,-6096,1524,-9144,4572,-12192c10668,1524,15240,,22860,xe" fillcolor="black" stroked="f" strokeweight="0">
                  <v:stroke miterlimit="83231f" joinstyle="miter"/>
                  <v:path arrowok="t" textboxrect="0,0,45720,56388"/>
                </v:shape>
                <v:shape id="Shape 47" o:spid="_x0000_s1068" style="position:absolute;left:12115;top:30;width:320;height:747;visibility:visible;mso-wrap-style:square;v-text-anchor:top" coordsize="32004,746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nVoyAAAAOIAAAAPAAAAZHJzL2Rvd25yZXYueG1sRI/fasIw&#10;FMbvB3uHcAbezdTJatcZpRPEqVdze4BDc9ZUk5PSRO3efhkMvPz4/vz45svBWXGhPrSeFUzGGQji&#10;2uuWGwVfn+vHAkSIyBqtZ1LwQwGWi/u7OZbaX/mDLofYiDTCoUQFJsaulDLUhhyGse+Ik/fte4cx&#10;yb6RusdrGndWPmVZLh22nAgGO1oZqk+Hs0vcuF3p552lt029N9X2WNkdVkqNHobqFUSkId7C/+13&#10;rWA6ecmnRZHP4O9SugNy8QsAAP//AwBQSwECLQAUAAYACAAAACEA2+H2y+4AAACFAQAAEwAAAAAA&#10;AAAAAAAAAAAAAAAAW0NvbnRlbnRfVHlwZXNdLnhtbFBLAQItABQABgAIAAAAIQBa9CxbvwAAABUB&#10;AAALAAAAAAAAAAAAAAAAAB8BAABfcmVscy8ucmVsc1BLAQItABQABgAIAAAAIQBTKnVoyAAAAOIA&#10;AAAPAAAAAAAAAAAAAAAAAAcCAABkcnMvZG93bnJldi54bWxQSwUGAAAAAAMAAwC3AAAA/AIAAAAA&#10;" path="m10668,r9144,l19812,19812r12192,l32004,25908r-12192,l19812,74676r-9144,l10668,25908,,25908,,19812r10668,l10668,xe" fillcolor="black" stroked="f" strokeweight="0">
                  <v:stroke miterlimit="83231f" joinstyle="miter"/>
                  <v:path arrowok="t" textboxrect="0,0,32004,74676"/>
                </v:shape>
                <v:shape id="Shape 48" o:spid="_x0000_s1069" style="position:absolute;left:11567;top:30;width:320;height:747;visibility:visible;mso-wrap-style:square;v-text-anchor:top" coordsize="32004,746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3RfyAAAAOIAAAAPAAAAZHJzL2Rvd25yZXYueG1sRI/dagIx&#10;EIXvhb5DmELvNLsVq26NshVK1V758wDDZrpZTSbLJtXt2zdCoZeH8/NxFqveWXGlLjSeFeSjDARx&#10;5XXDtYLT8X04AxEiskbrmRT8UIDV8mGwwEL7G+/peoi1SCMcClRgYmwLKUNlyGEY+ZY4eV++cxiT&#10;7GqpO7ylcWflc5a9SIcNJ4LBltaGqsvh2yVu3K71ZGfp7aP6NOX2XNodlko9PfblK4hIffwP/7U3&#10;WsE8n8zG+XQ8hfuldAfk8hcAAP//AwBQSwECLQAUAAYACAAAACEA2+H2y+4AAACFAQAAEwAAAAAA&#10;AAAAAAAAAAAAAAAAW0NvbnRlbnRfVHlwZXNdLnhtbFBLAQItABQABgAIAAAAIQBa9CxbvwAAABUB&#10;AAALAAAAAAAAAAAAAAAAAB8BAABfcmVscy8ucmVsc1BLAQItABQABgAIAAAAIQB7G3RfyAAAAOIA&#10;AAAPAAAAAAAAAAAAAAAAAAcCAABkcnMvZG93bnJldi54bWxQSwUGAAAAAAMAAwC3AAAA/AIAAAAA&#10;" path="m10668,r7620,l18288,19812r13716,l32004,25908r-13716,l18288,74676r-7620,l10668,25908,,25908,,19812r10668,l10668,xe" fillcolor="black" stroked="f" strokeweight="0">
                  <v:stroke miterlimit="83231f" joinstyle="miter"/>
                  <v:path arrowok="t" textboxrect="0,0,32004,74676"/>
                </v:shape>
                <v:shape id="Shape 1436" o:spid="_x0000_s1070" style="position:absolute;left:11963;top:15;width:91;height:122;visibility:visible;mso-wrap-style:square;v-text-anchor:top" coordsize="9144,1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lunyAAAAOIAAAAPAAAAZHJzL2Rvd25yZXYueG1sRI/BbsIw&#10;EETvlfoP1lbiVmxCG0HAoBaJqj025QOWeEki4nUUGxL4+hoJieNoZt5oluvBNuJMna8da5iMFQji&#10;wpmaSw27v+3rDIQPyAYbx6ThQh7Wq+enJWbG9fxL5zyUIkLYZ6ihCqHNpPRFRRb92LXE0Tu4zmKI&#10;siul6bCPcNvIRKlUWqw5LlTY0qai4pifrIYvSnpZTLa5+fnsN/n+onh/PWo9ehk+FiACDeERvre/&#10;jYZ0ptLp2zx5h9uleAfk6h8AAP//AwBQSwECLQAUAAYACAAAACEA2+H2y+4AAACFAQAAEwAAAAAA&#10;AAAAAAAAAAAAAAAAW0NvbnRlbnRfVHlwZXNdLnhtbFBLAQItABQABgAIAAAAIQBa9CxbvwAAABUB&#10;AAALAAAAAAAAAAAAAAAAAB8BAABfcmVscy8ucmVsc1BLAQItABQABgAIAAAAIQAZDlunyAAAAOIA&#10;AAAPAAAAAAAAAAAAAAAAAAcCAABkcnMvZG93bnJldi54bWxQSwUGAAAAAAMAAwC3AAAA/AIAAAAA&#10;" path="m,l9144,r,12192l,12192,,e" fillcolor="black" stroked="f" strokeweight="0">
                  <v:stroke miterlimit="83231f" joinstyle="miter"/>
                  <v:path arrowok="t" textboxrect="0,0,9144,12192"/>
                </v:shape>
                <v:shape id="Shape 50" o:spid="_x0000_s1071" style="position:absolute;left:13167;top:1264;width:274;height:564;visibility:visible;mso-wrap-style:square;v-text-anchor:top" coordsize="27432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JoFyAAAAOMAAAAPAAAAZHJzL2Rvd25yZXYueG1sRE/NasJA&#10;EL4X+g7LFHopurHRRFJXKcGiHquCHsfsNAnNzobs1sS37xaEHuf7n8VqMI24Uudqywom4wgEcWF1&#10;zaWC4+FjNAfhPLLGxjIpuJGD1fLxYYGZtj1/0nXvSxFC2GWooPK+zaR0RUUG3di2xIH7sp1BH86u&#10;lLrDPoSbRr5GUSIN1hwaKmwpr6j43v8YBX2zm15ym5wpOcUvLR/zzXpdK/X8NLy/gfA0+H/x3b3V&#10;Yf4kTmezaZym8PdTAEAufwEAAP//AwBQSwECLQAUAAYACAAAACEA2+H2y+4AAACFAQAAEwAAAAAA&#10;AAAAAAAAAAAAAAAAW0NvbnRlbnRfVHlwZXNdLnhtbFBLAQItABQABgAIAAAAIQBa9CxbvwAAABUB&#10;AAALAAAAAAAAAAAAAAAAAB8BAABfcmVscy8ucmVsc1BLAQItABQABgAIAAAAIQDQ3JoFyAAAAOMA&#10;AAAPAAAAAAAAAAAAAAAAAAcCAABkcnMvZG93bnJldi54bWxQSwUGAAAAAAMAAwC3AAAA/AIAAAAA&#10;" path="m27432,r,7620c22860,7620,18288,7620,15240,12192,10668,13716,9144,18288,9144,22860r18288,l27432,30480r-19812,c9144,36576,10668,39624,15240,44197v3048,3047,7620,4571,12192,4571l27432,56388v-7620,,-15240,-3048,-19812,-9144c3048,42672,,35052,,27432,,19812,3048,12192,7620,7620,12192,1524,18288,,27432,xe" fillcolor="black" stroked="f" strokeweight="0">
                  <v:stroke miterlimit="83231f" joinstyle="miter"/>
                  <v:path arrowok="t" textboxrect="0,0,27432,56388"/>
                </v:shape>
                <v:shape id="Shape 51" o:spid="_x0000_s1072" style="position:absolute;left:12847;top:1264;width:289;height:549;visibility:visible;mso-wrap-style:square;v-text-anchor:top" coordsize="28956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fV4zAAAAOIAAAAPAAAAZHJzL2Rvd25yZXYueG1sRI9PS8NA&#10;FMTvQr/D8gre7CYaY4jdFhH8c5AW2x56fM0+N8Hs2yS7tvHbuwWhx2FmfsPMl6NtxZEG3zhWkM4S&#10;EMSV0w0bBbvty00Bwgdkja1jUvBLHpaLydUcS+1O/EnHTTAiQtiXqKAOoSul9FVNFv3MdcTR+3KD&#10;xRDlYKQe8BThtpW3SZJLiw3HhRo7eq6p+t78WAXZytuVKQ59vjbd68fuod++7Xulrqfj0yOIQGO4&#10;hP/b71rBfZHdZWma5HC+FO+AXPwBAAD//wMAUEsBAi0AFAAGAAgAAAAhANvh9svuAAAAhQEAABMA&#10;AAAAAAAAAAAAAAAAAAAAAFtDb250ZW50X1R5cGVzXS54bWxQSwECLQAUAAYACAAAACEAWvQsW78A&#10;AAAVAQAACwAAAAAAAAAAAAAAAAAfAQAAX3JlbHMvLnJlbHNQSwECLQAUAAYACAAAACEABfH1eMwA&#10;AADiAAAADwAAAAAAAAAAAAAAAAAHAgAAZHJzL2Rvd25yZXYueG1sUEsFBgAAAAADAAMAtwAAAAAD&#10;AAAAAA==&#10;" path="m,l9144,r,13716c10668,7620,13716,3048,19812,1524,22860,,25908,,28956,r,7620l27432,7620v-4572,,-10668,1524,-13716,7620c10668,18288,9144,24385,9144,30480r,24384l,54864,,xe" fillcolor="black" stroked="f" strokeweight="0">
                  <v:stroke miterlimit="83231f" joinstyle="miter"/>
                  <v:path arrowok="t" textboxrect="0,0,28956,54864"/>
                </v:shape>
                <v:shape id="Shape 52" o:spid="_x0000_s1073" style="position:absolute;left:12458;top:1264;width:267;height:554;visibility:visible;mso-wrap-style:square;v-text-anchor:top" coordsize="26670,55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/9eyQAAAOIAAAAPAAAAZHJzL2Rvd25yZXYueG1sRI9BS8NA&#10;FITvgv9heYI3u0kVG2O3pVUKvbaK9PjMPpPY7Nuw+2ziv3cLQo/DzHzDzJej69SJQmw9G8gnGSji&#10;ytuWawPvb5u7AlQUZIudZzLwSxGWi+urOZbWD7yj015qlSAcSzTQiPSl1rFqyGGc+J44eV8+OJQk&#10;Q61twCHBXaenWfaoHbacFhrs6aWh6rj/cQZmo7wOazl+FgcdPrz97g71bmPM7c24egYlNMol/N/e&#10;WgNFXuTTh/unGZwvpTugF38AAAD//wMAUEsBAi0AFAAGAAgAAAAhANvh9svuAAAAhQEAABMAAAAA&#10;AAAAAAAAAAAAAAAAAFtDb250ZW50X1R5cGVzXS54bWxQSwECLQAUAAYACAAAACEAWvQsW78AAAAV&#10;AQAACwAAAAAAAAAAAAAAAAAfAQAAX3JlbHMvLnJlbHNQSwECLQAUAAYACAAAACEA6jf/XskAAADi&#10;AAAADwAAAAAAAAAAAAAAAAAHAgAAZHJzL2Rvd25yZXYueG1sUEsFBgAAAAADAAMAtwAAAP0CAAAA&#10;AA==&#10;" path="m17526,r9144,l26670,54864r-9144,l17526,47244,,55333,,48430,12954,42672v4572,-4572,6096,-9144,6096,-15240c19050,21336,17526,16764,12954,12192l,7874,,127,9525,1715v3048,1333,5715,3619,8001,7429l17526,xe" fillcolor="black" stroked="f" strokeweight="0">
                  <v:stroke miterlimit="83231f" joinstyle="miter"/>
                  <v:path arrowok="t" textboxrect="0,0,26670,55333"/>
                </v:shape>
                <v:shape id="Shape 53" o:spid="_x0000_s1074" style="position:absolute;left:13426;top:453;width:15;height:154;visibility:visible;mso-wrap-style:square;v-text-anchor:top" coordsize="1524,15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s43yQAAAOMAAAAPAAAAZHJzL2Rvd25yZXYueG1sRE9fS8Mw&#10;EH8X/A7hBF/EpepwaV02pDrn2Ms2BV+P5myLzaUksavffhEEH+/3/+bL0XZiIB9axxpuJhkI4sqZ&#10;lmsN72+rawUiRGSDnWPS8EMBlovzszkWxh15T8Mh1iKFcChQQxNjX0gZqoYshonriRP36bzFmE5f&#10;S+PxmMJtJ2+z7F5abDk1NNhT2VD1dfi2GupytfPZx8tVXg6bTb59Wm+f1Vrry4vx8QFEpDH+i//c&#10;rybNn6o7lc/UdAa/PyUA5OIEAAD//wMAUEsBAi0AFAAGAAgAAAAhANvh9svuAAAAhQEAABMAAAAA&#10;AAAAAAAAAAAAAAAAAFtDb250ZW50X1R5cGVzXS54bWxQSwECLQAUAAYACAAAACEAWvQsW78AAAAV&#10;AQAACwAAAAAAAAAAAAAAAAAfAQAAX3JlbHMvLnJlbHNQSwECLQAUAAYACAAAACEAiAbON8kAAADj&#10;AAAADwAAAAAAAAAAAAAAAAAHAgAAZHJzL2Rvd25yZXYueG1sUEsFBgAAAAADAAMAtwAAAP0CAAAA&#10;AA==&#10;" path="m1524,r,15430l,4953,1524,xe" fillcolor="black" stroked="f" strokeweight="0">
                  <v:stroke miterlimit="83231f" joinstyle="miter"/>
                  <v:path arrowok="t" textboxrect="0,0,1524,15430"/>
                </v:shape>
                <v:shape id="Shape 54" o:spid="_x0000_s1075" style="position:absolute;left:12512;top:228;width:472;height:549;visibility:visible;mso-wrap-style:square;v-text-anchor:top" coordsize="4724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8zpyQAAAOMAAAAPAAAAZHJzL2Rvd25yZXYueG1sRI/dagIx&#10;EIXvC32HMIXe1cRUurIaRQqihd748wDDZtxdu5ksSdT17U2h0MuZc843Z+bLwXXiSiG2ng2MRwoE&#10;ceVty7WB42H9NgURE7LFzjMZuFOE5eL5aY6l9Tfe0XWfapEhHEs00KTUl1LGqiGHceR74qydfHCY&#10;8hhqaQPeMtx1Uiv1IR22nC802NNnQ9XP/uIyxX0lrbTdbb/X1eow3QQ+Y2HM68uwmoFINKR/8196&#10;a3P9iRoXk0K/a/j9KS9ALh4AAAD//wMAUEsBAi0AFAAGAAgAAAAhANvh9svuAAAAhQEAABMAAAAA&#10;AAAAAAAAAAAAAAAAAFtDb250ZW50X1R5cGVzXS54bWxQSwECLQAUAAYACAAAACEAWvQsW78AAAAV&#10;AQAACwAAAAAAAAAAAAAAAAAfAQAAX3JlbHMvLnJlbHNQSwECLQAUAAYACAAAACEAPl/M6ckAAADj&#10;AAAADwAAAAAAAAAAAAAAAAAHAgAAZHJzL2Rvd25yZXYueG1sUEsFBgAAAAADAAMAtwAAAP0CAAAA&#10;AA==&#10;" path="m,l7620,r,32003c7620,36576,9144,41148,12192,44196v3048,1524,6096,4572,10668,4572c27432,48768,32004,45720,35052,42672v3048,-3048,4572,-7620,4572,-10669l39624,r7620,l47244,54864r-7620,l39624,45720v-1524,3048,-4572,4572,-7620,7620c28956,54864,25908,54864,22860,54864v-4572,,-6096,,-9144,-1524c10668,53340,9144,51816,6096,48768,1524,44196,,38100,,32003l,xe" fillcolor="black" stroked="f" strokeweight="0">
                  <v:stroke miterlimit="83231f" joinstyle="miter"/>
                  <v:path arrowok="t" textboxrect="0,0,47244,54864"/>
                </v:shape>
                <v:shape id="Shape 55" o:spid="_x0000_s1076" style="position:absolute;left:13075;top:30;width:321;height:747;visibility:visible;mso-wrap-style:square;v-text-anchor:top" coordsize="32004,746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+poyAAAAOIAAAAPAAAAZHJzL2Rvd25yZXYueG1sRI/fSsMw&#10;FMbvBd8hHME7l2xQq92y0Q1Et1059wCH5tjUJSelybb69kYQvPz4/vz4FqvRO3GhIXaBNUwnCgRx&#10;E0zHrYbjx8vDE4iYkA26wKThmyKslrc3C6xMuPI7XQ6pFXmEY4UabEp9JWVsLHmMk9ATZ+8zDB5T&#10;lkMrzYDXPO6dnCn1KD12nAkWe9pYak6Hs8/ctN2YYudo/drsbb39qt0Oa63v78Z6DiLRmP7Df+03&#10;o6FUxbMqylkJv5fyHZDLHwAAAP//AwBQSwECLQAUAAYACAAAACEA2+H2y+4AAACFAQAAEwAAAAAA&#10;AAAAAAAAAAAAAAAAW0NvbnRlbnRfVHlwZXNdLnhtbFBLAQItABQABgAIAAAAIQBa9CxbvwAAABUB&#10;AAALAAAAAAAAAAAAAAAAAB8BAABfcmVscy8ucmVsc1BLAQItABQABgAIAAAAIQATE+poyAAAAOIA&#10;AAAPAAAAAAAAAAAAAAAAAAcCAABkcnMvZG93bnJldi54bWxQSwUGAAAAAAMAAwC3AAAA/AIAAAAA&#10;" path="m10668,r7620,l18288,19812r13716,l32004,25908r-13716,l18288,74676r-7620,l10668,25908,,25908,,19812r10668,l10668,xe" fillcolor="black" stroked="f" strokeweight="0">
                  <v:stroke miterlimit="83231f" joinstyle="miter"/>
                  <v:path arrowok="t" textboxrect="0,0,32004,74676"/>
                </v:shape>
                <v:shape id="Shape 56" o:spid="_x0000_s1077" style="position:absolute;left:13441;top:1661;width:244;height:167;visibility:visible;mso-wrap-style:square;v-text-anchor:top" coordsize="24384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dMuyQAAAOMAAAAPAAAAZHJzL2Rvd25yZXYueG1sRE/NagIx&#10;EL4X+g5hCl5Ek26l6mqUVmi1hwr+PMCwGXfXbibLJurap28Eocf5/mc6b20lztT40rGG574CQZw5&#10;U3KuYb/76I1A+IBssHJMGq7kYT57fJhiatyFN3TehlzEEPYpaihCqFMpfVaQRd93NXHkDq6xGOLZ&#10;5NI0eInhtpKJUq/SYsmxocCaFgVlP9uT1XBaj8KRvlZy/T5Uy+u3+u1+8lHrzlP7NgERqA3/4rt7&#10;ZeL88UC9KJUkA7j9FAGQsz8AAAD//wMAUEsBAi0AFAAGAAgAAAAhANvh9svuAAAAhQEAABMAAAAA&#10;AAAAAAAAAAAAAAAAAFtDb250ZW50X1R5cGVzXS54bWxQSwECLQAUAAYACAAAACEAWvQsW78AAAAV&#10;AQAACwAAAAAAAAAAAAAAAAAfAQAAX3JlbHMvLnJlbHNQSwECLQAUAAYACAAAACEArsXTLskAAADj&#10;AAAADwAAAAAAAAAAAAAAAAAHAgAAZHJzL2Rvd25yZXYueG1sUEsFBgAAAAADAAMAtwAAAP0CAAAA&#10;AA==&#10;" path="m16764,r7620,c22860,4573,19812,9144,16764,12192,12192,15240,7620,16764,,16764l,9144c7620,9144,13716,6097,16764,xe" fillcolor="black" stroked="f" strokeweight="0">
                  <v:stroke miterlimit="83231f" joinstyle="miter"/>
                  <v:path arrowok="t" textboxrect="0,0,24384,16764"/>
                </v:shape>
                <v:shape id="Shape 57" o:spid="_x0000_s1078" style="position:absolute;left:13441;top:1264;width:244;height:305;visibility:visible;mso-wrap-style:square;v-text-anchor:top" coordsize="24384,3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zajxQAAAOMAAAAPAAAAZHJzL2Rvd25yZXYueG1sRE87b8Iw&#10;EN4r8R+sQ2IrdkpBKGAQouKxJmXpdoqPJBCfo9hA+Pe4UqWO971vue5tI+7U+dqxhmSsQBAXztRc&#10;ajh9797nIHxANtg4Jg1P8rBeDd6WmBr34IzueShFDGGfooYqhDaV0hcVWfRj1xJH7uw6iyGeXSlN&#10;h48Ybhv5odRMWqw5NlTY0rai4prfrIYZftHhmOxzlTWnvb2pNrvkP1qPhv1mASJQH/7Ff+6jifMn&#10;Ss0TNZ1+wu9PEQC5egEAAP//AwBQSwECLQAUAAYACAAAACEA2+H2y+4AAACFAQAAEwAAAAAAAAAA&#10;AAAAAAAAAAAAW0NvbnRlbnRfVHlwZXNdLnhtbFBLAQItABQABgAIAAAAIQBa9CxbvwAAABUBAAAL&#10;AAAAAAAAAAAAAAAAAB8BAABfcmVscy8ucmVsc1BLAQItABQABgAIAAAAIQDWQzajxQAAAOMAAAAP&#10;AAAAAAAAAAAAAAAAAAcCAABkcnMvZG93bnJldi54bWxQSwUGAAAAAAMAAwC3AAAA+QIAAAAA&#10;" path="m,c7620,,13716,1524,19812,7620r4572,14860l24384,30480,,30480,,22860r18288,c16764,18288,15240,13716,12192,12192,9144,7620,4572,7620,,7620l,xe" fillcolor="black" stroked="f" strokeweight="0">
                  <v:stroke miterlimit="83231f" joinstyle="miter"/>
                  <v:path arrowok="t" textboxrect="0,0,24384,30480"/>
                </v:shape>
                <v:shape id="Shape 58" o:spid="_x0000_s1079" style="position:absolute;left:13441;top:213;width:244;height:562;visibility:visible;mso-wrap-style:square;v-text-anchor:top" coordsize="24384,56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P1wxgAAAOAAAAAPAAAAZHJzL2Rvd25yZXYueG1sRE/Pa8Iw&#10;FL4P/B/CG3gZmrbI0M4oIgwE9bDWg8dH89bUNS+1ybT+9+Yw2PHj+71cD7YVN+p941hBOk1AEFdO&#10;N1wrOJWfkzkIH5A1to5JwYM8rFejlyXm2t35i25FqEUMYZ+jAhNCl0vpK0MW/dR1xJH7dr3FEGFf&#10;S93jPYbbVmZJ8i4tNhwbDHa0NVT9FL9WwdUurpS9nbenYn+5NMfyUJrUKzV+HTYfIAIN4V/8595p&#10;BbMkzRZpXBwPxTMgV08AAAD//wMAUEsBAi0AFAAGAAgAAAAhANvh9svuAAAAhQEAABMAAAAAAAAA&#10;AAAAAAAAAAAAAFtDb250ZW50X1R5cGVzXS54bWxQSwECLQAUAAYACAAAACEAWvQsW78AAAAVAQAA&#10;CwAAAAAAAAAAAAAAAAAfAQAAX3JlbHMvLnJlbHNQSwECLQAUAAYACAAAACEAPGD9cMYAAADgAAAA&#10;DwAAAAAAAAAAAAAAAAAHAgAAZHJzL2Rvd25yZXYueG1sUEsFBgAAAAADAAMAtwAAAPoCAAAAAA==&#10;" path="m24384,r,7620c19812,7620,15240,9144,12192,12192,9144,15240,7620,19812,6096,24384r18288,l24384,32003r-18288,c7620,36576,9144,41148,12192,44196r12192,5418l24384,56188,14288,54864c11049,53721,8382,51816,6096,48768,3048,45720,1143,42672,,39433r,l,24003,4572,9144c10668,3048,16764,,24384,xe" fillcolor="black" stroked="f" strokeweight="0">
                  <v:stroke miterlimit="83231f" joinstyle="miter"/>
                  <v:path arrowok="t" textboxrect="0,0,24384,56188"/>
                </v:shape>
                <v:shape id="Shape 60" o:spid="_x0000_s1080" style="position:absolute;left:13685;top:1489;width:15;height:80;visibility:visible;mso-wrap-style:square;v-text-anchor:top" coordsize="1524,8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iHyyAAAAOMAAAAPAAAAZHJzL2Rvd25yZXYueG1sRE9fa8Iw&#10;EH8f+B3CDfY2k65Du84osjkZIoJuvh/NrS02l5Jk2n37ZTDw8X7/b7YYbCfO5EPrWEM2ViCIK2da&#10;rjV8frzdFyBCRDbYOSYNPxRgMR/dzLA07sJ7Oh9iLVIIhxI1NDH2pZShashiGLueOHFfzluM6fS1&#10;NB4vKdx28kGpibTYcmposKeXhqrT4dtqWO9Wq2KZbfx6p46q3e63x6fXQuu722H5DCLSEK/if/e7&#10;SfMfJ1mWT1Wew99PCQA5/wUAAP//AwBQSwECLQAUAAYACAAAACEA2+H2y+4AAACFAQAAEwAAAAAA&#10;AAAAAAAAAAAAAAAAW0NvbnRlbnRfVHlwZXNdLnhtbFBLAQItABQABgAIAAAAIQBa9CxbvwAAABUB&#10;AAALAAAAAAAAAAAAAAAAAB8BAABfcmVscy8ucmVsc1BLAQItABQABgAIAAAAIQBRziHyyAAAAOMA&#10;AAAPAAAAAAAAAAAAAAAAAAcCAABkcnMvZG93bnJldi54bWxQSwUGAAAAAAMAAwC3AAAA/AIAAAAA&#10;" path="m,l1524,4953r,3048l,8001,,xe" fillcolor="black" stroked="f" strokeweight="0">
                  <v:stroke miterlimit="83231f" joinstyle="miter"/>
                  <v:path arrowok="t" textboxrect="0,0,1524,8001"/>
                </v:shape>
                <v:shape id="Shape 61" o:spid="_x0000_s1081" style="position:absolute;left:14599;top:1264;width:221;height:549;visibility:visible;mso-wrap-style:square;v-text-anchor:top" coordsize="22098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1XoyAAAAOMAAAAPAAAAZHJzL2Rvd25yZXYueG1sRE9fa8Iw&#10;EH8f7DuEE/Y2EztR2xllyMZ8Eq0i+HZrzrasuZQm0+7bLwPBx/v9v/myt424UOdrxxpGQwWCuHCm&#10;5lLDYf/xPAPhA7LBxjFp+CUPy8Xjwxwz4668o0seShFD2GeooQqhzaT0RUUW/dC1xJE7u85iiGdX&#10;StPhNYbbRiZKTaTFmmNDhS2tKiq+8x+rIVD6tT3aldwl7yafbsaf/rR+0fpp0L+9ggjUh7v45l6b&#10;OH+cJhOlZukI/n+KAMjFHwAAAP//AwBQSwECLQAUAAYACAAAACEA2+H2y+4AAACFAQAAEwAAAAAA&#10;AAAAAAAAAAAAAAAAW0NvbnRlbnRfVHlwZXNdLnhtbFBLAQItABQABgAIAAAAIQBa9CxbvwAAABUB&#10;AAALAAAAAAAAAAAAAAAAAB8BAABfcmVscy8ucmVsc1BLAQItABQABgAIAAAAIQCzu1XoyAAAAOMA&#10;AAAPAAAAAAAAAAAAAAAAAAcCAABkcnMvZG93bnJldi54bWxQSwUGAAAAAAMAAwC3AAAA/AIAAAAA&#10;" path="m1524,l12192,r9906,15409l22098,38862,10668,54864,,54864,21336,27432,1524,xe" fillcolor="black" stroked="f" strokeweight="0">
                  <v:stroke miterlimit="83231f" joinstyle="miter"/>
                  <v:path arrowok="t" textboxrect="0,0,22098,54864"/>
                </v:shape>
                <v:shape id="Shape 62" o:spid="_x0000_s1082" style="position:absolute;left:14036;top:1082;width:533;height:731;visibility:visible;mso-wrap-style:square;v-text-anchor:top" coordsize="53340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tmXxAAAAOMAAAAPAAAAZHJzL2Rvd25yZXYueG1sRE9fa8Iw&#10;EH8X9h3CDfamiZZ1Wo0igthXu+39aM622FxKE7Xz05uB4OP9/t9qM9hWXKn3jWMN04kCQVw603Cl&#10;4ed7P56D8AHZYOuYNPyRh836bbTCzLgbH+lahErEEPYZaqhD6DIpfVmTRT9xHXHkTq63GOLZV9L0&#10;eIvhtpUzpVJpseHYUGNHu5rKc3GxGlR5TNW94EVzV4eFtad8yH9zrT/eh+0SRKAhvMRPd27i/EQl&#10;6vNrlqTw/1MEQK4fAAAA//8DAFBLAQItABQABgAIAAAAIQDb4fbL7gAAAIUBAAATAAAAAAAAAAAA&#10;AAAAAAAAAABbQ29udGVudF9UeXBlc10ueG1sUEsBAi0AFAAGAAgAAAAhAFr0LFu/AAAAFQEAAAsA&#10;AAAAAAAAAAAAAAAAHwEAAF9yZWxzLy5yZWxzUEsBAi0AFAAGAAgAAAAhAEdm2ZfEAAAA4wAAAA8A&#10;AAAAAAAAAAAAAAAABwIAAGRycy9kb3ducmV2LnhtbFBLBQYAAAAAAwADALcAAAD4AgAAAAA=&#10;" path="m,l53340,r,9144l7620,9144r,24384l48768,33528r,7620l7620,41148r,24384l53340,65532r,7620l,73152,,xe" fillcolor="black" stroked="f" strokeweight="0">
                  <v:stroke miterlimit="83231f" joinstyle="miter"/>
                  <v:path arrowok="t" textboxrect="0,0,53340,73152"/>
                </v:shape>
                <v:shape id="Shape 63" o:spid="_x0000_s1083" style="position:absolute;left:13685;top:624;width:259;height:153;visibility:visible;mso-wrap-style:square;v-text-anchor:top" coordsize="25908,15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QaeyAAAAOIAAAAPAAAAZHJzL2Rvd25yZXYueG1sRI9Ba8JA&#10;FITvgv9heUJvuokhRmNWaQuFemws1OMj+0yC2bchu43x33cLhR6HmfmGKY6T6cRIg2stK4hXEQji&#10;yuqWawWf57flFoTzyBo7y6TgQQ6Oh/mswFzbO3/QWPpaBAi7HBU03ve5lK5qyKBb2Z44eFc7GPRB&#10;DrXUA94D3HRyHUUbabDlsNBgT68NVbfy2ygY19klS+nyhfSQJyzp9JIkqVJPi+l5D8LT5P/Df+13&#10;rSBNN7tkFycZ/F4Kd0AefgAAAP//AwBQSwECLQAUAAYACAAAACEA2+H2y+4AAACFAQAAEwAAAAAA&#10;AAAAAAAAAAAAAAAAW0NvbnRlbnRfVHlwZXNdLnhtbFBLAQItABQABgAIAAAAIQBa9CxbvwAAABUB&#10;AAALAAAAAAAAAAAAAAAAAB8BAABfcmVscy8ucmVsc1BLAQItABQABgAIAAAAIQDLmQaeyAAAAOIA&#10;AAAPAAAAAAAAAAAAAAAAAAcCAABkcnMvZG93bnJldi54bWxQSwUGAAAAAAMAAwC3AAAA/AIAAAAA&#10;" path="m16764,r9144,c24384,4572,21336,9144,16764,10668,13716,13716,7620,15240,1524,15240l,15040,,8466r1524,678c9144,9144,13716,6096,16764,xe" fillcolor="black" stroked="f" strokeweight="0">
                  <v:stroke miterlimit="83231f" joinstyle="miter"/>
                  <v:path arrowok="t" textboxrect="0,0,25908,15240"/>
                </v:shape>
                <v:shape id="Shape 64" o:spid="_x0000_s1084" style="position:absolute;left:14554;top:216;width:266;height:560;visibility:visible;mso-wrap-style:square;v-text-anchor:top" coordsize="26670,55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4GOyAAAAOMAAAAPAAAAZHJzL2Rvd25yZXYueG1sRE87T8Mw&#10;EN6R+A/WIbFRJ60ISVq3qloQLB0a3tspviZR43MUm9b8e4yExHjf+xarYHpxotF1lhWkkwQEcW11&#10;x42Cl+eHmxyE88gae8uk4JscrJaXFwsstT3znk6Vb0QMYVeigtb7oZTS1S0ZdBM7EEfuYEeDPp5j&#10;I/WI5xhuejlNkkwa7Dg2tDjQpqX6WH0ZBbvgZ5p5+/r4hkV6916Fj/vPvVLXV2E9B+Ep+H/xn/tJ&#10;x/m3RZYVeZqn8PtTBEAufwAAAP//AwBQSwECLQAUAAYACAAAACEA2+H2y+4AAACFAQAAEwAAAAAA&#10;AAAAAAAAAAAAAAAAW0NvbnRlbnRfVHlwZXNdLnhtbFBLAQItABQABgAIAAAAIQBa9CxbvwAAABUB&#10;AAALAAAAAAAAAAAAAAAAAB8BAABfcmVscy8ucmVsc1BLAQItABQABgAIAAAAIQC5V4GOyAAAAOMA&#10;AAAPAAAAAAAAAAAAAAAAAAcCAABkcnMvZG93bnJldi54bWxQSwUGAAAAAAMAAwC3AAAA/AIAAAAA&#10;" path="m26670,r,7573l12192,13364c9144,17936,7620,22508,7620,28604v,6097,1524,10668,4572,13716l26670,49559r,6378l15812,54512c12573,53369,9906,51464,7620,48416,1524,42320,,36224,,28604,,19460,1524,13364,7620,8792l26670,xe" fillcolor="black" stroked="f" strokeweight="0">
                  <v:stroke miterlimit="83231f" joinstyle="miter"/>
                  <v:path arrowok="t" textboxrect="0,0,26670,55937"/>
                </v:shape>
                <v:shape id="Shape 65" o:spid="_x0000_s1085" style="position:absolute;left:13685;top:213;width:274;height:320;visibility:visible;mso-wrap-style:square;v-text-anchor:top" coordsize="27432,3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OlYxwAAAOMAAAAPAAAAZHJzL2Rvd25yZXYueG1sRE9fS8Mw&#10;EH8X/A7hBN9c2g2L1GVDpOJeBloH4tvRnE1ZcilJ7Oo+vREEH+/3/9bb2VkxUYiDZwXlogBB3Hk9&#10;cK/g8PZ0cwciJmSN1jMp+KYI283lxRpr7U/8SlObepFDONaowKQ01lLGzpDDuPAjceY+fXCY8hl6&#10;qQOecrizclkUlXQ4cG4wONKjoe7YfjkFe9vs4vnDhqrpXw7N8Zkn074rdX01P9yDSDSnf/Gfe6fz&#10;/HK5Wt2WZVXB708ZALn5AQAA//8DAFBLAQItABQABgAIAAAAIQDb4fbL7gAAAIUBAAATAAAAAAAA&#10;AAAAAAAAAAAAAABbQ29udGVudF9UeXBlc10ueG1sUEsBAi0AFAAGAAgAAAAhAFr0LFu/AAAAFQEA&#10;AAsAAAAAAAAAAAAAAAAAHwEAAF9yZWxzLy5yZWxzUEsBAi0AFAAGAAgAAAAhAMNs6VjHAAAA4wAA&#10;AA8AAAAAAAAAAAAAAAAABwIAAGRycy9kb3ducmV2LnhtbFBLBQYAAAAAAwADALcAAAD7AgAAAAA=&#10;" path="m,c9144,,15240,3048,21336,9144v4572,4571,6096,10668,6096,19812l27432,32003,,32003,,24384r18288,c18288,19812,16764,15240,13716,12192,9144,9144,6096,7620,,7620l,xe" fillcolor="black" stroked="f" strokeweight="0">
                  <v:stroke miterlimit="83231f" joinstyle="miter"/>
                  <v:path arrowok="t" textboxrect="0,0,27432,32003"/>
                </v:shape>
                <v:shape id="Shape 66" o:spid="_x0000_s1086" style="position:absolute;left:14218;width:290;height:777;visibility:visible;mso-wrap-style:square;v-text-anchor:top" coordsize="28956,77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k3dxwAAAOIAAAAPAAAAZHJzL2Rvd25yZXYueG1sRE/dasIw&#10;FL4X9g7hDHY3U91aXTWKCA6ZMJj6AMfmrKk2J6WJtb79cjHw8uP7ny97W4uOWl85VjAaJiCIC6cr&#10;LhUcD5vXKQgfkDXWjknBnTwsF0+DOeba3fiHun0oRQxhn6MCE0KTS+kLQxb90DXEkft1rcUQYVtK&#10;3eIthttajpMkkxYrjg0GG1obKi77q1Ugy3R3/95Ou3Bef67IvGWXk/tS6uW5X81ABOrDQ/zv3moF&#10;72k6yUYf47g5Xop3QC7+AAAA//8DAFBLAQItABQABgAIAAAAIQDb4fbL7gAAAIUBAAATAAAAAAAA&#10;AAAAAAAAAAAAAABbQ29udGVudF9UeXBlc10ueG1sUEsBAi0AFAAGAAgAAAAhAFr0LFu/AAAAFQEA&#10;AAsAAAAAAAAAAAAAAAAAHwEAAF9yZWxzLy5yZWxzUEsBAi0AFAAGAAgAAAAhAD7yTd3HAAAA4gAA&#10;AA8AAAAAAAAAAAAAAAAABwIAAGRycy9kb3ducmV2LnhtbFBLBQYAAAAAAwADALcAAAD7AgAAAAA=&#10;" path="m28956,r,7620c24384,7620,22860,7620,19812,9144v-1524,3048,-3048,4571,-3048,9144l16764,22860r12192,l28956,28956r-12192,l16764,77724r-7620,l9144,28956,,28956,,22860r9144,l9144,16763v,-4571,1524,-10667,4572,-12191c18288,1524,22860,,28956,xe" fillcolor="black" stroked="f" strokeweight="0">
                  <v:stroke miterlimit="83231f" joinstyle="miter"/>
                  <v:path arrowok="t" textboxrect="0,0,28956,77724"/>
                </v:shape>
                <v:shape id="Shape 67" o:spid="_x0000_s1087" style="position:absolute;left:15712;top:1264;width:274;height:564;visibility:visible;mso-wrap-style:square;v-text-anchor:top" coordsize="27432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qBjywAAAOIAAAAPAAAAZHJzL2Rvd25yZXYueG1sRI9Ba8JA&#10;FITvhf6H5RW8FN3E2rVGVynB0vZYFezxmX0modm3Ibua9N93C4Ueh5n5hlltBtuIK3W+dqwhnSQg&#10;iAtnai41HPYv4ycQPiAbbByThm/ysFnf3qwwM67nD7ruQikihH2GGqoQ2kxKX1Rk0U9cSxy9s+ss&#10;hii7UpoO+wi3jZwmiZIWa44LFbaUV1R87S5WQ9+8z065U5+kjg/3LR/y1+221np0NzwvQQQawn/4&#10;r/1mNCzSdD59nCkFv5fiHZDrHwAAAP//AwBQSwECLQAUAAYACAAAACEA2+H2y+4AAACFAQAAEwAA&#10;AAAAAAAAAAAAAAAAAAAAW0NvbnRlbnRfVHlwZXNdLnhtbFBLAQItABQABgAIAAAAIQBa9CxbvwAA&#10;ABUBAAALAAAAAAAAAAAAAAAAAB8BAABfcmVscy8ucmVsc1BLAQItABQABgAIAAAAIQAqHqBjywAA&#10;AOIAAAAPAAAAAAAAAAAAAAAAAAcCAABkcnMvZG93bnJldi54bWxQSwUGAAAAAAMAAwC3AAAA/wIA&#10;AAAA&#10;" path="m27432,r,7620c21336,7620,18288,7620,13716,12192,10668,13716,9144,18288,9144,22860r18288,l27432,30480r-19812,c9144,36576,10668,39624,13716,44197v4572,3047,9144,4571,13716,4571l27432,56388v-9144,,-15240,-3048,-19812,-9144c1524,42672,,35052,,27432,,19812,1524,12192,6096,7620,12192,1524,18288,,27432,xe" fillcolor="black" stroked="f" strokeweight="0">
                  <v:stroke miterlimit="83231f" joinstyle="miter"/>
                  <v:path arrowok="t" textboxrect="0,0,27432,56388"/>
                </v:shape>
                <v:shape id="Shape 68" o:spid="_x0000_s1088" style="position:absolute;left:15118;top:1249;width:533;height:579;visibility:visible;mso-wrap-style:square;v-text-anchor:top" coordsize="53340,5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dmDxgAAAOMAAAAPAAAAZHJzL2Rvd25yZXYueG1sRE9La8JA&#10;EL4X/A/LCL3V3QQNIbqKjwpeawvibchOk9DsbMyuJv333UKhx/nes9qMthUP6n3jWEMyUyCIS2ca&#10;rjR8vB9fchA+IBtsHZOGb/KwWU+eVlgYN/AbPc6hEjGEfYEa6hC6Qkpf1mTRz1xHHLlP11sM8ewr&#10;aXocYrhtZapUJi02HBtq7GhfU/l1vlsNeDskeU67Zkgu2+txkV/up1fW+nk6bpcgAo3hX/znPpk4&#10;P02z+VypRQa/P0UA5PoHAAD//wMAUEsBAi0AFAAGAAgAAAAhANvh9svuAAAAhQEAABMAAAAAAAAA&#10;AAAAAAAAAAAAAFtDb250ZW50X1R5cGVzXS54bWxQSwECLQAUAAYACAAAACEAWvQsW78AAAAVAQAA&#10;CwAAAAAAAAAAAAAAAAAfAQAAX3JlbHMvLnJlbHNQSwECLQAUAAYACAAAACEABX3Zg8YAAADjAAAA&#10;DwAAAAAAAAAAAAAAAAAHAgAAZHJzL2Rvd25yZXYueG1sUEsFBgAAAAADAAMAtwAAAPoCAAAAAA==&#10;" path="m27432,1524c39624,,50292,7620,53340,19812r-9144,c44196,15240,41148,13716,39624,10668,36576,9144,33528,9144,28956,9144v-3048,,-6096,,-7620,1524c18288,10668,16764,12192,15240,13716,10668,18288,9144,22860,9144,28956v,6096,1524,10668,6096,15240c18288,48768,22860,50292,28956,50292v4572,,7620,-1524,10668,-3048c41148,45720,44196,42672,44196,39624r9144,c51816,44196,48768,48768,44196,53340v-4572,3048,-9144,4572,-16764,4572c19812,57912,13716,54864,9144,48768,3048,44196,,36576,1524,28956v,-7620,1524,-15240,7620,-19812c13716,3048,19812,1524,27432,1524xe" fillcolor="black" stroked="f" strokeweight="0">
                  <v:stroke miterlimit="83231f" joinstyle="miter"/>
                  <v:path arrowok="t" textboxrect="0,0,53340,57912"/>
                </v:shape>
                <v:shape id="Shape 69" o:spid="_x0000_s1089" style="position:absolute;left:14820;top:1264;width:298;height:549;visibility:visible;mso-wrap-style:square;v-text-anchor:top" coordsize="29718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mG/xwAAAOMAAAAPAAAAZHJzL2Rvd25yZXYueG1sRE/da8Iw&#10;EH8f7H8IN/BlaFKHpVajiDDZ08AP8PVozqZbcylNpt3++mUw8PF+37dcD64VV+pD41lDNlEgiCtv&#10;Gq41nI6v4wJEiMgGW8+k4ZsCrFePD0ssjb/xnq6HWIsUwqFEDTbGrpQyVJYchonviBN38b3DmM6+&#10;lqbHWwp3rZwqlUuHDacGix1tLVWfhy+nweV7/3yqXt5/1EeY7azlWSHPWo+ehs0CRKQh3sX/7jeT&#10;5meqyKZFNs/h76cEgFz9AgAA//8DAFBLAQItABQABgAIAAAAIQDb4fbL7gAAAIUBAAATAAAAAAAA&#10;AAAAAAAAAAAAAABbQ29udGVudF9UeXBlc10ueG1sUEsBAi0AFAAGAAgAAAAhAFr0LFu/AAAAFQEA&#10;AAsAAAAAAAAAAAAAAAAAHwEAAF9yZWxzLy5yZWxzUEsBAi0AFAAGAAgAAAAhAP/+Yb/HAAAA4wAA&#10;AA8AAAAAAAAAAAAAAAAABwIAAGRycy9kb3ducmV2LnhtbFBLBQYAAAAAAwADALcAAAD7AgAAAAA=&#10;" path="m17526,l28194,,8382,27432,29718,54864r-10668,l3810,33528,,38862,,15409r3810,5927l17526,xe" fillcolor="black" stroked="f" strokeweight="0">
                  <v:stroke miterlimit="83231f" joinstyle="miter"/>
                  <v:path arrowok="t" textboxrect="0,0,29718,54864"/>
                </v:shape>
                <v:shape id="Shape 70" o:spid="_x0000_s1090" style="position:absolute;left:15194;top:213;width:274;height:564;visibility:visible;mso-wrap-style:square;v-text-anchor:top" coordsize="27432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Y26yAAAAOMAAAAPAAAAZHJzL2Rvd25yZXYueG1sRE9fa8Iw&#10;EH8f+B3CCXsZmszNTqtRpDjmHnXC9ng2Z1vWXEqT2frtzWCwx/v9v+W6t7W4UOsrxxoexwoEce5M&#10;xYWG48fraAbCB2SDtWPScCUP69XgbompcR3v6XIIhYgh7FPUUIbQpFL6vCSLfuwa4sidXWsxxLMt&#10;pGmxi+G2lhOlEmmx4thQYkNZSfn34cdq6Or351Pmki9KPp8eGj5mb9ttpfX9sN8sQATqw7/4z70z&#10;cf5cqalK5tMX+P0pAiBXNwAAAP//AwBQSwECLQAUAAYACAAAACEA2+H2y+4AAACFAQAAEwAAAAAA&#10;AAAAAAAAAAAAAAAAW0NvbnRlbnRfVHlwZXNdLnhtbFBLAQItABQABgAIAAAAIQBa9CxbvwAAABUB&#10;AAALAAAAAAAAAAAAAAAAAB8BAABfcmVscy8ucmVsc1BLAQItABQABgAIAAAAIQD4hY26yAAAAOMA&#10;AAAPAAAAAAAAAAAAAAAAAAcCAABkcnMvZG93bnJldi54bWxQSwUGAAAAAAMAAwC3AAAA/AIAAAAA&#10;" path="m27432,r,9144c21336,9144,16764,10668,13716,15240,9144,19812,7620,25908,7620,32003r,24385l,56388,,1524r7620,l7620,13715c9144,9144,13716,4572,18288,1524,21336,,24384,,27432,xe" fillcolor="black" stroked="f" strokeweight="0">
                  <v:stroke miterlimit="83231f" joinstyle="miter"/>
                  <v:path arrowok="t" textboxrect="0,0,27432,56388"/>
                </v:shape>
                <v:shape id="Shape 71" o:spid="_x0000_s1091" style="position:absolute;left:14820;top:213;width:267;height:579;visibility:visible;mso-wrap-style:square;v-text-anchor:top" coordsize="26670,5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SG0xQAAAOIAAAAPAAAAZHJzL2Rvd25yZXYueG1sRE/LisIw&#10;FN0P+A/hCrMbU4uKVqOIMIMMuPDxAZfm2pY2N6WJaZ2vN4sBl4fz3uwG04hAnassK5hOEhDEudUV&#10;Fwpu1++vJQjnkTU2lknBkxzstqOPDWba9nymcPGFiCHsMlRQet9mUrq8JINuYlviyN1tZ9BH2BVS&#10;d9jHcNPINEkW0mDFsaHElg4l5fXlYRQs9DPFH/fLLoT69HegVV+Hk1Kf42G/BuFp8G/xv/uoFaSr&#10;+XI+S2dxc7wU74DcvgAAAP//AwBQSwECLQAUAAYACAAAACEA2+H2y+4AAACFAQAAEwAAAAAAAAAA&#10;AAAAAAAAAAAAW0NvbnRlbnRfVHlwZXNdLnhtbFBLAQItABQABgAIAAAAIQBa9CxbvwAAABUBAAAL&#10;AAAAAAAAAAAAAAAAAB8BAABfcmVscy8ucmVsc1BLAQItABQABgAIAAAAIQC+gSG0xQAAAOIAAAAP&#10;AAAAAAAAAAAAAAAAAAcCAABkcnMvZG93bnJldi54bWxQSwUGAAAAAAMAAwC3AAAA+QIAAAAA&#10;" path="m762,c8382,,14478,3048,19050,9144v6096,4571,7620,10668,7620,19812c26670,36576,25146,44196,19050,48768,14478,54864,6858,57912,762,56388l,56288,,49911r762,381c5334,50292,9906,47244,14478,42672v3048,-3048,4572,-7620,4572,-13716c19050,22860,17526,18288,14478,13715,9906,9144,5334,7620,762,7620l,7924,,352,762,xe" fillcolor="black" stroked="f" strokeweight="0">
                  <v:stroke miterlimit="83231f" joinstyle="miter"/>
                  <v:path arrowok="t" textboxrect="0,0,26670,57912"/>
                </v:shape>
                <v:shape id="Shape 72" o:spid="_x0000_s1092" style="position:absolute;left:15986;top:1661;width:244;height:167;visibility:visible;mso-wrap-style:square;v-text-anchor:top" coordsize="24384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Dz3yQAAAOMAAAAPAAAAZHJzL2Rvd25yZXYueG1sRE/NTsJA&#10;EL6b+A6bMfFiYJcSpVQWoiYCHiDh5wEm3bEtdmeb7gKFp2dNTDzO9z+TWWdrcaLWV441DPoKBHHu&#10;TMWFhv3us5eC8AHZYO2YNFzIw2x6fzfBzLgzb+i0DYWIIewz1FCG0GRS+rwki77vGuLIfbvWYohn&#10;W0jT4jmG21omSr1IixXHhhIb+igp/9kerYbjOg0H+lrK9ftILS4rdX2a80Hrx4fu7RVEoC78i//c&#10;SxPnD8fJYJyq5Bl+f4oAyOkNAAD//wMAUEsBAi0AFAAGAAgAAAAhANvh9svuAAAAhQEAABMAAAAA&#10;AAAAAAAAAAAAAAAAAFtDb250ZW50X1R5cGVzXS54bWxQSwECLQAUAAYACAAAACEAWvQsW78AAAAV&#10;AQAACwAAAAAAAAAAAAAAAAAfAQAAX3JlbHMvLnJlbHNQSwECLQAUAAYACAAAACEAcEQ898kAAADj&#10;AAAADwAAAAAAAAAAAAAAAAAHAgAAZHJzL2Rvd25yZXYueG1sUEsFBgAAAAADAAMAtwAAAP0CAAAA&#10;AA==&#10;" path="m15240,r9144,c22860,4573,19812,9144,15240,12192,12192,15240,6096,16764,,16764l,9144c7620,9144,12192,6097,15240,xe" fillcolor="black" stroked="f" strokeweight="0">
                  <v:stroke miterlimit="83231f" joinstyle="miter"/>
                  <v:path arrowok="t" textboxrect="0,0,24384,16764"/>
                </v:shape>
                <v:shape id="Shape 73" o:spid="_x0000_s1093" style="position:absolute;left:16733;top:1265;width:267;height:560;visibility:visible;mso-wrap-style:square;v-text-anchor:top" coordsize="26670,55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ZSgyAAAAOMAAAAPAAAAZHJzL2Rvd25yZXYueG1sRE/JbsIw&#10;EL0j9R+sqdQbOCSEtikGoS4qFw6k+20UT5OIeBzFBty/r5Eq9Thvn8UqmE4caXCtZQXTSQKCuLK6&#10;5VrB68vT+AaE88gaO8uk4IccrJYXowUW2p54R8fS1yKGsCtQQeN9X0jpqoYMuontiSP3bQeDPp5D&#10;LfWApxhuOpkmyVwabDk2NNjTfUPVvjwYBdvgM8388Pb8jrfT648yfD5+7ZS6ugzrOxCegv8X/7k3&#10;Os5PZ3mepVk+h/NPEQC5/AUAAP//AwBQSwECLQAUAAYACAAAACEA2+H2y+4AAACFAQAAEwAAAAAA&#10;AAAAAAAAAAAAAAAAW0NvbnRlbnRfVHlwZXNdLnhtbFBLAQItABQABgAIAAAAIQBa9CxbvwAAABUB&#10;AAALAAAAAAAAAAAAAAAAAB8BAABfcmVscy8ucmVsc1BLAQItABQABgAIAAAAIQCVbZSgyAAAAOMA&#10;AAAPAAAAAAAAAAAAAAAAAAcCAABkcnMvZG93bnJldi54bWxQSwUGAAAAAAMAAwC3AAAA/AIAAAAA&#10;" path="m26670,r,7579l20002,8092v-2095,572,-4000,1714,-6286,4000c10668,13616,9144,18188,7620,22760r19050,l26670,30380r-19050,c9144,36476,10668,39524,13716,44097r12954,4317l26670,55937,7620,47145c3048,42572,,34952,,27333,,19712,3048,12092,7620,7521,9906,4472,12573,2567,15811,1424l26670,xe" fillcolor="black" stroked="f" strokeweight="0">
                  <v:stroke miterlimit="83231f" joinstyle="miter"/>
                  <v:path arrowok="t" textboxrect="0,0,26670,55937"/>
                </v:shape>
                <v:shape id="Shape 74" o:spid="_x0000_s1094" style="position:absolute;left:15986;top:1264;width:259;height:305;visibility:visible;mso-wrap-style:square;v-text-anchor:top" coordsize="25908,3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e3KygAAAOMAAAAPAAAAZHJzL2Rvd25yZXYueG1sRI9Pb8Iw&#10;DMXvk/YdIk/abSRUrIJCQIj9EccNdtnNNF5brXGqJqMdnx4fJu1o+/m991ttRt+qM/WxCWxhOjGg&#10;iMvgGq4sfBxfHuagYkJ22AYmC78UYbO+vVlh4cLA73Q+pEqJCccCLdQpdYXWsazJY5yEjlhuX6H3&#10;mGTsK+16HMTctzozJtceG5aEGjva1VR+H368hZzesuPF0GA+X4f8dDGL59nTwtr7u3G7BJVoTP/i&#10;v++9k/pz82hm0zwTCmGSBej1FQAA//8DAFBLAQItABQABgAIAAAAIQDb4fbL7gAAAIUBAAATAAAA&#10;AAAAAAAAAAAAAAAAAABbQ29udGVudF9UeXBlc10ueG1sUEsBAi0AFAAGAAgAAAAhAFr0LFu/AAAA&#10;FQEAAAsAAAAAAAAAAAAAAAAAHwEAAF9yZWxzLy5yZWxzUEsBAi0AFAAGAAgAAAAhANtZ7crKAAAA&#10;4wAAAA8AAAAAAAAAAAAAAAAABwIAAGRycy9kb3ducmV2LnhtbFBLBQYAAAAAAwADALcAAAD+AgAA&#10;AAA=&#10;" path="m,c7620,,13716,1524,19812,7620v4572,4572,6096,12192,6096,19812l25908,30480,,30480,,22860r18288,c16764,18288,15240,13716,12192,12192,9144,7620,4572,7620,,7620l,xe" fillcolor="black" stroked="f" strokeweight="0">
                  <v:stroke miterlimit="83231f" joinstyle="miter"/>
                  <v:path arrowok="t" textboxrect="0,0,25908,30480"/>
                </v:shape>
                <v:shape id="Shape 1437" o:spid="_x0000_s1095" style="position:absolute;left:16550;top:1051;width:92;height:762;visibility:visible;mso-wrap-style:square;v-text-anchor:top" coordsize="9144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jZbywAAAOIAAAAPAAAAZHJzL2Rvd25yZXYueG1sRI9BS8NA&#10;FITvQv/D8gQvxW4qYtbYbSlCsYdiaeylt0f2mUSzb+Pu2sR/7wpCj8PMfMMsVqPtxJl8aB1rmM8y&#10;EMSVMy3XGo5vm1sFIkRkg51j0vBDAVbLydUCC+MGPtC5jLVIEA4Famhi7AspQ9WQxTBzPXHy3p23&#10;GJP0tTQehwS3nbzLsgdpseW00GBPzw1Vn+W31bB58fu8/JDTVzV8YbebVrg97bS+uR7XTyAijfES&#10;/m9vjYZcqUzlj/N7+LuU7oBc/gIAAP//AwBQSwECLQAUAAYACAAAACEA2+H2y+4AAACFAQAAEwAA&#10;AAAAAAAAAAAAAAAAAAAAW0NvbnRlbnRfVHlwZXNdLnhtbFBLAQItABQABgAIAAAAIQBa9CxbvwAA&#10;ABUBAAALAAAAAAAAAAAAAAAAAB8BAABfcmVscy8ucmVsc1BLAQItABQABgAIAAAAIQCLnjZbywAA&#10;AOIAAAAPAAAAAAAAAAAAAAAAAAcCAABkcnMvZG93bnJldi54bWxQSwUGAAAAAAMAAwC3AAAA/wIA&#10;AAAA&#10;" path="m,l9144,r,76200l,76200,,e" fillcolor="black" stroked="f" strokeweight="0">
                  <v:stroke miterlimit="83231f" joinstyle="miter"/>
                  <v:path arrowok="t" textboxrect="0,0,9144,76200"/>
                </v:shape>
                <v:shape id="Shape 1438" o:spid="_x0000_s1096" style="position:absolute;left:16337;top:1051;width:91;height:762;visibility:visible;mso-wrap-style:square;v-text-anchor:top" coordsize="9144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F+7zAAAAOIAAAAPAAAAZHJzL2Rvd25yZXYueG1sRI9BS8NA&#10;FITvgv9heYKX0m6qbRNit6UIxR5KxbSX3h7ZZxLNvo27axP/vSsIPQ4z8w2zXA+mFRdyvrGsYDpJ&#10;QBCXVjdcKTgdt+MMhA/IGlvLpOCHPKxXtzdLzLXt+Y0uRahEhLDPUUEdQpdL6cuaDPqJ7Yij926d&#10;wRClq6R22Ee4aeVDkiykwYbjQo0dPddUfhbfRsH2xb2mxYccHbL+C9v9qMTdea/U/d2weQIRaAjX&#10;8H97pxU8LmazbD5PU/i7FO+AXP0CAAD//wMAUEsBAi0AFAAGAAgAAAAhANvh9svuAAAAhQEAABMA&#10;AAAAAAAAAAAAAAAAAAAAAFtDb250ZW50X1R5cGVzXS54bWxQSwECLQAUAAYACAAAACEAWvQsW78A&#10;AAAVAQAACwAAAAAAAAAAAAAAAAAfAQAAX3JlbHMvLnJlbHNQSwECLQAUAAYACAAAACEAEBBfu8wA&#10;AADiAAAADwAAAAAAAAAAAAAAAAAHAgAAZHJzL2Rvd25yZXYueG1sUEsFBgAAAAADAAMAtwAAAAAD&#10;AAAAAA==&#10;" path="m,l9144,r,76200l,76200,,e" fillcolor="black" stroked="f" strokeweight="0">
                  <v:stroke miterlimit="83231f" joinstyle="miter"/>
                  <v:path arrowok="t" textboxrect="0,0,9144,76200"/>
                </v:shape>
                <v:shape id="Shape 77" o:spid="_x0000_s1097" style="position:absolute;left:17000;top:1661;width:251;height:167;visibility:visible;mso-wrap-style:square;v-text-anchor:top" coordsize="25146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e0RyAAAAOMAAAAPAAAAZHJzL2Rvd25yZXYueG1sRE9fT8Iw&#10;EH834Ts0Z+KbdIIOnBSiRoXACxt+gMt6rsP1uqwFxre3JiQ83u//zRa9bcSROl87VvAwTEAQl07X&#10;XCn43n3eT0H4gKyxcUwKzuRhMR/czDDT7sQ5HYtQiRjCPkMFJoQ2k9KXhiz6oWuJI/fjOoshnl0l&#10;dYenGG4bOUqSVFqsOTYYbOndUPlbHKyCvP44vxWbZKT3X+vlNn86VGhIqbvb/vUFRKA+XMUX90rH&#10;+ZNJOh6nj+kz/P8UAZDzPwAAAP//AwBQSwECLQAUAAYACAAAACEA2+H2y+4AAACFAQAAEwAAAAAA&#10;AAAAAAAAAAAAAAAAW0NvbnRlbnRfVHlwZXNdLnhtbFBLAQItABQABgAIAAAAIQBa9CxbvwAAABUB&#10;AAALAAAAAAAAAAAAAAAAAB8BAABfcmVscy8ucmVsc1BLAQItABQABgAIAAAAIQD8ue0RyAAAAOMA&#10;AAAPAAAAAAAAAAAAAAAAAAcCAABkcnMvZG93bnJldi54bWxQSwUGAAAAAAMAAwC3AAAA/AIAAAAA&#10;" path="m16002,r9144,c23622,4573,20574,9144,16002,12192,12954,15240,6858,16764,762,16764l,16412,,8890r762,254c8382,9144,12954,6097,16002,xe" fillcolor="black" stroked="f" strokeweight="0">
                  <v:stroke miterlimit="83231f" joinstyle="miter"/>
                  <v:path arrowok="t" textboxrect="0,0,25146,16764"/>
                </v:shape>
                <v:shape id="Shape 78" o:spid="_x0000_s1098" style="position:absolute;left:18516;top:1265;width:267;height:560;visibility:visible;mso-wrap-style:square;v-text-anchor:top" coordsize="26670,55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Fv6ywAAAOIAAAAPAAAAZHJzL2Rvd25yZXYueG1sRI9LT8Mw&#10;EITvlfgP1iJxa+206ivUrSoegguHpg/gtoqXJCJeR7Fpzb/HSEgcRzPzjWa1ibYVZ+p941hDNlIg&#10;iEtnGq40HPaPwwUIH5ANto5Jwzd52KyvBivMjbvwjs5FqESCsM9RQx1Cl0vpy5os+pHriJP34XqL&#10;Icm+kqbHS4LbVo6VmkmLDaeFGju6q6n8LL6shpcYJob5/vh0wmU2fy3i28P7Tuub67i9BREohv/w&#10;X/vZaJhl06maq0kGv5fSHZDrHwAAAP//AwBQSwECLQAUAAYACAAAACEA2+H2y+4AAACFAQAAEwAA&#10;AAAAAAAAAAAAAAAAAAAAW0NvbnRlbnRfVHlwZXNdLnhtbFBLAQItABQABgAIAAAAIQBa9CxbvwAA&#10;ABUBAAALAAAAAAAAAAAAAAAAAB8BAABfcmVscy8ucmVsc1BLAQItABQABgAIAAAAIQCJhFv6ywAA&#10;AOIAAAAPAAAAAAAAAAAAAAAAAAcCAABkcnMvZG93bnJldi54bWxQSwUGAAAAAAMAAwC3AAAA/wIA&#10;AAAA&#10;" path="m26670,r,7586l20765,8092v-2096,572,-4001,1714,-5525,4000c10668,13616,9144,18188,7620,22760r19050,l26670,30380r-19050,c9144,36476,10668,39524,15240,44097r11430,4286l26670,55937,7620,47145c3048,42572,,34952,,27333,,19712,3048,12092,7620,7521,9906,4472,12573,2567,15812,1424l26670,xe" fillcolor="black" stroked="f" strokeweight="0">
                  <v:stroke miterlimit="83231f" joinstyle="miter"/>
                  <v:path arrowok="t" textboxrect="0,0,26670,55937"/>
                </v:shape>
                <v:shape id="Shape 79" o:spid="_x0000_s1099" style="position:absolute;left:17937;top:1264;width:518;height:564;visibility:visible;mso-wrap-style:square;v-text-anchor:top" coordsize="51816,56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55VxgAAAOMAAAAPAAAAZHJzL2Rvd25yZXYueG1sRE9PS8Mw&#10;FL8LfofwBG8ucYyw1WVDxeGu63bY8dE8m27NS2liW/30RhA8vt//t95OvhUD9bEJbOBxpkAQV8E2&#10;XBs4HXcPSxAxIVtsA5OBL4qw3dzerLGwYeQDDWWqRQ7hWKABl1JXSBkrRx7jLHTEmfsIvceUz76W&#10;tscxh/tWzpXS0mPDucFhR6+Oqmv56Q28ld/D+6VTenzZn3F39oe4ODpj7u+m5ycQiab0L/5z722e&#10;r5eruVrolYbfnzIAcvMDAAD//wMAUEsBAi0AFAAGAAgAAAAhANvh9svuAAAAhQEAABMAAAAAAAAA&#10;AAAAAAAAAAAAAFtDb250ZW50X1R5cGVzXS54bWxQSwECLQAUAAYACAAAACEAWvQsW78AAAAVAQAA&#10;CwAAAAAAAAAAAAAAAAAfAQAAX3JlbHMvLnJlbHNQSwECLQAUAAYACAAAACEA67ueVcYAAADjAAAA&#10;DwAAAAAAAAAAAAAAAAAHAgAAZHJzL2Rvd25yZXYueG1sUEsFBgAAAAADAAMAtwAAAPoCAAAAAA==&#10;" path="m25908,v6096,,12192,1524,16764,4572c47244,7620,50292,12192,51816,16764r-7620,c42672,13716,39624,12192,36576,9144,35052,7620,32004,7620,27432,7620v-3048,,-6096,,-7620,1524c16764,9144,15240,10668,13716,12192,9144,16764,7620,21336,7620,27432v,6096,1524,10668,6096,15240c16764,47244,21336,48768,27432,48768v7620,,13716,-4571,16764,-10668l51816,38100v-1524,4572,-4572,9144,-9144,13716c38100,54864,32004,56388,25908,56388v-7620,,-13716,-3048,-18288,-9144c1524,42672,,35052,,27432,,19812,1524,12192,7620,7620,12192,1524,18288,,25908,xe" fillcolor="black" stroked="f" strokeweight="0">
                  <v:stroke miterlimit="83231f" joinstyle="miter"/>
                  <v:path arrowok="t" textboxrect="0,0,51816,56388"/>
                </v:shape>
                <v:shape id="Shape 80" o:spid="_x0000_s1100" style="position:absolute;left:17358;top:1264;width:488;height:549;visibility:visible;mso-wrap-style:square;v-text-anchor:top" coordsize="48768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/caywAAAOIAAAAPAAAAZHJzL2Rvd25yZXYueG1sRI9BSwMx&#10;FITvBf9DeIKX0iaKdpe1aVGhaE+ltT309rp57i7dvCxJ2l3/vREEj8PMfMPMl4NtxZV8aBxruJ8q&#10;EMSlMw1XGvafq0kOIkRkg61j0vBNAZaLm9EcC+N63tJ1FyuRIBwK1FDH2BVShrImi2HqOuLkfTlv&#10;MSbpK2k89gluW/mg1ExabDgt1NjRW03leXexGtBvxrk79tvX7LBeW87U6f281/rudnh5BhFpiP/h&#10;v/aH0TBTKlOPef4Ev5fSHZCLHwAAAP//AwBQSwECLQAUAAYACAAAACEA2+H2y+4AAACFAQAAEwAA&#10;AAAAAAAAAAAAAAAAAAAAW0NvbnRlbnRfVHlwZXNdLnhtbFBLAQItABQABgAIAAAAIQBa9CxbvwAA&#10;ABUBAAALAAAAAAAAAAAAAAAAAB8BAABfcmVscy8ucmVsc1BLAQItABQABgAIAAAAIQDzl/caywAA&#10;AOIAAAAPAAAAAAAAAAAAAAAAAAcCAABkcnMvZG93bnJldi54bWxQSwUGAAAAAAMAAwC3AAAA/wIA&#10;AAAA&#10;" path="m,l9144,r,9144c10668,6097,12192,4572,15240,1524,18288,,21336,,25908,v3048,,6096,,9144,c38100,1524,39624,3048,41148,4572v4572,4572,7620,10668,7620,18288l48768,54864r-9144,l39624,22860v,-4572,-1524,-9144,-3048,-12192c33528,7620,28956,7620,24384,7620v-4572,,-7620,,-10668,4572c10668,13716,9144,18288,9144,22860r,32004l,54864,,xe" fillcolor="black" stroked="f" strokeweight="0">
                  <v:stroke miterlimit="83231f" joinstyle="miter"/>
                  <v:path arrowok="t" textboxrect="0,0,48768,54864"/>
                </v:shape>
                <v:shape id="Shape 81" o:spid="_x0000_s1101" style="position:absolute;left:17000;top:1264;width:266;height:305;visibility:visible;mso-wrap-style:square;v-text-anchor:top" coordsize="26670,3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AtjzAAAAOIAAAAPAAAAZHJzL2Rvd25yZXYueG1sRI9PS8NA&#10;FMTvgt9heUJvdhNJtI3dllIqeNBK/1D19sw+k9Ts27C7tvHbu4LQ4zAzv2Ems9604kjON5YVpMME&#10;BHFpdcOVgt324XoEwgdkja1lUvBDHmbTy4sJFtqeeE3HTahEhLAvUEEdQldI6cuaDPqh7Yij92md&#10;wRClq6R2eIpw08qbJLmVBhuOCzV2tKip/Np8GwX8snxaysPzvn19y9LV+87ih7NKDa76+T2IQH04&#10;h//bj1pBnt7l4zxLM/i7FO+AnP4CAAD//wMAUEsBAi0AFAAGAAgAAAAhANvh9svuAAAAhQEAABMA&#10;AAAAAAAAAAAAAAAAAAAAAFtDb250ZW50X1R5cGVzXS54bWxQSwECLQAUAAYACAAAACEAWvQsW78A&#10;AAAVAQAACwAAAAAAAAAAAAAAAAAfAQAAX3JlbHMvLnJlbHNQSwECLQAUAAYACAAAACEAOxALY8wA&#10;AADiAAAADwAAAAAAAAAAAAAAAAAHAgAAZHJzL2Rvd25yZXYueG1sUEsFBgAAAAADAAMAtwAAAAAD&#10;AAAAAA==&#10;" path="m762,c8382,,14478,1524,20574,7620v4572,4572,6096,12192,6096,19812l26670,30480,,30480,,22860r19050,c17526,18288,16002,13716,12954,12192,9906,7620,5334,7620,762,7620l,7679,,100,762,xe" fillcolor="black" stroked="f" strokeweight="0">
                  <v:stroke miterlimit="83231f" joinstyle="miter"/>
                  <v:path arrowok="t" textboxrect="0,0,26670,30480"/>
                </v:shape>
                <v:shape id="Shape 82" o:spid="_x0000_s1102" style="position:absolute;left:18783;top:1661;width:251;height:167;visibility:visible;mso-wrap-style:square;v-text-anchor:top" coordsize="25146,1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mu+ywAAAOMAAAAPAAAAZHJzL2Rvd25yZXYueG1sRI/NTsNA&#10;DITvSLzDykjc6CatCG3otgLETwUXEngAK2uygaw3ym7b9O3xAYmjPeOZz+vt5Ht1oDF2gQ3kswwU&#10;cRNsx62Bz4+nqyWomJAt9oHJwIkibDfnZ2ssbThyRYc6tUpCOJZowKU0lFrHxpHHOAsDsWhfYfSY&#10;ZBxbbUc8Srjv9TzLCu2xY2lwONCDo+an3nsDVfd4uq/fsrn9fn59ea+u9y06MubyYrq7BZVoSv/m&#10;v+udFfx8kRerYnEj0PKTLEBvfgEAAP//AwBQSwECLQAUAAYACAAAACEA2+H2y+4AAACFAQAAEwAA&#10;AAAAAAAAAAAAAAAAAAAAW0NvbnRlbnRfVHlwZXNdLnhtbFBLAQItABQABgAIAAAAIQBa9CxbvwAA&#10;ABUBAAALAAAAAAAAAAAAAAAAAB8BAABfcmVscy8ucmVsc1BLAQItABQABgAIAAAAIQAlSmu+ywAA&#10;AOMAAAAPAAAAAAAAAAAAAAAAAAcCAABkcnMvZG93bnJldi54bWxQSwUGAAAAAAMAAwC3AAAA/wIA&#10;AAAA&#10;" path="m17526,r7620,c23622,4573,20574,9144,17526,12192,12954,15240,6858,16764,762,16764l,16412,,8859r762,285c8382,9144,12954,6097,17526,xe" fillcolor="black" stroked="f" strokeweight="0">
                  <v:stroke miterlimit="83231f" joinstyle="miter"/>
                  <v:path arrowok="t" textboxrect="0,0,25146,16764"/>
                </v:shape>
                <v:shape id="Shape 83" o:spid="_x0000_s1103" style="position:absolute;left:18783;top:1264;width:267;height:305;visibility:visible;mso-wrap-style:square;v-text-anchor:top" coordsize="26670,30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F9QygAAAOMAAAAPAAAAZHJzL2Rvd25yZXYueG1sRE9LT8JA&#10;EL6T+B82Y+INtrUEa2UhxmDiATAC8XEbu2Nb7c42uwvUf++SmHCc7z3TeW9acSDnG8sK0lECgri0&#10;uuFKwW77OMxB+ICssbVMCn7Jw3x2MZhioe2RX+iwCZWIIewLVFCH0BVS+rImg35kO+LIfVlnMMTT&#10;VVI7PMZw08rrJJlIgw3Hhho7eqip/NnsjQJ+XiwX8nv12r69j9P1x87ip7NKXV3293cgAvXhLP53&#10;P+k4P89ubvMsSTM4/RQBkLM/AAAA//8DAFBLAQItABQABgAIAAAAIQDb4fbL7gAAAIUBAAATAAAA&#10;AAAAAAAAAAAAAAAAAABbQ29udGVudF9UeXBlc10ueG1sUEsBAi0AFAAGAAgAAAAhAFr0LFu/AAAA&#10;FQEAAAsAAAAAAAAAAAAAAAAAHwEAAF9yZWxzLy5yZWxzUEsBAi0AFAAGAAgAAAAhAH84X1DKAAAA&#10;4wAAAA8AAAAAAAAAAAAAAAAABwIAAGRycy9kb3ducmV2LnhtbFBLBQYAAAAAAwADALcAAAD+AgAA&#10;AAA=&#10;" path="m762,c8382,,14478,1524,20574,7620v4572,4572,6096,12192,6096,19812l26670,30480,,30480,,22860r19050,c17526,18288,16002,13716,12954,12192,9906,7620,5334,7620,762,7620l,7686,,100,762,xe" fillcolor="black" stroked="f" strokeweight="0">
                  <v:stroke miterlimit="83231f" joinstyle="miter"/>
                  <v:path arrowok="t" textboxrect="0,0,26670,30480"/>
                </v:shape>
                <w10:anchorlock/>
              </v:group>
            </w:pict>
          </mc:Fallback>
        </mc:AlternateContent>
      </w:r>
    </w:p>
    <w:p w14:paraId="66473C06" w14:textId="77777777" w:rsidR="00EC7AE2" w:rsidRPr="003D1B42" w:rsidRDefault="00EC7AE2" w:rsidP="00EC7AE2">
      <w:pPr>
        <w:spacing w:after="298"/>
        <w:ind w:left="180"/>
        <w:rPr>
          <w:sz w:val="20"/>
          <w:szCs w:val="20"/>
        </w:rPr>
      </w:pPr>
      <w:r w:rsidRPr="003D1B42">
        <w:rPr>
          <w:rFonts w:ascii="Calibri" w:eastAsia="Calibri" w:hAnsi="Calibri" w:cs="Calibri"/>
          <w:sz w:val="18"/>
          <w:szCs w:val="20"/>
        </w:rPr>
        <w:t xml:space="preserve">Melanoma and pigmented lesions: </w:t>
      </w:r>
    </w:p>
    <w:p w14:paraId="55D6A917" w14:textId="77777777" w:rsidR="00EC7AE2" w:rsidRPr="003D1B42" w:rsidRDefault="00EC7AE2" w:rsidP="00EC7AE2">
      <w:pPr>
        <w:spacing w:after="0" w:line="251" w:lineRule="auto"/>
        <w:ind w:left="180"/>
        <w:rPr>
          <w:sz w:val="16"/>
          <w:szCs w:val="16"/>
        </w:rPr>
      </w:pPr>
      <w:r w:rsidRPr="003D1B42">
        <w:rPr>
          <w:rFonts w:ascii="Calibri" w:eastAsia="Calibri" w:hAnsi="Calibri" w:cs="Calibri"/>
          <w:sz w:val="40"/>
          <w:szCs w:val="16"/>
        </w:rPr>
        <w:t>Evidence on the ABCD and 7-point checklists</w:t>
      </w:r>
    </w:p>
    <w:p w14:paraId="2721BB50" w14:textId="77777777" w:rsidR="00EC7AE2" w:rsidRPr="003D1B42" w:rsidRDefault="00EC7AE2" w:rsidP="00EC7AE2">
      <w:pPr>
        <w:spacing w:after="521"/>
        <w:ind w:left="180"/>
        <w:rPr>
          <w:sz w:val="20"/>
          <w:szCs w:val="20"/>
        </w:rPr>
      </w:pPr>
      <w:r w:rsidRPr="003D1B42">
        <w:rPr>
          <w:szCs w:val="20"/>
        </w:rPr>
        <w:t>Last revised in March 2017</w:t>
      </w:r>
    </w:p>
    <w:p w14:paraId="541BAB60" w14:textId="77777777" w:rsidR="00EC7AE2" w:rsidRDefault="00EC7AE2" w:rsidP="00EC7AE2">
      <w:pPr>
        <w:spacing w:after="0" w:line="298" w:lineRule="auto"/>
        <w:ind w:left="709" w:right="1306"/>
      </w:pPr>
      <w:r>
        <w:rPr>
          <w:rFonts w:ascii="Calibri" w:eastAsia="Calibri" w:hAnsi="Calibri" w:cs="Calibri"/>
          <w:sz w:val="18"/>
        </w:rPr>
        <w:t xml:space="preserve">A number of studies have looked at different methods of diagnosing pigmented </w:t>
      </w:r>
      <w:proofErr w:type="gramStart"/>
      <w:r>
        <w:rPr>
          <w:rFonts w:ascii="Calibri" w:eastAsia="Calibri" w:hAnsi="Calibri" w:cs="Calibri"/>
          <w:sz w:val="18"/>
        </w:rPr>
        <w:t>lesions</w:t>
      </w:r>
      <w:proofErr w:type="gramEnd"/>
      <w:r>
        <w:rPr>
          <w:rFonts w:ascii="Calibri" w:eastAsia="Calibri" w:hAnsi="Calibri" w:cs="Calibri"/>
          <w:sz w:val="18"/>
        </w:rPr>
        <w:t xml:space="preserve"> but many have limitations for application in a primary care setting, such as </w:t>
      </w:r>
      <w:proofErr w:type="spellStart"/>
      <w:r>
        <w:rPr>
          <w:rFonts w:ascii="Calibri" w:eastAsia="Calibri" w:hAnsi="Calibri" w:cs="Calibri"/>
          <w:sz w:val="18"/>
        </w:rPr>
        <w:t>Dermoscopy</w:t>
      </w:r>
      <w:proofErr w:type="spellEnd"/>
      <w:r>
        <w:rPr>
          <w:rFonts w:ascii="Calibri" w:eastAsia="Calibri" w:hAnsi="Calibri" w:cs="Calibri"/>
          <w:sz w:val="18"/>
        </w:rPr>
        <w:t xml:space="preserve"> which is not commonly practised. The sensitivities and </w:t>
      </w:r>
      <w:proofErr w:type="spellStart"/>
      <w:r>
        <w:rPr>
          <w:rFonts w:ascii="Calibri" w:eastAsia="Calibri" w:hAnsi="Calibri" w:cs="Calibri"/>
          <w:sz w:val="18"/>
        </w:rPr>
        <w:t>speci</w:t>
      </w:r>
      <w:proofErr w:type="spellEnd"/>
      <w:r>
        <w:rPr>
          <w:rFonts w:ascii="Calibri" w:eastAsia="Calibri" w:hAnsi="Calibri" w:cs="Calibri"/>
          <w:sz w:val="18"/>
        </w:rPr>
        <w:tab/>
        <w:t xml:space="preserve">cities of the 7-point checklist in comparison to the ABCD(E) rule has varied between studies, with the latter method still being commonly used in North America and Australia. The </w:t>
      </w:r>
    </w:p>
    <w:p w14:paraId="448A6E5F" w14:textId="77777777" w:rsidR="00EC7AE2" w:rsidRDefault="00EC7AE2" w:rsidP="00EC7AE2">
      <w:pPr>
        <w:spacing w:after="179" w:line="298" w:lineRule="auto"/>
        <w:ind w:left="709" w:right="1306" w:hanging="10"/>
      </w:pPr>
      <w:r>
        <w:rPr>
          <w:rFonts w:ascii="Calibri" w:eastAsia="Calibri" w:hAnsi="Calibri" w:cs="Calibri"/>
          <w:sz w:val="18"/>
        </w:rPr>
        <w:t xml:space="preserve">Weighted 7-point checklist is has been recommended by NICE since 2015 for practitioners in primary care in the UK to differentiate between benign lesions and suspected melanoma </w:t>
      </w:r>
      <w:r>
        <w:rPr>
          <w:sz w:val="18"/>
        </w:rPr>
        <w:t>[</w:t>
      </w:r>
      <w:r>
        <w:rPr>
          <w:sz w:val="18"/>
          <w:u w:val="single" w:color="000000"/>
        </w:rPr>
        <w:t>NICE, 2015b (/topics/melanoma-pigmented-lesions/references/)</w:t>
      </w:r>
      <w:r>
        <w:rPr>
          <w:sz w:val="18"/>
        </w:rPr>
        <w:t>]</w:t>
      </w:r>
      <w:r>
        <w:rPr>
          <w:rFonts w:ascii="Calibri" w:eastAsia="Calibri" w:hAnsi="Calibri" w:cs="Calibri"/>
          <w:sz w:val="18"/>
        </w:rPr>
        <w:t>.</w:t>
      </w:r>
    </w:p>
    <w:p w14:paraId="0DB90CF4" w14:textId="77777777" w:rsidR="00EC7AE2" w:rsidRDefault="00EC7AE2" w:rsidP="00EC7AE2">
      <w:pPr>
        <w:numPr>
          <w:ilvl w:val="0"/>
          <w:numId w:val="1"/>
        </w:numPr>
        <w:spacing w:after="39" w:line="302" w:lineRule="auto"/>
        <w:ind w:left="851" w:right="1288" w:hanging="171"/>
      </w:pPr>
      <w:r>
        <w:rPr>
          <w:sz w:val="18"/>
        </w:rPr>
        <w:t>A non-comparative study prospectively assessed the sensitivity, speci5city, and diagnostic accuracy of the 7-point checklist [</w:t>
      </w:r>
      <w:proofErr w:type="spellStart"/>
      <w:r>
        <w:rPr>
          <w:sz w:val="18"/>
          <w:u w:val="single" w:color="000000"/>
        </w:rPr>
        <w:t>Haenssle</w:t>
      </w:r>
      <w:proofErr w:type="spellEnd"/>
      <w:r>
        <w:rPr>
          <w:sz w:val="18"/>
          <w:u w:val="single" w:color="000000"/>
        </w:rPr>
        <w:t xml:space="preserve"> et</w:t>
      </w:r>
      <w:r>
        <w:rPr>
          <w:sz w:val="18"/>
        </w:rPr>
        <w:t xml:space="preserve"> </w:t>
      </w:r>
      <w:r>
        <w:rPr>
          <w:sz w:val="18"/>
          <w:u w:val="single" w:color="000000"/>
        </w:rPr>
        <w:t>al, 2010 (/topics/melanoma-pigmented-lesions/references/)</w:t>
      </w:r>
      <w:r>
        <w:rPr>
          <w:sz w:val="18"/>
        </w:rPr>
        <w:t>].</w:t>
      </w:r>
    </w:p>
    <w:p w14:paraId="0F32A956" w14:textId="77777777" w:rsidR="00EC7AE2" w:rsidRDefault="00EC7AE2" w:rsidP="00EC7AE2">
      <w:pPr>
        <w:ind w:left="851" w:right="1255"/>
      </w:pPr>
      <w:r>
        <w:rPr>
          <w:rFonts w:ascii="Calibri" w:eastAsia="Calibri" w:hAnsi="Calibri" w:cs="Calibri"/>
          <w:sz w:val="18"/>
        </w:rPr>
        <w:t xml:space="preserve">◦ </w:t>
      </w:r>
      <w:r>
        <w:rPr>
          <w:sz w:val="18"/>
        </w:rPr>
        <w:t xml:space="preserve">Screening by naked-eye examination, the </w:t>
      </w:r>
      <w:proofErr w:type="spellStart"/>
      <w:r>
        <w:rPr>
          <w:sz w:val="18"/>
        </w:rPr>
        <w:t>dermatoscopic</w:t>
      </w:r>
      <w:proofErr w:type="spellEnd"/>
      <w:r>
        <w:rPr>
          <w:sz w:val="18"/>
        </w:rPr>
        <w:t xml:space="preserve"> 7-point checklist, and digital </w:t>
      </w:r>
      <w:proofErr w:type="spellStart"/>
      <w:r>
        <w:rPr>
          <w:sz w:val="18"/>
        </w:rPr>
        <w:t>dermatoscopy</w:t>
      </w:r>
      <w:proofErr w:type="spellEnd"/>
      <w:r>
        <w:rPr>
          <w:sz w:val="18"/>
        </w:rPr>
        <w:t xml:space="preserve"> was carried out over a period of 10 years on 688 people at increased risk of melanoma.</w:t>
      </w:r>
    </w:p>
    <w:p w14:paraId="259700AA" w14:textId="77777777" w:rsidR="00EC7AE2" w:rsidRDefault="00EC7AE2" w:rsidP="00EC7AE2">
      <w:pPr>
        <w:ind w:left="851" w:right="1267"/>
      </w:pPr>
      <w:r>
        <w:rPr>
          <w:rFonts w:ascii="Calibri" w:eastAsia="Calibri" w:hAnsi="Calibri" w:cs="Calibri"/>
          <w:sz w:val="18"/>
        </w:rPr>
        <w:t xml:space="preserve">◦ </w:t>
      </w:r>
      <w:r>
        <w:rPr>
          <w:sz w:val="18"/>
        </w:rPr>
        <w:t>Of the 127 melanomas detected, 50 were melanoma in situ. In total 79 ful5lled the 7-point checklist threshold of 3 or more points (62% sensitivity, less than in retrospective studies). Speci5city was 97% (more than in retrospective studies).</w:t>
      </w:r>
    </w:p>
    <w:p w14:paraId="2D014AFB" w14:textId="77777777" w:rsidR="00EC7AE2" w:rsidRDefault="00EC7AE2" w:rsidP="00EC7AE2">
      <w:pPr>
        <w:spacing w:after="12"/>
        <w:ind w:left="851"/>
      </w:pPr>
      <w:r>
        <w:rPr>
          <w:rFonts w:ascii="Calibri" w:eastAsia="Calibri" w:hAnsi="Calibri" w:cs="Calibri"/>
          <w:sz w:val="18"/>
        </w:rPr>
        <w:t xml:space="preserve">◦ </w:t>
      </w:r>
      <w:r>
        <w:rPr>
          <w:sz w:val="18"/>
        </w:rPr>
        <w:t xml:space="preserve">The sensitivity was increased </w:t>
      </w:r>
      <w:proofErr w:type="gramStart"/>
      <w:r>
        <w:rPr>
          <w:sz w:val="18"/>
        </w:rPr>
        <w:t>by the use of</w:t>
      </w:r>
      <w:proofErr w:type="gramEnd"/>
      <w:r>
        <w:rPr>
          <w:sz w:val="18"/>
        </w:rPr>
        <w:t xml:space="preserve"> complementary information </w:t>
      </w:r>
    </w:p>
    <w:p w14:paraId="25A65521" w14:textId="77777777" w:rsidR="00EC7AE2" w:rsidRDefault="00EC7AE2" w:rsidP="00EC7AE2">
      <w:pPr>
        <w:ind w:left="851"/>
      </w:pPr>
      <w:r>
        <w:rPr>
          <w:sz w:val="18"/>
        </w:rPr>
        <w:t>(</w:t>
      </w:r>
      <w:proofErr w:type="gramStart"/>
      <w:r>
        <w:rPr>
          <w:sz w:val="18"/>
        </w:rPr>
        <w:t>such</w:t>
      </w:r>
      <w:proofErr w:type="gramEnd"/>
      <w:r>
        <w:rPr>
          <w:sz w:val="18"/>
        </w:rPr>
        <w:t xml:space="preserve"> as history of the lesion, differences from the person's other moles [ugly duckling sign], and dynamic changes).</w:t>
      </w:r>
    </w:p>
    <w:p w14:paraId="791C9393" w14:textId="77777777" w:rsidR="00EC7AE2" w:rsidRDefault="00EC7AE2" w:rsidP="00EC7AE2">
      <w:pPr>
        <w:numPr>
          <w:ilvl w:val="0"/>
          <w:numId w:val="1"/>
        </w:numPr>
        <w:spacing w:after="39" w:line="302" w:lineRule="auto"/>
        <w:ind w:left="851" w:right="1288" w:hanging="171"/>
      </w:pPr>
      <w:r>
        <w:rPr>
          <w:sz w:val="18"/>
        </w:rPr>
        <w:t>[</w:t>
      </w:r>
      <w:r>
        <w:rPr>
          <w:sz w:val="18"/>
          <w:u w:val="single" w:color="000000"/>
        </w:rPr>
        <w:t>Walter, 2013 (/topics/melanoma-</w:t>
      </w:r>
      <w:proofErr w:type="spellStart"/>
      <w:r>
        <w:rPr>
          <w:sz w:val="18"/>
          <w:u w:val="single" w:color="000000"/>
        </w:rPr>
        <w:t>pigmentedlesions</w:t>
      </w:r>
      <w:proofErr w:type="spellEnd"/>
      <w:r>
        <w:rPr>
          <w:sz w:val="18"/>
          <w:u w:val="single" w:color="000000"/>
        </w:rPr>
        <w:t>/references/)</w:t>
      </w:r>
      <w:r>
        <w:rPr>
          <w:sz w:val="18"/>
        </w:rPr>
        <w:t xml:space="preserve">] </w:t>
      </w:r>
      <w:proofErr w:type="gramStart"/>
      <w:r>
        <w:rPr>
          <w:sz w:val="18"/>
        </w:rPr>
        <w:t>analysed  the</w:t>
      </w:r>
      <w:proofErr w:type="gramEnd"/>
      <w:r>
        <w:rPr>
          <w:sz w:val="18"/>
        </w:rPr>
        <w:t xml:space="preserve"> use of the Original 7-point checklist with the Weighted 7-point checklist in primary care</w:t>
      </w:r>
    </w:p>
    <w:p w14:paraId="58565E45" w14:textId="77777777" w:rsidR="00EC7AE2" w:rsidRDefault="00EC7AE2" w:rsidP="00EC7AE2">
      <w:pPr>
        <w:ind w:left="851" w:right="1278"/>
      </w:pPr>
      <w:r>
        <w:rPr>
          <w:rFonts w:ascii="Calibri" w:eastAsia="Calibri" w:hAnsi="Calibri" w:cs="Calibri"/>
          <w:sz w:val="18"/>
        </w:rPr>
        <w:t xml:space="preserve">◦ </w:t>
      </w:r>
      <w:r>
        <w:rPr>
          <w:sz w:val="18"/>
        </w:rPr>
        <w:t>1580 lesions on 1297 participants were analysed in general practice, showing that both variations performed well in the early identi5cation of melanoma (Comparing lesions scoring 3 points or more from the Original 7-point checklist (sensitivity 80.6% and speci5city 61.7%) and the Weighted 7-point checklist (sensitivity 91.7% and speci5city 33.1%).</w:t>
      </w:r>
    </w:p>
    <w:p w14:paraId="046B5E41" w14:textId="77777777" w:rsidR="00EC7AE2" w:rsidRDefault="00EC7AE2" w:rsidP="00EC7AE2">
      <w:pPr>
        <w:ind w:left="851"/>
      </w:pPr>
      <w:r>
        <w:rPr>
          <w:rFonts w:ascii="Calibri" w:eastAsia="Calibri" w:hAnsi="Calibri" w:cs="Calibri"/>
          <w:sz w:val="18"/>
        </w:rPr>
        <w:t xml:space="preserve">◦ </w:t>
      </w:r>
      <w:r>
        <w:rPr>
          <w:sz w:val="18"/>
        </w:rPr>
        <w:t xml:space="preserve">The term 'irregular border' was noted to be the most important feature, showing a sensitivity of 69.4% and speci5city 66.6% alone. </w:t>
      </w:r>
    </w:p>
    <w:p w14:paraId="260B8748" w14:textId="77777777" w:rsidR="00EC7AE2" w:rsidRDefault="00EC7AE2" w:rsidP="00EC7AE2">
      <w:pPr>
        <w:spacing w:after="189"/>
        <w:ind w:left="851"/>
        <w:rPr>
          <w:sz w:val="18"/>
        </w:rPr>
      </w:pPr>
      <w:r>
        <w:rPr>
          <w:rFonts w:ascii="Calibri" w:eastAsia="Calibri" w:hAnsi="Calibri" w:cs="Calibri"/>
          <w:sz w:val="18"/>
        </w:rPr>
        <w:t xml:space="preserve">◦ </w:t>
      </w:r>
      <w:r>
        <w:rPr>
          <w:sz w:val="18"/>
        </w:rPr>
        <w:t xml:space="preserve">The study concluded that a potential cut-off score of 4 (rather than 3) may improve speci5city for lesions without reducing the sensitivity, although this should be assessed further. </w:t>
      </w:r>
    </w:p>
    <w:p w14:paraId="23519A51" w14:textId="77777777" w:rsidR="00EC7AE2" w:rsidRDefault="00EC7AE2" w:rsidP="00EC7AE2">
      <w:pPr>
        <w:spacing w:after="189"/>
        <w:ind w:left="851"/>
      </w:pPr>
    </w:p>
    <w:p w14:paraId="0C99E202" w14:textId="77777777" w:rsidR="00EC7AE2" w:rsidRDefault="00EC7AE2" w:rsidP="00EC7AE2">
      <w:r>
        <w:t xml:space="preserve">© </w:t>
      </w:r>
      <w:r>
        <w:rPr>
          <w:u w:color="000000"/>
        </w:rPr>
        <w:t xml:space="preserve">NICE (National Institute for Health and Care Excellence) </w:t>
      </w:r>
      <w:r>
        <w:t xml:space="preserve">2021. All rights reserved. Subject to </w:t>
      </w:r>
      <w:r>
        <w:rPr>
          <w:u w:color="000000"/>
        </w:rPr>
        <w:t xml:space="preserve">Notice of rights </w:t>
      </w:r>
    </w:p>
    <w:p w14:paraId="06800C45" w14:textId="77777777" w:rsidR="00EC7AE2" w:rsidRDefault="00EC7AE2" w:rsidP="00EC7AE2">
      <w:pPr>
        <w:sectPr w:rsidR="00EC7AE2" w:rsidSect="00F55537">
          <w:pgSz w:w="11906" w:h="16838"/>
          <w:pgMar w:top="851" w:right="709" w:bottom="709" w:left="1134" w:header="709" w:footer="709" w:gutter="0"/>
          <w:cols w:space="708"/>
          <w:docGrid w:linePitch="360"/>
        </w:sectPr>
      </w:pPr>
    </w:p>
    <w:p w14:paraId="7963669D" w14:textId="77777777" w:rsidR="00EC7AE2" w:rsidRPr="0062380C" w:rsidRDefault="00EC7AE2" w:rsidP="00EC7AE2">
      <w:pPr>
        <w:pStyle w:val="Heading3"/>
        <w:rPr>
          <w:rFonts w:cs="Arial"/>
        </w:rPr>
      </w:pPr>
      <w:r w:rsidRPr="0062380C">
        <w:rPr>
          <w:rFonts w:cs="Arial"/>
        </w:rPr>
        <w:lastRenderedPageBreak/>
        <w:t xml:space="preserve">Appendix </w:t>
      </w:r>
      <w:r>
        <w:rPr>
          <w:rFonts w:cs="Arial"/>
        </w:rPr>
        <w:t>2</w:t>
      </w:r>
      <w:r w:rsidRPr="0062380C">
        <w:rPr>
          <w:rFonts w:cs="Arial"/>
        </w:rPr>
        <w:t>. PICO</w:t>
      </w:r>
    </w:p>
    <w:p w14:paraId="75649409" w14:textId="77777777" w:rsidR="00EC7AE2" w:rsidRPr="0062380C" w:rsidRDefault="00EC7AE2" w:rsidP="00EC7AE2">
      <w:pPr>
        <w:rPr>
          <w:rFonts w:ascii="Arial" w:hAnsi="Arial" w:cs="Arial"/>
        </w:rPr>
      </w:pPr>
    </w:p>
    <w:tbl>
      <w:tblPr>
        <w:tblW w:w="13942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"/>
        <w:gridCol w:w="2508"/>
        <w:gridCol w:w="3654"/>
        <w:gridCol w:w="3798"/>
        <w:gridCol w:w="3591"/>
      </w:tblGrid>
      <w:tr w:rsidR="00EC7AE2" w:rsidRPr="0062380C" w14:paraId="1E534302" w14:textId="77777777" w:rsidTr="009E6AFB">
        <w:tc>
          <w:tcPr>
            <w:tcW w:w="3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2E9018FA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92299813"/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</w:p>
        </w:tc>
        <w:tc>
          <w:tcPr>
            <w:tcW w:w="250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691B0476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62380C">
              <w:rPr>
                <w:rFonts w:ascii="Arial" w:hAnsi="Arial" w:cs="Arial"/>
                <w:sz w:val="24"/>
                <w:szCs w:val="24"/>
              </w:rPr>
              <w:t>atient, </w:t>
            </w: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62380C">
              <w:rPr>
                <w:rFonts w:ascii="Arial" w:hAnsi="Arial" w:cs="Arial"/>
                <w:sz w:val="24"/>
                <w:szCs w:val="24"/>
              </w:rPr>
              <w:t>opulation, or </w:t>
            </w: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62380C">
              <w:rPr>
                <w:rFonts w:ascii="Arial" w:hAnsi="Arial" w:cs="Arial"/>
                <w:sz w:val="24"/>
                <w:szCs w:val="24"/>
              </w:rPr>
              <w:t>roblem</w:t>
            </w:r>
          </w:p>
        </w:tc>
        <w:tc>
          <w:tcPr>
            <w:tcW w:w="365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4C87144F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 xml:space="preserve">How would I describe a group of patients </w:t>
            </w:r>
            <w:proofErr w:type="gramStart"/>
            <w:r w:rsidRPr="0062380C">
              <w:rPr>
                <w:rFonts w:ascii="Arial" w:hAnsi="Arial" w:cs="Arial"/>
                <w:sz w:val="24"/>
                <w:szCs w:val="24"/>
              </w:rPr>
              <w:t>similar to</w:t>
            </w:r>
            <w:proofErr w:type="gramEnd"/>
            <w:r w:rsidRPr="0062380C">
              <w:rPr>
                <w:rFonts w:ascii="Arial" w:hAnsi="Arial" w:cs="Arial"/>
                <w:sz w:val="24"/>
                <w:szCs w:val="24"/>
              </w:rPr>
              <w:t xml:space="preserve"> mine?</w:t>
            </w:r>
          </w:p>
        </w:tc>
        <w:tc>
          <w:tcPr>
            <w:tcW w:w="37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7522F4AF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 xml:space="preserve">Human adults with pigmented skin lesions presenting for medical review / diagnosed with melanoma. </w:t>
            </w:r>
          </w:p>
        </w:tc>
        <w:tc>
          <w:tcPr>
            <w:tcW w:w="3591" w:type="dxa"/>
            <w:vMerge w:val="restart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  <w:shd w:val="clear" w:color="auto" w:fill="F8F8F8"/>
            <w:vAlign w:val="center"/>
          </w:tcPr>
          <w:p w14:paraId="5911E38B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380C">
              <w:rPr>
                <w:rFonts w:ascii="Arial" w:hAnsi="Arial" w:cs="Arial"/>
                <w:sz w:val="24"/>
                <w:szCs w:val="24"/>
                <w:lang w:val="en-US"/>
              </w:rPr>
              <w:t xml:space="preserve">Frequency of individual features of the Seven Point Checklist in histologically diagnosed cutaneous melanoma </w:t>
            </w:r>
          </w:p>
        </w:tc>
      </w:tr>
      <w:tr w:rsidR="00EC7AE2" w:rsidRPr="0062380C" w14:paraId="055B1B17" w14:textId="77777777" w:rsidTr="009E6AFB">
        <w:tc>
          <w:tcPr>
            <w:tcW w:w="3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7B3E72B3" w14:textId="77777777" w:rsidR="00EC7AE2" w:rsidRPr="0062380C" w:rsidRDefault="00EC7AE2" w:rsidP="009E6A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250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25C3281A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  <w:r w:rsidRPr="0062380C">
              <w:rPr>
                <w:rFonts w:ascii="Arial" w:hAnsi="Arial" w:cs="Arial"/>
                <w:sz w:val="24"/>
                <w:szCs w:val="24"/>
              </w:rPr>
              <w:t>ntervention, Prognostic Factor, or Exposure</w:t>
            </w:r>
          </w:p>
        </w:tc>
        <w:tc>
          <w:tcPr>
            <w:tcW w:w="365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4AE636A6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Which main intervention, prognostic factor, or exposure am I considering?</w:t>
            </w:r>
          </w:p>
        </w:tc>
        <w:tc>
          <w:tcPr>
            <w:tcW w:w="37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7CCB69E6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380C">
              <w:rPr>
                <w:rFonts w:ascii="Arial" w:hAnsi="Arial" w:cs="Arial"/>
                <w:sz w:val="24"/>
                <w:szCs w:val="24"/>
              </w:rPr>
              <w:t>7 point</w:t>
            </w:r>
            <w:proofErr w:type="gramEnd"/>
            <w:r w:rsidRPr="0062380C">
              <w:rPr>
                <w:rFonts w:ascii="Arial" w:hAnsi="Arial" w:cs="Arial"/>
                <w:sz w:val="24"/>
                <w:szCs w:val="24"/>
              </w:rPr>
              <w:t xml:space="preserve"> check list as recommended by NICE.</w:t>
            </w:r>
          </w:p>
        </w:tc>
        <w:tc>
          <w:tcPr>
            <w:tcW w:w="3591" w:type="dxa"/>
            <w:vMerge/>
            <w:tcBorders>
              <w:left w:val="single" w:sz="6" w:space="0" w:color="DDDDDD"/>
              <w:right w:val="single" w:sz="6" w:space="0" w:color="DDDDDD"/>
            </w:tcBorders>
            <w:shd w:val="clear" w:color="auto" w:fill="F8F8F8"/>
          </w:tcPr>
          <w:p w14:paraId="22AA9677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7AE2" w:rsidRPr="0062380C" w14:paraId="253EE9F0" w14:textId="77777777" w:rsidTr="009E6AFB">
        <w:tc>
          <w:tcPr>
            <w:tcW w:w="3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132AFC41" w14:textId="77777777" w:rsidR="00EC7AE2" w:rsidRPr="0062380C" w:rsidRDefault="00EC7AE2" w:rsidP="009E6A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50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731BF43F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62380C">
              <w:rPr>
                <w:rFonts w:ascii="Arial" w:hAnsi="Arial" w:cs="Arial"/>
                <w:sz w:val="24"/>
                <w:szCs w:val="24"/>
              </w:rPr>
              <w:t>omparison or Intervention (if appropriate)</w:t>
            </w:r>
          </w:p>
        </w:tc>
        <w:tc>
          <w:tcPr>
            <w:tcW w:w="365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1275FC4A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What is the main alternative to compare with the intervention?</w:t>
            </w:r>
          </w:p>
        </w:tc>
        <w:tc>
          <w:tcPr>
            <w:tcW w:w="37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535C6FD5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3591" w:type="dxa"/>
            <w:vMerge/>
            <w:tcBorders>
              <w:left w:val="single" w:sz="6" w:space="0" w:color="DDDDDD"/>
              <w:right w:val="single" w:sz="6" w:space="0" w:color="DDDDDD"/>
            </w:tcBorders>
            <w:shd w:val="clear" w:color="auto" w:fill="F8F8F8"/>
          </w:tcPr>
          <w:p w14:paraId="1C3B2D20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7AE2" w:rsidRPr="0062380C" w14:paraId="4CA437D3" w14:textId="77777777" w:rsidTr="009E6AFB">
        <w:tc>
          <w:tcPr>
            <w:tcW w:w="3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79A15056" w14:textId="77777777" w:rsidR="00EC7AE2" w:rsidRPr="0062380C" w:rsidRDefault="00EC7AE2" w:rsidP="009E6A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250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3C93DD44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  <w:r w:rsidRPr="0062380C">
              <w:rPr>
                <w:rFonts w:ascii="Arial" w:hAnsi="Arial" w:cs="Arial"/>
                <w:sz w:val="24"/>
                <w:szCs w:val="24"/>
              </w:rPr>
              <w:t>utcome you would like to measure or achieve</w:t>
            </w:r>
          </w:p>
        </w:tc>
        <w:tc>
          <w:tcPr>
            <w:tcW w:w="365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0F9C5472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What can I hope to accomplish, measure, improve, or affect?</w:t>
            </w:r>
          </w:p>
        </w:tc>
        <w:tc>
          <w:tcPr>
            <w:tcW w:w="37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7B604B9D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Frequency of occurrence of individual features of the 7PCL in histologically proven melanoma.</w:t>
            </w:r>
          </w:p>
        </w:tc>
        <w:tc>
          <w:tcPr>
            <w:tcW w:w="3591" w:type="dxa"/>
            <w:vMerge/>
            <w:tcBorders>
              <w:left w:val="single" w:sz="6" w:space="0" w:color="DDDDDD"/>
              <w:right w:val="single" w:sz="6" w:space="0" w:color="DDDDDD"/>
            </w:tcBorders>
            <w:shd w:val="clear" w:color="auto" w:fill="F8F8F8"/>
          </w:tcPr>
          <w:p w14:paraId="3841BAB3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7AE2" w:rsidRPr="0062380C" w14:paraId="7AA8FD67" w14:textId="77777777" w:rsidTr="009E6AFB">
        <w:tc>
          <w:tcPr>
            <w:tcW w:w="3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52FE687A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50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04FAED76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What </w:t>
            </w: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Pr="0062380C">
              <w:rPr>
                <w:rFonts w:ascii="Arial" w:hAnsi="Arial" w:cs="Arial"/>
                <w:sz w:val="24"/>
                <w:szCs w:val="24"/>
              </w:rPr>
              <w:t>ype of question are you asking?</w:t>
            </w:r>
          </w:p>
        </w:tc>
        <w:tc>
          <w:tcPr>
            <w:tcW w:w="365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297472E1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 xml:space="preserve">Diagnosis, </w:t>
            </w:r>
            <w:proofErr w:type="spellStart"/>
            <w:r w:rsidRPr="0062380C">
              <w:rPr>
                <w:rFonts w:ascii="Arial" w:hAnsi="Arial" w:cs="Arial"/>
                <w:sz w:val="24"/>
                <w:szCs w:val="24"/>
              </w:rPr>
              <w:t>Etiology</w:t>
            </w:r>
            <w:proofErr w:type="spellEnd"/>
            <w:r w:rsidRPr="0062380C">
              <w:rPr>
                <w:rFonts w:ascii="Arial" w:hAnsi="Arial" w:cs="Arial"/>
                <w:sz w:val="24"/>
                <w:szCs w:val="24"/>
              </w:rPr>
              <w:t xml:space="preserve"> /Harm, Therapy, Prognosis, Prevention</w:t>
            </w:r>
          </w:p>
        </w:tc>
        <w:tc>
          <w:tcPr>
            <w:tcW w:w="37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7367DF40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  <w:lang w:val="en-US"/>
              </w:rPr>
              <w:t xml:space="preserve">Etiology. </w:t>
            </w:r>
          </w:p>
        </w:tc>
        <w:tc>
          <w:tcPr>
            <w:tcW w:w="3591" w:type="dxa"/>
            <w:vMerge/>
            <w:tcBorders>
              <w:left w:val="single" w:sz="6" w:space="0" w:color="DDDDDD"/>
              <w:right w:val="single" w:sz="6" w:space="0" w:color="DDDDDD"/>
            </w:tcBorders>
            <w:shd w:val="clear" w:color="auto" w:fill="F8F8F8"/>
          </w:tcPr>
          <w:p w14:paraId="72EC9F52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7AE2" w:rsidRPr="0062380C" w14:paraId="78BDE34E" w14:textId="77777777" w:rsidTr="009E6AFB">
        <w:tc>
          <w:tcPr>
            <w:tcW w:w="39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400E58EC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50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01761CFF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Type of </w:t>
            </w:r>
            <w:r w:rsidRPr="0062380C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62380C">
              <w:rPr>
                <w:rFonts w:ascii="Arial" w:hAnsi="Arial" w:cs="Arial"/>
                <w:sz w:val="24"/>
                <w:szCs w:val="24"/>
              </w:rPr>
              <w:t>tudy you want to find</w:t>
            </w:r>
          </w:p>
        </w:tc>
        <w:tc>
          <w:tcPr>
            <w:tcW w:w="365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hideMark/>
          </w:tcPr>
          <w:p w14:paraId="2B430C26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What would be the best study design/methodology?</w:t>
            </w:r>
          </w:p>
        </w:tc>
        <w:tc>
          <w:tcPr>
            <w:tcW w:w="379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4635D969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  <w:r w:rsidRPr="0062380C">
              <w:rPr>
                <w:rFonts w:ascii="Arial" w:hAnsi="Arial" w:cs="Arial"/>
                <w:sz w:val="24"/>
                <w:szCs w:val="24"/>
              </w:rPr>
              <w:t>Any.</w:t>
            </w:r>
          </w:p>
        </w:tc>
        <w:tc>
          <w:tcPr>
            <w:tcW w:w="3591" w:type="dxa"/>
            <w:vMerge/>
            <w:tcBorders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</w:tcPr>
          <w:p w14:paraId="1AE25AB0" w14:textId="77777777" w:rsidR="00EC7AE2" w:rsidRPr="0062380C" w:rsidRDefault="00EC7AE2" w:rsidP="009E6A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</w:tbl>
    <w:p w14:paraId="27C63195" w14:textId="77777777" w:rsidR="00EC7AE2" w:rsidRPr="0062380C" w:rsidRDefault="00EC7AE2" w:rsidP="00EC7AE2">
      <w:pPr>
        <w:rPr>
          <w:rFonts w:ascii="Arial" w:hAnsi="Arial" w:cs="Arial"/>
          <w:sz w:val="24"/>
          <w:szCs w:val="24"/>
        </w:rPr>
      </w:pPr>
    </w:p>
    <w:p w14:paraId="7968D98C" w14:textId="77777777" w:rsidR="00EC7AE2" w:rsidRDefault="00EC7AE2" w:rsidP="00EC7AE2">
      <w:pPr>
        <w:rPr>
          <w:rFonts w:ascii="Arial" w:hAnsi="Arial" w:cs="Arial"/>
          <w:b/>
          <w:bCs/>
          <w:sz w:val="24"/>
          <w:szCs w:val="24"/>
        </w:rPr>
      </w:pPr>
      <w:r w:rsidRPr="0062380C">
        <w:rPr>
          <w:rFonts w:ascii="Arial" w:hAnsi="Arial" w:cs="Arial"/>
          <w:b/>
          <w:bCs/>
          <w:sz w:val="24"/>
          <w:szCs w:val="24"/>
        </w:rPr>
        <w:t>Inclusions:</w:t>
      </w:r>
    </w:p>
    <w:p w14:paraId="466EC772" w14:textId="77777777" w:rsidR="00EC7AE2" w:rsidRPr="0062380C" w:rsidRDefault="00EC7AE2" w:rsidP="00EC7AE2">
      <w:pPr>
        <w:rPr>
          <w:rFonts w:ascii="Arial" w:hAnsi="Arial" w:cs="Arial"/>
          <w:b/>
          <w:bCs/>
          <w:sz w:val="24"/>
          <w:szCs w:val="24"/>
        </w:rPr>
      </w:pPr>
      <w:r w:rsidRPr="0062380C">
        <w:rPr>
          <w:rFonts w:ascii="Arial" w:hAnsi="Arial" w:cs="Arial"/>
          <w:sz w:val="24"/>
          <w:szCs w:val="24"/>
        </w:rPr>
        <w:t xml:space="preserve">Adults with pigmented </w:t>
      </w:r>
      <w:r>
        <w:rPr>
          <w:rFonts w:ascii="Arial" w:hAnsi="Arial" w:cs="Arial"/>
          <w:sz w:val="24"/>
          <w:szCs w:val="24"/>
          <w:lang w:val="en-US"/>
        </w:rPr>
        <w:t xml:space="preserve">skin lesions </w:t>
      </w:r>
      <w:r w:rsidRPr="0034771C">
        <w:rPr>
          <w:rFonts w:ascii="Arial" w:hAnsi="Arial" w:cs="Arial"/>
          <w:sz w:val="24"/>
          <w:szCs w:val="24"/>
          <w:lang w:val="en-US"/>
        </w:rPr>
        <w:t xml:space="preserve">assessed using the 7PCL or included assessment of features of the 7PCL and referred for specialist opinion; assessed by patient and/or clinician; provided histological diagnoses. </w:t>
      </w:r>
    </w:p>
    <w:p w14:paraId="22E6365C" w14:textId="77777777" w:rsidR="00EC7AE2" w:rsidRPr="0062380C" w:rsidRDefault="00EC7AE2" w:rsidP="00EC7AE2">
      <w:pPr>
        <w:rPr>
          <w:rFonts w:ascii="Arial" w:hAnsi="Arial" w:cs="Arial"/>
          <w:b/>
          <w:bCs/>
          <w:sz w:val="24"/>
          <w:szCs w:val="24"/>
        </w:rPr>
      </w:pPr>
      <w:r w:rsidRPr="0062380C">
        <w:rPr>
          <w:rFonts w:ascii="Arial" w:hAnsi="Arial" w:cs="Arial"/>
          <w:b/>
          <w:bCs/>
          <w:sz w:val="24"/>
          <w:szCs w:val="24"/>
        </w:rPr>
        <w:t>Exclusions:</w:t>
      </w:r>
    </w:p>
    <w:p w14:paraId="74C02802" w14:textId="77777777" w:rsidR="00EC7AE2" w:rsidRDefault="00EC7AE2" w:rsidP="00EC7AE2">
      <w:pPr>
        <w:rPr>
          <w:rFonts w:ascii="Arial" w:hAnsi="Arial" w:cs="Arial"/>
          <w:sz w:val="24"/>
          <w:szCs w:val="24"/>
        </w:rPr>
      </w:pPr>
      <w:r w:rsidRPr="004C1F95">
        <w:rPr>
          <w:rFonts w:ascii="Arial" w:hAnsi="Arial" w:cs="Arial"/>
          <w:sz w:val="24"/>
          <w:szCs w:val="24"/>
          <w:lang w:val="en-US"/>
        </w:rPr>
        <w:t xml:space="preserve">Excluded studies did not have histological diagnoses; used </w:t>
      </w:r>
      <w:proofErr w:type="spellStart"/>
      <w:r w:rsidRPr="004C1F95">
        <w:rPr>
          <w:rFonts w:ascii="Arial" w:hAnsi="Arial" w:cs="Arial"/>
          <w:sz w:val="24"/>
          <w:szCs w:val="24"/>
          <w:lang w:val="en-US"/>
        </w:rPr>
        <w:t>dermoscopy</w:t>
      </w:r>
      <w:proofErr w:type="spellEnd"/>
      <w:r w:rsidRPr="004C1F95">
        <w:rPr>
          <w:rFonts w:ascii="Arial" w:hAnsi="Arial" w:cs="Arial"/>
          <w:sz w:val="24"/>
          <w:szCs w:val="24"/>
          <w:lang w:val="en-US"/>
        </w:rPr>
        <w:t xml:space="preserve"> or other digital assessment tools; assessed acral lesions; included cosmetic lesions; focused on other skin cancers/conditions.</w:t>
      </w:r>
    </w:p>
    <w:p w14:paraId="0ACBC499" w14:textId="77777777" w:rsidR="00EC7AE2" w:rsidRDefault="00EC7AE2" w:rsidP="00EC7AE2"/>
    <w:p w14:paraId="4641DC67" w14:textId="77777777" w:rsidR="00EC7AE2" w:rsidRPr="00153547" w:rsidRDefault="00EC7AE2" w:rsidP="00EC7AE2"/>
    <w:p w14:paraId="67B12572" w14:textId="77777777" w:rsidR="00EC7AE2" w:rsidRPr="00153547" w:rsidRDefault="00EC7AE2" w:rsidP="00EC7AE2">
      <w:pPr>
        <w:keepNext/>
        <w:keepLines/>
        <w:spacing w:before="40" w:after="0"/>
        <w:outlineLvl w:val="2"/>
        <w:rPr>
          <w:rFonts w:ascii="Arial" w:eastAsiaTheme="majorEastAsia" w:hAnsi="Arial" w:cstheme="majorBidi"/>
          <w:b/>
          <w:sz w:val="24"/>
          <w:szCs w:val="24"/>
        </w:rPr>
      </w:pPr>
      <w:r>
        <w:rPr>
          <w:rFonts w:ascii="Arial" w:eastAsiaTheme="majorEastAsia" w:hAnsi="Arial" w:cstheme="majorBidi"/>
          <w:b/>
          <w:sz w:val="24"/>
          <w:szCs w:val="24"/>
        </w:rPr>
        <w:t>Appendix 3</w:t>
      </w:r>
      <w:r w:rsidRPr="00153547">
        <w:rPr>
          <w:rFonts w:ascii="Arial" w:eastAsiaTheme="majorEastAsia" w:hAnsi="Arial" w:cstheme="majorBidi"/>
          <w:b/>
          <w:sz w:val="24"/>
          <w:szCs w:val="24"/>
        </w:rPr>
        <w:t xml:space="preserve">. </w:t>
      </w:r>
      <w:r>
        <w:rPr>
          <w:rFonts w:ascii="Arial" w:eastAsiaTheme="majorEastAsia" w:hAnsi="Arial" w:cstheme="majorBidi"/>
          <w:b/>
          <w:sz w:val="24"/>
          <w:szCs w:val="24"/>
        </w:rPr>
        <w:t>Joanna Briggs Institute c</w:t>
      </w:r>
      <w:r w:rsidRPr="00153547">
        <w:rPr>
          <w:rFonts w:ascii="Arial" w:eastAsiaTheme="majorEastAsia" w:hAnsi="Arial" w:cstheme="majorBidi"/>
          <w:b/>
          <w:sz w:val="24"/>
          <w:szCs w:val="24"/>
        </w:rPr>
        <w:t xml:space="preserve">ritical </w:t>
      </w:r>
      <w:r>
        <w:rPr>
          <w:rFonts w:ascii="Arial" w:eastAsiaTheme="majorEastAsia" w:hAnsi="Arial" w:cstheme="majorBidi"/>
          <w:b/>
          <w:sz w:val="24"/>
          <w:szCs w:val="24"/>
        </w:rPr>
        <w:t>a</w:t>
      </w:r>
      <w:r w:rsidRPr="00153547">
        <w:rPr>
          <w:rFonts w:ascii="Arial" w:eastAsiaTheme="majorEastAsia" w:hAnsi="Arial" w:cstheme="majorBidi"/>
          <w:b/>
          <w:sz w:val="24"/>
          <w:szCs w:val="24"/>
        </w:rPr>
        <w:t>ppraisal</w:t>
      </w:r>
      <w:r>
        <w:rPr>
          <w:rFonts w:ascii="Arial" w:eastAsiaTheme="majorEastAsia" w:hAnsi="Arial" w:cstheme="majorBidi"/>
          <w:b/>
          <w:sz w:val="24"/>
          <w:szCs w:val="24"/>
        </w:rPr>
        <w:t xml:space="preserve"> results.</w:t>
      </w:r>
    </w:p>
    <w:p w14:paraId="11F671F0" w14:textId="77777777" w:rsidR="00EC7AE2" w:rsidRPr="00153547" w:rsidRDefault="00EC7AE2" w:rsidP="00EC7AE2"/>
    <w:tbl>
      <w:tblPr>
        <w:tblStyle w:val="TableGrid11"/>
        <w:tblW w:w="11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486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812"/>
        <w:gridCol w:w="1312"/>
        <w:gridCol w:w="2186"/>
      </w:tblGrid>
      <w:tr w:rsidR="00EC7AE2" w:rsidRPr="00153547" w14:paraId="32557950" w14:textId="77777777" w:rsidTr="009E6AFB">
        <w:trPr>
          <w:trHeight w:val="630"/>
        </w:trPr>
        <w:tc>
          <w:tcPr>
            <w:tcW w:w="1457" w:type="dxa"/>
            <w:noWrap/>
            <w:hideMark/>
          </w:tcPr>
          <w:p w14:paraId="367DD0C4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bookmarkStart w:id="1" w:name="_Hlk135824209"/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Reference</w:t>
            </w:r>
          </w:p>
        </w:tc>
        <w:tc>
          <w:tcPr>
            <w:tcW w:w="1486" w:type="dxa"/>
            <w:noWrap/>
            <w:hideMark/>
          </w:tcPr>
          <w:p w14:paraId="13BEBB1C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JBI tool used</w:t>
            </w:r>
          </w:p>
        </w:tc>
        <w:tc>
          <w:tcPr>
            <w:tcW w:w="266" w:type="dxa"/>
            <w:noWrap/>
            <w:hideMark/>
          </w:tcPr>
          <w:p w14:paraId="171CD4B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1</w:t>
            </w:r>
          </w:p>
        </w:tc>
        <w:tc>
          <w:tcPr>
            <w:tcW w:w="602" w:type="dxa"/>
            <w:noWrap/>
            <w:hideMark/>
          </w:tcPr>
          <w:p w14:paraId="481995D9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Q2 </w:t>
            </w:r>
          </w:p>
        </w:tc>
        <w:tc>
          <w:tcPr>
            <w:tcW w:w="741" w:type="dxa"/>
            <w:noWrap/>
            <w:hideMark/>
          </w:tcPr>
          <w:p w14:paraId="18967B1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3</w:t>
            </w:r>
          </w:p>
        </w:tc>
        <w:tc>
          <w:tcPr>
            <w:tcW w:w="602" w:type="dxa"/>
            <w:noWrap/>
            <w:hideMark/>
          </w:tcPr>
          <w:p w14:paraId="5FFD630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4</w:t>
            </w:r>
          </w:p>
        </w:tc>
        <w:tc>
          <w:tcPr>
            <w:tcW w:w="741" w:type="dxa"/>
            <w:noWrap/>
            <w:hideMark/>
          </w:tcPr>
          <w:p w14:paraId="16CD8B9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5</w:t>
            </w:r>
          </w:p>
        </w:tc>
        <w:tc>
          <w:tcPr>
            <w:tcW w:w="602" w:type="dxa"/>
            <w:noWrap/>
            <w:hideMark/>
          </w:tcPr>
          <w:p w14:paraId="6670FD9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6</w:t>
            </w:r>
          </w:p>
        </w:tc>
        <w:tc>
          <w:tcPr>
            <w:tcW w:w="602" w:type="dxa"/>
            <w:noWrap/>
            <w:hideMark/>
          </w:tcPr>
          <w:p w14:paraId="17BD6C9D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7</w:t>
            </w:r>
          </w:p>
        </w:tc>
        <w:tc>
          <w:tcPr>
            <w:tcW w:w="602" w:type="dxa"/>
            <w:noWrap/>
            <w:hideMark/>
          </w:tcPr>
          <w:p w14:paraId="58FC85F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8</w:t>
            </w:r>
          </w:p>
        </w:tc>
        <w:tc>
          <w:tcPr>
            <w:tcW w:w="741" w:type="dxa"/>
            <w:noWrap/>
            <w:hideMark/>
          </w:tcPr>
          <w:p w14:paraId="6AAB769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9</w:t>
            </w:r>
          </w:p>
        </w:tc>
        <w:tc>
          <w:tcPr>
            <w:tcW w:w="602" w:type="dxa"/>
            <w:noWrap/>
            <w:hideMark/>
          </w:tcPr>
          <w:p w14:paraId="4EF2863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Q10</w:t>
            </w:r>
          </w:p>
        </w:tc>
        <w:tc>
          <w:tcPr>
            <w:tcW w:w="939" w:type="dxa"/>
            <w:noWrap/>
            <w:hideMark/>
          </w:tcPr>
          <w:p w14:paraId="49136DEE" w14:textId="77777777" w:rsidR="00EC7AE2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Results</w:t>
            </w:r>
          </w:p>
          <w:p w14:paraId="096D12AA" w14:textId="77777777" w:rsidR="00EC7AE2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6F4CB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(% of yes answers)</w:t>
            </w:r>
          </w:p>
          <w:p w14:paraId="3871B70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739" w:type="dxa"/>
            <w:hideMark/>
          </w:tcPr>
          <w:p w14:paraId="7D86AAD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53547">
              <w:rPr>
                <w:rFonts w:ascii="Arial" w:eastAsia="Times New Roman" w:hAnsi="Arial" w:cs="Arial"/>
                <w:b/>
                <w:bCs/>
                <w:lang w:eastAsia="en-GB"/>
              </w:rPr>
              <w:t>Include/Exclude</w:t>
            </w:r>
          </w:p>
        </w:tc>
      </w:tr>
      <w:bookmarkEnd w:id="1"/>
      <w:tr w:rsidR="00EC7AE2" w:rsidRPr="00153547" w14:paraId="28D90667" w14:textId="77777777" w:rsidTr="009E6AFB">
        <w:trPr>
          <w:trHeight w:val="315"/>
        </w:trPr>
        <w:tc>
          <w:tcPr>
            <w:tcW w:w="1457" w:type="dxa"/>
            <w:noWrap/>
          </w:tcPr>
          <w:p w14:paraId="141BBF51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310C97">
              <w:rPr>
                <w:rFonts w:ascii="Arial" w:eastAsia="Times New Roman" w:hAnsi="Arial" w:cs="Arial"/>
                <w:lang w:eastAsia="en-GB"/>
              </w:rPr>
              <w:t>Walter et al.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XYWx0ZXI8L0F1dGhvcj48WWVhcj4yMDEzPC9ZZWFyPjxS
ZWNOdW0+NTI8L1JlY051bT48RGlzcGxheVRleHQ+PHN0eWxlIGZhY2U9InN1cGVyc2NyaXB0Ij4x
Njwvc3R5bGU+PC9EaXNwbGF5VGV4dD48cmVjb3JkPjxyZWMtbnVtYmVyPjUyPC9yZWMtbnVtYmVy
Pjxmb3JlaWduLWtleXM+PGtleSBhcHA9IkVOIiBkYi1pZD0iZWY1ejJkZmQzdnJhZTZlcmF2NnZy
MGFuMGV6d3J6emV3ZHBwIiB0aW1lc3RhbXA9IjE2ODQwODAzMzYiPjUyPC9rZXk+PC9mb3JlaWdu
LWtleXM+PHJlZi10eXBlIG5hbWU9IkpvdXJuYWwgQXJ0aWNsZSI+MTc8L3JlZi10eXBlPjxjb250
cmlidXRvcnM+PGF1dGhvcnM+PGF1dGhvcj5XYWx0ZXIsIEZpb25hIE0uPC9hdXRob3I+PGF1dGhv
cj5QcmV2b3N0LCBBLiBUb2J5PC9hdXRob3I+PGF1dGhvcj5WYXNjb25jZWxvcywgSm9hbmE8L2F1
dGhvcj48YXV0aG9yPkhhbGwsIFBlciBOLjwvYXV0aG9yPjxhdXRob3I+QnVycm93cywgTmlnZWwg
UC48L2F1dGhvcj48YXV0aG9yPk1vcnJpcywgSGVsZW4gQy48L2F1dGhvcj48YXV0aG9yPktpbm1v
bnRoLCBBbm4gTG91aXNlPC9hdXRob3I+PGF1dGhvcj5FbWVyeSwgSm9uIEQuPC9hdXRob3I+PC9h
dXRob3JzPjwvY29udHJpYnV0b3JzPjx0aXRsZXM+PHRpdGxlPlVzaW5nIHRoZSA3LXBvaW50IGNo
ZWNrbGlzdCBhcyBhIGRpYWdub3N0aWMgYWlkIGZvciBwaWdtZW50ZWQgc2tpbiBsZXNpb25zIGlu
IGdlbmVyYWwgcHJhY3RpY2U6IGEgZGlhZ25vc3RpYyB2YWxpZGF0aW9uIHN0dWR5PC90aXRsZT48
c2Vjb25kYXJ5LXRpdGxlPkJyaXRpc2ggSm91cm5hbCBvZiBHZW5lcmFsIFByYWN0aWNlPC9zZWNv
bmRhcnktdGl0bGU+PGFsdC10aXRsZT5Ccml0aXNoIEpvdXJuYWwgb2YgR2VuZXJhbCBQcmFjdGlj
ZTwvYWx0LXRpdGxlPjwvdGl0bGVzPjxwZXJpb2RpY2FsPjxmdWxsLXRpdGxlPkJyaXRpc2ggSm91
cm5hbCBvZiBHZW5lcmFsIFByYWN0aWNlPC9mdWxsLXRpdGxlPjxhYmJyLTE+QnJpdGlzaCBKb3Vy
bmFsIG9mIEdlbmVyYWwgUHJhY3RpY2U8L2FiYnItMT48L3BlcmlvZGljYWw+PGFsdC1wZXJpb2Rp
Y2FsPjxmdWxsLXRpdGxlPkJyaXRpc2ggSm91cm5hbCBvZiBHZW5lcmFsIFByYWN0aWNlPC9mdWxs
LXRpdGxlPjxhYmJyLTE+QnJpdGlzaCBKb3VybmFsIG9mIEdlbmVyYWwgUHJhY3RpY2U8L2FiYnIt
MT48L2FsdC1wZXJpb2RpY2FsPjxwYWdlcz4zNDUtMzUzPC9wYWdlcz48dm9sdW1lPjYzPC92b2x1
bWU+PG51bWJlcj42MTA8L251bWJlcj48a2V5d29yZHM+PGtleXdvcmQ+U2Vuc2l0aXZpdHkgYW5k
IFNwZWNpZmljaXR5PC9rZXl3b3JkPjxrZXl3b3JkPkFkdWx0PC9rZXl3b3JkPjxrZXl3b3JkPkZl
bWFsZTwva2V5d29yZD48a2V5d29yZD5NYWxlPC9rZXl3b3JkPjxrZXl3b3JkPkNoZWNrbGlzdHM8
L2tleXdvcmQ+PGtleXdvcmQ+SHVtYW48L2tleXdvcmQ+PGtleXdvcmQ+TWVsYW5vbWEgLS0gRGlh
Z25vc2lzPC9rZXl3b3JkPjxrZXl3b3JkPlNraW4gTmVvcGxhc21zIC0tIERpYWdub3Npczwva2V5
d29yZD48a2V5d29yZD5SZWZlcnJhbCBhbmQgQ29uc3VsdGF0aW9uPC9rZXl3b3JkPjxrZXl3b3Jk
PkZhbWlseSBQcmFjdGljZTwva2V5d29yZD48a2V5d29yZD5NaWRkbGUgQWdlPC9rZXl3b3JkPjxr
ZXl3b3JkPk1lbGFub21hIC0tIEVwaWRlbWlvbG9neTwva2V5d29yZD48a2V5d29yZD5FbmdsYW5k
PC9rZXl3b3JkPjxrZXl3b3JkPlBpZ21lbnRhdGlvbiBEaXNvcmRlcnMgLS0gRGlhZ25vc2lzPC9r
ZXl3b3JkPjxrZXl3b3JkPlBpZ21lbnRhdGlvbiBEaXNvcmRlcnMgLS0gRXBpZGVtaW9sb2d5PC9r
ZXl3b3JkPjxrZXl3b3JkPlByaW1hcnkgSGVhbHRoIENhcmU8L2tleXdvcmQ+PGtleXdvcmQ+U2tp
biBOZW9wbGFzbXMgLS0gRXBpZGVtaW9sb2d5PC9rZXl3b3JkPjwva2V5d29yZHM+PGRhdGVzPjx5
ZWFyPjIwMTM8L3llYXI+PHB1Yi1kYXRlcz48ZGF0ZT4yMDEzLzA1Ly88L2RhdGU+PC9wdWItZGF0
ZXM+PC9kYXRlcz48aXNibj4wOTYwLTE2NDM8L2lzYm4+PGFjY2Vzc2lvbi1udW0+MTA0MDcyMTcx
LiBMYW5ndWFnZTogRW5nbGlzaC4gRW50cnkgRGF0ZTogMjAxNDAyMTQuIFJldmlzaW9uIERhdGU6
IDIwMjExMDI5LiBQdWJsaWNhdGlvbiBUeXBlOiBqb3VybmFsIGFydGljbGU8L2FjY2Vzc2lvbi1u
dW0+PHVybHM+PHJlbGF0ZWQtdXJscz48dXJsPmh0dHBzOi8vZXpwcm94eS51d2UuYWMudWsvbG9n
aW4/dXJsPWh0dHBzOi8vc2VhcmNoLmVic2NvaG9zdC5jb20vbG9naW4uYXNweD9kaXJlY3Q9dHJ1
ZSZhbXA7ZGI9amxoJmFtcDtBTj0xMDQwNzIxNzEmYW1wO3NpdGU9ZWhvc3QtbGl2ZTwvdXJsPjwv
cmVsYXRlZC11cmxzPjwvdXJscz48ZWxlY3Ryb25pYy1yZXNvdXJjZS1udW0+MTAuMzM5OS9iamdw
MTNYNjY3MjEzPC9lbGVjdHJvbmljLXJlc291cmNlLW51bT48cmVtb3RlLWRhdGFiYXNlLW5hbWU+
Q0lOQUhMIFBsdXM8L3JlbW90ZS1kYXRhYmFzZS1uYW1lPjxyZW1vdGUtZGF0YWJhc2UtcHJvdmlk
ZXI+RUJTQ09ob3N0PC9yZW1vdGUtZGF0YWJhc2UtcHJvdmlkZXI+PC9yZWNvcmQ+PC9DaXRlPjwv
RW5kTm90ZT4A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XYWx0ZXI8L0F1dGhvcj48WWVhcj4yMDEzPC9ZZWFyPjxS
ZWNOdW0+NTI8L1JlY051bT48RGlzcGxheVRleHQ+PHN0eWxlIGZhY2U9InN1cGVyc2NyaXB0Ij4x
Njwvc3R5bGU+PC9EaXNwbGF5VGV4dD48cmVjb3JkPjxyZWMtbnVtYmVyPjUyPC9yZWMtbnVtYmVy
Pjxmb3JlaWduLWtleXM+PGtleSBhcHA9IkVOIiBkYi1pZD0iZWY1ejJkZmQzdnJhZTZlcmF2NnZy
MGFuMGV6d3J6emV3ZHBwIiB0aW1lc3RhbXA9IjE2ODQwODAzMzYiPjUyPC9rZXk+PC9mb3JlaWdu
LWtleXM+PHJlZi10eXBlIG5hbWU9IkpvdXJuYWwgQXJ0aWNsZSI+MTc8L3JlZi10eXBlPjxjb250
cmlidXRvcnM+PGF1dGhvcnM+PGF1dGhvcj5XYWx0ZXIsIEZpb25hIE0uPC9hdXRob3I+PGF1dGhv
cj5QcmV2b3N0LCBBLiBUb2J5PC9hdXRob3I+PGF1dGhvcj5WYXNjb25jZWxvcywgSm9hbmE8L2F1
dGhvcj48YXV0aG9yPkhhbGwsIFBlciBOLjwvYXV0aG9yPjxhdXRob3I+QnVycm93cywgTmlnZWwg
UC48L2F1dGhvcj48YXV0aG9yPk1vcnJpcywgSGVsZW4gQy48L2F1dGhvcj48YXV0aG9yPktpbm1v
bnRoLCBBbm4gTG91aXNlPC9hdXRob3I+PGF1dGhvcj5FbWVyeSwgSm9uIEQuPC9hdXRob3I+PC9h
dXRob3JzPjwvY29udHJpYnV0b3JzPjx0aXRsZXM+PHRpdGxlPlVzaW5nIHRoZSA3LXBvaW50IGNo
ZWNrbGlzdCBhcyBhIGRpYWdub3N0aWMgYWlkIGZvciBwaWdtZW50ZWQgc2tpbiBsZXNpb25zIGlu
IGdlbmVyYWwgcHJhY3RpY2U6IGEgZGlhZ25vc3RpYyB2YWxpZGF0aW9uIHN0dWR5PC90aXRsZT48
c2Vjb25kYXJ5LXRpdGxlPkJyaXRpc2ggSm91cm5hbCBvZiBHZW5lcmFsIFByYWN0aWNlPC9zZWNv
bmRhcnktdGl0bGU+PGFsdC10aXRsZT5Ccml0aXNoIEpvdXJuYWwgb2YgR2VuZXJhbCBQcmFjdGlj
ZTwvYWx0LXRpdGxlPjwvdGl0bGVzPjxwZXJpb2RpY2FsPjxmdWxsLXRpdGxlPkJyaXRpc2ggSm91
cm5hbCBvZiBHZW5lcmFsIFByYWN0aWNlPC9mdWxsLXRpdGxlPjxhYmJyLTE+QnJpdGlzaCBKb3Vy
bmFsIG9mIEdlbmVyYWwgUHJhY3RpY2U8L2FiYnItMT48L3BlcmlvZGljYWw+PGFsdC1wZXJpb2Rp
Y2FsPjxmdWxsLXRpdGxlPkJyaXRpc2ggSm91cm5hbCBvZiBHZW5lcmFsIFByYWN0aWNlPC9mdWxs
LXRpdGxlPjxhYmJyLTE+QnJpdGlzaCBKb3VybmFsIG9mIEdlbmVyYWwgUHJhY3RpY2U8L2FiYnIt
MT48L2FsdC1wZXJpb2RpY2FsPjxwYWdlcz4zNDUtMzUzPC9wYWdlcz48dm9sdW1lPjYzPC92b2x1
bWU+PG51bWJlcj42MTA8L251bWJlcj48a2V5d29yZHM+PGtleXdvcmQ+U2Vuc2l0aXZpdHkgYW5k
IFNwZWNpZmljaXR5PC9rZXl3b3JkPjxrZXl3b3JkPkFkdWx0PC9rZXl3b3JkPjxrZXl3b3JkPkZl
bWFsZTwva2V5d29yZD48a2V5d29yZD5NYWxlPC9rZXl3b3JkPjxrZXl3b3JkPkNoZWNrbGlzdHM8
L2tleXdvcmQ+PGtleXdvcmQ+SHVtYW48L2tleXdvcmQ+PGtleXdvcmQ+TWVsYW5vbWEgLS0gRGlh
Z25vc2lzPC9rZXl3b3JkPjxrZXl3b3JkPlNraW4gTmVvcGxhc21zIC0tIERpYWdub3Npczwva2V5
d29yZD48a2V5d29yZD5SZWZlcnJhbCBhbmQgQ29uc3VsdGF0aW9uPC9rZXl3b3JkPjxrZXl3b3Jk
PkZhbWlseSBQcmFjdGljZTwva2V5d29yZD48a2V5d29yZD5NaWRkbGUgQWdlPC9rZXl3b3JkPjxr
ZXl3b3JkPk1lbGFub21hIC0tIEVwaWRlbWlvbG9neTwva2V5d29yZD48a2V5d29yZD5FbmdsYW5k
PC9rZXl3b3JkPjxrZXl3b3JkPlBpZ21lbnRhdGlvbiBEaXNvcmRlcnMgLS0gRGlhZ25vc2lzPC9r
ZXl3b3JkPjxrZXl3b3JkPlBpZ21lbnRhdGlvbiBEaXNvcmRlcnMgLS0gRXBpZGVtaW9sb2d5PC9r
ZXl3b3JkPjxrZXl3b3JkPlByaW1hcnkgSGVhbHRoIENhcmU8L2tleXdvcmQ+PGtleXdvcmQ+U2tp
biBOZW9wbGFzbXMgLS0gRXBpZGVtaW9sb2d5PC9rZXl3b3JkPjwva2V5d29yZHM+PGRhdGVzPjx5
ZWFyPjIwMTM8L3llYXI+PHB1Yi1kYXRlcz48ZGF0ZT4yMDEzLzA1Ly88L2RhdGU+PC9wdWItZGF0
ZXM+PC9kYXRlcz48aXNibj4wOTYwLTE2NDM8L2lzYm4+PGFjY2Vzc2lvbi1udW0+MTA0MDcyMTcx
LiBMYW5ndWFnZTogRW5nbGlzaC4gRW50cnkgRGF0ZTogMjAxNDAyMTQuIFJldmlzaW9uIERhdGU6
IDIwMjExMDI5LiBQdWJsaWNhdGlvbiBUeXBlOiBqb3VybmFsIGFydGljbGU8L2FjY2Vzc2lvbi1u
dW0+PHVybHM+PHJlbGF0ZWQtdXJscz48dXJsPmh0dHBzOi8vZXpwcm94eS51d2UuYWMudWsvbG9n
aW4/dXJsPWh0dHBzOi8vc2VhcmNoLmVic2NvaG9zdC5jb20vbG9naW4uYXNweD9kaXJlY3Q9dHJ1
ZSZhbXA7ZGI9amxoJmFtcDtBTj0xMDQwNzIxNzEmYW1wO3NpdGU9ZWhvc3QtbGl2ZTwvdXJsPjwv
cmVsYXRlZC11cmxzPjwvdXJscz48ZWxlY3Ryb25pYy1yZXNvdXJjZS1udW0+MTAuMzM5OS9iamdw
MTNYNjY3MjEzPC9lbGVjdHJvbmljLXJlc291cmNlLW51bT48cmVtb3RlLWRhdGFiYXNlLW5hbWU+
Q0lOQUhMIFBsdXM8L3JlbW90ZS1kYXRhYmFzZS1uYW1lPjxyZW1vdGUtZGF0YWJhc2UtcHJvdmlk
ZXI+RUJTQ09ob3N0PC9yZW1vdGUtZGF0YWJhc2UtcHJvdmlkZXI+PC9yZWNvcmQ+PC9DaXRlPjwv
RW5kTm90ZT4A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eastAsia="en-GB"/>
              </w:rPr>
              <w:t>16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  <w:p w14:paraId="07874452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86" w:type="dxa"/>
            <w:noWrap/>
          </w:tcPr>
          <w:p w14:paraId="6B54B29C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Diagnostic validation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2B550D0C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</w:t>
            </w:r>
            <w:r>
              <w:rPr>
                <w:rFonts w:ascii="Arial" w:eastAsia="Times New Roman" w:hAnsi="Arial" w:cs="Arial"/>
                <w:lang w:eastAsia="en-GB"/>
              </w:rPr>
              <w:t>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78E2614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1FBB759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759A8801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44607504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4375EE99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1E4F3CC0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60DA4B1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317EC9A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680AFCE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939" w:type="dxa"/>
            <w:noWrap/>
          </w:tcPr>
          <w:p w14:paraId="0894558D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80%</w:t>
            </w:r>
          </w:p>
        </w:tc>
        <w:tc>
          <w:tcPr>
            <w:tcW w:w="1739" w:type="dxa"/>
            <w:noWrap/>
          </w:tcPr>
          <w:p w14:paraId="3DA2C7D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  <w:tr w:rsidR="00EC7AE2" w:rsidRPr="00153547" w14:paraId="3148CD26" w14:textId="77777777" w:rsidTr="009E6AFB">
        <w:trPr>
          <w:trHeight w:val="315"/>
        </w:trPr>
        <w:tc>
          <w:tcPr>
            <w:tcW w:w="1457" w:type="dxa"/>
            <w:noWrap/>
          </w:tcPr>
          <w:p w14:paraId="28D776F6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310C97">
              <w:rPr>
                <w:rFonts w:ascii="Arial" w:eastAsia="Times New Roman" w:hAnsi="Arial" w:cs="Arial"/>
                <w:lang w:eastAsia="en-GB"/>
              </w:rPr>
              <w:t xml:space="preserve">Liu et al. 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MaXU8L0F1dGhvcj48WWVhcj4yMDA1PC9ZZWFyPjxSZWNO
dW0+NTM8L1JlY051bT48RGlzcGxheVRleHQ+PHN0eWxlIGZhY2U9InN1cGVyc2NyaXB0Ij4zMTwv
c3R5bGU+PC9EaXNwbGF5VGV4dD48cmVjb3JkPjxyZWMtbnVtYmVyPjUzPC9yZWMtbnVtYmVyPjxm
b3JlaWduLWtleXM+PGtleSBhcHA9IkVOIiBkYi1pZD0iZWY1ejJkZmQzdnJhZTZlcmF2NnZyMGFu
MGV6d3J6emV3ZHBwIiB0aW1lc3RhbXA9IjE2ODQwODAzMzYiPjUzPC9rZXk+PC9mb3JlaWduLWtl
eXM+PHJlZi10eXBlIG5hbWU9IkpvdXJuYWwgQXJ0aWNsZSI+MTc8L3JlZi10eXBlPjxjb250cmli
dXRvcnM+PGF1dGhvcnM+PGF1dGhvcj5MaXUsIFdlbmR5PC9hdXRob3I+PGF1dGhvcj5IaWxsLCBE
YXZpZDwvYXV0aG9yPjxhdXRob3I+R2liYnMsIEFubmUgRi48L2F1dGhvcj48YXV0aG9yPlRlbXBh
bnksIE1hZGVsZWluZTwvYXV0aG9yPjxhdXRob3I+SG93ZSwgQ2hyaXM8L2F1dGhvcj48YXV0aG9y
PkJvcmxhbmQsIFJvbjwvYXV0aG9yPjxhdXRob3I+TW9yYW5kLCBNYXhpbmU8L2F1dGhvcj48YXV0
aG9yPktlbGx5LCBKb2huIFcuPC9hdXRob3I+PC9hdXRob3JzPjwvY29udHJpYnV0b3JzPjx0aXRs
ZXM+PHRpdGxlPldoYXQgZmVhdHVyZXMgZG8gcGF0aWVudHMgbm90aWNlIHRoYXQgaGVscCB0byBk
aXN0aW5ndWlzaCBiZXR3ZWVuIGJlbmlnbiBwaWdtZW50ZWQgbGVzaW9ucyBhbmQgbWVsYW5vbWFz
PzogdGhlIEFCQ0QoRSkgcnVsZSB2ZXJzdXMgdGhlIHNldmVuLXBvaW50IGNoZWNrbGlzdDwvdGl0
bGU+PHNlY29uZGFyeS10aXRsZT5NZWxhbm9tYSByZXNlYXJjaDwvc2Vjb25kYXJ5LXRpdGxlPjxh
bHQtdGl0bGU+TWVsYW5vbWEgcmVzZWFyY2g8L2FsdC10aXRsZT48L3RpdGxlcz48cGVyaW9kaWNh
bD48ZnVsbC10aXRsZT5NZWxhbm9tYSByZXNlYXJjaDwvZnVsbC10aXRsZT48YWJici0xPk1lbGFu
b21hIHJlc2VhcmNoPC9hYmJyLTE+PC9wZXJpb2RpY2FsPjxhbHQtcGVyaW9kaWNhbD48ZnVsbC10
aXRsZT5NZWxhbm9tYSByZXNlYXJjaDwvZnVsbC10aXRsZT48YWJici0xPk1lbGFub21hIHJlc2Vh
cmNoPC9hYmJyLTE+PC9hbHQtcGVyaW9kaWNhbD48cGFnZXM+NTQ5LTU1NDwvcGFnZXM+PHZvbHVt
ZT4xNTwvdm9sdW1lPjxudW1iZXI+NjwvbnVtYmVyPjxrZXl3b3Jkcz48a2V5d29yZD5IdW1hbnM8
L2tleXdvcmQ+PGtleXdvcmQ+RGlhZ25vc2lzLCBEaWZmZXJlbnRpYWw8L2tleXdvcmQ+PGtleXdv
cmQ+RmVtYWxlPC9rZXl3b3JkPjxrZXl3b3JkPk1hbGU8L2tleXdvcmQ+PGtleXdvcmQ+TWVsYW5v
bWEvKmRpYWdub3Npczwva2V5d29yZD48a2V5d29yZD5Ta2luIERpc2Vhc2VzL2RpYWdub3Npczwv
a2V5d29yZD48a2V5d29yZD5Ta2luIFBpZ21lbnRhdGlvbjwva2V5d29yZD48a2V5d29yZD5NZWxh
bm9tYS8qcGF0aG9sb2d5PC9rZXl3b3JkPjxrZXl3b3JkPlJldHJvc3BlY3RpdmUgU3R1ZGllczwv
a2V5d29yZD48a2V5d29yZD5DYXNlLUNvbnRyb2wgU3R1ZGllczwva2V5d29yZD48a2V5d29yZD5D
b2hvcnQgU3R1ZGllczwva2V5d29yZD48a2V5d29yZD5NdWx0aXZhcmlhdGUgQW5hbHlzaXM8L2tl
eXdvcmQ+PGtleXdvcmQ+TmV2dXMsIFBpZ21lbnRlZC8qZGlhZ25vc2lzPC9rZXl3b3JkPjxrZXl3
b3JkPk5ldnVzLCBQaWdtZW50ZWQvKnBhdGhvbG9neTwva2V5d29yZD48L2tleXdvcmRzPjxkYXRl
cz48eWVhcj4yMDA1PC95ZWFyPjxwdWItZGF0ZXM+PGRhdGU+MjAwNS8xMi8vPC9kYXRlPjwvcHVi
LWRhdGVzPjwvZGF0ZXM+PGlzYm4+MDk2MC04OTMxPC9pc2JuPjxhY2Nlc3Npb24tbnVtPjE2MzE0
NzQyPC9hY2Nlc3Npb24tbnVtPjx1cmxzPjxyZWxhdGVkLXVybHM+PHVybD5odHRwczovL2V6cHJv
eHkudXdlLmFjLnVrL2xvZ2luP3VybD1odHRwczovL3NlYXJjaC5lYnNjb2hvc3QuY29tL2xvZ2lu
LmFzcHg/ZGlyZWN0PXRydWUmYW1wO2RiPWNtZWRtJmFtcDtBTj0xNjMxNDc0MiZhbXA7c2l0ZT1l
aG9zdC1saXZlPC91cmw+PC9yZWxhdGVkLXVybHM+PC91cmxzPjxlbGVjdHJvbmljLXJlc291cmNl
LW51bT4xMC4xMDk3LzAwMDA4MzkwLTIwMDUxMjAwMC0wMDAxMTwvZWxlY3Ryb25pYy1yZXNvdXJj
ZS1udW0+PHJlbW90ZS1kYXRhYmFzZS1uYW1lPk1FRExJTkU8L3JlbW90ZS1kYXRhYmFzZS1uYW1l
PjxyZW1vdGUtZGF0YWJhc2UtcHJvdmlkZXI+RUJTQ09ob3N0PC9yZW1vdGUtZGF0YWJhc2UtcHJv
dmlkZXI+PC9yZWNvcmQ+PC9DaXRlPjwvRW5kTm90ZT4A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MaXU8L0F1dGhvcj48WWVhcj4yMDA1PC9ZZWFyPjxSZWNO
dW0+NTM8L1JlY051bT48RGlzcGxheVRleHQ+PHN0eWxlIGZhY2U9InN1cGVyc2NyaXB0Ij4zMTwv
c3R5bGU+PC9EaXNwbGF5VGV4dD48cmVjb3JkPjxyZWMtbnVtYmVyPjUzPC9yZWMtbnVtYmVyPjxm
b3JlaWduLWtleXM+PGtleSBhcHA9IkVOIiBkYi1pZD0iZWY1ejJkZmQzdnJhZTZlcmF2NnZyMGFu
MGV6d3J6emV3ZHBwIiB0aW1lc3RhbXA9IjE2ODQwODAzMzYiPjUzPC9rZXk+PC9mb3JlaWduLWtl
eXM+PHJlZi10eXBlIG5hbWU9IkpvdXJuYWwgQXJ0aWNsZSI+MTc8L3JlZi10eXBlPjxjb250cmli
dXRvcnM+PGF1dGhvcnM+PGF1dGhvcj5MaXUsIFdlbmR5PC9hdXRob3I+PGF1dGhvcj5IaWxsLCBE
YXZpZDwvYXV0aG9yPjxhdXRob3I+R2liYnMsIEFubmUgRi48L2F1dGhvcj48YXV0aG9yPlRlbXBh
bnksIE1hZGVsZWluZTwvYXV0aG9yPjxhdXRob3I+SG93ZSwgQ2hyaXM8L2F1dGhvcj48YXV0aG9y
PkJvcmxhbmQsIFJvbjwvYXV0aG9yPjxhdXRob3I+TW9yYW5kLCBNYXhpbmU8L2F1dGhvcj48YXV0
aG9yPktlbGx5LCBKb2huIFcuPC9hdXRob3I+PC9hdXRob3JzPjwvY29udHJpYnV0b3JzPjx0aXRs
ZXM+PHRpdGxlPldoYXQgZmVhdHVyZXMgZG8gcGF0aWVudHMgbm90aWNlIHRoYXQgaGVscCB0byBk
aXN0aW5ndWlzaCBiZXR3ZWVuIGJlbmlnbiBwaWdtZW50ZWQgbGVzaW9ucyBhbmQgbWVsYW5vbWFz
PzogdGhlIEFCQ0QoRSkgcnVsZSB2ZXJzdXMgdGhlIHNldmVuLXBvaW50IGNoZWNrbGlzdDwvdGl0
bGU+PHNlY29uZGFyeS10aXRsZT5NZWxhbm9tYSByZXNlYXJjaDwvc2Vjb25kYXJ5LXRpdGxlPjxh
bHQtdGl0bGU+TWVsYW5vbWEgcmVzZWFyY2g8L2FsdC10aXRsZT48L3RpdGxlcz48cGVyaW9kaWNh
bD48ZnVsbC10aXRsZT5NZWxhbm9tYSByZXNlYXJjaDwvZnVsbC10aXRsZT48YWJici0xPk1lbGFu
b21hIHJlc2VhcmNoPC9hYmJyLTE+PC9wZXJpb2RpY2FsPjxhbHQtcGVyaW9kaWNhbD48ZnVsbC10
aXRsZT5NZWxhbm9tYSByZXNlYXJjaDwvZnVsbC10aXRsZT48YWJici0xPk1lbGFub21hIHJlc2Vh
cmNoPC9hYmJyLTE+PC9hbHQtcGVyaW9kaWNhbD48cGFnZXM+NTQ5LTU1NDwvcGFnZXM+PHZvbHVt
ZT4xNTwvdm9sdW1lPjxudW1iZXI+NjwvbnVtYmVyPjxrZXl3b3Jkcz48a2V5d29yZD5IdW1hbnM8
L2tleXdvcmQ+PGtleXdvcmQ+RGlhZ25vc2lzLCBEaWZmZXJlbnRpYWw8L2tleXdvcmQ+PGtleXdv
cmQ+RmVtYWxlPC9rZXl3b3JkPjxrZXl3b3JkPk1hbGU8L2tleXdvcmQ+PGtleXdvcmQ+TWVsYW5v
bWEvKmRpYWdub3Npczwva2V5d29yZD48a2V5d29yZD5Ta2luIERpc2Vhc2VzL2RpYWdub3Npczwv
a2V5d29yZD48a2V5d29yZD5Ta2luIFBpZ21lbnRhdGlvbjwva2V5d29yZD48a2V5d29yZD5NZWxh
bm9tYS8qcGF0aG9sb2d5PC9rZXl3b3JkPjxrZXl3b3JkPlJldHJvc3BlY3RpdmUgU3R1ZGllczwv
a2V5d29yZD48a2V5d29yZD5DYXNlLUNvbnRyb2wgU3R1ZGllczwva2V5d29yZD48a2V5d29yZD5D
b2hvcnQgU3R1ZGllczwva2V5d29yZD48a2V5d29yZD5NdWx0aXZhcmlhdGUgQW5hbHlzaXM8L2tl
eXdvcmQ+PGtleXdvcmQ+TmV2dXMsIFBpZ21lbnRlZC8qZGlhZ25vc2lzPC9rZXl3b3JkPjxrZXl3
b3JkPk5ldnVzLCBQaWdtZW50ZWQvKnBhdGhvbG9neTwva2V5d29yZD48L2tleXdvcmRzPjxkYXRl
cz48eWVhcj4yMDA1PC95ZWFyPjxwdWItZGF0ZXM+PGRhdGU+MjAwNS8xMi8vPC9kYXRlPjwvcHVi
LWRhdGVzPjwvZGF0ZXM+PGlzYm4+MDk2MC04OTMxPC9pc2JuPjxhY2Nlc3Npb24tbnVtPjE2MzE0
NzQyPC9hY2Nlc3Npb24tbnVtPjx1cmxzPjxyZWxhdGVkLXVybHM+PHVybD5odHRwczovL2V6cHJv
eHkudXdlLmFjLnVrL2xvZ2luP3VybD1odHRwczovL3NlYXJjaC5lYnNjb2hvc3QuY29tL2xvZ2lu
LmFzcHg/ZGlyZWN0PXRydWUmYW1wO2RiPWNtZWRtJmFtcDtBTj0xNjMxNDc0MiZhbXA7c2l0ZT1l
aG9zdC1saXZlPC91cmw+PC9yZWxhdGVkLXVybHM+PC91cmxzPjxlbGVjdHJvbmljLXJlc291cmNl
LW51bT4xMC4xMDk3LzAwMDA4MzkwLTIwMDUxMjAwMC0wMDAxMTwvZWxlY3Ryb25pYy1yZXNvdXJj
ZS1udW0+PHJlbW90ZS1kYXRhYmFzZS1uYW1lPk1FRExJTkU8L3JlbW90ZS1kYXRhYmFzZS1uYW1l
PjxyZW1vdGUtZGF0YWJhc2UtcHJvdmlkZXI+RUJTQ09ob3N0PC9yZW1vdGUtZGF0YWJhc2UtcHJv
dmlkZXI+PC9yZWNvcmQ+PC9DaXRlPjwvRW5kTm90ZT4A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eastAsia="en-GB"/>
              </w:rPr>
              <w:t>31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  <w:p w14:paraId="6CFB712A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86" w:type="dxa"/>
            <w:noWrap/>
          </w:tcPr>
          <w:p w14:paraId="05314223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Case control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4DC2DF2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47F7BBF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05F33360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5E069D4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3ECC777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451120A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3D1E4E2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4EA923C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noWrap/>
          </w:tcPr>
          <w:p w14:paraId="49CF766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36FEC5E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939" w:type="dxa"/>
            <w:noWrap/>
          </w:tcPr>
          <w:p w14:paraId="66FA2EDD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70%</w:t>
            </w:r>
          </w:p>
        </w:tc>
        <w:tc>
          <w:tcPr>
            <w:tcW w:w="1739" w:type="dxa"/>
            <w:noWrap/>
          </w:tcPr>
          <w:p w14:paraId="26E4C43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  <w:tr w:rsidR="00EC7AE2" w:rsidRPr="00153547" w14:paraId="40D51437" w14:textId="77777777" w:rsidTr="009E6AFB">
        <w:trPr>
          <w:trHeight w:val="315"/>
        </w:trPr>
        <w:tc>
          <w:tcPr>
            <w:tcW w:w="1457" w:type="dxa"/>
            <w:noWrap/>
          </w:tcPr>
          <w:p w14:paraId="50F2E9BE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10C97">
              <w:rPr>
                <w:rFonts w:ascii="Arial" w:eastAsia="Times New Roman" w:hAnsi="Arial" w:cs="Arial"/>
                <w:lang w:eastAsia="en-GB"/>
              </w:rPr>
              <w:t>Healsmith</w:t>
            </w:r>
            <w:proofErr w:type="spellEnd"/>
            <w:r w:rsidRPr="00310C97">
              <w:rPr>
                <w:rFonts w:ascii="Arial" w:eastAsia="Times New Roman" w:hAnsi="Arial" w:cs="Arial"/>
                <w:lang w:eastAsia="en-GB"/>
              </w:rPr>
              <w:t xml:space="preserve"> et al.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/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 &lt;EndNote&gt;&lt;Cite&gt;&lt;Author&gt;Healsmith&lt;/Author&gt;&lt;Year&gt;1994&lt;/Year&gt;&lt;RecNum&gt;47&lt;/RecNum&gt;&lt;DisplayText&gt;&lt;style face="superscript"&gt;25&lt;/style&gt;&lt;/DisplayText&gt;&lt;record&gt;&lt;rec-number&gt;47&lt;/rec-number&gt;&lt;foreign-keys&gt;&lt;key app="EN" db-id="ef5z2dfd3vrae6erav6vr0an0ezwrzzewdpp" timestamp="1684080336"&gt;47&lt;/key&gt;&lt;/foreign-keys&gt;&lt;ref-type name="Journal Article"&gt;17&lt;/ref-type&gt;&lt;contributors&gt;&lt;authors&gt;&lt;author&gt;Healsmith, M. F.&lt;/author&gt;&lt;author&gt;Bourke, J. F.&lt;/author&gt;&lt;author&gt;Osborne, J. E.&lt;/author&gt;&lt;author&gt;Graham-Brown, R. A.&lt;/author&gt;&lt;/authors&gt;&lt;/contributors&gt;&lt;titles&gt;&lt;title&gt;An evaluation of the revised seven-point checklist for the early diagnosis of cutaneous malignant melanoma&lt;/title&gt;&lt;secondary-title&gt;The British journal of dermatology&lt;/secondary-title&gt;&lt;alt-title&gt;The British journal of dermatology&lt;/alt-title&gt;&lt;/titles&gt;&lt;periodical&gt;&lt;full-title&gt;The British journal of dermatology&lt;/full-title&gt;&lt;abbr-1&gt;The British journal of dermatology&lt;/abbr-1&gt;&lt;/periodical&gt;&lt;alt-periodical&gt;&lt;full-title&gt;The British journal of dermatology&lt;/full-title&gt;&lt;abbr-1&gt;The British journal of dermatology&lt;/abbr-1&gt;&lt;/alt-periodical&gt;&lt;pages&gt;48-50&lt;/pages&gt;&lt;volume&gt;130&lt;/volume&gt;&lt;number&gt;1&lt;/number&gt;&lt;keywords&gt;&lt;keyword&gt;Humans&lt;/keyword&gt;&lt;keyword&gt;Diagnosis, Differential&lt;/keyword&gt;&lt;keyword&gt;Melanoma/*diagnosis&lt;/keyword&gt;&lt;keyword&gt;Skin Neoplasms/*diagnosis&lt;/keyword&gt;&lt;keyword&gt;Dermatology/methods&lt;/keyword&gt;&lt;keyword&gt;Evaluation Studies as Topic&lt;/keyword&gt;&lt;keyword&gt;Nevus, Pigmented/diagnosis&lt;/keyword&gt;&lt;keyword&gt;ABCDE&lt;/keyword&gt;&lt;keyword&gt;7PCL&lt;/keyword&gt;&lt;/keywords&gt;&lt;dates&gt;&lt;year&gt;1994&lt;/year&gt;&lt;pub-dates&gt;&lt;date&gt;1994/01//&lt;/date&gt;&lt;/pub-dates&gt;&lt;/dates&gt;&lt;isbn&gt;0007-0963&lt;/isbn&gt;&lt;accession-num&gt;8305316&lt;/accession-num&gt;&lt;urls&gt;&lt;related-urls&gt;&lt;url&gt;https://ezproxy.uwe.ac.uk/login?url=https://search.ebscohost.com/login.aspx?direct=true&amp;amp;db=cmedm&amp;amp;AN=8305316&amp;amp;site=ehost-live&lt;/url&gt;&lt;/related-urls&gt;&lt;/urls&gt;&lt;electronic-resource-num&gt;10.1111/j.1365-2133.1994.tb06881.x&lt;/electronic-resource-num&gt;&lt;remote-database-name&gt;MEDLINE&lt;/remote-database-name&gt;&lt;remote-database-provider&gt;EBSCOhost&lt;/remote-database-provider&gt;&lt;/record&gt;&lt;/Cite&gt;&lt;/EndNote&gt;</w:instrTex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eastAsia="en-GB"/>
              </w:rPr>
              <w:t>25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  <w:p w14:paraId="11FE0E0B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86" w:type="dxa"/>
            <w:noWrap/>
          </w:tcPr>
          <w:p w14:paraId="5A6D84AD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Case Control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3687C20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112B76F0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4B7E9A59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52F414E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78D2FA8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50E2A6C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2224D29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79AF004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noWrap/>
          </w:tcPr>
          <w:p w14:paraId="49ABA54C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58F1434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939" w:type="dxa"/>
            <w:noWrap/>
          </w:tcPr>
          <w:p w14:paraId="3AAEDF7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60%</w:t>
            </w:r>
          </w:p>
        </w:tc>
        <w:tc>
          <w:tcPr>
            <w:tcW w:w="1739" w:type="dxa"/>
            <w:noWrap/>
          </w:tcPr>
          <w:p w14:paraId="61C0E9C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  <w:tr w:rsidR="00EC7AE2" w:rsidRPr="00153547" w14:paraId="3AEE5E02" w14:textId="77777777" w:rsidTr="009E6AFB">
        <w:trPr>
          <w:trHeight w:val="315"/>
        </w:trPr>
        <w:tc>
          <w:tcPr>
            <w:tcW w:w="1457" w:type="dxa"/>
            <w:noWrap/>
          </w:tcPr>
          <w:p w14:paraId="4975602A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10C97">
              <w:rPr>
                <w:rFonts w:ascii="Arial" w:eastAsia="Times New Roman" w:hAnsi="Arial" w:cs="Arial"/>
                <w:lang w:eastAsia="en-GB"/>
              </w:rPr>
              <w:t>Bränström</w:t>
            </w:r>
            <w:proofErr w:type="spellEnd"/>
            <w:r w:rsidRPr="00310C97">
              <w:rPr>
                <w:rFonts w:ascii="Arial" w:eastAsia="Times New Roman" w:hAnsi="Arial" w:cs="Arial"/>
                <w:lang w:eastAsia="en-GB"/>
              </w:rPr>
              <w:t xml:space="preserve"> et al.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CcsOkbnN0csO2bTwvQXV0aG9yPjxZZWFyPjIwMDM8L1ll
YXI+PFJlY051bT40ODwvUmVjTnVtPjxEaXNwbGF5VGV4dD48c3R5bGUgZmFjZT0ic3VwZXJzY3Jp
cHQiPjI2PC9zdHlsZT48L0Rpc3BsYXlUZXh0PjxyZWNvcmQ+PHJlYy1udW1iZXI+NDg8L3JlYy1u
dW1iZXI+PGZvcmVpZ24ta2V5cz48a2V5IGFwcD0iRU4iIGRiLWlkPSJlZjV6MmRmZDN2cmFlNmVy
YXY2dnIwYW4wZXp3cnp6ZXdkcHAiIHRpbWVzdGFtcD0iMTY4NDA4MDMzNiI+NDg8L2tleT48L2Zv
cmVpZ24ta2V5cz48cmVmLXR5cGUgbmFtZT0iSm91cm5hbCBBcnRpY2xlIj4xNzwvcmVmLXR5cGU+
PGNvbnRyaWJ1dG9ycz48YXV0aG9ycz48YXV0aG9yPkJyw6Ruc3Ryw7ZtLCBSLjwvYXV0aG9yPjxh
dXRob3I+SGVkYmxhZCwgTS48L2F1dGhvcj48YXV0aG9yPktyYWthdSwgSS48L2F1dGhvcj48YXV0
aG9yPlVsbMOpbiwgSC48L2F1dGhvcj48L2F1dGhvcnM+PC9jb250cmlidXRvcnM+PHRpdGxlcz48
dGl0bGU+UmVhc29ucyB0byBzZWVrIG1lZGljYWwgYXR0ZW50aW9uIGZvciBhIHNraW4gY2hlY2st
dXA6IHRoZSBsYXltYW4mYXBvcztzIHBlcnNwZWN0aXZlPC90aXRsZT48c2Vjb25kYXJ5LXRpdGxl
PkV1cm9wZWFuIEpvdXJuYWwgb2YgUHVibGljIEhlYWx0aDwvc2Vjb25kYXJ5LXRpdGxlPjxhbHQt
dGl0bGU+RXVyb3BlYW4gSm91cm5hbCBvZiBQdWJsaWMgSGVhbHRoPC9hbHQtdGl0bGU+PC90aXRs
ZXM+PHBlcmlvZGljYWw+PGZ1bGwtdGl0bGU+RXVyb3BlYW4gSm91cm5hbCBvZiBQdWJsaWMgSGVh
bHRoPC9mdWxsLXRpdGxlPjxhYmJyLTE+RXVyb3BlYW4gSm91cm5hbCBvZiBQdWJsaWMgSGVhbHRo
PC9hYmJyLTE+PC9wZXJpb2RpY2FsPjxhbHQtcGVyaW9kaWNhbD48ZnVsbC10aXRsZT5FdXJvcGVh
biBKb3VybmFsIG9mIFB1YmxpYyBIZWFsdGg8L2Z1bGwtdGl0bGU+PGFiYnItMT5FdXJvcGVhbiBK
b3VybmFsIG9mIFB1YmxpYyBIZWFsdGg8L2FiYnItMT48L2FsdC1wZXJpb2RpY2FsPjxwYWdlcz4y
OTQtMjk4PC9wYWdlcz48dm9sdW1lPjEzPC92b2x1bWU+PG51bWJlcj40PC9udW1iZXI+PGtleXdv
cmRzPjxrZXl3b3JkPkFkdWx0PC9rZXl3b3JkPjxrZXl3b3JkPkZlbWFsZTwva2V5d29yZD48a2V5
d29yZD5NYWxlPC9rZXl3b3JkPjxrZXl3b3JkPkFnZWQ8L2tleXdvcmQ+PGtleXdvcmQ+SHVtYW48
L2tleXdvcmQ+PGtleXdvcmQ+TWlkZGxlIEFnZTwva2V5d29yZD48a2V5d29yZD5Td2VkZW48L2tl
eXdvcmQ+PGtleXdvcmQ+QXVkaW9yZWNvcmRpbmc8L2tleXdvcmQ+PGtleXdvcmQ+TWVsYW5vbWEg
LS0gU3ltcHRvbXM8L2tleXdvcmQ+PGtleXdvcmQ+TWVsYW5vbWEgLS0gUHN5Y2hvc29jaWFsIEZh
Y3RvcnM8L2tleXdvcmQ+PGtleXdvcmQ+UGF0aWVudHMgLS0gUHN5Y2hvc29jaWFsIEZhY3RvcnM8
L2tleXdvcmQ+PGtleXdvcmQ+UHJpbWFyeSBIZWFsdGggQ2FyZSAtLSBUcmVuZHM8L2tleXdvcmQ+
PGtleXdvcmQ+U2VtaS1TdHJ1Y3R1cmVkIEludGVydmlldzwva2V5d29yZD48a2V5d29yZD5Ta2lu
IE5lb3BsYXNtcyAtLSBQc3ljaG9zb2NpYWwgRmFjdG9yczwva2V5d29yZD48a2V5d29yZD5UaGVt
YXRpYyBBbmFseXNpczwva2V5d29yZD48L2tleXdvcmRzPjxkYXRlcz48eWVhcj4yMDAzPC95ZWFy
PjxwdWItZGF0ZXM+PGRhdGU+MjAwMy8xMi8vPC9kYXRlPjwvcHViLWRhdGVzPjwvZGF0ZXM+PGlz
Ym4+MTEwMS0xMjYyPC9pc2JuPjxhY2Nlc3Npb24tbnVtPjEwNjc3MTExNy4gTGFuZ3VhZ2U6IEVu
Z2xpc2guIEVudHJ5IERhdGU6IDIwMDQwODI3LiBSZXZpc2lvbiBEYXRlOiAyMDIwMDYyNC4gUHVi
bGljYXRpb24gVHlwZTogSm91cm5hbCBBcnRpY2xlPC9hY2Nlc3Npb24tbnVtPjx1cmxzPjxyZWxh
dGVkLXVybHM+PHVybD5odHRwczovL2V6cHJveHkudXdlLmFjLnVrL2xvZ2luP3VybD1odHRwczov
L3NlYXJjaC5lYnNjb2hvc3QuY29tL2xvZ2luLmFzcHg/ZGlyZWN0PXRydWUmYW1wO2RiPWpsaCZh
bXA7QU49MTA2NzcxMTE3JmFtcDtzaXRlPWVob3N0LWxpdmU8L3VybD48L3JlbGF0ZWQtdXJscz48
L3VybHM+PGVsZWN0cm9uaWMtcmVzb3VyY2UtbnVtPjEwLjEwOTMvZXVycHViLzEzLjQuMjk0PC9l
bGVjdHJvbmljLXJlc291cmNlLW51bT48cmVtb3RlLWRhdGFiYXNlLW5hbWU+Q0lOQUhMIFBsdXM8
L3JlbW90ZS1kYXRhYmFzZS1uYW1lPjxyZW1vdGUtZGF0YWJhc2UtcHJvdmlkZXI+RUJTQ09ob3N0
PC9yZW1vdGUtZGF0YWJhc2UtcHJvdmlkZXI+PC9yZWNvcmQ+PC9DaXRlPjwvRW5kTm90ZT5=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CcsOkbnN0csO2bTwvQXV0aG9yPjxZZWFyPjIwMDM8L1ll
YXI+PFJlY051bT40ODwvUmVjTnVtPjxEaXNwbGF5VGV4dD48c3R5bGUgZmFjZT0ic3VwZXJzY3Jp
cHQiPjI2PC9zdHlsZT48L0Rpc3BsYXlUZXh0PjxyZWNvcmQ+PHJlYy1udW1iZXI+NDg8L3JlYy1u
dW1iZXI+PGZvcmVpZ24ta2V5cz48a2V5IGFwcD0iRU4iIGRiLWlkPSJlZjV6MmRmZDN2cmFlNmVy
YXY2dnIwYW4wZXp3cnp6ZXdkcHAiIHRpbWVzdGFtcD0iMTY4NDA4MDMzNiI+NDg8L2tleT48L2Zv
cmVpZ24ta2V5cz48cmVmLXR5cGUgbmFtZT0iSm91cm5hbCBBcnRpY2xlIj4xNzwvcmVmLXR5cGU+
PGNvbnRyaWJ1dG9ycz48YXV0aG9ycz48YXV0aG9yPkJyw6Ruc3Ryw7ZtLCBSLjwvYXV0aG9yPjxh
dXRob3I+SGVkYmxhZCwgTS48L2F1dGhvcj48YXV0aG9yPktyYWthdSwgSS48L2F1dGhvcj48YXV0
aG9yPlVsbMOpbiwgSC48L2F1dGhvcj48L2F1dGhvcnM+PC9jb250cmlidXRvcnM+PHRpdGxlcz48
dGl0bGU+UmVhc29ucyB0byBzZWVrIG1lZGljYWwgYXR0ZW50aW9uIGZvciBhIHNraW4gY2hlY2st
dXA6IHRoZSBsYXltYW4mYXBvcztzIHBlcnNwZWN0aXZlPC90aXRsZT48c2Vjb25kYXJ5LXRpdGxl
PkV1cm9wZWFuIEpvdXJuYWwgb2YgUHVibGljIEhlYWx0aDwvc2Vjb25kYXJ5LXRpdGxlPjxhbHQt
dGl0bGU+RXVyb3BlYW4gSm91cm5hbCBvZiBQdWJsaWMgSGVhbHRoPC9hbHQtdGl0bGU+PC90aXRs
ZXM+PHBlcmlvZGljYWw+PGZ1bGwtdGl0bGU+RXVyb3BlYW4gSm91cm5hbCBvZiBQdWJsaWMgSGVh
bHRoPC9mdWxsLXRpdGxlPjxhYmJyLTE+RXVyb3BlYW4gSm91cm5hbCBvZiBQdWJsaWMgSGVhbHRo
PC9hYmJyLTE+PC9wZXJpb2RpY2FsPjxhbHQtcGVyaW9kaWNhbD48ZnVsbC10aXRsZT5FdXJvcGVh
biBKb3VybmFsIG9mIFB1YmxpYyBIZWFsdGg8L2Z1bGwtdGl0bGU+PGFiYnItMT5FdXJvcGVhbiBK
b3VybmFsIG9mIFB1YmxpYyBIZWFsdGg8L2FiYnItMT48L2FsdC1wZXJpb2RpY2FsPjxwYWdlcz4y
OTQtMjk4PC9wYWdlcz48dm9sdW1lPjEzPC92b2x1bWU+PG51bWJlcj40PC9udW1iZXI+PGtleXdv
cmRzPjxrZXl3b3JkPkFkdWx0PC9rZXl3b3JkPjxrZXl3b3JkPkZlbWFsZTwva2V5d29yZD48a2V5
d29yZD5NYWxlPC9rZXl3b3JkPjxrZXl3b3JkPkFnZWQ8L2tleXdvcmQ+PGtleXdvcmQ+SHVtYW48
L2tleXdvcmQ+PGtleXdvcmQ+TWlkZGxlIEFnZTwva2V5d29yZD48a2V5d29yZD5Td2VkZW48L2tl
eXdvcmQ+PGtleXdvcmQ+QXVkaW9yZWNvcmRpbmc8L2tleXdvcmQ+PGtleXdvcmQ+TWVsYW5vbWEg
LS0gU3ltcHRvbXM8L2tleXdvcmQ+PGtleXdvcmQ+TWVsYW5vbWEgLS0gUHN5Y2hvc29jaWFsIEZh
Y3RvcnM8L2tleXdvcmQ+PGtleXdvcmQ+UGF0aWVudHMgLS0gUHN5Y2hvc29jaWFsIEZhY3RvcnM8
L2tleXdvcmQ+PGtleXdvcmQ+UHJpbWFyeSBIZWFsdGggQ2FyZSAtLSBUcmVuZHM8L2tleXdvcmQ+
PGtleXdvcmQ+U2VtaS1TdHJ1Y3R1cmVkIEludGVydmlldzwva2V5d29yZD48a2V5d29yZD5Ta2lu
IE5lb3BsYXNtcyAtLSBQc3ljaG9zb2NpYWwgRmFjdG9yczwva2V5d29yZD48a2V5d29yZD5UaGVt
YXRpYyBBbmFseXNpczwva2V5d29yZD48L2tleXdvcmRzPjxkYXRlcz48eWVhcj4yMDAzPC95ZWFy
PjxwdWItZGF0ZXM+PGRhdGU+MjAwMy8xMi8vPC9kYXRlPjwvcHViLWRhdGVzPjwvZGF0ZXM+PGlz
Ym4+MTEwMS0xMjYyPC9pc2JuPjxhY2Nlc3Npb24tbnVtPjEwNjc3MTExNy4gTGFuZ3VhZ2U6IEVu
Z2xpc2guIEVudHJ5IERhdGU6IDIwMDQwODI3LiBSZXZpc2lvbiBEYXRlOiAyMDIwMDYyNC4gUHVi
bGljYXRpb24gVHlwZTogSm91cm5hbCBBcnRpY2xlPC9hY2Nlc3Npb24tbnVtPjx1cmxzPjxyZWxh
dGVkLXVybHM+PHVybD5odHRwczovL2V6cHJveHkudXdlLmFjLnVrL2xvZ2luP3VybD1odHRwczov
L3NlYXJjaC5lYnNjb2hvc3QuY29tL2xvZ2luLmFzcHg/ZGlyZWN0PXRydWUmYW1wO2RiPWpsaCZh
bXA7QU49MTA2NzcxMTE3JmFtcDtzaXRlPWVob3N0LWxpdmU8L3VybD48L3JlbGF0ZWQtdXJscz48
L3VybHM+PGVsZWN0cm9uaWMtcmVzb3VyY2UtbnVtPjEwLjEwOTMvZXVycHViLzEzLjQuMjk0PC9l
bGVjdHJvbmljLXJlc291cmNlLW51bT48cmVtb3RlLWRhdGFiYXNlLW5hbWU+Q0lOQUhMIFBsdXM8
L3JlbW90ZS1kYXRhYmFzZS1uYW1lPjxyZW1vdGUtZGF0YWJhc2UtcHJvdmlkZXI+RUJTQ09ob3N0
PC9yZW1vdGUtZGF0YWJhc2UtcHJvdmlkZXI+PC9yZWNvcmQ+PC9DaXRlPjwvRW5kTm90ZT5=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eastAsia="en-GB"/>
              </w:rPr>
              <w:t>26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  <w:p w14:paraId="36F71176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86" w:type="dxa"/>
            <w:noWrap/>
          </w:tcPr>
          <w:p w14:paraId="3F65AC6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Case Control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3A94427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64C68E8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305756F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21B128B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2473B12D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0560C3C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6C432DC9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68407453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noWrap/>
          </w:tcPr>
          <w:p w14:paraId="0BBB7B2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3271642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939" w:type="dxa"/>
            <w:noWrap/>
          </w:tcPr>
          <w:p w14:paraId="431D3C0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60%</w:t>
            </w:r>
          </w:p>
        </w:tc>
        <w:tc>
          <w:tcPr>
            <w:tcW w:w="1739" w:type="dxa"/>
            <w:noWrap/>
          </w:tcPr>
          <w:p w14:paraId="5395F53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  <w:tr w:rsidR="00EC7AE2" w:rsidRPr="00153547" w14:paraId="10FA9861" w14:textId="77777777" w:rsidTr="009E6AFB">
        <w:trPr>
          <w:trHeight w:val="315"/>
        </w:trPr>
        <w:tc>
          <w:tcPr>
            <w:tcW w:w="1457" w:type="dxa"/>
            <w:noWrap/>
          </w:tcPr>
          <w:p w14:paraId="659950AF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310C97">
              <w:rPr>
                <w:rFonts w:ascii="Arial" w:eastAsia="Times New Roman" w:hAnsi="Arial" w:cs="Arial"/>
                <w:lang w:eastAsia="en-GB"/>
              </w:rPr>
              <w:t xml:space="preserve">Osborne et al. 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Pc2Jvcm5lPC9BdXRob3I+PFllYXI+MTk5OTwvWWVhcj48
UmVjTnVtPjEwPC9SZWNOdW0+PERpc3BsYXlUZXh0PjxzdHlsZSBmYWNlPSJzdXBlcnNjcmlwdCI+
MzA8L3N0eWxlPjwvRGlzcGxheVRleHQ+PHJlY29yZD48cmVjLW51bWJlcj4xMDwvcmVjLW51bWJl
cj48Zm9yZWlnbi1rZXlzPjxrZXkgYXBwPSJFTiIgZGItaWQ9ImVmNXoyZGZkM3ZyYWU2ZXJhdjZ2
cjBhbjBlendyenpld2RwcCIgdGltZXN0YW1wPSIxNjg0MDgwMzM2Ij4xMDwva2V5PjwvZm9yZWln
bi1rZXlzPjxyZWYtdHlwZSBuYW1lPSJKb3VybmFsIEFydGljbGUiPjE3PC9yZWYtdHlwZT48Y29u
dHJpYnV0b3JzPjxhdXRob3JzPjxhdXRob3I+T3Nib3JuZSwgSi4gRS48L2F1dGhvcj48YXV0aG9y
PkJvdXJrZSwgSi4gRi48L2F1dGhvcj48YXV0aG9yPkdyYWhhbS1Ccm93biwgUi4gQS48L2F1dGhv
cj48YXV0aG9yPkh1dGNoaW5zb24sIFAuIEUuPC9hdXRob3I+PC9hdXRob3JzPjwvY29udHJpYnV0
b3JzPjx0aXRsZXM+PHRpdGxlPkZhbHNlIG5lZ2F0aXZlIGNsaW5pY2FsIGRpYWdub3NlcyBvZiBt
YWxpZ25hbnQgbWVsYW5vbWE8L3RpdGxlPjxzZWNvbmRhcnktdGl0bGU+VGhlIEJyaXRpc2ggam91
cm5hbCBvZiBkZXJtYXRvbG9neTwvc2Vjb25kYXJ5LXRpdGxlPjxhbHQtdGl0bGU+VGhlIEJyaXRp
c2ggam91cm5hbCBvZiBkZXJtYXRvbG9neTwvYWx0LXRpdGxlPjwvdGl0bGVzPjxwZXJpb2RpY2Fs
PjxmdWxsLXRpdGxlPlRoZSBCcml0aXNoIGpvdXJuYWwgb2YgZGVybWF0b2xvZ3k8L2Z1bGwtdGl0
bGU+PGFiYnItMT5UaGUgQnJpdGlzaCBqb3VybmFsIG9mIGRlcm1hdG9sb2d5PC9hYmJyLTE+PC9w
ZXJpb2RpY2FsPjxhbHQtcGVyaW9kaWNhbD48ZnVsbC10aXRsZT5UaGUgQnJpdGlzaCBqb3VybmFs
IG9mIGRlcm1hdG9sb2d5PC9mdWxsLXRpdGxlPjxhYmJyLTE+VGhlIEJyaXRpc2ggam91cm5hbCBv
ZiBkZXJtYXRvbG9neTwvYWJici0xPjwvYWx0LXBlcmlvZGljYWw+PHBhZ2VzPjkwMi05MDg8L3Bh
Z2VzPjx2b2x1bWU+MTQwPC92b2x1bWU+PG51bWJlcj41PC9udW1iZXI+PGtleXdvcmRzPjxrZXl3
b3JkPkh1bWFuczwva2V5d29yZD48a2V5d29yZD5BZHVsdDwva2V5d29yZD48a2V5d29yZD5GZW1h
bGU8L2tleXdvcmQ+PGtleXdvcmQ+TWFsZTwva2V5d29yZD48a2V5d29yZD5QcmVkaWN0aXZlIFZh
bHVlIG9mIFRlc3RzPC9rZXl3b3JkPjxrZXl3b3JkPkFnZWQ8L2tleXdvcmQ+PGtleXdvcmQ+QWdl
ZCwgODAgYW5kIG92ZXI8L2tleXdvcmQ+PGtleXdvcmQ+TWlkZGxlIEFnZWQ8L2tleXdvcmQ+PGtl
eXdvcmQ+TWVsYW5vbWEvKnBhdGhvbG9neTwva2V5d29yZD48a2V5d29yZD5Ta2luIE5lb3BsYXNt
cy8qcGF0aG9sb2d5PC9rZXl3b3JkPjxrZXl3b3JkPkFnZSBGYWN0b3JzPC9rZXl3b3JkPjxrZXl3
b3JkPkxvZ2lzdGljIE1vZGVsczwva2V5d29yZD48a2V5d29yZD5Bcm0vcGF0aG9sb2d5PC9rZXl3
b3JkPjxrZXl3b3JkPkNoaS1TcXVhcmUgRGlzdHJpYnV0aW9uPC9rZXl3b3JkPjxrZXl3b3JkPkxl
Zy9wYXRob2xvZ3k8L2tleXdvcmQ+PGtleXdvcmQ+VGhvcmF4L3BhdGhvbG9neTwva2V5d29yZD48
L2tleXdvcmRzPjxkYXRlcz48eWVhcj4xOTk5PC95ZWFyPjxwdWItZGF0ZXM+PGRhdGU+MTk5OS8w
NS8vPC9kYXRlPjwvcHViLWRhdGVzPjwvZGF0ZXM+PGlzYm4+MDAwNy0wOTYzPC9pc2JuPjxhY2Nl
c3Npb24tbnVtPjEwMzU0MDMwPC9hY2Nlc3Npb24tbnVtPjx1cmxzPjxyZWxhdGVkLXVybHM+PHVy
bD5odHRwczovL2V6cHJveHkudXdlLmFjLnVrL2xvZ2luP3VybD1odHRwczovL3NlYXJjaC5lYnNj
b2hvc3QuY29tL2xvZ2luLmFzcHg/ZGlyZWN0PXRydWUmYW1wO2RiPWNtZWRtJmFtcDtBTj0xMDM1
NDAzMCZhbXA7c2l0ZT1laG9zdC1saXZlPC91cmw+PC9yZWxhdGVkLXVybHM+PC91cmxzPjxlbGVj
dHJvbmljLXJlc291cmNlLW51bT4xMC4xMDQ2L2ouMTM2NS0yMTMzLjE5OTkuMDI4MjMueDwvZWxl
Y3Ryb25pYy1yZXNvdXJjZS1udW0+PHJlbW90ZS1kYXRhYmFzZS1uYW1lPk1FRExJTkU8L3JlbW90
ZS1kYXRhYmFzZS1uYW1lPjxyZW1vdGUtZGF0YWJhc2UtcHJvdmlkZXI+RUJTQ09ob3N0PC9yZW1v
dGUtZGF0YWJhc2UtcHJvdmlkZXI+PC9yZWNvcmQ+PC9DaXRlPjwvRW5kTm90ZT5=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Pc2Jvcm5lPC9BdXRob3I+PFllYXI+MTk5OTwvWWVhcj48
UmVjTnVtPjEwPC9SZWNOdW0+PERpc3BsYXlUZXh0PjxzdHlsZSBmYWNlPSJzdXBlcnNjcmlwdCI+
MzA8L3N0eWxlPjwvRGlzcGxheVRleHQ+PHJlY29yZD48cmVjLW51bWJlcj4xMDwvcmVjLW51bWJl
cj48Zm9yZWlnbi1rZXlzPjxrZXkgYXBwPSJFTiIgZGItaWQ9ImVmNXoyZGZkM3ZyYWU2ZXJhdjZ2
cjBhbjBlendyenpld2RwcCIgdGltZXN0YW1wPSIxNjg0MDgwMzM2Ij4xMDwva2V5PjwvZm9yZWln
bi1rZXlzPjxyZWYtdHlwZSBuYW1lPSJKb3VybmFsIEFydGljbGUiPjE3PC9yZWYtdHlwZT48Y29u
dHJpYnV0b3JzPjxhdXRob3JzPjxhdXRob3I+T3Nib3JuZSwgSi4gRS48L2F1dGhvcj48YXV0aG9y
PkJvdXJrZSwgSi4gRi48L2F1dGhvcj48YXV0aG9yPkdyYWhhbS1Ccm93biwgUi4gQS48L2F1dGhv
cj48YXV0aG9yPkh1dGNoaW5zb24sIFAuIEUuPC9hdXRob3I+PC9hdXRob3JzPjwvY29udHJpYnV0
b3JzPjx0aXRsZXM+PHRpdGxlPkZhbHNlIG5lZ2F0aXZlIGNsaW5pY2FsIGRpYWdub3NlcyBvZiBt
YWxpZ25hbnQgbWVsYW5vbWE8L3RpdGxlPjxzZWNvbmRhcnktdGl0bGU+VGhlIEJyaXRpc2ggam91
cm5hbCBvZiBkZXJtYXRvbG9neTwvc2Vjb25kYXJ5LXRpdGxlPjxhbHQtdGl0bGU+VGhlIEJyaXRp
c2ggam91cm5hbCBvZiBkZXJtYXRvbG9neTwvYWx0LXRpdGxlPjwvdGl0bGVzPjxwZXJpb2RpY2Fs
PjxmdWxsLXRpdGxlPlRoZSBCcml0aXNoIGpvdXJuYWwgb2YgZGVybWF0b2xvZ3k8L2Z1bGwtdGl0
bGU+PGFiYnItMT5UaGUgQnJpdGlzaCBqb3VybmFsIG9mIGRlcm1hdG9sb2d5PC9hYmJyLTE+PC9w
ZXJpb2RpY2FsPjxhbHQtcGVyaW9kaWNhbD48ZnVsbC10aXRsZT5UaGUgQnJpdGlzaCBqb3VybmFs
IG9mIGRlcm1hdG9sb2d5PC9mdWxsLXRpdGxlPjxhYmJyLTE+VGhlIEJyaXRpc2ggam91cm5hbCBv
ZiBkZXJtYXRvbG9neTwvYWJici0xPjwvYWx0LXBlcmlvZGljYWw+PHBhZ2VzPjkwMi05MDg8L3Bh
Z2VzPjx2b2x1bWU+MTQwPC92b2x1bWU+PG51bWJlcj41PC9udW1iZXI+PGtleXdvcmRzPjxrZXl3
b3JkPkh1bWFuczwva2V5d29yZD48a2V5d29yZD5BZHVsdDwva2V5d29yZD48a2V5d29yZD5GZW1h
bGU8L2tleXdvcmQ+PGtleXdvcmQ+TWFsZTwva2V5d29yZD48a2V5d29yZD5QcmVkaWN0aXZlIFZh
bHVlIG9mIFRlc3RzPC9rZXl3b3JkPjxrZXl3b3JkPkFnZWQ8L2tleXdvcmQ+PGtleXdvcmQ+QWdl
ZCwgODAgYW5kIG92ZXI8L2tleXdvcmQ+PGtleXdvcmQ+TWlkZGxlIEFnZWQ8L2tleXdvcmQ+PGtl
eXdvcmQ+TWVsYW5vbWEvKnBhdGhvbG9neTwva2V5d29yZD48a2V5d29yZD5Ta2luIE5lb3BsYXNt
cy8qcGF0aG9sb2d5PC9rZXl3b3JkPjxrZXl3b3JkPkFnZSBGYWN0b3JzPC9rZXl3b3JkPjxrZXl3
b3JkPkxvZ2lzdGljIE1vZGVsczwva2V5d29yZD48a2V5d29yZD5Bcm0vcGF0aG9sb2d5PC9rZXl3
b3JkPjxrZXl3b3JkPkNoaS1TcXVhcmUgRGlzdHJpYnV0aW9uPC9rZXl3b3JkPjxrZXl3b3JkPkxl
Zy9wYXRob2xvZ3k8L2tleXdvcmQ+PGtleXdvcmQ+VGhvcmF4L3BhdGhvbG9neTwva2V5d29yZD48
L2tleXdvcmRzPjxkYXRlcz48eWVhcj4xOTk5PC95ZWFyPjxwdWItZGF0ZXM+PGRhdGU+MTk5OS8w
NS8vPC9kYXRlPjwvcHViLWRhdGVzPjwvZGF0ZXM+PGlzYm4+MDAwNy0wOTYzPC9pc2JuPjxhY2Nl
c3Npb24tbnVtPjEwMzU0MDMwPC9hY2Nlc3Npb24tbnVtPjx1cmxzPjxyZWxhdGVkLXVybHM+PHVy
bD5odHRwczovL2V6cHJveHkudXdlLmFjLnVrL2xvZ2luP3VybD1odHRwczovL3NlYXJjaC5lYnNj
b2hvc3QuY29tL2xvZ2luLmFzcHg/ZGlyZWN0PXRydWUmYW1wO2RiPWNtZWRtJmFtcDtBTj0xMDM1
NDAzMCZhbXA7c2l0ZT1laG9zdC1saXZlPC91cmw+PC9yZWxhdGVkLXVybHM+PC91cmxzPjxlbGVj
dHJvbmljLXJlc291cmNlLW51bT4xMC4xMDQ2L2ouMTM2NS0yMTMzLjE5OTkuMDI4MjMueDwvZWxl
Y3Ryb25pYy1yZXNvdXJjZS1udW0+PHJlbW90ZS1kYXRhYmFzZS1uYW1lPk1FRExJTkU8L3JlbW90
ZS1kYXRhYmFzZS1uYW1lPjxyZW1vdGUtZGF0YWJhc2UtcHJvdmlkZXI+RUJTQ09ob3N0PC9yZW1v
dGUtZGF0YWJhc2UtcHJvdmlkZXI+PC9yZWNvcmQ+PC9DaXRlPjwvRW5kTm90ZT5=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eastAsia="en-GB"/>
              </w:rPr>
              <w:t>30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  <w:p w14:paraId="45B9413C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86" w:type="dxa"/>
            <w:noWrap/>
          </w:tcPr>
          <w:p w14:paraId="6F0877B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Case report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32E53D9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1F786D73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6A0B92F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591204C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234EAB4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1C0D79D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4C09008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106634C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noWrap/>
          </w:tcPr>
          <w:p w14:paraId="3C047CA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602" w:type="dxa"/>
            <w:noWrap/>
          </w:tcPr>
          <w:p w14:paraId="133001B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939" w:type="dxa"/>
            <w:noWrap/>
          </w:tcPr>
          <w:p w14:paraId="33BFAA6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62.5%</w:t>
            </w:r>
          </w:p>
        </w:tc>
        <w:tc>
          <w:tcPr>
            <w:tcW w:w="1739" w:type="dxa"/>
            <w:noWrap/>
          </w:tcPr>
          <w:p w14:paraId="5AF8AC65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  <w:tr w:rsidR="00EC7AE2" w:rsidRPr="00153547" w14:paraId="3CE0978A" w14:textId="77777777" w:rsidTr="009E6AFB">
        <w:trPr>
          <w:trHeight w:val="315"/>
        </w:trPr>
        <w:tc>
          <w:tcPr>
            <w:tcW w:w="1457" w:type="dxa"/>
            <w:noWrap/>
          </w:tcPr>
          <w:p w14:paraId="78B4741D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val="fr-FR" w:eastAsia="en-GB"/>
              </w:rPr>
            </w:pPr>
            <w:proofErr w:type="gramStart"/>
            <w:r w:rsidRPr="00310C97">
              <w:rPr>
                <w:rFonts w:ascii="Arial" w:eastAsia="Times New Roman" w:hAnsi="Arial" w:cs="Arial"/>
                <w:lang w:val="fr-FR" w:eastAsia="en-GB"/>
              </w:rPr>
              <w:t>du</w:t>
            </w:r>
            <w:proofErr w:type="gramEnd"/>
            <w:r w:rsidRPr="00310C97">
              <w:rPr>
                <w:rFonts w:ascii="Arial" w:eastAsia="Times New Roman" w:hAnsi="Arial" w:cs="Arial"/>
                <w:lang w:val="fr-FR" w:eastAsia="en-GB"/>
              </w:rPr>
              <w:t xml:space="preserve"> Vivier et al.</w:t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fldChar w:fldCharType="begin">
                <w:fldData xml:space="preserve">PEVuZE5vdGU+PENpdGU+PEF1dGhvcj5kdSBWaXZpZXI8L0F1dGhvcj48WWVhcj4xOTkxPC9ZZWFy
PjxSZWNOdW0+MTI8L1JlY051bT48RGlzcGxheVRleHQ+PHN0eWxlIGZhY2U9InN1cGVyc2NyaXB0
Ij4yNzwvc3R5bGU+PC9EaXNwbGF5VGV4dD48cmVjb3JkPjxyZWMtbnVtYmVyPjEyPC9yZWMtbnVt
YmVyPjxmb3JlaWduLWtleXM+PGtleSBhcHA9IkVOIiBkYi1pZD0iZWY1ejJkZmQzdnJhZTZlcmF2
NnZyMGFuMGV6d3J6emV3ZHBwIiB0aW1lc3RhbXA9IjE2ODQwODAzMzYiPjEyPC9rZXk+PC9mb3Jl
aWduLWtleXM+PHJlZi10eXBlIG5hbWU9IkpvdXJuYWwgQXJ0aWNsZSI+MTc8L3JlZi10eXBlPjxj
b250cmlidXRvcnM+PGF1dGhvcnM+PGF1dGhvcj5kdSBWaXZpZXIsIEEuIFcuPC9hdXRob3I+PGF1
dGhvcj5XaWxsaWFtcywgSC4gQy48L2F1dGhvcj48YXV0aG9yPkJyZXR0LCBKLiBWLjwvYXV0aG9y
PjxhdXRob3I+SGlnZ2lucywgRS4gTS48L2F1dGhvcj48L2F1dGhvcnM+PC9jb250cmlidXRvcnM+
PHRpdGxlcz48dGl0bGU+SG93IGRvIG1hbGlnbmFudCBtZWxhbm9tYXMgcHJlc2VudCBhbmQgZG9l
cyB0aGlzIGNvcnJlbGF0ZSB3aXRoIHRoZSBzZXZlbi1wb2ludCBjaGVjay1saXN0PzwvdGl0bGU+
PHNlY29uZGFyeS10aXRsZT5DbGluaWNhbCBhbmQgZXhwZXJpbWVudGFsIGRlcm1hdG9sb2d5PC9z
ZWNvbmRhcnktdGl0bGU+PGFsdC10aXRsZT5DbGluaWNhbCBhbmQgZXhwZXJpbWVudGFsIGRlcm1h
dG9sb2d5PC9hbHQtdGl0bGU+PC90aXRsZXM+PHBlcmlvZGljYWw+PGZ1bGwtdGl0bGU+Q2xpbmlj
YWwgYW5kIGV4cGVyaW1lbnRhbCBkZXJtYXRvbG9neTwvZnVsbC10aXRsZT48YWJici0xPkNsaW5p
Y2FsIGFuZCBleHBlcmltZW50YWwgZGVybWF0b2xvZ3k8L2FiYnItMT48L3BlcmlvZGljYWw+PGFs
dC1wZXJpb2RpY2FsPjxmdWxsLXRpdGxlPkNsaW5pY2FsIGFuZCBleHBlcmltZW50YWwgZGVybWF0
b2xvZ3k8L2Z1bGwtdGl0bGU+PGFiYnItMT5DbGluaWNhbCBhbmQgZXhwZXJpbWVudGFsIGRlcm1h
dG9sb2d5PC9hYmJyLTE+PC9hbHQtcGVyaW9kaWNhbD48cGFnZXM+MzQ0LTM0NzwvcGFnZXM+PHZv
bHVtZT4xNjwvdm9sdW1lPjxudW1iZXI+NTwvbnVtYmVyPjxrZXl3b3Jkcz48a2V5d29yZD5IdW1h
bnM8L2tleXdvcmQ+PGtleXdvcmQ+QWR1bHQ8L2tleXdvcmQ+PGtleXdvcmQ+RmVtYWxlPC9rZXl3
b3JkPjxrZXl3b3JkPk1hbGU8L2tleXdvcmQ+PGtleXdvcmQ+TWVsYW5vbWEvKmRpYWdub3Npczwv
a2V5d29yZD48a2V5d29yZD5NZWxhbm9tYS9wYXRob2xvZ3k8L2tleXdvcmQ+PGtleXdvcmQ+U2tp
biBOZW9wbGFzbXMvKmRpYWdub3Npczwva2V5d29yZD48a2V5d29yZD5Ta2luIE5lb3BsYXNtcy9w
YXRob2xvZ3k8L2tleXdvcmQ+PGtleXdvcmQ+RGVybWF0b2xvZ3kvbWV0aG9kczwva2V5d29yZD48
a2V5d29yZD5NaWRkbGUgQWdlZDwva2V5d29yZD48a2V5d29yZD5Qcm9zcGVjdGl2ZSBTdHVkaWVz
PC9rZXl3b3JkPjxrZXl3b3JkPlNraW4vcGF0aG9sb2d5PC9rZXl3b3JkPjwva2V5d29yZHM+PGRh
dGVzPjx5ZWFyPjE5OTE8L3llYXI+PHB1Yi1kYXRlcz48ZGF0ZT4xOTkxLzA5Ly88L2RhdGU+PC9w
dWItZGF0ZXM+PC9kYXRlcz48aXNibj4wMzA3LTY5Mzg8L2lzYm4+PGFjY2Vzc2lvbi1udW0+MTc5
NDE4NjwvYWNjZXNzaW9uLW51bT48dXJscz48cmVsYXRlZC11cmxzPjx1cmw+aHR0cHM6Ly9lenBy
b3h5LnV3ZS5hYy51ay9sb2dpbj91cmw9aHR0cHM6Ly9zZWFyY2guZWJzY29ob3N0LmNvbS9sb2dp
bi5hc3B4P2RpcmVjdD10cnVlJmFtcDtkYj1jbWVkbSZhbXA7QU49MTc5NDE4NiZhbXA7c2l0ZT1l
aG9zdC1saXZlPC91cmw+PC9yZWxhdGVkLXVybHM+PC91cmxzPjxlbGVjdHJvbmljLXJlc291cmNl
LW51bT4xMC4xMTExL2ouMTM2NS0yMjMwLjE5OTEudGIwMDM5Ny54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instrText xml:space="preserve"> ADDIN EN.CITE </w:instrText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fldChar w:fldCharType="begin">
                <w:fldData xml:space="preserve">PEVuZE5vdGU+PENpdGU+PEF1dGhvcj5kdSBWaXZpZXI8L0F1dGhvcj48WWVhcj4xOTkxPC9ZZWFy
PjxSZWNOdW0+MTI8L1JlY051bT48RGlzcGxheVRleHQ+PHN0eWxlIGZhY2U9InN1cGVyc2NyaXB0
Ij4yNzwvc3R5bGU+PC9EaXNwbGF5VGV4dD48cmVjb3JkPjxyZWMtbnVtYmVyPjEyPC9yZWMtbnVt
YmVyPjxmb3JlaWduLWtleXM+PGtleSBhcHA9IkVOIiBkYi1pZD0iZWY1ejJkZmQzdnJhZTZlcmF2
NnZyMGFuMGV6d3J6emV3ZHBwIiB0aW1lc3RhbXA9IjE2ODQwODAzMzYiPjEyPC9rZXk+PC9mb3Jl
aWduLWtleXM+PHJlZi10eXBlIG5hbWU9IkpvdXJuYWwgQXJ0aWNsZSI+MTc8L3JlZi10eXBlPjxj
b250cmlidXRvcnM+PGF1dGhvcnM+PGF1dGhvcj5kdSBWaXZpZXIsIEEuIFcuPC9hdXRob3I+PGF1
dGhvcj5XaWxsaWFtcywgSC4gQy48L2F1dGhvcj48YXV0aG9yPkJyZXR0LCBKLiBWLjwvYXV0aG9y
PjxhdXRob3I+SGlnZ2lucywgRS4gTS48L2F1dGhvcj48L2F1dGhvcnM+PC9jb250cmlidXRvcnM+
PHRpdGxlcz48dGl0bGU+SG93IGRvIG1hbGlnbmFudCBtZWxhbm9tYXMgcHJlc2VudCBhbmQgZG9l
cyB0aGlzIGNvcnJlbGF0ZSB3aXRoIHRoZSBzZXZlbi1wb2ludCBjaGVjay1saXN0PzwvdGl0bGU+
PHNlY29uZGFyeS10aXRsZT5DbGluaWNhbCBhbmQgZXhwZXJpbWVudGFsIGRlcm1hdG9sb2d5PC9z
ZWNvbmRhcnktdGl0bGU+PGFsdC10aXRsZT5DbGluaWNhbCBhbmQgZXhwZXJpbWVudGFsIGRlcm1h
dG9sb2d5PC9hbHQtdGl0bGU+PC90aXRsZXM+PHBlcmlvZGljYWw+PGZ1bGwtdGl0bGU+Q2xpbmlj
YWwgYW5kIGV4cGVyaW1lbnRhbCBkZXJtYXRvbG9neTwvZnVsbC10aXRsZT48YWJici0xPkNsaW5p
Y2FsIGFuZCBleHBlcmltZW50YWwgZGVybWF0b2xvZ3k8L2FiYnItMT48L3BlcmlvZGljYWw+PGFs
dC1wZXJpb2RpY2FsPjxmdWxsLXRpdGxlPkNsaW5pY2FsIGFuZCBleHBlcmltZW50YWwgZGVybWF0
b2xvZ3k8L2Z1bGwtdGl0bGU+PGFiYnItMT5DbGluaWNhbCBhbmQgZXhwZXJpbWVudGFsIGRlcm1h
dG9sb2d5PC9hYmJyLTE+PC9hbHQtcGVyaW9kaWNhbD48cGFnZXM+MzQ0LTM0NzwvcGFnZXM+PHZv
bHVtZT4xNjwvdm9sdW1lPjxudW1iZXI+NTwvbnVtYmVyPjxrZXl3b3Jkcz48a2V5d29yZD5IdW1h
bnM8L2tleXdvcmQ+PGtleXdvcmQ+QWR1bHQ8L2tleXdvcmQ+PGtleXdvcmQ+RmVtYWxlPC9rZXl3
b3JkPjxrZXl3b3JkPk1hbGU8L2tleXdvcmQ+PGtleXdvcmQ+TWVsYW5vbWEvKmRpYWdub3Npczwv
a2V5d29yZD48a2V5d29yZD5NZWxhbm9tYS9wYXRob2xvZ3k8L2tleXdvcmQ+PGtleXdvcmQ+U2tp
biBOZW9wbGFzbXMvKmRpYWdub3Npczwva2V5d29yZD48a2V5d29yZD5Ta2luIE5lb3BsYXNtcy9w
YXRob2xvZ3k8L2tleXdvcmQ+PGtleXdvcmQ+RGVybWF0b2xvZ3kvbWV0aG9kczwva2V5d29yZD48
a2V5d29yZD5NaWRkbGUgQWdlZDwva2V5d29yZD48a2V5d29yZD5Qcm9zcGVjdGl2ZSBTdHVkaWVz
PC9rZXl3b3JkPjxrZXl3b3JkPlNraW4vcGF0aG9sb2d5PC9rZXl3b3JkPjwva2V5d29yZHM+PGRh
dGVzPjx5ZWFyPjE5OTE8L3llYXI+PHB1Yi1kYXRlcz48ZGF0ZT4xOTkxLzA5Ly88L2RhdGU+PC9w
dWItZGF0ZXM+PC9kYXRlcz48aXNibj4wMzA3LTY5Mzg8L2lzYm4+PGFjY2Vzc2lvbi1udW0+MTc5
NDE4NjwvYWNjZXNzaW9uLW51bT48dXJscz48cmVsYXRlZC11cmxzPjx1cmw+aHR0cHM6Ly9lenBy
b3h5LnV3ZS5hYy51ay9sb2dpbj91cmw9aHR0cHM6Ly9zZWFyY2guZWJzY29ob3N0LmNvbS9sb2dp
bi5hc3B4P2RpcmVjdD10cnVlJmFtcDtkYj1jbWVkbSZhbXA7QU49MTc5NDE4NiZhbXA7c2l0ZT1l
aG9zdC1saXZlPC91cmw+PC9yZWxhdGVkLXVybHM+PC91cmxzPjxlbGVjdHJvbmljLXJlc291cmNl
LW51bT4xMC4xMTExL2ouMTM2NS0yMjMwLjE5OTEudGIwMDM5Ny54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instrText xml:space="preserve"> ADDIN EN.CITE.DATA </w:instrText>
            </w:r>
            <w:r w:rsidRPr="00310C97">
              <w:rPr>
                <w:rFonts w:ascii="Arial" w:eastAsia="Times New Roman" w:hAnsi="Arial" w:cs="Arial"/>
                <w:lang w:val="fr-FR" w:eastAsia="en-GB"/>
              </w:rPr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fldChar w:fldCharType="end"/>
            </w:r>
            <w:r w:rsidRPr="00310C97">
              <w:rPr>
                <w:rFonts w:ascii="Arial" w:eastAsia="Times New Roman" w:hAnsi="Arial" w:cs="Arial"/>
                <w:lang w:val="fr-FR" w:eastAsia="en-GB"/>
              </w:rPr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val="fr-FR" w:eastAsia="en-GB"/>
              </w:rPr>
              <w:t>27</w:t>
            </w:r>
            <w:r w:rsidRPr="00310C97">
              <w:rPr>
                <w:rFonts w:ascii="Arial" w:eastAsia="Times New Roman" w:hAnsi="Arial" w:cs="Arial"/>
                <w:lang w:val="fr-FR" w:eastAsia="en-GB"/>
              </w:rPr>
              <w:fldChar w:fldCharType="end"/>
            </w:r>
          </w:p>
          <w:p w14:paraId="3DD76330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val="fr-FR" w:eastAsia="en-GB"/>
              </w:rPr>
            </w:pPr>
          </w:p>
        </w:tc>
        <w:tc>
          <w:tcPr>
            <w:tcW w:w="1486" w:type="dxa"/>
            <w:noWrap/>
          </w:tcPr>
          <w:p w14:paraId="0B04FC9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Case report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595AB94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088351E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30EAEF94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3FF5CB9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539157D8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09E3E572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06E5F014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3E37E271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noWrap/>
          </w:tcPr>
          <w:p w14:paraId="00F6E53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602" w:type="dxa"/>
            <w:noWrap/>
          </w:tcPr>
          <w:p w14:paraId="1AC4327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939" w:type="dxa"/>
            <w:noWrap/>
          </w:tcPr>
          <w:p w14:paraId="73D1D880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62.5%</w:t>
            </w:r>
          </w:p>
        </w:tc>
        <w:tc>
          <w:tcPr>
            <w:tcW w:w="1739" w:type="dxa"/>
            <w:noWrap/>
          </w:tcPr>
          <w:p w14:paraId="546B8BD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  <w:tr w:rsidR="00EC7AE2" w:rsidRPr="00153547" w14:paraId="11E6ADB0" w14:textId="77777777" w:rsidTr="009E6AFB">
        <w:trPr>
          <w:trHeight w:val="315"/>
        </w:trPr>
        <w:tc>
          <w:tcPr>
            <w:tcW w:w="1457" w:type="dxa"/>
            <w:noWrap/>
          </w:tcPr>
          <w:p w14:paraId="0F225A35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310C97">
              <w:rPr>
                <w:rFonts w:ascii="Arial" w:eastAsia="Times New Roman" w:hAnsi="Arial" w:cs="Arial"/>
                <w:lang w:eastAsia="en-GB"/>
              </w:rPr>
              <w:t xml:space="preserve">O’Shea et al. 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PJmFwb3M7U2hlYTwvQXV0aG9yPjxZZWFyPjIwMTc8L1ll
YXI+PFJlY051bT40NTwvUmVjTnVtPjxEaXNwbGF5VGV4dD48c3R5bGUgZmFjZT0ic3VwZXJzY3Jp
cHQiPjI4PC9zdHlsZT48L0Rpc3BsYXlUZXh0PjxyZWNvcmQ+PHJlYy1udW1iZXI+NDU8L3JlYy1u
dW1iZXI+PGZvcmVpZ24ta2V5cz48a2V5IGFwcD0iRU4iIGRiLWlkPSJlZjV6MmRmZDN2cmFlNmVy
YXY2dnIwYW4wZXp3cnp6ZXdkcHAiIHRpbWVzdGFtcD0iMTY4NDA4MDMzNiI+NDU8L2tleT48L2Zv
cmVpZ24ta2V5cz48cmVmLXR5cGUgbmFtZT0iSm91cm5hbCBBcnRpY2xlIj4xNzwvcmVmLXR5cGU+
PGNvbnRyaWJ1dG9ycz48YXV0aG9ycz48YXV0aG9yPk8mYXBvcztTaGVhLCBTYWxseSBKYW5lPC9h
dXRob3I+PGF1dGhvcj5Sb2dlcnMsIFpvZTwvYXV0aG9yPjxhdXRob3I+V2FyYnVydG9uLCBGaW9u
YTwvYXV0aG9yPjxhdXRob3I+UmFtaXJleiwgQW1hbmRhIEouPC9hdXRob3I+PGF1dGhvcj5OZXd0
b24tQmlzaG9wLCBKdWxpYSBBLjwvYXV0aG9yPjxhdXRob3I+Rm9yYmVzLCBMaW5kc2F5IEouIEwu
PC9hdXRob3I+PC9hdXRob3JzPjwvY29udHJpYnV0b3JzPjx0aXRsZXM+PHRpdGxlPldoaWNoIHN5
bXB0b21zIGFyZSBsaW5rZWQgdG8gYSBkZWxheWVkIHByZXNlbnRhdGlvbiBhbW9uZyBtZWxhbm9t
YSBwYXRpZW50cz8gQSByZXRyb3NwZWN0aXZlIHN0dWR5PC90aXRsZT48c2Vjb25kYXJ5LXRpdGxl
PkJNQyBDYW5jZXI8L3NlY29uZGFyeS10aXRsZT48YWx0LXRpdGxlPkJNQyBDYW5jZXI8L2FsdC10
aXRsZT48L3RpdGxlcz48cGVyaW9kaWNhbD48ZnVsbC10aXRsZT5CTUMgQ2FuY2VyPC9mdWxsLXRp
dGxlPjxhYmJyLTE+Qk1DIENhbmNlcjwvYWJici0xPjwvcGVyaW9kaWNhbD48YWx0LXBlcmlvZGlj
YWw+PGZ1bGwtdGl0bGU+Qk1DIENhbmNlcjwvZnVsbC10aXRsZT48YWJici0xPkJNQyBDYW5jZXI8
L2FiYnItMT48L2FsdC1wZXJpb2RpY2FsPjxwYWdlcz4xLTY8L3BhZ2VzPjx2b2x1bWU+MTc8L3Zv
bHVtZT48a2V5d29yZHM+PGtleXdvcmQ+QWR1bHQ8L2tleXdvcmQ+PGtleXdvcmQ+RmVtYWxlPC9r
ZXl3b3JkPjxrZXl3b3JkPk1hbGU8L2tleXdvcmQ+PGtleXdvcmQ+QWdlZDwva2V5d29yZD48a2V5
d29yZD5Zb3VuZyBBZHVsdDwva2V5d29yZD48a2V5d29yZD5IdW1hbjwva2V5d29yZD48a2V5d29y
ZD5NZWxhbm9tYSAtLSBEaWFnbm9zaXM8L2tleXdvcmQ+PGtleXdvcmQ+UHJvc3BlY3RpdmUgU3R1
ZGllczwva2V5d29yZD48a2V5d29yZD5Qcm9nbm9zaXM8L2tleXdvcmQ+PGtleXdvcmQ+VmFsaWRh
dGlvbiBTdHVkaWVzPC9rZXl3b3JkPjxrZXl3b3JkPlJpc2sgRmFjdG9yczwva2V5d29yZD48a2V5
d29yZD5JbmNpZGVuY2U8L2tleXdvcmQ+PGtleXdvcmQ+QWdlZCwgODAgYW5kIE92ZXI8L2tleXdv
cmQ+PGtleXdvcmQ+Q29tcGFyYXRpdmUgU3R1ZGllczwva2V5d29yZD48a2V5d29yZD5FdmFsdWF0
aW9uIFJlc2VhcmNoPC9rZXl3b3JkPjxrZXl3b3JkPk1pZGRsZSBBZ2U8L2tleXdvcmQ+PGtleXdv
cmQ+TXVsdGljZW50ZXIgU3R1ZGllczwva2V5d29yZD48a2V5d29yZD5SZXRyb3NwZWN0aXZlIERl
c2lnbjwva2V5d29yZD48a2V5d29yZD5UaW1lIEZhY3RvcnM8L2tleXdvcmQ+PGtleXdvcmQ+TWVs
YW5vbWEgLS0gRXBpZGVtaW9sb2d5PC9rZXl3b3JkPjxrZXl3b3JkPkF0dGl0dWRlIHRvIEhlYWx0
aDwva2V5d29yZD48a2V5d29yZD5EaWFnbm9zaXMsIERlbGF5ZWQ8L2tleXdvcmQ+PGtleXdvcmQ+
RnVuZGluZyBTb3VyY2U8L2tleXdvcmQ+PGtleXdvcmQ+UGF0aWVudCBBdHRpdHVkZXM8L2tleXdv
cmQ+PGtleXdvcmQ+UmFuZG9taXplZCBDb250cm9sbGVkIFRyaWFsczwva2V5d29yZD48L2tleXdv
cmRzPjxkYXRlcz48eWVhcj4yMDE3PC95ZWFyPjxwdWItZGF0ZXM+PGRhdGU+MjAxNy8wMS8wMy88
L2RhdGU+PC9wdWItZGF0ZXM+PC9kYXRlcz48aXNibj4xNDcxLTI0MDc8L2lzYm4+PGFjY2Vzc2lv
bi1udW0+MTIwNTkyNTAwLiBMYW5ndWFnZTogRW5nbGlzaC4gRW50cnkgRGF0ZTogMjAxODA3MjYu
IFJldmlzaW9uIERhdGU6IDIwMTkwNzEwLiBQdWJsaWNhdGlvbiBUeXBlOiBqb3VybmFsIGFydGlj
bGU8L2FjY2Vzc2lvbi1udW0+PHVybHM+PHJlbGF0ZWQtdXJscz48dXJsPmh0dHBzOi8vZXpwcm94
eS51d2UuYWMudWsvbG9naW4/dXJsPWh0dHBzOi8vc2VhcmNoLmVic2NvaG9zdC5jb20vbG9naW4u
YXNweD9kaXJlY3Q9dHJ1ZSZhbXA7ZGI9amxoJmFtcDtBTj0xMjA1OTI1MDAmYW1wO3NpdGU9ZWhv
c3QtbGl2ZTwvdXJsPjwvcmVsYXRlZC11cmxzPjwvdXJscz48ZWxlY3Ryb25pYy1yZXNvdXJjZS1u
dW0+MTAuMTE4Ni9zMTI4ODUtMDE2LTI5NzgtNjwvZWxlY3Ryb25pYy1yZXNvdXJjZS1udW0+PHJl
bW90ZS1kYXRhYmFzZS1uYW1lPkNJTkFITCBQbHVzPC9yZW1vdGUtZGF0YWJhc2UtbmFtZT48cmVt
b3RlLWRhdGFiYXNlLXByb3ZpZGVyPkVCU0NPaG9zdDwvcmVtb3RlLWRhdGFiYXNlLXByb3ZpZGVy
PjwvcmVjb3JkPjwvQ2l0ZT48L0VuZE5vdGU+AG==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 </w:instrTex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begin">
                <w:fldData xml:space="preserve">PEVuZE5vdGU+PENpdGU+PEF1dGhvcj5PJmFwb3M7U2hlYTwvQXV0aG9yPjxZZWFyPjIwMTc8L1ll
YXI+PFJlY051bT40NTwvUmVjTnVtPjxEaXNwbGF5VGV4dD48c3R5bGUgZmFjZT0ic3VwZXJzY3Jp
cHQiPjI4PC9zdHlsZT48L0Rpc3BsYXlUZXh0PjxyZWNvcmQ+PHJlYy1udW1iZXI+NDU8L3JlYy1u
dW1iZXI+PGZvcmVpZ24ta2V5cz48a2V5IGFwcD0iRU4iIGRiLWlkPSJlZjV6MmRmZDN2cmFlNmVy
YXY2dnIwYW4wZXp3cnp6ZXdkcHAiIHRpbWVzdGFtcD0iMTY4NDA4MDMzNiI+NDU8L2tleT48L2Zv
cmVpZ24ta2V5cz48cmVmLXR5cGUgbmFtZT0iSm91cm5hbCBBcnRpY2xlIj4xNzwvcmVmLXR5cGU+
PGNvbnRyaWJ1dG9ycz48YXV0aG9ycz48YXV0aG9yPk8mYXBvcztTaGVhLCBTYWxseSBKYW5lPC9h
dXRob3I+PGF1dGhvcj5Sb2dlcnMsIFpvZTwvYXV0aG9yPjxhdXRob3I+V2FyYnVydG9uLCBGaW9u
YTwvYXV0aG9yPjxhdXRob3I+UmFtaXJleiwgQW1hbmRhIEouPC9hdXRob3I+PGF1dGhvcj5OZXd0
b24tQmlzaG9wLCBKdWxpYSBBLjwvYXV0aG9yPjxhdXRob3I+Rm9yYmVzLCBMaW5kc2F5IEouIEwu
PC9hdXRob3I+PC9hdXRob3JzPjwvY29udHJpYnV0b3JzPjx0aXRsZXM+PHRpdGxlPldoaWNoIHN5
bXB0b21zIGFyZSBsaW5rZWQgdG8gYSBkZWxheWVkIHByZXNlbnRhdGlvbiBhbW9uZyBtZWxhbm9t
YSBwYXRpZW50cz8gQSByZXRyb3NwZWN0aXZlIHN0dWR5PC90aXRsZT48c2Vjb25kYXJ5LXRpdGxl
PkJNQyBDYW5jZXI8L3NlY29uZGFyeS10aXRsZT48YWx0LXRpdGxlPkJNQyBDYW5jZXI8L2FsdC10
aXRsZT48L3RpdGxlcz48cGVyaW9kaWNhbD48ZnVsbC10aXRsZT5CTUMgQ2FuY2VyPC9mdWxsLXRp
dGxlPjxhYmJyLTE+Qk1DIENhbmNlcjwvYWJici0xPjwvcGVyaW9kaWNhbD48YWx0LXBlcmlvZGlj
YWw+PGZ1bGwtdGl0bGU+Qk1DIENhbmNlcjwvZnVsbC10aXRsZT48YWJici0xPkJNQyBDYW5jZXI8
L2FiYnItMT48L2FsdC1wZXJpb2RpY2FsPjxwYWdlcz4xLTY8L3BhZ2VzPjx2b2x1bWU+MTc8L3Zv
bHVtZT48a2V5d29yZHM+PGtleXdvcmQ+QWR1bHQ8L2tleXdvcmQ+PGtleXdvcmQ+RmVtYWxlPC9r
ZXl3b3JkPjxrZXl3b3JkPk1hbGU8L2tleXdvcmQ+PGtleXdvcmQ+QWdlZDwva2V5d29yZD48a2V5
d29yZD5Zb3VuZyBBZHVsdDwva2V5d29yZD48a2V5d29yZD5IdW1hbjwva2V5d29yZD48a2V5d29y
ZD5NZWxhbm9tYSAtLSBEaWFnbm9zaXM8L2tleXdvcmQ+PGtleXdvcmQ+UHJvc3BlY3RpdmUgU3R1
ZGllczwva2V5d29yZD48a2V5d29yZD5Qcm9nbm9zaXM8L2tleXdvcmQ+PGtleXdvcmQ+VmFsaWRh
dGlvbiBTdHVkaWVzPC9rZXl3b3JkPjxrZXl3b3JkPlJpc2sgRmFjdG9yczwva2V5d29yZD48a2V5
d29yZD5JbmNpZGVuY2U8L2tleXdvcmQ+PGtleXdvcmQ+QWdlZCwgODAgYW5kIE92ZXI8L2tleXdv
cmQ+PGtleXdvcmQ+Q29tcGFyYXRpdmUgU3R1ZGllczwva2V5d29yZD48a2V5d29yZD5FdmFsdWF0
aW9uIFJlc2VhcmNoPC9rZXl3b3JkPjxrZXl3b3JkPk1pZGRsZSBBZ2U8L2tleXdvcmQ+PGtleXdv
cmQ+TXVsdGljZW50ZXIgU3R1ZGllczwva2V5d29yZD48a2V5d29yZD5SZXRyb3NwZWN0aXZlIERl
c2lnbjwva2V5d29yZD48a2V5d29yZD5UaW1lIEZhY3RvcnM8L2tleXdvcmQ+PGtleXdvcmQ+TWVs
YW5vbWEgLS0gRXBpZGVtaW9sb2d5PC9rZXl3b3JkPjxrZXl3b3JkPkF0dGl0dWRlIHRvIEhlYWx0
aDwva2V5d29yZD48a2V5d29yZD5EaWFnbm9zaXMsIERlbGF5ZWQ8L2tleXdvcmQ+PGtleXdvcmQ+
RnVuZGluZyBTb3VyY2U8L2tleXdvcmQ+PGtleXdvcmQ+UGF0aWVudCBBdHRpdHVkZXM8L2tleXdv
cmQ+PGtleXdvcmQ+UmFuZG9taXplZCBDb250cm9sbGVkIFRyaWFsczwva2V5d29yZD48L2tleXdv
cmRzPjxkYXRlcz48eWVhcj4yMDE3PC95ZWFyPjxwdWItZGF0ZXM+PGRhdGU+MjAxNy8wMS8wMy88
L2RhdGU+PC9wdWItZGF0ZXM+PC9kYXRlcz48aXNibj4xNDcxLTI0MDc8L2lzYm4+PGFjY2Vzc2lv
bi1udW0+MTIwNTkyNTAwLiBMYW5ndWFnZTogRW5nbGlzaC4gRW50cnkgRGF0ZTogMjAxODA3MjYu
IFJldmlzaW9uIERhdGU6IDIwMTkwNzEwLiBQdWJsaWNhdGlvbiBUeXBlOiBqb3VybmFsIGFydGlj
bGU8L2FjY2Vzc2lvbi1udW0+PHVybHM+PHJlbGF0ZWQtdXJscz48dXJsPmh0dHBzOi8vZXpwcm94
eS51d2UuYWMudWsvbG9naW4/dXJsPWh0dHBzOi8vc2VhcmNoLmVic2NvaG9zdC5jb20vbG9naW4u
YXNweD9kaXJlY3Q9dHJ1ZSZhbXA7ZGI9amxoJmFtcDtBTj0xMjA1OTI1MDAmYW1wO3NpdGU9ZWhv
c3QtbGl2ZTwvdXJsPjwvcmVsYXRlZC11cmxzPjwvdXJscz48ZWxlY3Ryb25pYy1yZXNvdXJjZS1u
dW0+MTAuMTE4Ni9zMTI4ODUtMDE2LTI5NzgtNjwvZWxlY3Ryb25pYy1yZXNvdXJjZS1udW0+PHJl
bW90ZS1kYXRhYmFzZS1uYW1lPkNJTkFITCBQbHVzPC9yZW1vdGUtZGF0YWJhc2UtbmFtZT48cmVt
b3RlLWRhdGFiYXNlLXByb3ZpZGVyPkVCU0NPaG9zdDwvcmVtb3RlLWRhdGFiYXNlLXByb3ZpZGVy
PjwvcmVjb3JkPjwvQ2l0ZT48L0VuZE5vdGU+AG==
</w:fldData>
              </w:fldChar>
            </w:r>
            <w:r w:rsidRPr="00310C97">
              <w:rPr>
                <w:rFonts w:ascii="Arial" w:eastAsia="Times New Roman" w:hAnsi="Arial" w:cs="Arial"/>
                <w:lang w:eastAsia="en-GB"/>
              </w:rPr>
              <w:instrText xml:space="preserve"> ADDIN EN.CITE.DATA </w:instrText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  <w:r w:rsidRPr="00310C97">
              <w:rPr>
                <w:rFonts w:ascii="Arial" w:eastAsia="Times New Roman" w:hAnsi="Arial" w:cs="Arial"/>
                <w:lang w:eastAsia="en-GB"/>
              </w:rPr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 w:rsidRPr="00310C97">
              <w:rPr>
                <w:rFonts w:ascii="Arial" w:eastAsia="Times New Roman" w:hAnsi="Arial" w:cs="Arial"/>
                <w:noProof/>
                <w:vertAlign w:val="superscript"/>
                <w:lang w:eastAsia="en-GB"/>
              </w:rPr>
              <w:t>28</w:t>
            </w:r>
            <w:r w:rsidRPr="00310C97"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  <w:p w14:paraId="33EB6B43" w14:textId="77777777" w:rsidR="00EC7AE2" w:rsidRPr="00310C9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86" w:type="dxa"/>
            <w:noWrap/>
          </w:tcPr>
          <w:p w14:paraId="697EB22B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Case report</w:t>
            </w:r>
          </w:p>
        </w:tc>
        <w:tc>
          <w:tcPr>
            <w:tcW w:w="266" w:type="dxa"/>
            <w:shd w:val="clear" w:color="auto" w:fill="E2EFD9" w:themeFill="accent6" w:themeFillTint="33"/>
            <w:noWrap/>
          </w:tcPr>
          <w:p w14:paraId="3C860AB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7D56DCC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0861DD79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2D7A3091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shd w:val="clear" w:color="auto" w:fill="E2EFD9" w:themeFill="accent6" w:themeFillTint="33"/>
            <w:noWrap/>
          </w:tcPr>
          <w:p w14:paraId="43A5FAB3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602" w:type="dxa"/>
            <w:noWrap/>
          </w:tcPr>
          <w:p w14:paraId="518F7E91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noWrap/>
          </w:tcPr>
          <w:p w14:paraId="08F75CD7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602" w:type="dxa"/>
            <w:shd w:val="clear" w:color="auto" w:fill="E2EFD9" w:themeFill="accent6" w:themeFillTint="33"/>
            <w:noWrap/>
          </w:tcPr>
          <w:p w14:paraId="14B1679E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741" w:type="dxa"/>
            <w:noWrap/>
          </w:tcPr>
          <w:p w14:paraId="74E0E51F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602" w:type="dxa"/>
            <w:noWrap/>
          </w:tcPr>
          <w:p w14:paraId="72C2D676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-</w:t>
            </w:r>
          </w:p>
        </w:tc>
        <w:tc>
          <w:tcPr>
            <w:tcW w:w="939" w:type="dxa"/>
            <w:noWrap/>
          </w:tcPr>
          <w:p w14:paraId="37AA64FA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62.5%</w:t>
            </w:r>
          </w:p>
        </w:tc>
        <w:tc>
          <w:tcPr>
            <w:tcW w:w="1739" w:type="dxa"/>
            <w:noWrap/>
          </w:tcPr>
          <w:p w14:paraId="1EF0AB41" w14:textId="77777777" w:rsidR="00EC7AE2" w:rsidRPr="00153547" w:rsidRDefault="00EC7AE2" w:rsidP="009E6AFB">
            <w:pPr>
              <w:ind w:left="142"/>
              <w:rPr>
                <w:rFonts w:ascii="Arial" w:eastAsia="Times New Roman" w:hAnsi="Arial" w:cs="Arial"/>
                <w:lang w:eastAsia="en-GB"/>
              </w:rPr>
            </w:pPr>
            <w:r w:rsidRPr="00153547">
              <w:rPr>
                <w:rFonts w:ascii="Arial" w:eastAsia="Times New Roman" w:hAnsi="Arial" w:cs="Arial"/>
                <w:lang w:eastAsia="en-GB"/>
              </w:rPr>
              <w:t>Include</w:t>
            </w:r>
          </w:p>
        </w:tc>
      </w:tr>
    </w:tbl>
    <w:p w14:paraId="59A200F1" w14:textId="77777777" w:rsidR="00EC7AE2" w:rsidRPr="00153547" w:rsidRDefault="00EC7AE2" w:rsidP="00EC7AE2"/>
    <w:p w14:paraId="370B0CBF" w14:textId="77777777" w:rsidR="00EC7AE2" w:rsidRDefault="00EC7AE2" w:rsidP="00EC7AE2">
      <w:pPr>
        <w:rPr>
          <w:rFonts w:ascii="Arial" w:hAnsi="Arial" w:cs="Arial"/>
          <w:sz w:val="24"/>
          <w:szCs w:val="24"/>
          <w:lang w:val="en-US"/>
        </w:rPr>
      </w:pPr>
    </w:p>
    <w:p w14:paraId="3DF4C424" w14:textId="77777777" w:rsidR="00EC7AE2" w:rsidRDefault="00EC7AE2" w:rsidP="00EC7AE2">
      <w:pPr>
        <w:rPr>
          <w:rFonts w:ascii="Arial" w:hAnsi="Arial" w:cs="Arial"/>
          <w:sz w:val="24"/>
          <w:szCs w:val="24"/>
          <w:lang w:val="en-US"/>
        </w:rPr>
      </w:pPr>
    </w:p>
    <w:p w14:paraId="7215813A" w14:textId="77777777" w:rsidR="00EC7AE2" w:rsidRDefault="00EC7AE2" w:rsidP="00EC7AE2">
      <w:pPr>
        <w:rPr>
          <w:rFonts w:ascii="Arial" w:hAnsi="Arial" w:cs="Arial"/>
          <w:sz w:val="24"/>
          <w:szCs w:val="24"/>
          <w:lang w:val="en-US"/>
        </w:rPr>
        <w:sectPr w:rsidR="00EC7AE2" w:rsidSect="002137A6">
          <w:pgSz w:w="16838" w:h="11906" w:orient="landscape"/>
          <w:pgMar w:top="709" w:right="709" w:bottom="1134" w:left="851" w:header="709" w:footer="709" w:gutter="0"/>
          <w:cols w:space="708"/>
          <w:docGrid w:linePitch="360"/>
        </w:sectPr>
      </w:pPr>
    </w:p>
    <w:p w14:paraId="3E0B7A58" w14:textId="77777777" w:rsidR="00EC7AE2" w:rsidRDefault="00EC7AE2" w:rsidP="00EC7AE2">
      <w:pPr>
        <w:rPr>
          <w:rFonts w:ascii="Arial" w:hAnsi="Arial" w:cs="Arial"/>
          <w:sz w:val="24"/>
          <w:szCs w:val="24"/>
          <w:lang w:val="en-US"/>
        </w:rPr>
      </w:pPr>
    </w:p>
    <w:p w14:paraId="59614793" w14:textId="77777777" w:rsidR="00EC7AE2" w:rsidRDefault="00EC7AE2" w:rsidP="00EC7AE2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Appendix 4 – Joanna Briggs Institute Appraisal tool questions. </w:t>
      </w:r>
    </w:p>
    <w:p w14:paraId="0403C8CB" w14:textId="77777777" w:rsidR="00EC7AE2" w:rsidRPr="00FB6807" w:rsidRDefault="00EC7AE2" w:rsidP="00EC7AE2">
      <w:pPr>
        <w:rPr>
          <w:lang w:val="en-US"/>
        </w:rPr>
      </w:pPr>
    </w:p>
    <w:tbl>
      <w:tblPr>
        <w:tblW w:w="15093" w:type="dxa"/>
        <w:tblLayout w:type="fixed"/>
        <w:tblLook w:val="04A0" w:firstRow="1" w:lastRow="0" w:firstColumn="1" w:lastColumn="0" w:noHBand="0" w:noVBand="1"/>
      </w:tblPr>
      <w:tblGrid>
        <w:gridCol w:w="1129"/>
        <w:gridCol w:w="1411"/>
        <w:gridCol w:w="1395"/>
        <w:gridCol w:w="1395"/>
        <w:gridCol w:w="1394"/>
        <w:gridCol w:w="1395"/>
        <w:gridCol w:w="1395"/>
        <w:gridCol w:w="1394"/>
        <w:gridCol w:w="1395"/>
        <w:gridCol w:w="1395"/>
        <w:gridCol w:w="1395"/>
      </w:tblGrid>
      <w:tr w:rsidR="00EC7AE2" w:rsidRPr="00FA227E" w14:paraId="207B0466" w14:textId="77777777" w:rsidTr="009E6AFB">
        <w:trPr>
          <w:trHeight w:val="580"/>
        </w:trPr>
        <w:tc>
          <w:tcPr>
            <w:tcW w:w="1129" w:type="dxa"/>
            <w:shd w:val="clear" w:color="auto" w:fill="auto"/>
            <w:hideMark/>
          </w:tcPr>
          <w:p w14:paraId="203AC6ED" w14:textId="77777777" w:rsidR="00EC7AE2" w:rsidRPr="00FA227E" w:rsidRDefault="00EC7AE2" w:rsidP="009E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hideMark/>
          </w:tcPr>
          <w:p w14:paraId="09EE27E6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Q1 </w:t>
            </w:r>
          </w:p>
        </w:tc>
        <w:tc>
          <w:tcPr>
            <w:tcW w:w="1395" w:type="dxa"/>
            <w:shd w:val="clear" w:color="auto" w:fill="auto"/>
            <w:hideMark/>
          </w:tcPr>
          <w:p w14:paraId="107D6611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2</w:t>
            </w:r>
          </w:p>
        </w:tc>
        <w:tc>
          <w:tcPr>
            <w:tcW w:w="1395" w:type="dxa"/>
            <w:shd w:val="clear" w:color="auto" w:fill="auto"/>
            <w:hideMark/>
          </w:tcPr>
          <w:p w14:paraId="35C166E7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3</w:t>
            </w:r>
          </w:p>
        </w:tc>
        <w:tc>
          <w:tcPr>
            <w:tcW w:w="1394" w:type="dxa"/>
            <w:shd w:val="clear" w:color="auto" w:fill="auto"/>
            <w:hideMark/>
          </w:tcPr>
          <w:p w14:paraId="579585C2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4</w:t>
            </w:r>
          </w:p>
        </w:tc>
        <w:tc>
          <w:tcPr>
            <w:tcW w:w="1395" w:type="dxa"/>
            <w:shd w:val="clear" w:color="auto" w:fill="auto"/>
            <w:hideMark/>
          </w:tcPr>
          <w:p w14:paraId="1E393527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5</w:t>
            </w:r>
          </w:p>
        </w:tc>
        <w:tc>
          <w:tcPr>
            <w:tcW w:w="1395" w:type="dxa"/>
            <w:shd w:val="clear" w:color="auto" w:fill="auto"/>
            <w:hideMark/>
          </w:tcPr>
          <w:p w14:paraId="13B8CC32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6</w:t>
            </w:r>
          </w:p>
        </w:tc>
        <w:tc>
          <w:tcPr>
            <w:tcW w:w="1394" w:type="dxa"/>
            <w:shd w:val="clear" w:color="auto" w:fill="auto"/>
            <w:hideMark/>
          </w:tcPr>
          <w:p w14:paraId="337E6864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7</w:t>
            </w:r>
          </w:p>
        </w:tc>
        <w:tc>
          <w:tcPr>
            <w:tcW w:w="1395" w:type="dxa"/>
            <w:shd w:val="clear" w:color="auto" w:fill="auto"/>
            <w:hideMark/>
          </w:tcPr>
          <w:p w14:paraId="13779015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8</w:t>
            </w:r>
          </w:p>
        </w:tc>
        <w:tc>
          <w:tcPr>
            <w:tcW w:w="1395" w:type="dxa"/>
            <w:shd w:val="clear" w:color="auto" w:fill="auto"/>
            <w:hideMark/>
          </w:tcPr>
          <w:p w14:paraId="6CDF419B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9</w:t>
            </w:r>
          </w:p>
        </w:tc>
        <w:tc>
          <w:tcPr>
            <w:tcW w:w="1395" w:type="dxa"/>
            <w:shd w:val="clear" w:color="auto" w:fill="auto"/>
            <w:hideMark/>
          </w:tcPr>
          <w:p w14:paraId="4BE4B831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Q10</w:t>
            </w:r>
          </w:p>
        </w:tc>
      </w:tr>
      <w:tr w:rsidR="00EC7AE2" w:rsidRPr="00FA227E" w14:paraId="27E98F9E" w14:textId="77777777" w:rsidTr="009E6AFB">
        <w:trPr>
          <w:trHeight w:val="2526"/>
        </w:trPr>
        <w:tc>
          <w:tcPr>
            <w:tcW w:w="1129" w:type="dxa"/>
            <w:shd w:val="clear" w:color="auto" w:fill="auto"/>
            <w:hideMark/>
          </w:tcPr>
          <w:p w14:paraId="2A64734E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gnostic validation</w:t>
            </w:r>
          </w:p>
        </w:tc>
        <w:tc>
          <w:tcPr>
            <w:tcW w:w="1411" w:type="dxa"/>
            <w:shd w:val="clear" w:color="auto" w:fill="auto"/>
            <w:hideMark/>
          </w:tcPr>
          <w:p w14:paraId="6AA83E4A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a consecutive or random sample of patients enrolled?</w:t>
            </w:r>
          </w:p>
        </w:tc>
        <w:tc>
          <w:tcPr>
            <w:tcW w:w="1395" w:type="dxa"/>
            <w:shd w:val="clear" w:color="auto" w:fill="auto"/>
            <w:hideMark/>
          </w:tcPr>
          <w:p w14:paraId="536A9D9C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a case control design avoided?</w:t>
            </w:r>
          </w:p>
        </w:tc>
        <w:tc>
          <w:tcPr>
            <w:tcW w:w="1395" w:type="dxa"/>
            <w:shd w:val="clear" w:color="auto" w:fill="auto"/>
            <w:hideMark/>
          </w:tcPr>
          <w:p w14:paraId="3C2D45C2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Did the study avoid inappropriate exclusions?</w:t>
            </w:r>
          </w:p>
        </w:tc>
        <w:tc>
          <w:tcPr>
            <w:tcW w:w="1394" w:type="dxa"/>
            <w:shd w:val="clear" w:color="auto" w:fill="auto"/>
            <w:hideMark/>
          </w:tcPr>
          <w:p w14:paraId="2FDA0662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the index test results interpreted without knowledge of the results of the reference standard?</w:t>
            </w:r>
          </w:p>
        </w:tc>
        <w:tc>
          <w:tcPr>
            <w:tcW w:w="1395" w:type="dxa"/>
            <w:shd w:val="clear" w:color="auto" w:fill="auto"/>
            <w:hideMark/>
          </w:tcPr>
          <w:p w14:paraId="5A33AE73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If a threshold was used, was it pre-specified?</w:t>
            </w:r>
          </w:p>
        </w:tc>
        <w:tc>
          <w:tcPr>
            <w:tcW w:w="1395" w:type="dxa"/>
            <w:shd w:val="clear" w:color="auto" w:fill="auto"/>
            <w:hideMark/>
          </w:tcPr>
          <w:p w14:paraId="0BB84B3F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Is the reference standard likely to correctly classify the target condition?</w:t>
            </w:r>
          </w:p>
        </w:tc>
        <w:tc>
          <w:tcPr>
            <w:tcW w:w="1394" w:type="dxa"/>
            <w:shd w:val="clear" w:color="auto" w:fill="auto"/>
            <w:hideMark/>
          </w:tcPr>
          <w:p w14:paraId="382B5EB8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the reference standard results interpreted without knowledge of the results of the index test?</w:t>
            </w:r>
          </w:p>
        </w:tc>
        <w:tc>
          <w:tcPr>
            <w:tcW w:w="1395" w:type="dxa"/>
            <w:shd w:val="clear" w:color="auto" w:fill="auto"/>
            <w:hideMark/>
          </w:tcPr>
          <w:p w14:paraId="72DD8079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there an appropriate interval between index test and reference standard?</w:t>
            </w:r>
          </w:p>
        </w:tc>
        <w:tc>
          <w:tcPr>
            <w:tcW w:w="1395" w:type="dxa"/>
            <w:shd w:val="clear" w:color="auto" w:fill="auto"/>
            <w:hideMark/>
          </w:tcPr>
          <w:p w14:paraId="369694AC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Did all patients receive the same reference standard?</w:t>
            </w:r>
          </w:p>
        </w:tc>
        <w:tc>
          <w:tcPr>
            <w:tcW w:w="1395" w:type="dxa"/>
            <w:shd w:val="clear" w:color="auto" w:fill="auto"/>
            <w:hideMark/>
          </w:tcPr>
          <w:p w14:paraId="49D267EB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all patients included in the analysis?</w:t>
            </w:r>
          </w:p>
        </w:tc>
      </w:tr>
      <w:tr w:rsidR="00EC7AE2" w:rsidRPr="00FA227E" w14:paraId="65E963E1" w14:textId="77777777" w:rsidTr="009E6AFB">
        <w:trPr>
          <w:trHeight w:val="2689"/>
        </w:trPr>
        <w:tc>
          <w:tcPr>
            <w:tcW w:w="1129" w:type="dxa"/>
            <w:shd w:val="clear" w:color="auto" w:fill="auto"/>
            <w:hideMark/>
          </w:tcPr>
          <w:p w14:paraId="463773CB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e control</w:t>
            </w:r>
          </w:p>
        </w:tc>
        <w:tc>
          <w:tcPr>
            <w:tcW w:w="1411" w:type="dxa"/>
            <w:shd w:val="clear" w:color="auto" w:fill="auto"/>
            <w:hideMark/>
          </w:tcPr>
          <w:p w14:paraId="586212F4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the groups comparable other than the presence of disease in cases or the absence of disease in controls?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457DFD2C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cases and controls matched appropriately?</w:t>
            </w:r>
          </w:p>
        </w:tc>
        <w:tc>
          <w:tcPr>
            <w:tcW w:w="1395" w:type="dxa"/>
            <w:shd w:val="clear" w:color="auto" w:fill="auto"/>
            <w:hideMark/>
          </w:tcPr>
          <w:p w14:paraId="0D66555B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the same criteria used for identification of cases and controls?</w:t>
            </w:r>
          </w:p>
        </w:tc>
        <w:tc>
          <w:tcPr>
            <w:tcW w:w="1394" w:type="dxa"/>
            <w:shd w:val="clear" w:color="auto" w:fill="auto"/>
            <w:hideMark/>
          </w:tcPr>
          <w:p w14:paraId="29E54BC4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exposure measured in a standard, valid and reliable way?</w:t>
            </w:r>
          </w:p>
        </w:tc>
        <w:tc>
          <w:tcPr>
            <w:tcW w:w="1395" w:type="dxa"/>
            <w:shd w:val="clear" w:color="auto" w:fill="auto"/>
            <w:hideMark/>
          </w:tcPr>
          <w:p w14:paraId="5C987186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exposure measured in the same way for cases and controls?</w:t>
            </w:r>
          </w:p>
        </w:tc>
        <w:tc>
          <w:tcPr>
            <w:tcW w:w="1395" w:type="dxa"/>
            <w:shd w:val="clear" w:color="auto" w:fill="auto"/>
            <w:hideMark/>
          </w:tcPr>
          <w:p w14:paraId="5F47FAEB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</w:t>
            </w:r>
            <w:proofErr w:type="spellEnd"/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 xml:space="preserve"> confounding factors identified? </w:t>
            </w:r>
          </w:p>
        </w:tc>
        <w:tc>
          <w:tcPr>
            <w:tcW w:w="1394" w:type="dxa"/>
            <w:shd w:val="clear" w:color="auto" w:fill="auto"/>
            <w:hideMark/>
          </w:tcPr>
          <w:p w14:paraId="6771F005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strategies to deal with confounding factors stated?</w:t>
            </w:r>
          </w:p>
        </w:tc>
        <w:tc>
          <w:tcPr>
            <w:tcW w:w="1395" w:type="dxa"/>
            <w:shd w:val="clear" w:color="auto" w:fill="auto"/>
            <w:hideMark/>
          </w:tcPr>
          <w:p w14:paraId="1911EA2D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ere outcomes assessed in a standard, valid and reliable way for cases and controls?</w:t>
            </w:r>
          </w:p>
        </w:tc>
        <w:tc>
          <w:tcPr>
            <w:tcW w:w="1395" w:type="dxa"/>
            <w:shd w:val="clear" w:color="auto" w:fill="auto"/>
            <w:hideMark/>
          </w:tcPr>
          <w:p w14:paraId="5F518B93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the exposure period of interest long enough to be meaningful?</w:t>
            </w:r>
          </w:p>
        </w:tc>
        <w:tc>
          <w:tcPr>
            <w:tcW w:w="1395" w:type="dxa"/>
            <w:shd w:val="clear" w:color="auto" w:fill="auto"/>
            <w:hideMark/>
          </w:tcPr>
          <w:p w14:paraId="56646E54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GB"/>
              </w:rPr>
              <w:t>Was appropriate statistical analysis used?</w:t>
            </w:r>
          </w:p>
        </w:tc>
      </w:tr>
      <w:tr w:rsidR="00EC7AE2" w:rsidRPr="00FA227E" w14:paraId="32282D72" w14:textId="77777777" w:rsidTr="009E6AFB">
        <w:trPr>
          <w:trHeight w:val="1977"/>
        </w:trPr>
        <w:tc>
          <w:tcPr>
            <w:tcW w:w="1129" w:type="dxa"/>
            <w:shd w:val="clear" w:color="auto" w:fill="auto"/>
            <w:hideMark/>
          </w:tcPr>
          <w:p w14:paraId="45A9A700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e report</w:t>
            </w:r>
          </w:p>
        </w:tc>
        <w:tc>
          <w:tcPr>
            <w:tcW w:w="1411" w:type="dxa"/>
            <w:shd w:val="clear" w:color="auto" w:fill="auto"/>
            <w:hideMark/>
          </w:tcPr>
          <w:p w14:paraId="187872EF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re patient’s demographic characteristics clearly described?</w:t>
            </w:r>
          </w:p>
        </w:tc>
        <w:tc>
          <w:tcPr>
            <w:tcW w:w="1395" w:type="dxa"/>
            <w:shd w:val="clear" w:color="auto" w:fill="auto"/>
            <w:hideMark/>
          </w:tcPr>
          <w:p w14:paraId="5FDDFCAF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 the patient’s history clearly described and presented as a timeline?</w:t>
            </w:r>
          </w:p>
        </w:tc>
        <w:tc>
          <w:tcPr>
            <w:tcW w:w="1395" w:type="dxa"/>
            <w:shd w:val="clear" w:color="auto" w:fill="auto"/>
            <w:hideMark/>
          </w:tcPr>
          <w:p w14:paraId="6233B8D0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 the current clinical condition of the patient on presentation clearly described?</w:t>
            </w:r>
          </w:p>
        </w:tc>
        <w:tc>
          <w:tcPr>
            <w:tcW w:w="1394" w:type="dxa"/>
            <w:shd w:val="clear" w:color="auto" w:fill="auto"/>
            <w:hideMark/>
          </w:tcPr>
          <w:p w14:paraId="7545EB56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re diagnostic tests or assessment methods and the results clearly described?</w:t>
            </w:r>
          </w:p>
        </w:tc>
        <w:tc>
          <w:tcPr>
            <w:tcW w:w="1395" w:type="dxa"/>
            <w:shd w:val="clear" w:color="auto" w:fill="auto"/>
            <w:hideMark/>
          </w:tcPr>
          <w:p w14:paraId="1662320A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 the intervention(s) or treatment procedure(s) clearly described?</w:t>
            </w:r>
          </w:p>
        </w:tc>
        <w:tc>
          <w:tcPr>
            <w:tcW w:w="1395" w:type="dxa"/>
            <w:shd w:val="clear" w:color="auto" w:fill="auto"/>
            <w:hideMark/>
          </w:tcPr>
          <w:p w14:paraId="50265D68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 the post-intervention clinical condition clearly described?</w:t>
            </w:r>
          </w:p>
        </w:tc>
        <w:tc>
          <w:tcPr>
            <w:tcW w:w="1394" w:type="dxa"/>
            <w:shd w:val="clear" w:color="auto" w:fill="auto"/>
            <w:hideMark/>
          </w:tcPr>
          <w:p w14:paraId="6ADA4C53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re adverse events (harms) or unanticipated events identified and described?</w:t>
            </w:r>
          </w:p>
        </w:tc>
        <w:tc>
          <w:tcPr>
            <w:tcW w:w="1395" w:type="dxa"/>
            <w:shd w:val="clear" w:color="auto" w:fill="auto"/>
            <w:hideMark/>
          </w:tcPr>
          <w:p w14:paraId="53AEFB6C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es the case report provide takeaway lessons?</w:t>
            </w:r>
          </w:p>
        </w:tc>
        <w:tc>
          <w:tcPr>
            <w:tcW w:w="1395" w:type="dxa"/>
            <w:shd w:val="clear" w:color="auto" w:fill="auto"/>
            <w:hideMark/>
          </w:tcPr>
          <w:p w14:paraId="7AF02E08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  <w:tc>
          <w:tcPr>
            <w:tcW w:w="1395" w:type="dxa"/>
            <w:shd w:val="clear" w:color="auto" w:fill="auto"/>
            <w:hideMark/>
          </w:tcPr>
          <w:p w14:paraId="6B22D3E7" w14:textId="77777777" w:rsidR="00EC7AE2" w:rsidRPr="00FA227E" w:rsidRDefault="00EC7AE2" w:rsidP="009E6A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22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</w:tbl>
    <w:p w14:paraId="4A6430E0" w14:textId="77777777" w:rsidR="00EC7AE2" w:rsidRPr="004E393F" w:rsidRDefault="00EC7AE2" w:rsidP="00EC7AE2">
      <w:pPr>
        <w:spacing w:line="360" w:lineRule="auto"/>
        <w:rPr>
          <w:rFonts w:ascii="Arial" w:hAnsi="Arial" w:cs="Arial"/>
          <w:sz w:val="24"/>
          <w:szCs w:val="24"/>
          <w:lang w:val="en-US"/>
        </w:rPr>
        <w:sectPr w:rsidR="00EC7AE2" w:rsidRPr="004E393F" w:rsidSect="002137A6">
          <w:type w:val="continuous"/>
          <w:pgSz w:w="16838" w:h="11906" w:orient="landscape"/>
          <w:pgMar w:top="709" w:right="709" w:bottom="1134" w:left="851" w:header="709" w:footer="709" w:gutter="0"/>
          <w:cols w:space="708"/>
          <w:docGrid w:linePitch="360"/>
        </w:sectPr>
      </w:pPr>
    </w:p>
    <w:p w14:paraId="45E4FFE0" w14:textId="77777777" w:rsidR="00975F27" w:rsidRDefault="00975F27"/>
    <w:sectPr w:rsidR="00975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D3CEA"/>
    <w:multiLevelType w:val="hybridMultilevel"/>
    <w:tmpl w:val="56209E1A"/>
    <w:lvl w:ilvl="0" w:tplc="E4CE642E">
      <w:start w:val="1"/>
      <w:numFmt w:val="bullet"/>
      <w:lvlText w:val="•"/>
      <w:lvlJc w:val="left"/>
      <w:pPr>
        <w:ind w:left="27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74C809A">
      <w:start w:val="1"/>
      <w:numFmt w:val="bullet"/>
      <w:lvlText w:val="o"/>
      <w:lvlJc w:val="left"/>
      <w:pPr>
        <w:ind w:left="36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F30E8E4">
      <w:start w:val="1"/>
      <w:numFmt w:val="bullet"/>
      <w:lvlText w:val="▪"/>
      <w:lvlJc w:val="left"/>
      <w:pPr>
        <w:ind w:left="43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A94EB2E">
      <w:start w:val="1"/>
      <w:numFmt w:val="bullet"/>
      <w:lvlText w:val="•"/>
      <w:lvlJc w:val="left"/>
      <w:pPr>
        <w:ind w:left="51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CA46ABA">
      <w:start w:val="1"/>
      <w:numFmt w:val="bullet"/>
      <w:lvlText w:val="o"/>
      <w:lvlJc w:val="left"/>
      <w:pPr>
        <w:ind w:left="58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0AC09A8">
      <w:start w:val="1"/>
      <w:numFmt w:val="bullet"/>
      <w:lvlText w:val="▪"/>
      <w:lvlJc w:val="left"/>
      <w:pPr>
        <w:ind w:left="65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348EED6">
      <w:start w:val="1"/>
      <w:numFmt w:val="bullet"/>
      <w:lvlText w:val="•"/>
      <w:lvlJc w:val="left"/>
      <w:pPr>
        <w:ind w:left="72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0AEB760">
      <w:start w:val="1"/>
      <w:numFmt w:val="bullet"/>
      <w:lvlText w:val="o"/>
      <w:lvlJc w:val="left"/>
      <w:pPr>
        <w:ind w:left="79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3E08E98">
      <w:start w:val="1"/>
      <w:numFmt w:val="bullet"/>
      <w:lvlText w:val="▪"/>
      <w:lvlJc w:val="left"/>
      <w:pPr>
        <w:ind w:left="87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25262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E2"/>
    <w:rsid w:val="00975F27"/>
    <w:rsid w:val="00EC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D46F48"/>
  <w14:defaultImageDpi w14:val="32767"/>
  <w15:chartTrackingRefBased/>
  <w15:docId w15:val="{45434C6A-AB2D-4839-9AAD-5C44D077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E2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7AE2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7AE2"/>
    <w:rPr>
      <w:rFonts w:ascii="Arial" w:eastAsiaTheme="majorEastAsia" w:hAnsi="Arial" w:cstheme="majorBidi"/>
      <w:b/>
      <w:kern w:val="0"/>
      <w:sz w:val="24"/>
      <w:szCs w:val="24"/>
      <w14:ligatures w14:val="none"/>
    </w:rPr>
  </w:style>
  <w:style w:type="table" w:customStyle="1" w:styleId="TableGrid11">
    <w:name w:val="Table Grid11"/>
    <w:basedOn w:val="TableNormal"/>
    <w:next w:val="TableGrid"/>
    <w:uiPriority w:val="39"/>
    <w:rsid w:val="00EC7AE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7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4</Words>
  <Characters>8575</Characters>
  <Application>Microsoft Office Word</Application>
  <DocSecurity>0</DocSecurity>
  <Lines>71</Lines>
  <Paragraphs>20</Paragraphs>
  <ScaleCrop>false</ScaleCrop>
  <Company/>
  <LinksUpToDate>false</LinksUpToDate>
  <CharactersWithSpaces>10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3-09-13T13:53:00Z</dcterms:created>
  <dcterms:modified xsi:type="dcterms:W3CDTF">2023-09-13T13:54:00Z</dcterms:modified>
</cp:coreProperties>
</file>